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BFA089" w14:textId="77777777" w:rsidR="00342BEF" w:rsidRDefault="00342BEF" w:rsidP="00EB44B8">
      <w:pPr>
        <w:rPr>
          <w:rFonts w:cs="Times New Roman"/>
          <w:b/>
          <w:color w:val="000000"/>
          <w:sz w:val="20"/>
          <w:szCs w:val="20"/>
        </w:rPr>
      </w:pPr>
    </w:p>
    <w:p w14:paraId="3D07D5E1" w14:textId="1D9845EF" w:rsidR="00EB44B8" w:rsidRPr="00342BEF" w:rsidRDefault="00342BEF" w:rsidP="00EB44B8">
      <w:pPr>
        <w:rPr>
          <w:rFonts w:cs="Times New Roman"/>
          <w:b/>
          <w:color w:val="000000"/>
          <w:sz w:val="22"/>
        </w:rPr>
      </w:pPr>
      <w:r w:rsidRPr="00342BEF">
        <w:rPr>
          <w:rFonts w:cs="Times New Roman"/>
          <w:b/>
          <w:color w:val="000000"/>
          <w:sz w:val="22"/>
        </w:rPr>
        <w:t>Supplementary Table</w:t>
      </w:r>
      <w:r w:rsidR="00EB44B8" w:rsidRPr="00342BEF">
        <w:rPr>
          <w:rFonts w:cs="Times New Roman"/>
          <w:b/>
          <w:color w:val="000000"/>
          <w:sz w:val="22"/>
        </w:rPr>
        <w:t xml:space="preserve"> 1 – Extended results of all included studies with clinical outcomes</w:t>
      </w:r>
    </w:p>
    <w:tbl>
      <w:tblPr>
        <w:tblStyle w:val="4"/>
        <w:tblW w:w="13935" w:type="dxa"/>
        <w:tblLayout w:type="fixed"/>
        <w:tblLook w:val="0400" w:firstRow="0" w:lastRow="0" w:firstColumn="0" w:lastColumn="0" w:noHBand="0" w:noVBand="1"/>
      </w:tblPr>
      <w:tblGrid>
        <w:gridCol w:w="1265"/>
        <w:gridCol w:w="1658"/>
        <w:gridCol w:w="1459"/>
        <w:gridCol w:w="1416"/>
        <w:gridCol w:w="2266"/>
        <w:gridCol w:w="5861"/>
        <w:gridCol w:w="10"/>
      </w:tblGrid>
      <w:tr w:rsidR="00AD6189" w:rsidRPr="005D679F" w14:paraId="69337928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FCD7" w14:textId="5489CC96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B7B9" w14:textId="3012811A" w:rsidR="00AD6189" w:rsidRPr="005D679F" w:rsidRDefault="00AD6189" w:rsidP="00AD6189">
            <w:pPr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ample size (n) Participant diagnosis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F22C" w14:textId="7B6666EE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6425" w14:textId="4906C30F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mparator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911E" w14:textId="5A87AF94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1625" w14:textId="3353D496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indings </w:t>
            </w:r>
          </w:p>
        </w:tc>
      </w:tr>
      <w:tr w:rsidR="00AD6189" w:rsidRPr="005D679F" w14:paraId="2285505A" w14:textId="77777777" w:rsidTr="005D679F">
        <w:trPr>
          <w:trHeight w:val="420"/>
        </w:trPr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ED23" w14:textId="11F0443A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n-review studies </w:t>
            </w:r>
          </w:p>
        </w:tc>
      </w:tr>
      <w:tr w:rsidR="00AD6189" w:rsidRPr="005D679F" w14:paraId="2B563AB4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5141" w14:textId="47559634" w:rsidR="00AD6189" w:rsidRPr="000B5FE5" w:rsidRDefault="00AD6189" w:rsidP="00AD6189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0B5FE5">
              <w:rPr>
                <w:color w:val="000000"/>
                <w:sz w:val="20"/>
                <w:szCs w:val="20"/>
              </w:rPr>
              <w:t>Cardullo et al., 2024</w:t>
            </w:r>
            <w:r w:rsidR="00364D56" w:rsidRPr="000B5FE5">
              <w:rPr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1C15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Study 1 (short intervals):</w:t>
            </w:r>
          </w:p>
          <w:p w14:paraId="4B56FFDD" w14:textId="63A2AE14" w:rsidR="000459FB" w:rsidRPr="000459FB" w:rsidRDefault="00AD6189" w:rsidP="00AD618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n = 38</w:t>
            </w:r>
          </w:p>
          <w:p w14:paraId="400ECFFF" w14:textId="539CEF51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 xml:space="preserve">18 </w:t>
            </w:r>
            <w:proofErr w:type="gramStart"/>
            <w:r w:rsidRPr="000B5FE5">
              <w:rPr>
                <w:color w:val="000000"/>
                <w:sz w:val="20"/>
                <w:szCs w:val="20"/>
              </w:rPr>
              <w:t>CUD</w:t>
            </w:r>
            <w:proofErr w:type="gramEnd"/>
          </w:p>
          <w:p w14:paraId="134E323F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0 healthy </w:t>
            </w:r>
          </w:p>
          <w:p w14:paraId="39EA4EBD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</w:p>
          <w:p w14:paraId="6CDB76CF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Study 2 (long intervals):</w:t>
            </w:r>
          </w:p>
          <w:p w14:paraId="3A69CE59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n = 45</w:t>
            </w:r>
          </w:p>
          <w:p w14:paraId="081DFC95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2 CUD</w:t>
            </w:r>
          </w:p>
          <w:p w14:paraId="2EE54067" w14:textId="016FA83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3 healthy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71E2" w14:textId="73B1A081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 sessions per day 15 Hz rTMS for 5 consecutive days to left DLPFC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A2FF" w14:textId="1A2FC3FA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Healthy controls received same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9130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Craving: CCQ, GSI</w:t>
            </w:r>
          </w:p>
          <w:p w14:paraId="6985AAA3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Sleep quality: PSQI</w:t>
            </w:r>
          </w:p>
          <w:p w14:paraId="47F02501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Depression and anxiety: BDI-II + SAS</w:t>
            </w:r>
          </w:p>
          <w:p w14:paraId="62C85F84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</w:p>
          <w:p w14:paraId="0DF62FB5" w14:textId="06904AFF" w:rsidR="00AD6189" w:rsidRPr="000B5FE5" w:rsidRDefault="00E06CB1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 xml:space="preserve">Cognition: </w:t>
            </w:r>
            <w:r w:rsidR="00AD6189" w:rsidRPr="000B5FE5">
              <w:rPr>
                <w:color w:val="000000"/>
                <w:sz w:val="20"/>
                <w:szCs w:val="20"/>
              </w:rPr>
              <w:t>Temporal processing</w:t>
            </w:r>
            <w:r w:rsidRPr="000B5FE5">
              <w:rPr>
                <w:color w:val="000000"/>
                <w:sz w:val="20"/>
                <w:szCs w:val="20"/>
              </w:rPr>
              <w:t xml:space="preserve"> (</w:t>
            </w:r>
            <w:r w:rsidR="00AD6189" w:rsidRPr="000B5FE5">
              <w:rPr>
                <w:color w:val="000000"/>
                <w:sz w:val="20"/>
                <w:szCs w:val="20"/>
              </w:rPr>
              <w:t>time bisection task</w:t>
            </w:r>
            <w:r w:rsidRPr="000B5FE5">
              <w:rPr>
                <w:color w:val="000000"/>
                <w:sz w:val="20"/>
                <w:szCs w:val="20"/>
              </w:rPr>
              <w:t>)</w:t>
            </w:r>
            <w:r w:rsidR="00AD6189" w:rsidRPr="000B5F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3482" w14:textId="592C4542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Significant improvement in clinical symptoms (craving, anxiety, depression and sleep) in the treatment group</w:t>
            </w:r>
            <w:r w:rsidR="00E06CB1" w:rsidRPr="000B5FE5">
              <w:rPr>
                <w:color w:val="000000"/>
                <w:sz w:val="20"/>
                <w:szCs w:val="20"/>
              </w:rPr>
              <w:t xml:space="preserve"> compared to baseline</w:t>
            </w:r>
            <w:r w:rsidRPr="000B5FE5">
              <w:rPr>
                <w:color w:val="000000"/>
                <w:sz w:val="20"/>
                <w:szCs w:val="20"/>
              </w:rPr>
              <w:t>.</w:t>
            </w:r>
          </w:p>
          <w:p w14:paraId="100A21C4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</w:p>
          <w:p w14:paraId="6FBE1B11" w14:textId="1E6E4611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Temporal processing in CUD patients after rTMS normalised towards controls.</w:t>
            </w:r>
          </w:p>
          <w:p w14:paraId="7D546FE9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D6189" w:rsidRPr="005D679F" w14:paraId="29C72044" w14:textId="77777777" w:rsidTr="00BF5E57">
        <w:trPr>
          <w:trHeight w:val="1440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C503" w14:textId="5EB7C103" w:rsidR="00AD6189" w:rsidRPr="000B5FE5" w:rsidRDefault="00AD6189" w:rsidP="00AD618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0B5FE5">
              <w:rPr>
                <w:color w:val="000000"/>
                <w:sz w:val="20"/>
                <w:szCs w:val="20"/>
              </w:rPr>
              <w:t>Liu et al., 2024</w:t>
            </w:r>
            <w:r w:rsidR="00364D56" w:rsidRPr="000B5FE5">
              <w:rPr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11D9" w14:textId="77777777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89</w:t>
            </w:r>
          </w:p>
          <w:p w14:paraId="2BB1E50A" w14:textId="7EB0D7DC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50 male MUD</w:t>
            </w:r>
          </w:p>
          <w:p w14:paraId="62AC708B" w14:textId="77777777" w:rsidR="00AD6189" w:rsidRPr="000B5FE5" w:rsidRDefault="00AD6189" w:rsidP="00E612C6">
            <w:pPr>
              <w:numPr>
                <w:ilvl w:val="0"/>
                <w:numId w:val="5"/>
              </w:numPr>
              <w:spacing w:before="0" w:after="0"/>
              <w:rPr>
                <w:color w:val="000000"/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4 rTMS </w:t>
            </w:r>
          </w:p>
          <w:p w14:paraId="0C668261" w14:textId="77777777" w:rsidR="00AD6189" w:rsidRPr="000B5FE5" w:rsidRDefault="00AD6189" w:rsidP="00E612C6">
            <w:pPr>
              <w:numPr>
                <w:ilvl w:val="0"/>
                <w:numId w:val="5"/>
              </w:numPr>
              <w:spacing w:before="0" w:after="0"/>
              <w:rPr>
                <w:color w:val="000000"/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26 no treatment </w:t>
            </w:r>
          </w:p>
          <w:p w14:paraId="1E3B1EDC" w14:textId="684A3C60" w:rsidR="00AD6189" w:rsidRPr="000B5FE5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39 healthy controls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9897" w14:textId="7900C359" w:rsidR="00AD6189" w:rsidRPr="000B5FE5" w:rsidRDefault="00921E7D" w:rsidP="00AD6189">
            <w:pPr>
              <w:spacing w:before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 xml:space="preserve">MUD only: </w:t>
            </w:r>
            <w:r w:rsidR="00AD6189" w:rsidRPr="000B5FE5">
              <w:rPr>
                <w:color w:val="000000"/>
                <w:sz w:val="20"/>
                <w:szCs w:val="20"/>
              </w:rPr>
              <w:t>20 days (daily 5 days</w:t>
            </w:r>
            <w:ins w:id="0" w:author="Hannah Bereznicki" w:date="2026-01-12T12:12:00Z" w16du:dateUtc="2026-01-12T01:12:00Z">
              <w:r w:rsidR="001747C0" w:rsidRPr="000B5FE5">
                <w:rPr>
                  <w:color w:val="000000"/>
                  <w:sz w:val="20"/>
                  <w:szCs w:val="20"/>
                </w:rPr>
                <w:t>/</w:t>
              </w:r>
            </w:ins>
            <w:r w:rsidR="00AD6189" w:rsidRPr="000B5FE5">
              <w:rPr>
                <w:color w:val="000000"/>
                <w:sz w:val="20"/>
                <w:szCs w:val="20"/>
              </w:rPr>
              <w:t>week) of rTMS over left DLPFC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28A0" w14:textId="77777777" w:rsidR="00AD6189" w:rsidRPr="000B5FE5" w:rsidRDefault="00AD6189" w:rsidP="00AD6189">
            <w:pPr>
              <w:spacing w:before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No treatment </w:t>
            </w:r>
          </w:p>
          <w:p w14:paraId="1E53B977" w14:textId="5B2328F0" w:rsidR="00AD6189" w:rsidRPr="000B5FE5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Healthy controls (for baseline cue-induced craving scores and IGT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8446" w14:textId="21396961" w:rsidR="00AD6189" w:rsidRPr="000B5FE5" w:rsidRDefault="00AD6189" w:rsidP="00AD6189">
            <w:pPr>
              <w:spacing w:before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Cue</w:t>
            </w:r>
            <w:ins w:id="1" w:author="Hannah Bereznicki" w:date="2026-01-12T12:14:00Z" w16du:dateUtc="2026-01-12T01:14:00Z">
              <w:r w:rsidR="001747C0" w:rsidRPr="000B5FE5">
                <w:rPr>
                  <w:color w:val="000000"/>
                  <w:sz w:val="20"/>
                  <w:szCs w:val="20"/>
                </w:rPr>
                <w:t>-</w:t>
              </w:r>
            </w:ins>
            <w:r w:rsidRPr="000B5FE5">
              <w:rPr>
                <w:color w:val="000000"/>
                <w:sz w:val="20"/>
                <w:szCs w:val="20"/>
              </w:rPr>
              <w:t>induced craving </w:t>
            </w:r>
          </w:p>
          <w:p w14:paraId="2E558F74" w14:textId="1170C9D4" w:rsidR="00AD6189" w:rsidRPr="000B5FE5" w:rsidRDefault="001747C0" w:rsidP="00AD6189">
            <w:pPr>
              <w:spacing w:before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Cognition: D</w:t>
            </w:r>
            <w:r w:rsidR="00AD6189" w:rsidRPr="000B5FE5">
              <w:rPr>
                <w:color w:val="000000"/>
                <w:sz w:val="20"/>
                <w:szCs w:val="20"/>
              </w:rPr>
              <w:t>ecision-making</w:t>
            </w:r>
            <w:r w:rsidRPr="000B5FE5">
              <w:rPr>
                <w:color w:val="000000"/>
                <w:sz w:val="20"/>
                <w:szCs w:val="20"/>
              </w:rPr>
              <w:t xml:space="preserve"> (</w:t>
            </w:r>
            <w:r w:rsidR="00AD6189" w:rsidRPr="000B5FE5">
              <w:rPr>
                <w:color w:val="000000"/>
                <w:sz w:val="20"/>
                <w:szCs w:val="20"/>
              </w:rPr>
              <w:t>IGT</w:t>
            </w:r>
            <w:r w:rsidRPr="000B5FE5">
              <w:rPr>
                <w:color w:val="000000"/>
                <w:sz w:val="20"/>
                <w:szCs w:val="20"/>
              </w:rPr>
              <w:t>)</w:t>
            </w:r>
            <w:r w:rsidR="00AD6189" w:rsidRPr="000B5FE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1987" w14:textId="1D6E8E74" w:rsidR="00AD6189" w:rsidRPr="000B5FE5" w:rsidRDefault="00AD6189" w:rsidP="00AD6189">
            <w:pPr>
              <w:spacing w:before="0"/>
              <w:rPr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Significant decrease in craving score between pre- and post-treatment in rTMS group</w:t>
            </w:r>
            <w:r w:rsidR="001747C0" w:rsidRPr="000B5FE5">
              <w:rPr>
                <w:color w:val="000000"/>
                <w:sz w:val="20"/>
                <w:szCs w:val="20"/>
              </w:rPr>
              <w:t xml:space="preserve"> compared to no-rTMS</w:t>
            </w:r>
            <w:r w:rsidRPr="000B5FE5">
              <w:rPr>
                <w:color w:val="000000"/>
                <w:sz w:val="20"/>
                <w:szCs w:val="20"/>
              </w:rPr>
              <w:t>.</w:t>
            </w:r>
          </w:p>
          <w:p w14:paraId="7737911E" w14:textId="39197393" w:rsidR="00AD6189" w:rsidRPr="000B5FE5" w:rsidRDefault="00AD6189" w:rsidP="00AD6189">
            <w:pPr>
              <w:spacing w:before="0"/>
              <w:rPr>
                <w:color w:val="000000"/>
                <w:sz w:val="20"/>
                <w:szCs w:val="20"/>
              </w:rPr>
            </w:pPr>
            <w:r w:rsidRPr="000B5FE5">
              <w:rPr>
                <w:color w:val="000000"/>
                <w:sz w:val="20"/>
                <w:szCs w:val="20"/>
              </w:rPr>
              <w:t>Decision-making improved in rTMS group</w:t>
            </w:r>
            <w:r w:rsidR="00921E7D" w:rsidRPr="000B5FE5">
              <w:rPr>
                <w:color w:val="000000"/>
                <w:sz w:val="20"/>
                <w:szCs w:val="20"/>
              </w:rPr>
              <w:t xml:space="preserve"> compared to baseline.</w:t>
            </w:r>
          </w:p>
        </w:tc>
      </w:tr>
      <w:tr w:rsidR="00AD6189" w:rsidRPr="005D679F" w14:paraId="53FA4D05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34FC" w14:textId="330EFEE8" w:rsidR="00AD6189" w:rsidRPr="00DD2C53" w:rsidRDefault="00AD6189" w:rsidP="00AD618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DD2C53">
              <w:rPr>
                <w:color w:val="000000"/>
                <w:sz w:val="20"/>
                <w:szCs w:val="20"/>
              </w:rPr>
              <w:lastRenderedPageBreak/>
              <w:t>McCalley et al., 2024</w:t>
            </w:r>
            <w:r w:rsidR="00364D56" w:rsidRPr="00DD2C53">
              <w:rPr>
                <w:color w:val="000000"/>
                <w:sz w:val="20"/>
                <w:szCs w:val="20"/>
              </w:rPr>
              <w:t xml:space="preserve"> (20)</w:t>
            </w:r>
          </w:p>
          <w:p w14:paraId="08B8E470" w14:textId="77777777" w:rsidR="00AD6189" w:rsidRPr="00DD2C53" w:rsidRDefault="00AD6189" w:rsidP="00AD6189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58FD" w14:textId="77777777" w:rsidR="00AD6189" w:rsidRPr="00DD2C53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>33</w:t>
            </w:r>
          </w:p>
          <w:p w14:paraId="655BAF16" w14:textId="77DEE05C" w:rsidR="00AD6189" w:rsidRPr="00DD2C53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>17 cTBS</w:t>
            </w:r>
            <w:r w:rsidR="00442205" w:rsidRPr="00DD2C53">
              <w:rPr>
                <w:color w:val="000000"/>
                <w:sz w:val="20"/>
                <w:szCs w:val="20"/>
              </w:rPr>
              <w:t xml:space="preserve"> (13 completed)</w:t>
            </w:r>
          </w:p>
          <w:p w14:paraId="0958B936" w14:textId="7A30E26E" w:rsidR="00AD6189" w:rsidRPr="00DD2C53" w:rsidRDefault="00AD6189" w:rsidP="00AD618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>16 sham</w:t>
            </w:r>
            <w:r w:rsidR="00442205" w:rsidRPr="00DD2C53">
              <w:rPr>
                <w:color w:val="000000"/>
                <w:sz w:val="20"/>
                <w:szCs w:val="20"/>
              </w:rPr>
              <w:t xml:space="preserve"> (12 completed)</w:t>
            </w:r>
          </w:p>
          <w:p w14:paraId="787E337B" w14:textId="77777777" w:rsidR="00AD6189" w:rsidRPr="00DD2C53" w:rsidRDefault="00AD6189" w:rsidP="00AD6189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0735214A" w14:textId="2325B42F" w:rsidR="00AD6189" w:rsidRPr="00DD2C53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D7D8" w14:textId="09743E14" w:rsidR="00AD6189" w:rsidRPr="00DD2C53" w:rsidRDefault="00AD6189" w:rsidP="00AD6189">
            <w:pPr>
              <w:spacing w:before="0"/>
              <w:rPr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 xml:space="preserve">10 sessions cTBS over left frontal pole of the MPFC across 3 weeks </w:t>
            </w:r>
            <w:r w:rsidR="00921E7D" w:rsidRPr="00DD2C53">
              <w:rPr>
                <w:color w:val="000000"/>
                <w:sz w:val="20"/>
                <w:szCs w:val="20"/>
              </w:rPr>
              <w:t>+</w:t>
            </w:r>
            <w:r w:rsidRPr="00DD2C53">
              <w:rPr>
                <w:color w:val="000000"/>
                <w:sz w:val="20"/>
                <w:szCs w:val="20"/>
              </w:rPr>
              <w:t xml:space="preserve"> behavioural counselling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49A3" w14:textId="4C00CCBA" w:rsidR="00AD6189" w:rsidRPr="00DD2C53" w:rsidRDefault="00AD6189" w:rsidP="00AD6189">
            <w:pPr>
              <w:spacing w:before="0"/>
              <w:rPr>
                <w:sz w:val="20"/>
                <w:szCs w:val="20"/>
              </w:rPr>
            </w:pPr>
            <w:r w:rsidRPr="00DD2C53">
              <w:rPr>
                <w:color w:val="000000"/>
                <w:sz w:val="20"/>
                <w:szCs w:val="20"/>
              </w:rPr>
              <w:t>Sham cTBS + behavioural counselling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727E" w14:textId="77777777" w:rsidR="00AD6189" w:rsidRPr="00DD2C53" w:rsidRDefault="00AD6189" w:rsidP="00AD618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Cocaine abstinence over 3-month follow-up</w:t>
            </w:r>
          </w:p>
          <w:p w14:paraId="1D610B0F" w14:textId="77777777" w:rsidR="00AD6189" w:rsidRPr="00DD2C53" w:rsidRDefault="00AD6189" w:rsidP="00AD618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Craving: CCQ</w:t>
            </w:r>
          </w:p>
          <w:p w14:paraId="15E5DFBA" w14:textId="77777777" w:rsidR="00AD6189" w:rsidRPr="00DD2C53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Anxiety: STAI</w:t>
            </w:r>
          </w:p>
          <w:p w14:paraId="2EC49154" w14:textId="77777777" w:rsidR="00AD6189" w:rsidRPr="00DD2C53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Depression: BDI-II</w:t>
            </w:r>
          </w:p>
          <w:p w14:paraId="7C854373" w14:textId="4608042E" w:rsidR="00AD6189" w:rsidRPr="00DD2C53" w:rsidRDefault="00AD6189" w:rsidP="00E90824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Impulsivity: Barratt Impulsivity Scal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CD0F" w14:textId="17901F19" w:rsidR="00AD6189" w:rsidRPr="00DD2C53" w:rsidRDefault="00921E7D" w:rsidP="00AD618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>No significant difference between active and sham on abstinence over time (though a</w:t>
            </w:r>
            <w:r w:rsidR="00AD6189" w:rsidRPr="00DD2C53">
              <w:rPr>
                <w:color w:val="000000" w:themeColor="text1"/>
                <w:sz w:val="20"/>
                <w:szCs w:val="20"/>
              </w:rPr>
              <w:t xml:space="preserve">bstinence was greater in the intervention group compared to control (1-month 92% vs 66.6%; </w:t>
            </w:r>
            <w:r w:rsidR="00442205" w:rsidRPr="00DD2C53">
              <w:rPr>
                <w:color w:val="000000" w:themeColor="text1"/>
                <w:sz w:val="20"/>
                <w:szCs w:val="20"/>
              </w:rPr>
              <w:t xml:space="preserve">2- month 100% vs 66.6% </w:t>
            </w:r>
            <w:r w:rsidR="00AD6189" w:rsidRPr="00DD2C53">
              <w:rPr>
                <w:color w:val="000000" w:themeColor="text1"/>
                <w:sz w:val="20"/>
                <w:szCs w:val="20"/>
              </w:rPr>
              <w:t>3-month 85% vs 66.6%)</w:t>
            </w:r>
            <w:ins w:id="2" w:author="Hannah Bereznicki" w:date="2026-01-12T12:44:00Z" w16du:dateUtc="2026-01-12T01:44:00Z">
              <w:r w:rsidRPr="00DD2C53">
                <w:rPr>
                  <w:color w:val="000000" w:themeColor="text1"/>
                  <w:sz w:val="20"/>
                  <w:szCs w:val="20"/>
                </w:rPr>
                <w:t>.</w:t>
              </w:r>
            </w:ins>
          </w:p>
          <w:p w14:paraId="30A20DDB" w14:textId="4E2A9C90" w:rsidR="00AD6189" w:rsidRPr="00DD2C53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DD2C53">
              <w:rPr>
                <w:color w:val="000000" w:themeColor="text1"/>
                <w:sz w:val="20"/>
                <w:szCs w:val="20"/>
              </w:rPr>
              <w:t xml:space="preserve">No change to craving, </w:t>
            </w:r>
            <w:r w:rsidR="00921E7D" w:rsidRPr="00DD2C53">
              <w:rPr>
                <w:color w:val="000000" w:themeColor="text1"/>
                <w:sz w:val="20"/>
                <w:szCs w:val="20"/>
              </w:rPr>
              <w:t xml:space="preserve">anxiety, </w:t>
            </w:r>
            <w:r w:rsidRPr="00DD2C53">
              <w:rPr>
                <w:color w:val="000000" w:themeColor="text1"/>
                <w:sz w:val="20"/>
                <w:szCs w:val="20"/>
              </w:rPr>
              <w:t>depression or impulsivity.</w:t>
            </w:r>
          </w:p>
        </w:tc>
      </w:tr>
      <w:tr w:rsidR="00AD6189" w:rsidRPr="005D679F" w14:paraId="29A6E6F0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9714" w14:textId="58FF9A54" w:rsidR="00AD6189" w:rsidRPr="005D679F" w:rsidRDefault="00AD6189" w:rsidP="00AD618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C1694">
              <w:rPr>
                <w:color w:val="000000"/>
                <w:sz w:val="20"/>
                <w:szCs w:val="20"/>
              </w:rPr>
              <w:t>Fayaz Feyzi et al., 2022</w:t>
            </w:r>
            <w:r w:rsidR="00364D56" w:rsidRPr="006C1694">
              <w:rPr>
                <w:color w:val="000000"/>
                <w:sz w:val="20"/>
                <w:szCs w:val="20"/>
              </w:rPr>
              <w:t xml:space="preserve"> (2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6696" w14:textId="77777777" w:rsidR="00AD6189" w:rsidRPr="006C1694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60 (43 completed)</w:t>
            </w:r>
          </w:p>
          <w:p w14:paraId="2B2F5260" w14:textId="4B41416C" w:rsidR="00AD6189" w:rsidRPr="006C1694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15 </w:t>
            </w:r>
            <w:r w:rsidR="00AD6189" w:rsidRPr="006C1694">
              <w:rPr>
                <w:color w:val="000000"/>
                <w:sz w:val="20"/>
                <w:szCs w:val="20"/>
              </w:rPr>
              <w:t>Active tDCS</w:t>
            </w:r>
          </w:p>
          <w:p w14:paraId="5177E419" w14:textId="40322861" w:rsidR="00AD6189" w:rsidRPr="006C1694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12 </w:t>
            </w:r>
            <w:r w:rsidR="00AD6189" w:rsidRPr="006C1694">
              <w:rPr>
                <w:color w:val="000000"/>
                <w:sz w:val="20"/>
                <w:szCs w:val="20"/>
              </w:rPr>
              <w:t>Sham tDCS + Matrix</w:t>
            </w:r>
          </w:p>
          <w:p w14:paraId="7F7667E6" w14:textId="63F2528C" w:rsidR="00AD6189" w:rsidRPr="006C1694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13 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Matrix only </w:t>
            </w:r>
          </w:p>
          <w:p w14:paraId="0B8D757E" w14:textId="77777777" w:rsidR="00E90824" w:rsidRPr="006C1694" w:rsidRDefault="00E90824" w:rsidP="00AD6189">
            <w:pPr>
              <w:spacing w:before="0"/>
              <w:rPr>
                <w:color w:val="000000"/>
                <w:sz w:val="20"/>
                <w:szCs w:val="20"/>
              </w:rPr>
            </w:pPr>
          </w:p>
          <w:p w14:paraId="408D8604" w14:textId="6255AAFC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23C5" w14:textId="52239E92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16 sessions of 2 mA left DLPFC tDCS PLUS Matrix Model psychotherapy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52DA" w14:textId="77777777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Sham tDCS PLUS Matrix Model psychotherapy </w:t>
            </w:r>
          </w:p>
          <w:p w14:paraId="4630C931" w14:textId="77777777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OR </w:t>
            </w:r>
          </w:p>
          <w:p w14:paraId="6F585B38" w14:textId="0A5F8D24" w:rsidR="00AD6189" w:rsidRPr="006C1694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Matrix Model psychotherapy alone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D5E3" w14:textId="77777777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Craving: OCDUS</w:t>
            </w:r>
          </w:p>
          <w:p w14:paraId="1C7FC2B0" w14:textId="4C9B44FB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Cognition: </w:t>
            </w:r>
            <w:r w:rsidR="008B19BA" w:rsidRPr="006C1694">
              <w:rPr>
                <w:color w:val="000000"/>
                <w:sz w:val="20"/>
                <w:szCs w:val="20"/>
              </w:rPr>
              <w:t>Working memory (</w:t>
            </w:r>
            <w:r w:rsidRPr="006C1694">
              <w:rPr>
                <w:color w:val="000000"/>
                <w:sz w:val="20"/>
                <w:szCs w:val="20"/>
              </w:rPr>
              <w:t>WMS</w:t>
            </w:r>
            <w:r w:rsidR="008B19BA" w:rsidRPr="006C1694">
              <w:rPr>
                <w:color w:val="000000"/>
                <w:sz w:val="20"/>
                <w:szCs w:val="20"/>
              </w:rPr>
              <w:t>)</w:t>
            </w:r>
            <w:r w:rsidRPr="006C1694">
              <w:rPr>
                <w:color w:val="000000"/>
                <w:sz w:val="20"/>
                <w:szCs w:val="20"/>
              </w:rPr>
              <w:t xml:space="preserve">, </w:t>
            </w:r>
            <w:r w:rsidR="008B19BA" w:rsidRPr="006C1694">
              <w:rPr>
                <w:color w:val="000000"/>
                <w:sz w:val="20"/>
                <w:szCs w:val="20"/>
              </w:rPr>
              <w:t>executive function - set-shifting (</w:t>
            </w:r>
            <w:r w:rsidRPr="006C1694">
              <w:rPr>
                <w:color w:val="000000"/>
                <w:sz w:val="20"/>
                <w:szCs w:val="20"/>
              </w:rPr>
              <w:t>WCST</w:t>
            </w:r>
            <w:ins w:id="3" w:author="Hannah Bereznicki" w:date="2026-01-12T10:11:00Z" w16du:dateUtc="2026-01-11T23:11:00Z">
              <w:r w:rsidR="008B19BA" w:rsidRPr="006C1694">
                <w:rPr>
                  <w:color w:val="000000"/>
                  <w:sz w:val="20"/>
                  <w:szCs w:val="20"/>
                </w:rPr>
                <w:t>)</w:t>
              </w:r>
            </w:ins>
          </w:p>
          <w:p w14:paraId="6E225328" w14:textId="6C5CABD5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Relapse rat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02E5" w14:textId="20A53FB0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In comparison to both comparator groups, the </w:t>
            </w:r>
            <w:r w:rsidR="00A859AB" w:rsidRPr="006C1694">
              <w:rPr>
                <w:color w:val="000000"/>
                <w:sz w:val="20"/>
                <w:szCs w:val="20"/>
              </w:rPr>
              <w:t>active</w:t>
            </w:r>
            <w:r w:rsidRPr="006C1694">
              <w:rPr>
                <w:color w:val="000000"/>
                <w:sz w:val="20"/>
                <w:szCs w:val="20"/>
              </w:rPr>
              <w:t xml:space="preserve"> tDCS group showed a </w:t>
            </w:r>
            <w:r w:rsidR="00A859AB" w:rsidRPr="006C1694">
              <w:rPr>
                <w:color w:val="000000"/>
                <w:sz w:val="20"/>
                <w:szCs w:val="20"/>
              </w:rPr>
              <w:t xml:space="preserve">significantly </w:t>
            </w:r>
            <w:r w:rsidRPr="006C1694">
              <w:rPr>
                <w:color w:val="000000"/>
                <w:sz w:val="20"/>
                <w:szCs w:val="20"/>
              </w:rPr>
              <w:t>greater reduction in craving score</w:t>
            </w:r>
            <w:r w:rsidR="00A859AB" w:rsidRPr="006C1694">
              <w:rPr>
                <w:color w:val="000000"/>
                <w:sz w:val="20"/>
                <w:szCs w:val="20"/>
              </w:rPr>
              <w:t xml:space="preserve"> compared to </w:t>
            </w:r>
            <w:r w:rsidR="00C04DD5" w:rsidRPr="006C1694">
              <w:rPr>
                <w:color w:val="000000"/>
                <w:sz w:val="20"/>
                <w:szCs w:val="20"/>
              </w:rPr>
              <w:t xml:space="preserve">both </w:t>
            </w:r>
            <w:r w:rsidR="00A859AB" w:rsidRPr="006C1694">
              <w:rPr>
                <w:color w:val="000000"/>
                <w:sz w:val="20"/>
                <w:szCs w:val="20"/>
              </w:rPr>
              <w:t>sham</w:t>
            </w:r>
            <w:r w:rsidR="00C04DD5" w:rsidRPr="006C1694">
              <w:rPr>
                <w:color w:val="000000"/>
                <w:sz w:val="20"/>
                <w:szCs w:val="20"/>
              </w:rPr>
              <w:t xml:space="preserve"> and psychotherapy alone</w:t>
            </w:r>
            <w:r w:rsidRPr="006C1694">
              <w:rPr>
                <w:color w:val="000000"/>
                <w:sz w:val="20"/>
                <w:szCs w:val="20"/>
              </w:rPr>
              <w:t>.</w:t>
            </w:r>
          </w:p>
          <w:p w14:paraId="1B84441F" w14:textId="0E660998" w:rsidR="00AD6189" w:rsidRPr="006C1694" w:rsidRDefault="00C04DD5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Aspects of c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ognitive testing performance </w:t>
            </w:r>
            <w:r w:rsidRPr="006C1694">
              <w:rPr>
                <w:color w:val="000000"/>
                <w:sz w:val="20"/>
                <w:szCs w:val="20"/>
              </w:rPr>
              <w:t xml:space="preserve">(visual working memory, auditory working memory, true and false answers in the WCST) </w:t>
            </w:r>
            <w:r w:rsidR="00AD6189" w:rsidRPr="006C1694">
              <w:rPr>
                <w:color w:val="000000"/>
                <w:sz w:val="20"/>
                <w:szCs w:val="20"/>
              </w:rPr>
              <w:t>w</w:t>
            </w:r>
            <w:r w:rsidRPr="006C1694">
              <w:rPr>
                <w:color w:val="000000"/>
                <w:sz w:val="20"/>
                <w:szCs w:val="20"/>
              </w:rPr>
              <w:t>ere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 </w:t>
            </w:r>
            <w:r w:rsidR="00A859AB" w:rsidRPr="006C1694">
              <w:rPr>
                <w:color w:val="000000"/>
                <w:sz w:val="20"/>
                <w:szCs w:val="20"/>
              </w:rPr>
              <w:t xml:space="preserve">significantly 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improved in the </w:t>
            </w:r>
            <w:r w:rsidR="00A859AB" w:rsidRPr="006C1694">
              <w:rPr>
                <w:color w:val="000000"/>
                <w:sz w:val="20"/>
                <w:szCs w:val="20"/>
              </w:rPr>
              <w:t>active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 tDCS group</w:t>
            </w:r>
            <w:r w:rsidRPr="006C1694">
              <w:rPr>
                <w:color w:val="000000"/>
                <w:sz w:val="20"/>
                <w:szCs w:val="20"/>
              </w:rPr>
              <w:t xml:space="preserve"> </w:t>
            </w:r>
            <w:r w:rsidRPr="0033166B">
              <w:rPr>
                <w:color w:val="000000"/>
                <w:sz w:val="20"/>
                <w:szCs w:val="20"/>
              </w:rPr>
              <w:t>only compared to baseline</w:t>
            </w:r>
            <w:r w:rsidR="00AD6189" w:rsidRPr="0033166B">
              <w:rPr>
                <w:color w:val="000000"/>
                <w:sz w:val="20"/>
                <w:szCs w:val="20"/>
              </w:rPr>
              <w:t>.</w:t>
            </w:r>
            <w:r w:rsidRPr="0033166B">
              <w:rPr>
                <w:color w:val="000000"/>
                <w:sz w:val="20"/>
                <w:szCs w:val="20"/>
              </w:rPr>
              <w:t xml:space="preserve"> There were no significant differences between groups,</w:t>
            </w:r>
            <w:r w:rsidRPr="006C1694">
              <w:rPr>
                <w:color w:val="000000"/>
                <w:sz w:val="20"/>
                <w:szCs w:val="20"/>
              </w:rPr>
              <w:t xml:space="preserve"> though effect sizes ranged from small to large.</w:t>
            </w:r>
          </w:p>
          <w:p w14:paraId="2F60A501" w14:textId="5D324453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No</w:t>
            </w:r>
            <w:r w:rsidR="00A859AB" w:rsidRPr="006C1694">
              <w:rPr>
                <w:color w:val="000000"/>
                <w:sz w:val="20"/>
                <w:szCs w:val="20"/>
              </w:rPr>
              <w:t>n-</w:t>
            </w:r>
            <w:r w:rsidRPr="006C1694">
              <w:rPr>
                <w:color w:val="000000"/>
                <w:sz w:val="20"/>
                <w:szCs w:val="20"/>
              </w:rPr>
              <w:t xml:space="preserve">significant </w:t>
            </w:r>
            <w:r w:rsidR="00C04DD5" w:rsidRPr="006C1694">
              <w:rPr>
                <w:color w:val="000000"/>
                <w:sz w:val="20"/>
                <w:szCs w:val="20"/>
              </w:rPr>
              <w:t>reduction</w:t>
            </w:r>
            <w:r w:rsidRPr="006C1694">
              <w:rPr>
                <w:color w:val="000000"/>
                <w:sz w:val="20"/>
                <w:szCs w:val="20"/>
              </w:rPr>
              <w:t xml:space="preserve"> in relapse rates was observed </w:t>
            </w:r>
            <w:r w:rsidR="00C04DD5" w:rsidRPr="006C1694">
              <w:rPr>
                <w:color w:val="000000"/>
                <w:sz w:val="20"/>
                <w:szCs w:val="20"/>
              </w:rPr>
              <w:t>in</w:t>
            </w:r>
            <w:r w:rsidRPr="006C1694">
              <w:rPr>
                <w:color w:val="000000"/>
                <w:sz w:val="20"/>
                <w:szCs w:val="20"/>
              </w:rPr>
              <w:t xml:space="preserve"> </w:t>
            </w:r>
            <w:r w:rsidR="00C04DD5" w:rsidRPr="006C1694">
              <w:rPr>
                <w:color w:val="000000"/>
                <w:sz w:val="20"/>
                <w:szCs w:val="20"/>
              </w:rPr>
              <w:t>the active (18%) and the two control conditions (50% sham, 55% psychotherapy only)</w:t>
            </w:r>
            <w:r w:rsidRPr="006C1694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705DDAF9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5B49" w14:textId="53C3B2A0" w:rsidR="00AD6189" w:rsidRPr="006C1694" w:rsidRDefault="00AD6189" w:rsidP="00AD618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C1694">
              <w:rPr>
                <w:color w:val="000000"/>
                <w:sz w:val="20"/>
                <w:szCs w:val="20"/>
              </w:rPr>
              <w:t>Jiang et al., 2022</w:t>
            </w:r>
            <w:r w:rsidR="00364D56" w:rsidRPr="006C1694">
              <w:rPr>
                <w:color w:val="000000"/>
                <w:sz w:val="20"/>
                <w:szCs w:val="20"/>
              </w:rPr>
              <w:t xml:space="preserve"> (70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3AF5" w14:textId="77777777" w:rsidR="00AD6189" w:rsidRPr="006C1694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45</w:t>
            </w:r>
          </w:p>
          <w:p w14:paraId="5DB07F8D" w14:textId="09301B43" w:rsidR="00AD6189" w:rsidRPr="006C1694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23 </w:t>
            </w:r>
            <w:r w:rsidR="00AD6189" w:rsidRPr="006C1694">
              <w:rPr>
                <w:color w:val="000000"/>
                <w:sz w:val="20"/>
                <w:szCs w:val="20"/>
              </w:rPr>
              <w:t>Active tDCS</w:t>
            </w:r>
          </w:p>
          <w:p w14:paraId="571A270D" w14:textId="68AADFB6" w:rsidR="00AD6189" w:rsidRPr="006C1694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22 </w:t>
            </w:r>
            <w:r w:rsidR="00AD6189" w:rsidRPr="006C1694">
              <w:rPr>
                <w:color w:val="000000"/>
                <w:sz w:val="20"/>
                <w:szCs w:val="20"/>
              </w:rPr>
              <w:t xml:space="preserve">Sham </w:t>
            </w:r>
          </w:p>
          <w:p w14:paraId="23C61BB2" w14:textId="4B3C7756" w:rsidR="00E90824" w:rsidRPr="006C1694" w:rsidRDefault="00E90824" w:rsidP="00AD6189">
            <w:pPr>
              <w:spacing w:before="0"/>
              <w:rPr>
                <w:color w:val="000000"/>
                <w:sz w:val="20"/>
                <w:szCs w:val="20"/>
              </w:rPr>
            </w:pPr>
          </w:p>
          <w:p w14:paraId="701C1C42" w14:textId="7E552700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FD9A" w14:textId="0421EA40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2 mA daily tDCS for 5 days over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A689" w14:textId="73227099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Sham tDCS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81FB" w14:textId="1E7D4B0D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Behavioural impulsivity: 2-choice oddball task</w:t>
            </w:r>
            <w:ins w:id="4" w:author="Hannah Bereznicki" w:date="2026-01-12T10:26:00Z" w16du:dateUtc="2026-01-11T23:26:00Z">
              <w:r w:rsidR="001C185C" w:rsidRPr="006C1694">
                <w:rPr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3F9B" w14:textId="2A623A2D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Behavioural impulsivity increased </w:t>
            </w:r>
            <w:r w:rsidR="001C185C" w:rsidRPr="006C1694">
              <w:rPr>
                <w:color w:val="000000"/>
                <w:sz w:val="20"/>
                <w:szCs w:val="20"/>
              </w:rPr>
              <w:t xml:space="preserve">from baseline </w:t>
            </w:r>
            <w:r w:rsidRPr="006C1694">
              <w:rPr>
                <w:color w:val="000000"/>
                <w:sz w:val="20"/>
                <w:szCs w:val="20"/>
              </w:rPr>
              <w:t>in active tDCS group</w:t>
            </w:r>
            <w:r w:rsidR="001C185C" w:rsidRPr="006C1694">
              <w:rPr>
                <w:color w:val="000000"/>
                <w:sz w:val="20"/>
                <w:szCs w:val="20"/>
              </w:rPr>
              <w:t xml:space="preserve"> after 5 </w:t>
            </w:r>
            <w:r w:rsidR="006C1694" w:rsidRPr="006C1694">
              <w:rPr>
                <w:color w:val="000000"/>
                <w:sz w:val="20"/>
                <w:szCs w:val="20"/>
              </w:rPr>
              <w:t>days:</w:t>
            </w:r>
            <w:r w:rsidR="001C185C" w:rsidRPr="006C1694">
              <w:rPr>
                <w:color w:val="000000"/>
                <w:sz w:val="20"/>
                <w:szCs w:val="20"/>
              </w:rPr>
              <w:t xml:space="preserve"> no difference from baseline in the sham group. </w:t>
            </w:r>
          </w:p>
        </w:tc>
      </w:tr>
      <w:tr w:rsidR="00AD6189" w:rsidRPr="005D679F" w14:paraId="161E75CF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6F1A" w14:textId="457ECC6F" w:rsidR="00AD6189" w:rsidRPr="005D679F" w:rsidRDefault="00AD6189" w:rsidP="00AD618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C1694">
              <w:rPr>
                <w:color w:val="000000"/>
                <w:sz w:val="20"/>
                <w:szCs w:val="20"/>
              </w:rPr>
              <w:t>Liu et al., 2022</w:t>
            </w:r>
            <w:r w:rsidR="00364D56" w:rsidRPr="006C1694">
              <w:rPr>
                <w:color w:val="000000"/>
                <w:sz w:val="20"/>
                <w:szCs w:val="20"/>
              </w:rPr>
              <w:t xml:space="preserve"> </w:t>
            </w:r>
            <w:r w:rsidR="00D831D4" w:rsidRPr="006C1694">
              <w:rPr>
                <w:color w:val="000000"/>
                <w:sz w:val="20"/>
                <w:szCs w:val="20"/>
              </w:rPr>
              <w:t>(60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1835" w14:textId="77777777" w:rsidR="00AD6189" w:rsidRPr="006C1694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58</w:t>
            </w:r>
          </w:p>
          <w:p w14:paraId="28C77C20" w14:textId="77777777" w:rsidR="00AD6189" w:rsidRPr="006C1694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29 MUD</w:t>
            </w:r>
          </w:p>
          <w:p w14:paraId="538BDFC2" w14:textId="07F1AD6C" w:rsidR="00AD6189" w:rsidRPr="006C1694" w:rsidRDefault="00AD6189" w:rsidP="00AD6189">
            <w:pPr>
              <w:spacing w:before="0" w:after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>29 healthy controls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06C5" w14:textId="7A8C6835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t xml:space="preserve">5 sessions of HF-rTMS on left DLPFC per </w:t>
            </w:r>
            <w:r w:rsidRPr="006C1694">
              <w:rPr>
                <w:color w:val="000000"/>
                <w:sz w:val="20"/>
                <w:szCs w:val="20"/>
              </w:rPr>
              <w:lastRenderedPageBreak/>
              <w:t>week for 4 week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7F9E" w14:textId="144C6D81" w:rsidR="00AD6189" w:rsidRPr="006C1694" w:rsidRDefault="00AD6189" w:rsidP="00AD6189">
            <w:pPr>
              <w:spacing w:before="0"/>
              <w:rPr>
                <w:sz w:val="20"/>
                <w:szCs w:val="20"/>
              </w:rPr>
            </w:pPr>
            <w:r w:rsidRPr="006C1694">
              <w:rPr>
                <w:color w:val="000000"/>
                <w:sz w:val="20"/>
                <w:szCs w:val="20"/>
              </w:rPr>
              <w:lastRenderedPageBreak/>
              <w:t xml:space="preserve">Stop signal and NoGo tasks </w:t>
            </w:r>
            <w:r w:rsidR="00A15619" w:rsidRPr="006C1694">
              <w:rPr>
                <w:color w:val="000000"/>
                <w:sz w:val="20"/>
                <w:szCs w:val="20"/>
              </w:rPr>
              <w:t xml:space="preserve">only </w:t>
            </w:r>
            <w:r w:rsidRPr="006C1694">
              <w:rPr>
                <w:color w:val="000000"/>
                <w:sz w:val="20"/>
                <w:szCs w:val="20"/>
              </w:rPr>
              <w:t xml:space="preserve">evaluated </w:t>
            </w:r>
            <w:r w:rsidR="00A15619" w:rsidRPr="006C1694">
              <w:rPr>
                <w:color w:val="000000"/>
                <w:sz w:val="20"/>
                <w:szCs w:val="20"/>
              </w:rPr>
              <w:t>in</w:t>
            </w:r>
            <w:r w:rsidRPr="006C1694">
              <w:rPr>
                <w:color w:val="000000"/>
                <w:sz w:val="20"/>
                <w:szCs w:val="20"/>
              </w:rPr>
              <w:t xml:space="preserve"> controls </w:t>
            </w:r>
            <w:r w:rsidR="00A15619" w:rsidRPr="006C1694">
              <w:rPr>
                <w:color w:val="000000"/>
                <w:sz w:val="20"/>
                <w:szCs w:val="20"/>
              </w:rPr>
              <w:t>(</w:t>
            </w:r>
            <w:r w:rsidRPr="006C1694">
              <w:rPr>
                <w:color w:val="000000"/>
                <w:sz w:val="20"/>
                <w:szCs w:val="20"/>
              </w:rPr>
              <w:t xml:space="preserve">no </w:t>
            </w:r>
            <w:r w:rsidRPr="006C1694">
              <w:rPr>
                <w:color w:val="000000"/>
                <w:sz w:val="20"/>
                <w:szCs w:val="20"/>
              </w:rPr>
              <w:lastRenderedPageBreak/>
              <w:t>intervention</w:t>
            </w:r>
            <w:r w:rsidR="00A15619" w:rsidRPr="006C1694">
              <w:rPr>
                <w:color w:val="000000"/>
                <w:sz w:val="20"/>
                <w:szCs w:val="20"/>
              </w:rPr>
              <w:t xml:space="preserve"> administered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382E" w14:textId="2230230C" w:rsidR="00AD6189" w:rsidRPr="006C1694" w:rsidRDefault="00AD6189" w:rsidP="00AD618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lastRenderedPageBreak/>
              <w:t xml:space="preserve">Cue induced craving: self-rated following a video on </w:t>
            </w:r>
            <w:r w:rsidR="00AC6F8F" w:rsidRPr="006C1694">
              <w:rPr>
                <w:color w:val="000000" w:themeColor="text1"/>
                <w:sz w:val="20"/>
                <w:szCs w:val="20"/>
              </w:rPr>
              <w:t>methamphetamine</w:t>
            </w:r>
            <w:r w:rsidRPr="006C1694">
              <w:rPr>
                <w:color w:val="000000" w:themeColor="text1"/>
                <w:sz w:val="20"/>
                <w:szCs w:val="20"/>
              </w:rPr>
              <w:t xml:space="preserve"> use </w:t>
            </w:r>
          </w:p>
          <w:p w14:paraId="0098059F" w14:textId="746B3BD1" w:rsidR="00AD6189" w:rsidRPr="006C1694" w:rsidRDefault="001C185C" w:rsidP="00AA2791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lastRenderedPageBreak/>
              <w:t>Cognition: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 xml:space="preserve"> behavioural inhibition (</w:t>
            </w:r>
            <w:r w:rsidR="00AD6189" w:rsidRPr="006C1694">
              <w:rPr>
                <w:color w:val="000000" w:themeColor="text1"/>
                <w:sz w:val="20"/>
                <w:szCs w:val="20"/>
              </w:rPr>
              <w:t>Stop signal reaction time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 xml:space="preserve"> [</w:t>
            </w:r>
            <w:r w:rsidR="00AD6189" w:rsidRPr="006C1694">
              <w:rPr>
                <w:color w:val="000000" w:themeColor="text1"/>
                <w:sz w:val="20"/>
                <w:szCs w:val="20"/>
              </w:rPr>
              <w:t>SSRT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 xml:space="preserve">], </w:t>
            </w:r>
          </w:p>
          <w:p w14:paraId="4FEDDF4B" w14:textId="22FCDE4F" w:rsidR="00AD6189" w:rsidRPr="006C1694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t xml:space="preserve">Stop-signal Delay 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>[</w:t>
            </w:r>
            <w:r w:rsidRPr="006C1694">
              <w:rPr>
                <w:color w:val="000000" w:themeColor="text1"/>
                <w:sz w:val="20"/>
                <w:szCs w:val="20"/>
              </w:rPr>
              <w:t>SSD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>],</w:t>
            </w:r>
            <w:r w:rsidRPr="006C1694">
              <w:rPr>
                <w:color w:val="000000" w:themeColor="text1"/>
                <w:sz w:val="20"/>
                <w:szCs w:val="20"/>
              </w:rPr>
              <w:t xml:space="preserve"> NoGo Task</w:t>
            </w:r>
            <w:ins w:id="5" w:author="Hannah Bereznicki" w:date="2026-01-12T10:38:00Z" w16du:dateUtc="2026-01-11T23:38:00Z">
              <w:r w:rsidR="00A15619" w:rsidRPr="006C1694">
                <w:rPr>
                  <w:color w:val="000000" w:themeColor="text1"/>
                  <w:sz w:val="20"/>
                  <w:szCs w:val="20"/>
                </w:rPr>
                <w:t>)</w:t>
              </w:r>
            </w:ins>
          </w:p>
          <w:p w14:paraId="0F58E9B9" w14:textId="456B1DA2" w:rsidR="00AD6189" w:rsidRPr="006C1694" w:rsidRDefault="00AD6189" w:rsidP="00E90824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t>Tolerability: self-report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D7E0" w14:textId="061D2D5D" w:rsidR="00AD6189" w:rsidRPr="006C1694" w:rsidRDefault="00AD6189" w:rsidP="00AD618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lastRenderedPageBreak/>
              <w:t>Intervention group showed significantly decreased craving and SSRT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 xml:space="preserve"> (impulsivity/inhibitory control)</w:t>
            </w:r>
            <w:r w:rsidR="001C185C" w:rsidRPr="006C1694">
              <w:rPr>
                <w:color w:val="000000" w:themeColor="text1"/>
                <w:sz w:val="20"/>
                <w:szCs w:val="20"/>
              </w:rPr>
              <w:t xml:space="preserve"> compared to baseline.</w:t>
            </w:r>
          </w:p>
          <w:p w14:paraId="5470A9E1" w14:textId="7FF66011" w:rsidR="00AD6189" w:rsidRPr="006C1694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t xml:space="preserve">No change in 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>other behavioural inhibition tests (</w:t>
            </w:r>
            <w:r w:rsidRPr="006C1694">
              <w:rPr>
                <w:color w:val="000000" w:themeColor="text1"/>
                <w:sz w:val="20"/>
                <w:szCs w:val="20"/>
              </w:rPr>
              <w:t xml:space="preserve">SSD or 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t xml:space="preserve">NoGo Task) </w:t>
            </w:r>
            <w:r w:rsidR="00A15619" w:rsidRPr="006C1694">
              <w:rPr>
                <w:color w:val="000000" w:themeColor="text1"/>
                <w:sz w:val="20"/>
                <w:szCs w:val="20"/>
              </w:rPr>
              <w:lastRenderedPageBreak/>
              <w:t>from baseline</w:t>
            </w:r>
            <w:r w:rsidRPr="006C1694">
              <w:rPr>
                <w:color w:val="000000" w:themeColor="text1"/>
                <w:sz w:val="20"/>
                <w:szCs w:val="20"/>
              </w:rPr>
              <w:t>.</w:t>
            </w:r>
          </w:p>
          <w:p w14:paraId="7322B8F5" w14:textId="78FAAD53" w:rsidR="00AD6189" w:rsidRPr="006C1694" w:rsidRDefault="00AD6189" w:rsidP="00AD618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C1694">
              <w:rPr>
                <w:color w:val="000000" w:themeColor="text1"/>
                <w:sz w:val="20"/>
                <w:szCs w:val="20"/>
              </w:rPr>
              <w:t>Mild transient side effects only.</w:t>
            </w:r>
          </w:p>
        </w:tc>
      </w:tr>
      <w:tr w:rsidR="002A1379" w:rsidRPr="005D679F" w14:paraId="27DE3781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41C5" w14:textId="33E56244" w:rsidR="00AD6189" w:rsidRPr="005D679F" w:rsidRDefault="00AD6189" w:rsidP="00E90824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Martinotti et al., 2022</w:t>
            </w:r>
            <w:r w:rsidR="00364D56">
              <w:rPr>
                <w:color w:val="000000"/>
                <w:sz w:val="20"/>
                <w:szCs w:val="20"/>
              </w:rPr>
              <w:t xml:space="preserve"> (22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4245" w14:textId="77777777" w:rsidR="00AD6189" w:rsidRPr="005D679F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0 (69 completed)</w:t>
            </w:r>
          </w:p>
          <w:p w14:paraId="464C2596" w14:textId="789C8A4F" w:rsidR="00AD6189" w:rsidRPr="005D679F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42 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Active rTMS </w:t>
            </w:r>
          </w:p>
          <w:p w14:paraId="724AC122" w14:textId="61B2DD7F" w:rsidR="00AD6189" w:rsidRPr="005D679F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38 </w:t>
            </w:r>
            <w:r w:rsidR="00AD6189" w:rsidRPr="005D679F">
              <w:rPr>
                <w:color w:val="000000"/>
                <w:sz w:val="20"/>
                <w:szCs w:val="20"/>
              </w:rPr>
              <w:t>Sham</w:t>
            </w:r>
          </w:p>
          <w:p w14:paraId="5B601578" w14:textId="77777777" w:rsidR="00E90824" w:rsidRPr="005D679F" w:rsidRDefault="00E90824" w:rsidP="003D7CE8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46CDBCA" w14:textId="25E849B3" w:rsidR="00AD6189" w:rsidRPr="005D679F" w:rsidRDefault="00AD6189" w:rsidP="003D7CE8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A00F" w14:textId="7D04C7F2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5 Hz 2 daily session for 5 days/week for a total of 20 sessions over 2 weeks of rTMS left DLPFC, followed by 12 weeks of maintenance (1 day/week, twice a day)</w:t>
            </w:r>
            <w:r w:rsidR="000836FB">
              <w:rPr>
                <w:color w:val="000000"/>
                <w:sz w:val="20"/>
                <w:szCs w:val="20"/>
              </w:rPr>
              <w:t xml:space="preserve">. Follow-up (no rTMS) for 3 months following maintenance. 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4AD2" w14:textId="6E8784C5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ham rTMS</w:t>
            </w:r>
            <w:ins w:id="6" w:author="Hannah Bereznicki" w:date="2026-01-12T10:47:00Z" w16du:dateUtc="2026-01-11T23:47:00Z">
              <w:r w:rsidR="004660EE">
                <w:rPr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64A93" w14:textId="77777777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e induced craving: CCQ-Brief </w:t>
            </w:r>
          </w:p>
          <w:p w14:paraId="6CF7B274" w14:textId="77777777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caine consumption:  Self-reported days of cocaine use and urine tests</w:t>
            </w:r>
          </w:p>
          <w:p w14:paraId="75861029" w14:textId="77777777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epressive symptoms: MADRS</w:t>
            </w:r>
          </w:p>
          <w:p w14:paraId="07358C56" w14:textId="10247457" w:rsidR="00AD6189" w:rsidRPr="005D679F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caine withdrawal symptoms: CSSA 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E750" w14:textId="0EB21E90" w:rsidR="00AD6189" w:rsidRPr="005D679F" w:rsidRDefault="004660EE" w:rsidP="00E90824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significant differences between groups on craving and cocaine consumption (b</w:t>
            </w:r>
            <w:r w:rsidR="00AD6189" w:rsidRPr="005D679F">
              <w:rPr>
                <w:color w:val="000000"/>
                <w:sz w:val="20"/>
                <w:szCs w:val="20"/>
              </w:rPr>
              <w:t>oth active and sham rTMS groups showed a significant decrease in craving and c</w:t>
            </w:r>
            <w:r>
              <w:rPr>
                <w:color w:val="000000"/>
                <w:sz w:val="20"/>
                <w:szCs w:val="20"/>
              </w:rPr>
              <w:t>onsumption from baseline)</w:t>
            </w:r>
            <w:r w:rsidR="00AD6189" w:rsidRPr="005D679F">
              <w:rPr>
                <w:color w:val="000000"/>
                <w:sz w:val="20"/>
                <w:szCs w:val="20"/>
              </w:rPr>
              <w:t>.</w:t>
            </w:r>
          </w:p>
          <w:p w14:paraId="54491562" w14:textId="572B176D" w:rsidR="00AD6189" w:rsidRPr="005D679F" w:rsidRDefault="00AD6189" w:rsidP="00E90824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Active rTMS group showed </w:t>
            </w:r>
            <w:r w:rsidR="009F3AC1">
              <w:rPr>
                <w:color w:val="000000"/>
                <w:sz w:val="20"/>
                <w:szCs w:val="20"/>
              </w:rPr>
              <w:t xml:space="preserve">significantly </w:t>
            </w:r>
            <w:r w:rsidRPr="005D679F">
              <w:rPr>
                <w:color w:val="000000"/>
                <w:sz w:val="20"/>
                <w:szCs w:val="20"/>
              </w:rPr>
              <w:t>greater reduction in depressive symptoms</w:t>
            </w:r>
            <w:r w:rsidR="000836FB">
              <w:rPr>
                <w:color w:val="000000"/>
                <w:sz w:val="20"/>
                <w:szCs w:val="20"/>
              </w:rPr>
              <w:t xml:space="preserve"> than sham at end of treatment, after maintenance, and at follow-up</w:t>
            </w:r>
            <w:r w:rsidRPr="005D679F">
              <w:rPr>
                <w:color w:val="000000"/>
                <w:sz w:val="20"/>
                <w:szCs w:val="20"/>
              </w:rPr>
              <w:t>.</w:t>
            </w:r>
            <w:r w:rsidR="009F3AC1">
              <w:rPr>
                <w:color w:val="000000"/>
                <w:sz w:val="20"/>
                <w:szCs w:val="20"/>
              </w:rPr>
              <w:t xml:space="preserve"> An even greater reduction was noted in participants who received &gt; 40 sessions and/or used psychotropic therapy concurrently.</w:t>
            </w:r>
          </w:p>
          <w:p w14:paraId="252C1995" w14:textId="189B44CA" w:rsidR="00AD6189" w:rsidRPr="005D679F" w:rsidRDefault="000836FB" w:rsidP="00E90824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 significant difference was observed between active and sham</w:t>
            </w:r>
            <w:r>
              <w:rPr>
                <w:color w:val="000000"/>
                <w:sz w:val="20"/>
                <w:szCs w:val="20"/>
              </w:rPr>
              <w:t xml:space="preserve"> on withdrawal and positive urine tests (w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ithdrawal symptoms significantly decreased in both </w:t>
            </w:r>
            <w:r w:rsidR="009F3AC1" w:rsidRPr="005D679F">
              <w:rPr>
                <w:color w:val="000000"/>
                <w:sz w:val="20"/>
                <w:szCs w:val="20"/>
              </w:rPr>
              <w:t>groups;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number of positive urine tests insignificantly decreased in both groups</w:t>
            </w:r>
            <w:r>
              <w:rPr>
                <w:color w:val="000000"/>
                <w:sz w:val="20"/>
                <w:szCs w:val="20"/>
              </w:rPr>
              <w:t>)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. </w:t>
            </w:r>
          </w:p>
        </w:tc>
      </w:tr>
      <w:tr w:rsidR="00AD6189" w:rsidRPr="005D679F" w14:paraId="69625216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298E" w14:textId="3F44DBDE" w:rsidR="00AD6189" w:rsidRPr="002A1379" w:rsidRDefault="00AD6189" w:rsidP="00E90824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A1379">
              <w:rPr>
                <w:color w:val="000000"/>
                <w:sz w:val="20"/>
                <w:szCs w:val="20"/>
              </w:rPr>
              <w:t>Sanna et al., 2022</w:t>
            </w:r>
            <w:r w:rsidR="00364D56" w:rsidRPr="002A1379">
              <w:rPr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9D4D" w14:textId="35B0FAA7" w:rsidR="00AD6189" w:rsidRPr="002A1379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89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 for the acute phase.</w:t>
            </w:r>
            <w:r w:rsidRPr="002A1379">
              <w:rPr>
                <w:color w:val="000000"/>
                <w:sz w:val="20"/>
                <w:szCs w:val="20"/>
              </w:rPr>
              <w:t xml:space="preserve"> 61 </w:t>
            </w:r>
            <w:r w:rsidR="002C687B" w:rsidRPr="002A1379">
              <w:rPr>
                <w:color w:val="000000"/>
                <w:sz w:val="20"/>
                <w:szCs w:val="20"/>
              </w:rPr>
              <w:t>drug-free participants at end of acute phase offered maintenance.</w:t>
            </w:r>
          </w:p>
          <w:p w14:paraId="3BB56F96" w14:textId="7BF864C2" w:rsidR="00AD6189" w:rsidRPr="002A1379" w:rsidRDefault="00AD6189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 xml:space="preserve">27 </w:t>
            </w:r>
            <w:r w:rsidR="002C687B" w:rsidRPr="002A1379">
              <w:rPr>
                <w:color w:val="000000"/>
                <w:sz w:val="20"/>
                <w:szCs w:val="20"/>
              </w:rPr>
              <w:t>selected</w:t>
            </w:r>
            <w:r w:rsidRPr="002A1379">
              <w:rPr>
                <w:color w:val="000000"/>
                <w:sz w:val="20"/>
                <w:szCs w:val="20"/>
              </w:rPr>
              <w:t xml:space="preserve"> maintenance treatment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 (19 at 12-month follow-up)</w:t>
            </w:r>
            <w:r w:rsidRPr="002A1379">
              <w:rPr>
                <w:color w:val="000000"/>
                <w:sz w:val="20"/>
                <w:szCs w:val="20"/>
              </w:rPr>
              <w:t> </w:t>
            </w:r>
          </w:p>
          <w:p w14:paraId="3A869473" w14:textId="7A9088F7" w:rsidR="00AD6189" w:rsidRPr="002A1379" w:rsidRDefault="00AD6189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34 did not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 (14 at follow-up)</w:t>
            </w:r>
            <w:r w:rsidRPr="002A1379">
              <w:rPr>
                <w:color w:val="000000"/>
                <w:sz w:val="20"/>
                <w:szCs w:val="20"/>
              </w:rPr>
              <w:t> </w:t>
            </w:r>
          </w:p>
          <w:p w14:paraId="098F80AD" w14:textId="77777777" w:rsidR="00E90824" w:rsidRPr="002A1379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6C017EA" w14:textId="130D8AB8" w:rsidR="00AD6189" w:rsidRPr="002A1379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lastRenderedPageBreak/>
              <w:t>CUD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3AD6" w14:textId="62614036" w:rsidR="00AD6189" w:rsidRPr="002A1379" w:rsidRDefault="001F3F83" w:rsidP="00E90824">
            <w:pPr>
              <w:spacing w:before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lastRenderedPageBreak/>
              <w:t xml:space="preserve">Acute: </w:t>
            </w:r>
            <w:r w:rsidR="00AD6189" w:rsidRPr="002A1379">
              <w:rPr>
                <w:color w:val="000000"/>
                <w:sz w:val="20"/>
                <w:szCs w:val="20"/>
              </w:rPr>
              <w:t>20 sessions of bilateral iTBS of PFC</w:t>
            </w:r>
            <w:r w:rsidRPr="002A1379">
              <w:rPr>
                <w:color w:val="000000"/>
                <w:sz w:val="20"/>
                <w:szCs w:val="20"/>
              </w:rPr>
              <w:t>. Maintenance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: </w:t>
            </w:r>
            <w:r w:rsidRPr="002A1379">
              <w:rPr>
                <w:color w:val="000000"/>
                <w:sz w:val="20"/>
                <w:szCs w:val="20"/>
              </w:rPr>
              <w:t>1 session/week for 1 month followed by 2 sessions/2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 weeks</w:t>
            </w:r>
            <w:r w:rsidRPr="002A1379">
              <w:rPr>
                <w:color w:val="000000"/>
                <w:sz w:val="20"/>
                <w:szCs w:val="20"/>
              </w:rPr>
              <w:t xml:space="preserve"> for 2 months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DA85" w14:textId="47B45902" w:rsidR="00AD6189" w:rsidRPr="002A1379" w:rsidRDefault="001F3F83" w:rsidP="00E90824">
            <w:pPr>
              <w:spacing w:before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Maintenance vs non-maintenance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E9D6" w14:textId="77777777" w:rsidR="00AD6189" w:rsidRPr="002A1379" w:rsidRDefault="00AD6189" w:rsidP="00E90824">
            <w:pPr>
              <w:spacing w:before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Abstinence </w:t>
            </w:r>
          </w:p>
          <w:p w14:paraId="01B32A0A" w14:textId="560763B3" w:rsidR="00AD6189" w:rsidRPr="002A1379" w:rsidRDefault="00AD6189" w:rsidP="00E90824">
            <w:pPr>
              <w:spacing w:before="0"/>
              <w:rPr>
                <w:color w:val="000000"/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Dropout rates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39A7" w14:textId="670E89C6" w:rsidR="002C687B" w:rsidRPr="002A1379" w:rsidRDefault="002C687B" w:rsidP="00E90824">
            <w:pPr>
              <w:spacing w:before="0"/>
              <w:rPr>
                <w:color w:val="000000"/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81% of participants were abstinent after the acute phase.</w:t>
            </w:r>
          </w:p>
          <w:p w14:paraId="38EC4E5B" w14:textId="47E6E9C0" w:rsidR="00AD6189" w:rsidRPr="002A1379" w:rsidRDefault="00AD6189" w:rsidP="00E90824">
            <w:pPr>
              <w:spacing w:before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At 12 months, 69.7% were abstinent, 30.3% relapsed.</w:t>
            </w:r>
            <w:r w:rsidR="00A859AB" w:rsidRPr="002A1379">
              <w:rPr>
                <w:color w:val="000000"/>
                <w:sz w:val="20"/>
                <w:szCs w:val="20"/>
              </w:rPr>
              <w:t xml:space="preserve"> No significant difference in relapse/use between maintenance and non-maintenance groups at </w:t>
            </w:r>
            <w:r w:rsidR="002C687B" w:rsidRPr="002A1379">
              <w:rPr>
                <w:color w:val="000000"/>
                <w:sz w:val="20"/>
                <w:szCs w:val="20"/>
              </w:rPr>
              <w:t xml:space="preserve">3, 6, and 12-month </w:t>
            </w:r>
            <w:r w:rsidR="00A859AB" w:rsidRPr="002A1379">
              <w:rPr>
                <w:color w:val="000000"/>
                <w:sz w:val="20"/>
                <w:szCs w:val="20"/>
              </w:rPr>
              <w:t>follow-up.</w:t>
            </w:r>
          </w:p>
          <w:p w14:paraId="3D8318FC" w14:textId="50CD42CE" w:rsidR="00AD6189" w:rsidRPr="002A1379" w:rsidRDefault="002C687B" w:rsidP="00E90824">
            <w:pPr>
              <w:spacing w:before="0"/>
              <w:rPr>
                <w:sz w:val="20"/>
                <w:szCs w:val="20"/>
              </w:rPr>
            </w:pPr>
            <w:r w:rsidRPr="002A1379">
              <w:rPr>
                <w:color w:val="000000"/>
                <w:sz w:val="20"/>
                <w:szCs w:val="20"/>
              </w:rPr>
              <w:t>Maintenance significantly reduced dropout (30%) compared to non-maintenance (59%).</w:t>
            </w:r>
          </w:p>
        </w:tc>
      </w:tr>
      <w:tr w:rsidR="00AD6189" w:rsidRPr="005D679F" w14:paraId="14920B19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0E53" w14:textId="35A655AC" w:rsidR="00AD6189" w:rsidRPr="00A45C30" w:rsidRDefault="00AD6189" w:rsidP="00E90824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A45C30">
              <w:rPr>
                <w:color w:val="000000"/>
                <w:sz w:val="20"/>
                <w:szCs w:val="20"/>
              </w:rPr>
              <w:t>Wang et al., 2022</w:t>
            </w:r>
            <w:r w:rsidR="00364D56" w:rsidRPr="00A45C30">
              <w:rPr>
                <w:color w:val="000000"/>
                <w:sz w:val="20"/>
                <w:szCs w:val="20"/>
              </w:rPr>
              <w:t xml:space="preserve"> (23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3F0B" w14:textId="77777777" w:rsidR="00AD6189" w:rsidRPr="00A45C30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64</w:t>
            </w:r>
          </w:p>
          <w:p w14:paraId="0FAD74F9" w14:textId="6A6F7229" w:rsidR="00AD6189" w:rsidRPr="00A45C30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34 </w:t>
            </w:r>
            <w:r w:rsidR="00AD6189" w:rsidRPr="00A45C30">
              <w:rPr>
                <w:color w:val="000000"/>
                <w:sz w:val="20"/>
                <w:szCs w:val="20"/>
              </w:rPr>
              <w:t>Active rTMS</w:t>
            </w:r>
          </w:p>
          <w:p w14:paraId="0C6D1E1F" w14:textId="288BC247" w:rsidR="00AD6189" w:rsidRPr="00A45C30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34 </w:t>
            </w:r>
            <w:r w:rsidR="00AD6189" w:rsidRPr="00A45C30">
              <w:rPr>
                <w:color w:val="000000"/>
                <w:sz w:val="20"/>
                <w:szCs w:val="20"/>
              </w:rPr>
              <w:t>Sham (4 dropped out)</w:t>
            </w:r>
          </w:p>
          <w:p w14:paraId="2CE03E44" w14:textId="77777777" w:rsidR="00E90824" w:rsidRPr="00A45C30" w:rsidRDefault="00E90824" w:rsidP="00E90824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4D169FAA" w14:textId="507B7FBC" w:rsidR="00AD6189" w:rsidRPr="00A45C30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1851" w14:textId="5CBC6BC8" w:rsidR="00AD6189" w:rsidRPr="00A45C30" w:rsidRDefault="00AD6189" w:rsidP="00E90824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10-Hz rTMS</w:t>
            </w:r>
            <w:r w:rsidR="00427CFA" w:rsidRPr="00A45C30">
              <w:rPr>
                <w:color w:val="000000"/>
                <w:sz w:val="20"/>
                <w:szCs w:val="20"/>
              </w:rPr>
              <w:t xml:space="preserve"> of left DLPFC</w:t>
            </w:r>
            <w:r w:rsidRPr="00A45C30">
              <w:rPr>
                <w:color w:val="000000"/>
                <w:sz w:val="20"/>
                <w:szCs w:val="20"/>
              </w:rPr>
              <w:t xml:space="preserve"> 3 times</w:t>
            </w:r>
            <w:r w:rsidR="00427CFA" w:rsidRPr="00A45C30">
              <w:rPr>
                <w:color w:val="000000"/>
                <w:sz w:val="20"/>
                <w:szCs w:val="20"/>
              </w:rPr>
              <w:t>/</w:t>
            </w:r>
            <w:r w:rsidRPr="00A45C30">
              <w:rPr>
                <w:color w:val="000000"/>
                <w:sz w:val="20"/>
                <w:szCs w:val="20"/>
              </w:rPr>
              <w:t>week for 4 week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DA49" w14:textId="4EDB3486" w:rsidR="00AD6189" w:rsidRPr="00A45C30" w:rsidRDefault="00AD6189" w:rsidP="00E90824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B815" w14:textId="77777777" w:rsidR="00AD6189" w:rsidRPr="00A45C30" w:rsidRDefault="00AD6189" w:rsidP="00E90824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Craving: VAS score </w:t>
            </w:r>
          </w:p>
          <w:p w14:paraId="17A64920" w14:textId="33EFF238" w:rsidR="00AD6189" w:rsidRPr="00A45C30" w:rsidRDefault="00AD6189" w:rsidP="00E90824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Decision-making: IGT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FD10" w14:textId="301D5692" w:rsidR="00AD6189" w:rsidRPr="00A45C30" w:rsidRDefault="00AD6189" w:rsidP="00E90824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Active rTMS </w:t>
            </w:r>
            <w:r w:rsidR="00427CFA" w:rsidRPr="00A45C30">
              <w:rPr>
                <w:color w:val="000000"/>
                <w:sz w:val="20"/>
                <w:szCs w:val="20"/>
              </w:rPr>
              <w:t>significantly</w:t>
            </w:r>
            <w:r w:rsidRPr="00A45C30">
              <w:rPr>
                <w:color w:val="000000"/>
                <w:sz w:val="20"/>
                <w:szCs w:val="20"/>
              </w:rPr>
              <w:t xml:space="preserve"> </w:t>
            </w:r>
            <w:r w:rsidR="00427CFA" w:rsidRPr="00A45C30">
              <w:rPr>
                <w:color w:val="000000"/>
                <w:sz w:val="20"/>
                <w:szCs w:val="20"/>
              </w:rPr>
              <w:t>improved craving compared to sham.</w:t>
            </w:r>
          </w:p>
          <w:p w14:paraId="3464A81C" w14:textId="0C1E673F" w:rsidR="00AD6189" w:rsidRPr="00A45C30" w:rsidRDefault="00AD6189" w:rsidP="00E90824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Active rTMS significantly improved </w:t>
            </w:r>
            <w:r w:rsidR="00427CFA" w:rsidRPr="00A45C30">
              <w:rPr>
                <w:color w:val="000000"/>
                <w:sz w:val="20"/>
                <w:szCs w:val="20"/>
              </w:rPr>
              <w:t xml:space="preserve">on </w:t>
            </w:r>
            <w:r w:rsidRPr="00A45C30">
              <w:rPr>
                <w:color w:val="000000"/>
                <w:sz w:val="20"/>
                <w:szCs w:val="20"/>
              </w:rPr>
              <w:t xml:space="preserve">block 4 </w:t>
            </w:r>
            <w:r w:rsidR="00427CFA" w:rsidRPr="00A45C30">
              <w:rPr>
                <w:color w:val="000000"/>
                <w:sz w:val="20"/>
                <w:szCs w:val="20"/>
              </w:rPr>
              <w:t xml:space="preserve">(adverse selection) </w:t>
            </w:r>
            <w:r w:rsidRPr="00A45C30">
              <w:rPr>
                <w:color w:val="000000"/>
                <w:sz w:val="20"/>
                <w:szCs w:val="20"/>
              </w:rPr>
              <w:t>and 5</w:t>
            </w:r>
            <w:r w:rsidR="00427CFA" w:rsidRPr="00A45C30">
              <w:rPr>
                <w:color w:val="000000"/>
                <w:sz w:val="20"/>
                <w:szCs w:val="20"/>
              </w:rPr>
              <w:t xml:space="preserve"> (impulsive decision making)</w:t>
            </w:r>
            <w:r w:rsidRPr="00A45C30">
              <w:rPr>
                <w:color w:val="000000"/>
                <w:sz w:val="20"/>
                <w:szCs w:val="20"/>
              </w:rPr>
              <w:t xml:space="preserve"> on the IGT </w:t>
            </w:r>
            <w:r w:rsidR="00427CFA" w:rsidRPr="00A45C30">
              <w:rPr>
                <w:color w:val="000000"/>
                <w:sz w:val="20"/>
                <w:szCs w:val="20"/>
              </w:rPr>
              <w:t>compared to</w:t>
            </w:r>
            <w:r w:rsidRPr="00A45C30">
              <w:rPr>
                <w:color w:val="000000"/>
                <w:sz w:val="20"/>
                <w:szCs w:val="20"/>
              </w:rPr>
              <w:t xml:space="preserve"> </w:t>
            </w:r>
            <w:r w:rsidR="00427CFA" w:rsidRPr="00A45C30">
              <w:rPr>
                <w:color w:val="000000"/>
                <w:sz w:val="20"/>
                <w:szCs w:val="20"/>
              </w:rPr>
              <w:t>sham</w:t>
            </w:r>
            <w:r w:rsidRPr="00A45C30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25DCEDDD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7827" w14:textId="03777C52" w:rsidR="00AD6189" w:rsidRPr="00A45C30" w:rsidRDefault="00AD6189" w:rsidP="003D7CE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A45C30">
              <w:rPr>
                <w:color w:val="000000"/>
                <w:sz w:val="20"/>
                <w:szCs w:val="20"/>
              </w:rPr>
              <w:t>Alizadehgoradel et al., 2021</w:t>
            </w:r>
            <w:r w:rsidR="00364D56" w:rsidRPr="00A45C30">
              <w:rPr>
                <w:color w:val="000000"/>
                <w:sz w:val="20"/>
                <w:szCs w:val="20"/>
              </w:rPr>
              <w:t xml:space="preserve"> (24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BC75" w14:textId="77777777" w:rsidR="00AD6189" w:rsidRPr="00A45C30" w:rsidRDefault="00AD6189" w:rsidP="00766D7A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80</w:t>
            </w:r>
          </w:p>
          <w:p w14:paraId="6462C3C5" w14:textId="15117CE0" w:rsidR="00AD6189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A45C30">
              <w:rPr>
                <w:color w:val="000000"/>
                <w:sz w:val="20"/>
                <w:szCs w:val="20"/>
              </w:rPr>
              <w:t>Active tDCS alone</w:t>
            </w:r>
          </w:p>
          <w:p w14:paraId="3BFD52A7" w14:textId="79149F8A" w:rsidR="00AD6189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A45C30">
              <w:rPr>
                <w:color w:val="000000"/>
                <w:sz w:val="20"/>
                <w:szCs w:val="20"/>
              </w:rPr>
              <w:t>Mindfulness alone</w:t>
            </w:r>
          </w:p>
          <w:p w14:paraId="0058B4B4" w14:textId="097009D7" w:rsidR="00AD6189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Combined </w:t>
            </w:r>
          </w:p>
          <w:p w14:paraId="0C07F416" w14:textId="77777777" w:rsidR="00766D7A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Sham </w:t>
            </w:r>
          </w:p>
          <w:p w14:paraId="2BE35303" w14:textId="77777777" w:rsidR="00766D7A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67BAA813" w14:textId="282B9AEE" w:rsidR="00AD6189" w:rsidRPr="00A45C30" w:rsidRDefault="00AD6189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MUD</w:t>
            </w:r>
          </w:p>
          <w:p w14:paraId="1DA81072" w14:textId="077467F1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Youth population 18-21 years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2399" w14:textId="77777777" w:rsidR="00766D7A" w:rsidRPr="00A45C30" w:rsidRDefault="00AD6189" w:rsidP="00766D7A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1.5 mA tDCS 12 sessions alone  over DLPFC</w:t>
            </w:r>
          </w:p>
          <w:p w14:paraId="4B01ED5B" w14:textId="77777777" w:rsidR="00766D7A" w:rsidRPr="00A45C30" w:rsidRDefault="00766D7A" w:rsidP="00766D7A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2337843C" w14:textId="6FD49FC3" w:rsidR="00AD6189" w:rsidRPr="00A45C30" w:rsidRDefault="00AD6189" w:rsidP="00766D7A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1.5 mA tDCS 12 sessions tDCS over DLPFC PLUS mindfulness (MBSAT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42ED" w14:textId="77777777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Mindfulness group (MBSAT)</w:t>
            </w:r>
          </w:p>
          <w:p w14:paraId="08B25BD6" w14:textId="77777777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</w:p>
          <w:p w14:paraId="3D79DD23" w14:textId="77777777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ham tDCS group </w:t>
            </w:r>
          </w:p>
          <w:p w14:paraId="0D04315D" w14:textId="77777777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BDD5" w14:textId="739F9989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Executive function (EF</w:t>
            </w:r>
            <w:r w:rsidR="004C58D0" w:rsidRPr="00A45C30">
              <w:rPr>
                <w:color w:val="000000"/>
                <w:sz w:val="20"/>
                <w:szCs w:val="20"/>
              </w:rPr>
              <w:t xml:space="preserve">; </w:t>
            </w:r>
            <w:r w:rsidRPr="00A45C30">
              <w:rPr>
                <w:color w:val="000000"/>
                <w:sz w:val="20"/>
                <w:szCs w:val="20"/>
              </w:rPr>
              <w:t>N-back test</w:t>
            </w:r>
            <w:r w:rsidR="004C58D0" w:rsidRPr="00A45C30">
              <w:rPr>
                <w:color w:val="000000"/>
                <w:sz w:val="20"/>
                <w:szCs w:val="20"/>
              </w:rPr>
              <w:t xml:space="preserve"> [working memory]</w:t>
            </w:r>
            <w:r w:rsidRPr="00A45C30">
              <w:rPr>
                <w:color w:val="000000"/>
                <w:sz w:val="20"/>
                <w:szCs w:val="20"/>
              </w:rPr>
              <w:t>, Wisconsin card sorting test (WCST), Balloon analogue risk task (BART)</w:t>
            </w:r>
            <w:r w:rsidR="004C58D0" w:rsidRPr="00A45C30">
              <w:rPr>
                <w:color w:val="000000"/>
                <w:sz w:val="20"/>
                <w:szCs w:val="20"/>
              </w:rPr>
              <w:t xml:space="preserve"> [risky decision-making], </w:t>
            </w:r>
            <w:r w:rsidRPr="00A45C30">
              <w:rPr>
                <w:color w:val="000000"/>
                <w:sz w:val="20"/>
                <w:szCs w:val="20"/>
              </w:rPr>
              <w:t>Go/No-go</w:t>
            </w:r>
            <w:r w:rsidR="004C58D0" w:rsidRPr="00A45C30">
              <w:rPr>
                <w:color w:val="000000"/>
                <w:sz w:val="20"/>
                <w:szCs w:val="20"/>
              </w:rPr>
              <w:t xml:space="preserve"> [response inhibition]</w:t>
            </w:r>
            <w:r w:rsidRPr="00A45C30">
              <w:rPr>
                <w:color w:val="000000"/>
                <w:sz w:val="20"/>
                <w:szCs w:val="20"/>
              </w:rPr>
              <w:t xml:space="preserve"> </w:t>
            </w:r>
          </w:p>
          <w:p w14:paraId="3AFAAD23" w14:textId="4A63D676" w:rsidR="00AD6189" w:rsidRPr="00A45C30" w:rsidRDefault="00AD6189" w:rsidP="00766D7A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Craving: DDQ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9418" w14:textId="0508A134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Both immediately after intervention at 1-month follow-up, performance in most EF tasks w</w:t>
            </w:r>
            <w:r w:rsidR="00552AE7" w:rsidRPr="00A45C30">
              <w:rPr>
                <w:color w:val="000000"/>
                <w:sz w:val="20"/>
                <w:szCs w:val="20"/>
              </w:rPr>
              <w:t>as</w:t>
            </w:r>
            <w:r w:rsidRPr="00A45C30">
              <w:rPr>
                <w:color w:val="000000"/>
                <w:sz w:val="20"/>
                <w:szCs w:val="20"/>
              </w:rPr>
              <w:t xml:space="preserve"> significantly better in the combination group compared to baseline and other groups.</w:t>
            </w:r>
            <w:r w:rsidR="00552AE7" w:rsidRPr="00A45C30">
              <w:rPr>
                <w:color w:val="000000"/>
                <w:sz w:val="20"/>
                <w:szCs w:val="20"/>
              </w:rPr>
              <w:t xml:space="preserve"> Some significant improvements in EF were also seen in either tDCS or mindfulness alone compared to sham (though neither singular intervention significantly outperformed the combined intervention).</w:t>
            </w:r>
            <w:r w:rsidRPr="00A45C30">
              <w:rPr>
                <w:color w:val="000000"/>
                <w:sz w:val="20"/>
                <w:szCs w:val="20"/>
              </w:rPr>
              <w:t> </w:t>
            </w:r>
          </w:p>
          <w:p w14:paraId="6F478597" w14:textId="2D4F65D3" w:rsidR="00AD6189" w:rsidRPr="00A45C30" w:rsidRDefault="00AD6189" w:rsidP="003D7CE8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Cravings were significantly decreased </w:t>
            </w:r>
            <w:r w:rsidR="00552AE7" w:rsidRPr="00A45C30">
              <w:rPr>
                <w:color w:val="000000"/>
                <w:sz w:val="20"/>
                <w:szCs w:val="20"/>
              </w:rPr>
              <w:t>in all</w:t>
            </w:r>
            <w:r w:rsidRPr="00A45C30">
              <w:rPr>
                <w:color w:val="000000"/>
                <w:sz w:val="20"/>
                <w:szCs w:val="20"/>
              </w:rPr>
              <w:t xml:space="preserve"> intervention groups</w:t>
            </w:r>
            <w:r w:rsidR="00552AE7" w:rsidRPr="00A45C30">
              <w:rPr>
                <w:color w:val="000000"/>
                <w:sz w:val="20"/>
                <w:szCs w:val="20"/>
              </w:rPr>
              <w:t xml:space="preserve"> compared to sham at post-stimulation and at 1-month follow up</w:t>
            </w:r>
            <w:r w:rsidRPr="00A45C30">
              <w:rPr>
                <w:color w:val="000000"/>
                <w:sz w:val="20"/>
                <w:szCs w:val="20"/>
              </w:rPr>
              <w:t>.</w:t>
            </w:r>
            <w:ins w:id="7" w:author="Hannah Bereznicki" w:date="2026-01-09T11:25:00Z" w16du:dateUtc="2026-01-09T00:25:00Z">
              <w:r w:rsidR="00552AE7" w:rsidRPr="00A45C30">
                <w:rPr>
                  <w:color w:val="000000"/>
                  <w:sz w:val="20"/>
                  <w:szCs w:val="20"/>
                </w:rPr>
                <w:t xml:space="preserve"> </w:t>
              </w:r>
            </w:ins>
            <w:r w:rsidRPr="00A45C3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D6189" w:rsidRPr="005D679F" w14:paraId="08CC8501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0271" w14:textId="30ADE0B0" w:rsidR="00AD6189" w:rsidRPr="00A45C30" w:rsidRDefault="00AD6189" w:rsidP="00D03A3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A45C30">
              <w:rPr>
                <w:color w:val="000000"/>
                <w:sz w:val="20"/>
                <w:szCs w:val="20"/>
              </w:rPr>
              <w:t>Cardullo et al., 2021</w:t>
            </w:r>
            <w:r w:rsidR="00364D56" w:rsidRPr="00A45C30">
              <w:rPr>
                <w:color w:val="000000"/>
                <w:sz w:val="20"/>
                <w:szCs w:val="20"/>
              </w:rPr>
              <w:t xml:space="preserve"> (5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EA62" w14:textId="48F393FB" w:rsidR="00D03A36" w:rsidRPr="00A45C30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230</w:t>
            </w:r>
          </w:p>
          <w:p w14:paraId="3B0301C1" w14:textId="44985DE8" w:rsidR="00AD6189" w:rsidRPr="00A45C30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22</w:t>
            </w:r>
            <w:r w:rsidR="00D03A36" w:rsidRPr="00A45C30">
              <w:rPr>
                <w:sz w:val="20"/>
                <w:szCs w:val="20"/>
              </w:rPr>
              <w:t xml:space="preserve"> </w:t>
            </w:r>
            <w:r w:rsidRPr="00A45C30">
              <w:rPr>
                <w:color w:val="000000"/>
                <w:sz w:val="20"/>
                <w:szCs w:val="20"/>
              </w:rPr>
              <w:t>ADHD + CUD </w:t>
            </w:r>
          </w:p>
          <w:p w14:paraId="63007FDB" w14:textId="24577895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208 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E64D" w14:textId="5FFE592E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Twice daily 15 Hz HF-rTMS to left DLPFC for 5 consecutive days, followed by twice daily sessions once per week for 11 weeks.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E779" w14:textId="70717149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2519" w14:textId="77777777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Cocaine use: urine drug testing, self-reported use and collateral reports of use </w:t>
            </w:r>
          </w:p>
          <w:p w14:paraId="4044150E" w14:textId="77777777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Craving: CCQ </w:t>
            </w:r>
          </w:p>
          <w:p w14:paraId="08C53C33" w14:textId="77777777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Negative affect symptoms: BDI-II, SAS, SCL-90-R</w:t>
            </w:r>
          </w:p>
          <w:p w14:paraId="208665F9" w14:textId="3B3025F5" w:rsidR="00AD6189" w:rsidRPr="00A45C30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leep: PSQI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C856" w14:textId="185E336F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Both participants with ADHD and CUD and CUD alone showed significant improvement across all outcomes of interest</w:t>
            </w:r>
            <w:r w:rsidR="00521041" w:rsidRPr="00A45C30">
              <w:rPr>
                <w:color w:val="000000"/>
                <w:sz w:val="20"/>
                <w:szCs w:val="20"/>
              </w:rPr>
              <w:t xml:space="preserve"> from baseline</w:t>
            </w:r>
            <w:r w:rsidRPr="00A45C30">
              <w:rPr>
                <w:color w:val="000000"/>
                <w:sz w:val="20"/>
                <w:szCs w:val="20"/>
              </w:rPr>
              <w:t>, with no significant differences observed between groups. </w:t>
            </w:r>
          </w:p>
        </w:tc>
      </w:tr>
      <w:tr w:rsidR="00AD6189" w:rsidRPr="005D679F" w14:paraId="03664BD3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A4DB" w14:textId="3619BD63" w:rsidR="00AD6189" w:rsidRPr="00DB3423" w:rsidRDefault="00AD6189" w:rsidP="00D03A3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DB3423">
              <w:rPr>
                <w:color w:val="000000"/>
                <w:sz w:val="20"/>
                <w:szCs w:val="20"/>
              </w:rPr>
              <w:t>Garza-Villarreal et al., 2021</w:t>
            </w:r>
            <w:r w:rsidR="00364D56" w:rsidRPr="00DB3423">
              <w:rPr>
                <w:color w:val="000000"/>
                <w:sz w:val="20"/>
                <w:szCs w:val="20"/>
              </w:rPr>
              <w:t xml:space="preserve"> (25)</w:t>
            </w:r>
          </w:p>
          <w:p w14:paraId="79C7A0C8" w14:textId="7777777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636C" w14:textId="77777777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44 (6 female)</w:t>
            </w:r>
          </w:p>
          <w:p w14:paraId="725EE386" w14:textId="40FF5095" w:rsidR="00AD6189" w:rsidRPr="00DB3423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 xml:space="preserve">24 </w:t>
            </w:r>
            <w:r w:rsidR="00AD6189" w:rsidRPr="00DB3423">
              <w:rPr>
                <w:color w:val="000000"/>
                <w:sz w:val="20"/>
                <w:szCs w:val="20"/>
              </w:rPr>
              <w:t>Active rTMS</w:t>
            </w:r>
          </w:p>
          <w:p w14:paraId="3D4B7BD9" w14:textId="0C32213A" w:rsidR="00AD6189" w:rsidRPr="00DB3423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DB3423">
              <w:rPr>
                <w:color w:val="000000"/>
                <w:sz w:val="20"/>
                <w:szCs w:val="20"/>
              </w:rPr>
              <w:t>Sham</w:t>
            </w:r>
          </w:p>
          <w:p w14:paraId="532A6D06" w14:textId="77777777" w:rsidR="00D03A36" w:rsidRPr="00DB3423" w:rsidRDefault="00D03A36" w:rsidP="00D03A36">
            <w:pPr>
              <w:spacing w:before="0" w:after="0"/>
              <w:rPr>
                <w:sz w:val="20"/>
                <w:szCs w:val="20"/>
              </w:rPr>
            </w:pPr>
          </w:p>
          <w:p w14:paraId="552F9696" w14:textId="7A315F85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20 underwent maintenance until 6-month follow-up</w:t>
            </w:r>
          </w:p>
          <w:p w14:paraId="1DB0E584" w14:textId="77777777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 </w:t>
            </w:r>
          </w:p>
          <w:p w14:paraId="6DC6C7A2" w14:textId="2661B772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F32B" w14:textId="343A81B3" w:rsidR="00AD6189" w:rsidRPr="00DB3423" w:rsidRDefault="00186AE7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 xml:space="preserve">Acute phase: 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2 daily sessions of 5-Hz rTMS of left DLPFC for 2 weeks </w:t>
            </w:r>
            <w:r w:rsidR="00AD6189" w:rsidRPr="00DB3423">
              <w:rPr>
                <w:color w:val="000000"/>
                <w:sz w:val="20"/>
                <w:szCs w:val="20"/>
              </w:rPr>
              <w:lastRenderedPageBreak/>
              <w:t>plus standard treatment </w:t>
            </w:r>
          </w:p>
          <w:p w14:paraId="7A3301B9" w14:textId="23599F23" w:rsidR="00AD6189" w:rsidRPr="00DB3423" w:rsidRDefault="003E6030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Open m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aintenance: 2 weekly sessions </w:t>
            </w:r>
            <w:r w:rsidR="00186AE7" w:rsidRPr="00DB3423">
              <w:rPr>
                <w:color w:val="000000"/>
                <w:sz w:val="20"/>
                <w:szCs w:val="20"/>
              </w:rPr>
              <w:t xml:space="preserve">of </w:t>
            </w:r>
            <w:r w:rsidRPr="00DB3423">
              <w:rPr>
                <w:color w:val="000000"/>
                <w:sz w:val="20"/>
                <w:szCs w:val="20"/>
              </w:rPr>
              <w:t xml:space="preserve">active rTMS </w:t>
            </w:r>
            <w:r w:rsidR="00AD6189" w:rsidRPr="00DB3423">
              <w:rPr>
                <w:color w:val="000000"/>
                <w:sz w:val="20"/>
                <w:szCs w:val="20"/>
              </w:rPr>
              <w:t>for 6 months plus standard treatment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2207" w14:textId="24913280" w:rsidR="00AD6189" w:rsidRPr="00DB3423" w:rsidRDefault="00186AE7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 xml:space="preserve">Acute phase: </w:t>
            </w:r>
            <w:r w:rsidR="00AD6189" w:rsidRPr="00DB3423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9021" w14:textId="7777777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raving: VAS score and CCQ-Now </w:t>
            </w:r>
          </w:p>
          <w:p w14:paraId="3AA14046" w14:textId="7777777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Impulsivity: BIS11 </w:t>
            </w:r>
          </w:p>
          <w:p w14:paraId="3C547AE3" w14:textId="7777777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Cocaine use: self-reported frequency and grams, urine drug testing </w:t>
            </w:r>
          </w:p>
          <w:p w14:paraId="45EEB5D4" w14:textId="26387E36" w:rsidR="00AD6189" w:rsidRPr="00DB3423" w:rsidRDefault="00AD6189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Anxiety, depression</w:t>
            </w:r>
            <w:r w:rsidR="003E6030" w:rsidRPr="00DB3423">
              <w:rPr>
                <w:color w:val="000000"/>
                <w:sz w:val="20"/>
                <w:szCs w:val="20"/>
              </w:rPr>
              <w:t>, broad psychopathology,</w:t>
            </w:r>
            <w:r w:rsidRPr="00DB3423">
              <w:rPr>
                <w:color w:val="000000"/>
                <w:sz w:val="20"/>
                <w:szCs w:val="20"/>
              </w:rPr>
              <w:t xml:space="preserve"> and sleep quality</w:t>
            </w:r>
          </w:p>
          <w:p w14:paraId="2EADC837" w14:textId="77777777" w:rsidR="003E6030" w:rsidRPr="00DB3423" w:rsidRDefault="003E6030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2717C857" w14:textId="46E65AB5" w:rsidR="003E6030" w:rsidRPr="00DB3423" w:rsidRDefault="003E6030" w:rsidP="00D03A3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F9FB" w14:textId="5531C6F7" w:rsidR="00AD6189" w:rsidRPr="00DB3423" w:rsidRDefault="009562D0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rTMS s</w:t>
            </w:r>
            <w:r w:rsidR="00AD6189" w:rsidRPr="00DB3423">
              <w:rPr>
                <w:color w:val="000000"/>
                <w:sz w:val="20"/>
                <w:szCs w:val="20"/>
              </w:rPr>
              <w:t>ignificant</w:t>
            </w:r>
            <w:r w:rsidRPr="00DB3423">
              <w:rPr>
                <w:color w:val="000000"/>
                <w:sz w:val="20"/>
                <w:szCs w:val="20"/>
              </w:rPr>
              <w:t>ly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 reduc</w:t>
            </w:r>
            <w:r w:rsidRPr="00DB3423">
              <w:rPr>
                <w:color w:val="000000"/>
                <w:sz w:val="20"/>
                <w:szCs w:val="20"/>
              </w:rPr>
              <w:t>ed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 craving (VAS only) and impulsivity </w:t>
            </w:r>
            <w:r w:rsidRPr="00DB3423">
              <w:rPr>
                <w:color w:val="000000"/>
                <w:sz w:val="20"/>
                <w:szCs w:val="20"/>
              </w:rPr>
              <w:t xml:space="preserve">in active </w:t>
            </w:r>
            <w:r w:rsidR="003E6030" w:rsidRPr="00DB3423">
              <w:rPr>
                <w:color w:val="000000"/>
                <w:sz w:val="20"/>
                <w:szCs w:val="20"/>
              </w:rPr>
              <w:t>vs</w:t>
            </w:r>
            <w:r w:rsidRPr="00DB3423">
              <w:rPr>
                <w:color w:val="000000"/>
                <w:sz w:val="20"/>
                <w:szCs w:val="20"/>
              </w:rPr>
              <w:t xml:space="preserve"> sham at 2 weeks. </w:t>
            </w:r>
          </w:p>
          <w:p w14:paraId="1505C286" w14:textId="01DFC01C" w:rsidR="003E6030" w:rsidRPr="00DB3423" w:rsidRDefault="009562D0" w:rsidP="00D03A36">
            <w:pPr>
              <w:spacing w:before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No significant differences in a</w:t>
            </w:r>
            <w:r w:rsidR="00AD6189" w:rsidRPr="00DB3423">
              <w:rPr>
                <w:color w:val="000000"/>
                <w:sz w:val="20"/>
                <w:szCs w:val="20"/>
              </w:rPr>
              <w:t>nxiety, depression</w:t>
            </w:r>
            <w:r w:rsidR="003E6030" w:rsidRPr="00DB3423">
              <w:rPr>
                <w:color w:val="000000"/>
                <w:sz w:val="20"/>
                <w:szCs w:val="20"/>
              </w:rPr>
              <w:t>, psychopathology,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 and sleep quality </w:t>
            </w:r>
            <w:r w:rsidRPr="00DB3423">
              <w:rPr>
                <w:color w:val="000000"/>
                <w:sz w:val="20"/>
                <w:szCs w:val="20"/>
              </w:rPr>
              <w:t xml:space="preserve">between active vs sham (significant </w:t>
            </w:r>
            <w:r w:rsidR="00AD6189" w:rsidRPr="00DB3423">
              <w:rPr>
                <w:color w:val="000000"/>
                <w:sz w:val="20"/>
                <w:szCs w:val="20"/>
              </w:rPr>
              <w:t>improve</w:t>
            </w:r>
            <w:r w:rsidRPr="00DB3423">
              <w:rPr>
                <w:color w:val="000000"/>
                <w:sz w:val="20"/>
                <w:szCs w:val="20"/>
              </w:rPr>
              <w:t>ment in both groups from baseline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 </w:t>
            </w:r>
            <w:r w:rsidRPr="00DB3423">
              <w:rPr>
                <w:color w:val="000000"/>
                <w:sz w:val="20"/>
                <w:szCs w:val="20"/>
              </w:rPr>
              <w:t>to 2 weeks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. </w:t>
            </w:r>
          </w:p>
          <w:p w14:paraId="605DB8A6" w14:textId="09AE3B90" w:rsidR="007E2163" w:rsidRPr="00DB3423" w:rsidRDefault="007E2163" w:rsidP="00D03A36">
            <w:pPr>
              <w:spacing w:before="0"/>
              <w:rPr>
                <w:ins w:id="8" w:author="Hannah Bereznicki" w:date="2026-01-09T12:23:00Z" w16du:dateUtc="2026-01-09T01:23:00Z"/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No significant difference between groups on urine drug test results.</w:t>
            </w:r>
            <w:r w:rsidR="00A45C30">
              <w:rPr>
                <w:color w:val="000000"/>
                <w:sz w:val="20"/>
                <w:szCs w:val="20"/>
                <w:highlight w:val="yellow"/>
              </w:rPr>
              <w:t xml:space="preserve"> </w:t>
            </w:r>
          </w:p>
          <w:p w14:paraId="1EB19D9D" w14:textId="6EF138A5" w:rsidR="003E6030" w:rsidRPr="00DB3423" w:rsidRDefault="00AD6189" w:rsidP="00D03A36">
            <w:pPr>
              <w:spacing w:before="0"/>
              <w:rPr>
                <w:ins w:id="9" w:author="Hannah Bereznicki" w:date="2026-01-09T12:24:00Z" w16du:dateUtc="2026-01-09T01:24:00Z"/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For those who underwent maintenance,</w:t>
            </w:r>
            <w:r w:rsidR="003E6030" w:rsidRPr="00DB3423">
              <w:rPr>
                <w:color w:val="000000"/>
                <w:sz w:val="20"/>
                <w:szCs w:val="20"/>
              </w:rPr>
              <w:t xml:space="preserve"> craving (CCQ-Now) was significantly reduced at 3 and 6 months compared to baseline. </w:t>
            </w:r>
            <w:r w:rsidR="00186AE7" w:rsidRPr="00DB3423">
              <w:rPr>
                <w:color w:val="000000"/>
                <w:sz w:val="20"/>
                <w:szCs w:val="20"/>
              </w:rPr>
              <w:t xml:space="preserve">VAS craving was significantly reduced from baseline at 3 months, but not 6 months). </w:t>
            </w:r>
            <w:r w:rsidR="003E6030" w:rsidRPr="00DB3423">
              <w:rPr>
                <w:color w:val="000000"/>
                <w:sz w:val="20"/>
                <w:szCs w:val="20"/>
              </w:rPr>
              <w:t>No significant effect on urine test results at 6 months compared to baseline.</w:t>
            </w:r>
            <w:r w:rsidR="00186AE7" w:rsidRPr="00DB3423">
              <w:rPr>
                <w:color w:val="000000"/>
                <w:sz w:val="20"/>
                <w:szCs w:val="20"/>
              </w:rPr>
              <w:t xml:space="preserve"> Anxiety, depression, and impulsivity were significantly improved from baseline at 3 months, but not at 6 months. </w:t>
            </w:r>
          </w:p>
          <w:p w14:paraId="7ECFC284" w14:textId="3CA0EF63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D6189" w:rsidRPr="005D679F" w14:paraId="2C289A99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9986" w14:textId="536F3581" w:rsidR="00AD6189" w:rsidRPr="00A45C30" w:rsidRDefault="00AD6189" w:rsidP="00D03A3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A45C30">
              <w:rPr>
                <w:color w:val="000000"/>
                <w:sz w:val="20"/>
                <w:szCs w:val="20"/>
              </w:rPr>
              <w:lastRenderedPageBreak/>
              <w:t>Gaudreault et al., 2021</w:t>
            </w:r>
            <w:r w:rsidR="00364D56" w:rsidRPr="00A45C30">
              <w:rPr>
                <w:color w:val="000000"/>
                <w:sz w:val="20"/>
                <w:szCs w:val="20"/>
              </w:rPr>
              <w:t xml:space="preserve"> (26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85BA" w14:textId="77777777" w:rsidR="00AD6189" w:rsidRPr="00A45C30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17</w:t>
            </w:r>
          </w:p>
          <w:p w14:paraId="310F1D84" w14:textId="68989E8A" w:rsidR="00AD6189" w:rsidRPr="00A45C30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8 </w:t>
            </w:r>
            <w:r w:rsidR="00AD6189" w:rsidRPr="00A45C30">
              <w:rPr>
                <w:color w:val="000000"/>
                <w:sz w:val="20"/>
                <w:szCs w:val="20"/>
              </w:rPr>
              <w:t>Active tDCS</w:t>
            </w:r>
          </w:p>
          <w:p w14:paraId="2BEC2EFD" w14:textId="47CC618D" w:rsidR="00AD6189" w:rsidRPr="00A45C30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9 </w:t>
            </w:r>
            <w:r w:rsidR="00AD6189" w:rsidRPr="00A45C30">
              <w:rPr>
                <w:color w:val="000000"/>
                <w:sz w:val="20"/>
                <w:szCs w:val="20"/>
              </w:rPr>
              <w:t>Sham (6 completed)</w:t>
            </w:r>
          </w:p>
          <w:p w14:paraId="24BB841B" w14:textId="77777777" w:rsidR="00D03A36" w:rsidRPr="00A45C30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6544AF8" w14:textId="06C73EA9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D227" w14:textId="1CC460EC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15 sessions</w:t>
            </w:r>
            <w:r w:rsidR="00521041" w:rsidRPr="00A45C30">
              <w:rPr>
                <w:color w:val="000000"/>
                <w:sz w:val="20"/>
                <w:szCs w:val="20"/>
              </w:rPr>
              <w:t xml:space="preserve"> over 5 weeks </w:t>
            </w:r>
            <w:r w:rsidRPr="00A45C30">
              <w:rPr>
                <w:color w:val="000000"/>
                <w:sz w:val="20"/>
                <w:szCs w:val="20"/>
              </w:rPr>
              <w:t>of</w:t>
            </w:r>
            <w:r w:rsidR="00521041" w:rsidRPr="00A45C30">
              <w:rPr>
                <w:color w:val="000000"/>
                <w:sz w:val="20"/>
                <w:szCs w:val="20"/>
              </w:rPr>
              <w:t xml:space="preserve"> </w:t>
            </w:r>
            <w:r w:rsidRPr="00A45C30">
              <w:rPr>
                <w:color w:val="000000"/>
                <w:sz w:val="20"/>
                <w:szCs w:val="20"/>
              </w:rPr>
              <w:t>2 mA tDCS</w:t>
            </w:r>
            <w:r w:rsidR="00521041" w:rsidRPr="00A45C30">
              <w:rPr>
                <w:color w:val="000000"/>
                <w:sz w:val="20"/>
                <w:szCs w:val="20"/>
              </w:rPr>
              <w:t xml:space="preserve"> over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F5A2" w14:textId="6DC549B2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28D4" w14:textId="77777777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elf-reported craving alongside CCQ, OCCS</w:t>
            </w:r>
          </w:p>
          <w:p w14:paraId="1B951AA5" w14:textId="022662C7" w:rsidR="00AD6189" w:rsidRPr="00A45C30" w:rsidRDefault="00AD6189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Anxiety: </w:t>
            </w:r>
            <w:r w:rsidR="001F4EA9" w:rsidRPr="00A45C30">
              <w:rPr>
                <w:color w:val="000000"/>
                <w:sz w:val="20"/>
                <w:szCs w:val="20"/>
              </w:rPr>
              <w:t>HAMA</w:t>
            </w:r>
          </w:p>
          <w:p w14:paraId="0D32E838" w14:textId="1AE20810" w:rsidR="00D03A36" w:rsidRPr="00A45C30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Depression: </w:t>
            </w:r>
            <w:r w:rsidR="001F4EA9" w:rsidRPr="00A45C30">
              <w:rPr>
                <w:color w:val="000000"/>
                <w:sz w:val="20"/>
                <w:szCs w:val="20"/>
              </w:rPr>
              <w:t>HAMD</w:t>
            </w:r>
          </w:p>
          <w:p w14:paraId="256DA572" w14:textId="77777777" w:rsidR="00D03A36" w:rsidRPr="00A45C30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40320358" w14:textId="1DD8E8F4" w:rsidR="00AD6189" w:rsidRPr="00A45C30" w:rsidRDefault="00AD6189" w:rsidP="00D03A36">
            <w:pPr>
              <w:spacing w:before="0" w:after="0"/>
              <w:rPr>
                <w:ins w:id="10" w:author="Hannah Bereznicki" w:date="2026-01-09T11:52:00Z" w16du:dateUtc="2026-01-09T00:52:00Z"/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Quality of life: WHO QOL </w:t>
            </w:r>
          </w:p>
          <w:p w14:paraId="100EEDF9" w14:textId="77777777" w:rsidR="00521041" w:rsidRPr="00A45C30" w:rsidRDefault="00521041" w:rsidP="00D03A36">
            <w:pPr>
              <w:spacing w:before="0" w:after="0"/>
              <w:rPr>
                <w:sz w:val="20"/>
                <w:szCs w:val="20"/>
              </w:rPr>
            </w:pPr>
          </w:p>
          <w:p w14:paraId="62866A74" w14:textId="77777777" w:rsidR="00AD6189" w:rsidRPr="00A45C30" w:rsidRDefault="00AD6189" w:rsidP="00D03A36">
            <w:pPr>
              <w:spacing w:before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Sleepiness: Epworth Sleepiness Scale, PSQI and interview  </w:t>
            </w:r>
          </w:p>
          <w:p w14:paraId="24EA38E1" w14:textId="108431B5" w:rsidR="00521041" w:rsidRPr="00A45C30" w:rsidRDefault="00521041" w:rsidP="00D03A36">
            <w:pPr>
              <w:spacing w:before="0"/>
              <w:rPr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Neuropsychological assessments of verbal and nonverbal IQ, verbal fluency, and temporal discounting/impulsivity</w:t>
            </w:r>
          </w:p>
          <w:p w14:paraId="49C1686E" w14:textId="239DAB1C" w:rsidR="00AD6189" w:rsidRPr="00A45C30" w:rsidRDefault="00AD6189" w:rsidP="00A45C30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Readiness to change drug use: Contemplation Ladder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6FA8" w14:textId="1EE5BA58" w:rsidR="00AD6189" w:rsidRPr="00A45C30" w:rsidRDefault="009562D0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>Non-significant trend of decreased s</w:t>
            </w:r>
            <w:r w:rsidR="00AD6189" w:rsidRPr="00A45C30">
              <w:rPr>
                <w:color w:val="000000"/>
                <w:sz w:val="20"/>
                <w:szCs w:val="20"/>
              </w:rPr>
              <w:t>elf-report</w:t>
            </w:r>
            <w:r w:rsidRPr="00A45C30">
              <w:rPr>
                <w:color w:val="000000"/>
                <w:sz w:val="20"/>
                <w:szCs w:val="20"/>
              </w:rPr>
              <w:t>ed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 cravings in the active tDCS group </w:t>
            </w:r>
            <w:r w:rsidRPr="00A45C30">
              <w:rPr>
                <w:color w:val="000000"/>
                <w:sz w:val="20"/>
                <w:szCs w:val="20"/>
              </w:rPr>
              <w:t xml:space="preserve">compared to sham. </w:t>
            </w:r>
            <w:r w:rsidR="00AD6189" w:rsidRPr="00A45C30">
              <w:rPr>
                <w:color w:val="000000"/>
                <w:sz w:val="20"/>
                <w:szCs w:val="20"/>
              </w:rPr>
              <w:t>Lost at 1 month follow-up.</w:t>
            </w:r>
          </w:p>
          <w:p w14:paraId="60B07B70" w14:textId="2031CBB6" w:rsidR="00AD6189" w:rsidRPr="00A45C30" w:rsidRDefault="009562D0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No significant differences in 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Quality of </w:t>
            </w:r>
            <w:r w:rsidRPr="00A45C30">
              <w:rPr>
                <w:color w:val="000000"/>
                <w:sz w:val="20"/>
                <w:szCs w:val="20"/>
              </w:rPr>
              <w:t>L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ife </w:t>
            </w:r>
            <w:r w:rsidRPr="00A45C30">
              <w:rPr>
                <w:color w:val="000000"/>
                <w:sz w:val="20"/>
                <w:szCs w:val="20"/>
              </w:rPr>
              <w:t>or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 impulsivity </w:t>
            </w:r>
            <w:r w:rsidRPr="00A45C30">
              <w:rPr>
                <w:color w:val="000000"/>
                <w:sz w:val="20"/>
                <w:szCs w:val="20"/>
              </w:rPr>
              <w:t>between active vs sham (</w:t>
            </w:r>
            <w:r w:rsidR="00AD6189" w:rsidRPr="00A45C30">
              <w:rPr>
                <w:color w:val="000000"/>
                <w:sz w:val="20"/>
                <w:szCs w:val="20"/>
              </w:rPr>
              <w:t>improved in both groups</w:t>
            </w:r>
            <w:r w:rsidRPr="00A45C30">
              <w:rPr>
                <w:color w:val="000000"/>
                <w:sz w:val="20"/>
                <w:szCs w:val="20"/>
              </w:rPr>
              <w:t xml:space="preserve"> from baseline)</w:t>
            </w:r>
            <w:r w:rsidR="00AD6189" w:rsidRPr="00A45C30">
              <w:rPr>
                <w:color w:val="000000"/>
                <w:sz w:val="20"/>
                <w:szCs w:val="20"/>
              </w:rPr>
              <w:t>.</w:t>
            </w:r>
            <w:r w:rsidRPr="00A45C30">
              <w:rPr>
                <w:color w:val="000000"/>
                <w:sz w:val="20"/>
                <w:szCs w:val="20"/>
              </w:rPr>
              <w:t xml:space="preserve"> No significant differences for other neuropsychological assessments.</w:t>
            </w:r>
          </w:p>
          <w:p w14:paraId="563F0EFB" w14:textId="717B3BFF" w:rsidR="00AD6189" w:rsidRPr="00A45C30" w:rsidRDefault="003510B0" w:rsidP="00D03A36">
            <w:pPr>
              <w:spacing w:before="0"/>
              <w:rPr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Significant reduction in sleepiness and increased sleep hours in active compared to sham. </w:t>
            </w:r>
            <w:r w:rsidR="009562D0" w:rsidRPr="00A45C30">
              <w:rPr>
                <w:color w:val="000000"/>
                <w:sz w:val="20"/>
                <w:szCs w:val="20"/>
              </w:rPr>
              <w:t xml:space="preserve">Sleep quality significantly decreased in both groups, however. </w:t>
            </w:r>
            <w:r w:rsidRPr="00A45C30">
              <w:rPr>
                <w:color w:val="000000"/>
                <w:sz w:val="20"/>
                <w:szCs w:val="20"/>
              </w:rPr>
              <w:t>R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eadiness to change showed </w:t>
            </w:r>
            <w:r w:rsidRPr="00A45C30">
              <w:rPr>
                <w:color w:val="000000"/>
                <w:sz w:val="20"/>
                <w:szCs w:val="20"/>
              </w:rPr>
              <w:t>a non-</w:t>
            </w:r>
            <w:r w:rsidR="00AD6189" w:rsidRPr="00A45C30">
              <w:rPr>
                <w:color w:val="000000"/>
                <w:sz w:val="20"/>
                <w:szCs w:val="20"/>
              </w:rPr>
              <w:t xml:space="preserve">significant </w:t>
            </w:r>
            <w:r w:rsidRPr="00A45C30">
              <w:rPr>
                <w:color w:val="000000"/>
                <w:sz w:val="20"/>
                <w:szCs w:val="20"/>
              </w:rPr>
              <w:t xml:space="preserve">increase </w:t>
            </w:r>
            <w:r w:rsidR="00AD6189" w:rsidRPr="00A45C30">
              <w:rPr>
                <w:color w:val="000000"/>
                <w:sz w:val="20"/>
                <w:szCs w:val="20"/>
              </w:rPr>
              <w:t>in the active tDCS group</w:t>
            </w:r>
            <w:r w:rsidRPr="00A45C30">
              <w:rPr>
                <w:color w:val="000000"/>
                <w:sz w:val="20"/>
                <w:szCs w:val="20"/>
              </w:rPr>
              <w:t xml:space="preserve"> only</w:t>
            </w:r>
            <w:r w:rsidR="00AD6189" w:rsidRPr="00A45C30">
              <w:rPr>
                <w:color w:val="000000"/>
                <w:sz w:val="20"/>
                <w:szCs w:val="20"/>
              </w:rPr>
              <w:t>. Lost at 1 month follow-up.  </w:t>
            </w:r>
          </w:p>
          <w:p w14:paraId="53701EB8" w14:textId="0F864373" w:rsidR="00AD6189" w:rsidRPr="00A45C30" w:rsidRDefault="00AD6189" w:rsidP="00D03A36">
            <w:pPr>
              <w:spacing w:before="0"/>
              <w:rPr>
                <w:ins w:id="11" w:author="Hannah Bereznicki" w:date="2026-01-09T11:58:00Z" w16du:dateUtc="2026-01-09T00:58:00Z"/>
                <w:color w:val="000000"/>
                <w:sz w:val="20"/>
                <w:szCs w:val="20"/>
              </w:rPr>
            </w:pPr>
            <w:r w:rsidRPr="00A45C30">
              <w:rPr>
                <w:color w:val="000000"/>
                <w:sz w:val="20"/>
                <w:szCs w:val="20"/>
              </w:rPr>
              <w:t xml:space="preserve">No significant </w:t>
            </w:r>
            <w:r w:rsidR="009562D0" w:rsidRPr="00A45C30">
              <w:rPr>
                <w:color w:val="000000"/>
                <w:sz w:val="20"/>
                <w:szCs w:val="20"/>
              </w:rPr>
              <w:t xml:space="preserve">differences </w:t>
            </w:r>
            <w:r w:rsidRPr="00A45C30">
              <w:rPr>
                <w:color w:val="000000"/>
                <w:sz w:val="20"/>
                <w:szCs w:val="20"/>
              </w:rPr>
              <w:t>in depression or anxiety were observed. </w:t>
            </w:r>
          </w:p>
          <w:p w14:paraId="22C2F473" w14:textId="3569ABC8" w:rsidR="003510B0" w:rsidRPr="00A45C30" w:rsidRDefault="003510B0" w:rsidP="00D03A36">
            <w:pPr>
              <w:spacing w:before="0"/>
              <w:rPr>
                <w:sz w:val="20"/>
                <w:szCs w:val="20"/>
              </w:rPr>
            </w:pPr>
          </w:p>
        </w:tc>
      </w:tr>
      <w:tr w:rsidR="00AD6189" w:rsidRPr="005D679F" w14:paraId="26AF249E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A99D" w14:textId="715C7AFC" w:rsidR="00AD6189" w:rsidRPr="00DB3423" w:rsidRDefault="00AD6189" w:rsidP="00D03A3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DB3423">
              <w:rPr>
                <w:color w:val="000000"/>
                <w:sz w:val="20"/>
                <w:szCs w:val="20"/>
              </w:rPr>
              <w:lastRenderedPageBreak/>
              <w:t>Lolli et al., 2021</w:t>
            </w:r>
            <w:r w:rsidR="00364D56" w:rsidRPr="00DB3423">
              <w:rPr>
                <w:color w:val="000000"/>
                <w:sz w:val="20"/>
                <w:szCs w:val="20"/>
              </w:rPr>
              <w:t xml:space="preserve"> (27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DA01" w14:textId="77777777" w:rsidR="00AD6189" w:rsidRPr="00DB3423" w:rsidRDefault="00AD6189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62</w:t>
            </w:r>
          </w:p>
          <w:p w14:paraId="402633B4" w14:textId="71061548" w:rsidR="00AD6189" w:rsidRPr="00DB3423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 xml:space="preserve">32 </w:t>
            </w:r>
            <w:r w:rsidR="00AD6189" w:rsidRPr="00DB3423">
              <w:rPr>
                <w:color w:val="000000"/>
                <w:sz w:val="20"/>
                <w:szCs w:val="20"/>
              </w:rPr>
              <w:t>Active rTMS (13 completed</w:t>
            </w:r>
            <w:r w:rsidRPr="00DB3423">
              <w:rPr>
                <w:color w:val="000000"/>
                <w:sz w:val="20"/>
                <w:szCs w:val="20"/>
              </w:rPr>
              <w:t>)</w:t>
            </w:r>
          </w:p>
          <w:p w14:paraId="149A43FB" w14:textId="6412DA32" w:rsidR="00AD6189" w:rsidRPr="00DB3423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 xml:space="preserve">30 </w:t>
            </w:r>
            <w:r w:rsidR="00AD6189" w:rsidRPr="00DB3423">
              <w:rPr>
                <w:color w:val="000000"/>
                <w:sz w:val="20"/>
                <w:szCs w:val="20"/>
              </w:rPr>
              <w:t>Sham (12 completed)</w:t>
            </w:r>
          </w:p>
          <w:p w14:paraId="539C437B" w14:textId="77777777" w:rsidR="00D03A36" w:rsidRPr="00DB3423" w:rsidRDefault="00D03A36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5963A103" w14:textId="72C6E71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C8BA" w14:textId="22C70A88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15 sessions of 15 Hz rTMS over DLPFC over 3 week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8334" w14:textId="1AFB3DEB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C193C" w14:textId="32A9A50B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ocaine lapses: twice weekly urine tests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 (time to urine negativisation)</w:t>
            </w:r>
          </w:p>
          <w:p w14:paraId="5060FDA5" w14:textId="124A73DF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raving: VAS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 (neutral and cue-induced) </w:t>
            </w:r>
            <w:r w:rsidR="00593BC6" w:rsidRPr="00DB3423">
              <w:rPr>
                <w:color w:val="000000"/>
                <w:sz w:val="20"/>
                <w:szCs w:val="20"/>
              </w:rPr>
              <w:t>and CCQ</w:t>
            </w:r>
            <w:r w:rsidRPr="00DB3423">
              <w:rPr>
                <w:color w:val="000000"/>
                <w:sz w:val="20"/>
                <w:szCs w:val="20"/>
              </w:rPr>
              <w:t> 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(current) </w:t>
            </w:r>
          </w:p>
          <w:p w14:paraId="33EF7D88" w14:textId="77777777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ocaine use pattern: self-reports </w:t>
            </w:r>
          </w:p>
          <w:p w14:paraId="58B9D5AB" w14:textId="77777777" w:rsidR="00AD6189" w:rsidRPr="00DB3423" w:rsidRDefault="00AD6189" w:rsidP="00D03A3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Impulsivity: UPPS-P Depression: SDQ </w:t>
            </w:r>
          </w:p>
          <w:p w14:paraId="31157FD7" w14:textId="66F352E2" w:rsidR="00593BC6" w:rsidRPr="00DB3423" w:rsidRDefault="00593BC6" w:rsidP="00D03A36">
            <w:pPr>
              <w:spacing w:before="0" w:after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Anhedonia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 (Snaith-Hamilton Pleasure Scale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0D89" w14:textId="32A848ED" w:rsidR="00AD6189" w:rsidRPr="00DB3423" w:rsidRDefault="00AD6189" w:rsidP="00D03A36">
            <w:pPr>
              <w:spacing w:before="0"/>
              <w:rPr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High dropout rate</w:t>
            </w:r>
            <w:r w:rsidR="000F3730" w:rsidRPr="00DB3423">
              <w:rPr>
                <w:color w:val="000000"/>
                <w:sz w:val="20"/>
                <w:szCs w:val="20"/>
              </w:rPr>
              <w:t>.</w:t>
            </w:r>
            <w:r w:rsidRPr="00DB3423">
              <w:rPr>
                <w:color w:val="000000"/>
                <w:sz w:val="20"/>
                <w:szCs w:val="20"/>
              </w:rPr>
              <w:t> </w:t>
            </w:r>
          </w:p>
          <w:p w14:paraId="5A516D21" w14:textId="683F34B3" w:rsidR="002A462B" w:rsidRPr="00DB3423" w:rsidRDefault="00AD6189" w:rsidP="00D03A36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r w:rsidRPr="00DB3423">
              <w:rPr>
                <w:color w:val="000000"/>
                <w:sz w:val="20"/>
                <w:szCs w:val="20"/>
              </w:rPr>
              <w:t>No significant difference in positive urine drug tests between active and sham groups</w:t>
            </w:r>
            <w:r w:rsidR="002A462B" w:rsidRPr="00DB3423">
              <w:rPr>
                <w:color w:val="000000"/>
                <w:sz w:val="20"/>
                <w:szCs w:val="20"/>
              </w:rPr>
              <w:t>, though self-reported use was significantly lower in the active group compared to sham.</w:t>
            </w:r>
          </w:p>
          <w:p w14:paraId="7B6F6478" w14:textId="3678B6F3" w:rsidR="002A462B" w:rsidRPr="00DB3423" w:rsidRDefault="00593BC6" w:rsidP="00D03A36">
            <w:pPr>
              <w:spacing w:before="0"/>
              <w:rPr>
                <w:color w:val="000000"/>
                <w:sz w:val="20"/>
                <w:szCs w:val="20"/>
              </w:rPr>
            </w:pPr>
            <w:r w:rsidRPr="00DB3423">
              <w:rPr>
                <w:color w:val="000000"/>
                <w:sz w:val="20"/>
                <w:szCs w:val="20"/>
              </w:rPr>
              <w:t>Cue-induced c</w:t>
            </w:r>
            <w:r w:rsidR="00AD6189" w:rsidRPr="00DB3423">
              <w:rPr>
                <w:color w:val="000000"/>
                <w:sz w:val="20"/>
                <w:szCs w:val="20"/>
              </w:rPr>
              <w:t xml:space="preserve">raving was significantly decreased </w:t>
            </w:r>
            <w:r w:rsidRPr="00DB3423">
              <w:rPr>
                <w:color w:val="000000"/>
                <w:sz w:val="20"/>
                <w:szCs w:val="20"/>
              </w:rPr>
              <w:t xml:space="preserve">from baseline 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to 4-weeks </w:t>
            </w:r>
            <w:r w:rsidR="00AD6189" w:rsidRPr="00DB3423">
              <w:rPr>
                <w:color w:val="000000"/>
                <w:sz w:val="20"/>
                <w:szCs w:val="20"/>
              </w:rPr>
              <w:t>in the active group</w:t>
            </w:r>
            <w:r w:rsidRPr="00DB3423">
              <w:rPr>
                <w:color w:val="000000"/>
                <w:sz w:val="20"/>
                <w:szCs w:val="20"/>
              </w:rPr>
              <w:t xml:space="preserve"> only (VAS), though current craving (CCQ) significantly decreased from baseline </w:t>
            </w:r>
            <w:r w:rsidR="0000027E" w:rsidRPr="00DB3423">
              <w:rPr>
                <w:color w:val="000000"/>
                <w:sz w:val="20"/>
                <w:szCs w:val="20"/>
              </w:rPr>
              <w:t xml:space="preserve">to 4-weeks </w:t>
            </w:r>
            <w:r w:rsidRPr="00DB3423">
              <w:rPr>
                <w:color w:val="000000"/>
                <w:sz w:val="20"/>
                <w:szCs w:val="20"/>
              </w:rPr>
              <w:t>in the sham group only</w:t>
            </w:r>
            <w:r w:rsidR="00AD6189" w:rsidRPr="00DB3423">
              <w:rPr>
                <w:color w:val="000000"/>
                <w:sz w:val="20"/>
                <w:szCs w:val="20"/>
              </w:rPr>
              <w:t>. </w:t>
            </w:r>
          </w:p>
          <w:p w14:paraId="08B3A840" w14:textId="2FFF97CD" w:rsidR="00BA6EE6" w:rsidRPr="00DB3423" w:rsidRDefault="00BA6EE6" w:rsidP="00D03A36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r w:rsidRPr="00DB3423">
              <w:rPr>
                <w:color w:val="000000"/>
                <w:sz w:val="20"/>
                <w:szCs w:val="20"/>
              </w:rPr>
              <w:t>Anhedonia significantly decreased at 4-weeks from baseline for the sham group only.</w:t>
            </w:r>
          </w:p>
          <w:p w14:paraId="76CCB7AB" w14:textId="33982DFC" w:rsidR="00AD6189" w:rsidRPr="00DB3423" w:rsidRDefault="00BA6EE6" w:rsidP="00D03A36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r w:rsidRPr="002948ED">
              <w:rPr>
                <w:color w:val="000000"/>
                <w:sz w:val="20"/>
                <w:szCs w:val="20"/>
              </w:rPr>
              <w:t xml:space="preserve">There were no significant differences between groups in </w:t>
            </w:r>
            <w:r w:rsidR="00AD6189" w:rsidRPr="002948ED">
              <w:rPr>
                <w:color w:val="000000"/>
                <w:sz w:val="20"/>
                <w:szCs w:val="20"/>
              </w:rPr>
              <w:t xml:space="preserve">depression </w:t>
            </w:r>
            <w:r w:rsidR="002A462B" w:rsidRPr="002948ED">
              <w:rPr>
                <w:color w:val="000000"/>
                <w:sz w:val="20"/>
                <w:szCs w:val="20"/>
              </w:rPr>
              <w:t xml:space="preserve">and impulsivity </w:t>
            </w:r>
            <w:r w:rsidR="00AD6189" w:rsidRPr="002948ED">
              <w:rPr>
                <w:color w:val="000000"/>
                <w:sz w:val="20"/>
                <w:szCs w:val="20"/>
              </w:rPr>
              <w:t>sc</w:t>
            </w:r>
            <w:r w:rsidRPr="002948ED">
              <w:rPr>
                <w:color w:val="000000"/>
                <w:sz w:val="20"/>
                <w:szCs w:val="20"/>
              </w:rPr>
              <w:t xml:space="preserve">ores. </w:t>
            </w:r>
            <w:r w:rsidR="002A462B" w:rsidRPr="00234C20">
              <w:rPr>
                <w:color w:val="000000"/>
                <w:sz w:val="20"/>
                <w:szCs w:val="20"/>
              </w:rPr>
              <w:t>For depression, both groups improved from baseline, though scores significantly increased from 4-weeks to 8-weeks in the sham group only</w:t>
            </w:r>
            <w:r w:rsidR="002A462B" w:rsidRPr="007A0CD5">
              <w:rPr>
                <w:color w:val="000000"/>
                <w:sz w:val="20"/>
                <w:szCs w:val="20"/>
              </w:rPr>
              <w:t>. Significant i</w:t>
            </w:r>
            <w:r w:rsidRPr="007A0CD5">
              <w:rPr>
                <w:color w:val="000000"/>
                <w:sz w:val="20"/>
                <w:szCs w:val="20"/>
              </w:rPr>
              <w:t>mprovements from baseline</w:t>
            </w:r>
            <w:r w:rsidR="002A462B" w:rsidRPr="007A0CD5">
              <w:rPr>
                <w:color w:val="000000"/>
                <w:sz w:val="20"/>
                <w:szCs w:val="20"/>
              </w:rPr>
              <w:t xml:space="preserve"> </w:t>
            </w:r>
            <w:r w:rsidRPr="007A0CD5">
              <w:rPr>
                <w:color w:val="000000"/>
                <w:sz w:val="20"/>
                <w:szCs w:val="20"/>
              </w:rPr>
              <w:t xml:space="preserve">were </w:t>
            </w:r>
            <w:r w:rsidR="002A462B" w:rsidRPr="007A0CD5">
              <w:rPr>
                <w:color w:val="000000"/>
                <w:sz w:val="20"/>
                <w:szCs w:val="20"/>
              </w:rPr>
              <w:t>observed</w:t>
            </w:r>
            <w:r w:rsidRPr="007A0CD5">
              <w:rPr>
                <w:color w:val="000000"/>
                <w:sz w:val="20"/>
                <w:szCs w:val="20"/>
              </w:rPr>
              <w:t xml:space="preserve"> for </w:t>
            </w:r>
            <w:r w:rsidR="002A462B" w:rsidRPr="007A0CD5">
              <w:rPr>
                <w:color w:val="000000"/>
                <w:sz w:val="20"/>
                <w:szCs w:val="20"/>
              </w:rPr>
              <w:t>some impulsivity facets (negative urgency: active only reduction at 4-weeks and 8-weeks vs baseline; perseverance: sham only at 4-weeks vs baseline).</w:t>
            </w:r>
          </w:p>
        </w:tc>
      </w:tr>
      <w:tr w:rsidR="00BF5E57" w:rsidRPr="005D679F" w14:paraId="77E3EA2E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80DD" w14:textId="4770B35D" w:rsidR="00AD6189" w:rsidRPr="009D255A" w:rsidRDefault="00AD6189" w:rsidP="002E1D0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9D255A">
              <w:rPr>
                <w:color w:val="000000"/>
                <w:sz w:val="20"/>
                <w:szCs w:val="20"/>
              </w:rPr>
              <w:t>Alizadehgoradel et al., 2020</w:t>
            </w:r>
            <w:r w:rsidR="00364D56" w:rsidRPr="009D255A">
              <w:rPr>
                <w:color w:val="000000"/>
                <w:sz w:val="20"/>
                <w:szCs w:val="20"/>
              </w:rPr>
              <w:t xml:space="preserve"> (28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120E" w14:textId="77777777" w:rsidR="00AD6189" w:rsidRPr="009D255A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39</w:t>
            </w:r>
          </w:p>
          <w:p w14:paraId="374F5570" w14:textId="53995629" w:rsidR="00AD6189" w:rsidRPr="009D255A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 xml:space="preserve">19 </w:t>
            </w:r>
            <w:r w:rsidR="00AD6189" w:rsidRPr="009D255A">
              <w:rPr>
                <w:color w:val="000000"/>
                <w:sz w:val="20"/>
                <w:szCs w:val="20"/>
              </w:rPr>
              <w:t>Active tDCS</w:t>
            </w:r>
          </w:p>
          <w:p w14:paraId="798D85EC" w14:textId="3224C844" w:rsidR="00AD6189" w:rsidRPr="009D255A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 xml:space="preserve">20 </w:t>
            </w:r>
            <w:r w:rsidR="00AD6189" w:rsidRPr="009D255A">
              <w:rPr>
                <w:color w:val="000000"/>
                <w:sz w:val="20"/>
                <w:szCs w:val="20"/>
              </w:rPr>
              <w:t>Sham</w:t>
            </w:r>
          </w:p>
          <w:p w14:paraId="18F8F90A" w14:textId="77777777" w:rsidR="002E1D06" w:rsidRPr="009D255A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031C749E" w14:textId="45579F94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7968" w14:textId="6A870B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10 sessions 2 mA tDCS over DLPFC over 5 weeks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8AD6" w14:textId="1218DA66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503E" w14:textId="2B0C310E" w:rsidR="002E1D06" w:rsidRPr="009D255A" w:rsidRDefault="00AD6189" w:rsidP="009D255A">
            <w:pPr>
              <w:spacing w:before="0"/>
              <w:rPr>
                <w:color w:val="000000"/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Executive functions (EF</w:t>
            </w:r>
            <w:r w:rsidR="001B605D" w:rsidRPr="009D255A">
              <w:rPr>
                <w:color w:val="000000"/>
                <w:sz w:val="20"/>
                <w:szCs w:val="20"/>
              </w:rPr>
              <w:t>; (w</w:t>
            </w:r>
            <w:r w:rsidRPr="009D255A">
              <w:rPr>
                <w:color w:val="000000"/>
                <w:sz w:val="20"/>
                <w:szCs w:val="20"/>
              </w:rPr>
              <w:t>orking memory</w:t>
            </w:r>
            <w:r w:rsidR="001B605D" w:rsidRPr="009D255A">
              <w:rPr>
                <w:color w:val="000000"/>
                <w:sz w:val="20"/>
                <w:szCs w:val="20"/>
              </w:rPr>
              <w:t>, i</w:t>
            </w:r>
            <w:r w:rsidRPr="009D255A">
              <w:rPr>
                <w:color w:val="000000"/>
                <w:sz w:val="20"/>
                <w:szCs w:val="20"/>
              </w:rPr>
              <w:t>nhibitory control</w:t>
            </w:r>
            <w:r w:rsidR="001B605D" w:rsidRPr="009D255A">
              <w:rPr>
                <w:color w:val="000000"/>
                <w:sz w:val="20"/>
                <w:szCs w:val="20"/>
              </w:rPr>
              <w:t>, c</w:t>
            </w:r>
            <w:r w:rsidRPr="009D255A">
              <w:rPr>
                <w:color w:val="000000"/>
                <w:sz w:val="20"/>
                <w:szCs w:val="20"/>
              </w:rPr>
              <w:t>ognitive flexibility</w:t>
            </w:r>
            <w:r w:rsidR="001B605D" w:rsidRPr="009D255A">
              <w:rPr>
                <w:color w:val="000000"/>
                <w:sz w:val="20"/>
                <w:szCs w:val="20"/>
              </w:rPr>
              <w:t>,</w:t>
            </w:r>
            <w:r w:rsidRPr="009D255A">
              <w:rPr>
                <w:color w:val="000000"/>
                <w:sz w:val="20"/>
                <w:szCs w:val="20"/>
              </w:rPr>
              <w:t> </w:t>
            </w:r>
            <w:r w:rsidR="001B605D" w:rsidRPr="009D255A">
              <w:rPr>
                <w:color w:val="000000"/>
                <w:sz w:val="20"/>
                <w:szCs w:val="20"/>
              </w:rPr>
              <w:t>r</w:t>
            </w:r>
            <w:r w:rsidRPr="009D255A">
              <w:rPr>
                <w:color w:val="000000"/>
                <w:sz w:val="20"/>
                <w:szCs w:val="20"/>
              </w:rPr>
              <w:t>isk-taking</w:t>
            </w:r>
            <w:r w:rsidR="001B605D" w:rsidRPr="009D255A">
              <w:rPr>
                <w:color w:val="000000"/>
                <w:sz w:val="20"/>
                <w:szCs w:val="20"/>
              </w:rPr>
              <w:t>)</w:t>
            </w:r>
            <w:r w:rsidRPr="009D255A">
              <w:rPr>
                <w:color w:val="000000"/>
                <w:sz w:val="20"/>
                <w:szCs w:val="20"/>
              </w:rPr>
              <w:t> </w:t>
            </w:r>
          </w:p>
          <w:p w14:paraId="40101FE2" w14:textId="2276A590" w:rsidR="00AD6189" w:rsidRPr="009D255A" w:rsidRDefault="00AD6189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Craving: DDQ </w:t>
            </w:r>
          </w:p>
          <w:p w14:paraId="24C5BD41" w14:textId="77777777" w:rsidR="002E1D06" w:rsidRPr="009D255A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783D60B4" w14:textId="3C609DEF" w:rsidR="00AD6189" w:rsidRPr="009D255A" w:rsidRDefault="00AD6189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D255A">
              <w:rPr>
                <w:color w:val="000000" w:themeColor="text1"/>
                <w:sz w:val="20"/>
                <w:szCs w:val="20"/>
              </w:rPr>
              <w:t>Tolerability: self-report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DD4C" w14:textId="6E04E3AD" w:rsidR="00AD6189" w:rsidRPr="009D255A" w:rsidRDefault="001B605D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 xml:space="preserve">Significant </w:t>
            </w:r>
            <w:r w:rsidR="009D255A" w:rsidRPr="009D255A">
              <w:rPr>
                <w:color w:val="000000"/>
                <w:sz w:val="20"/>
                <w:szCs w:val="20"/>
              </w:rPr>
              <w:t>improvement on</w:t>
            </w:r>
            <w:r w:rsidR="00AD6189" w:rsidRPr="009D255A">
              <w:rPr>
                <w:color w:val="000000"/>
                <w:sz w:val="20"/>
                <w:szCs w:val="20"/>
              </w:rPr>
              <w:t xml:space="preserve"> all EF tasks </w:t>
            </w:r>
            <w:r w:rsidRPr="009D255A">
              <w:rPr>
                <w:color w:val="000000"/>
                <w:sz w:val="20"/>
                <w:szCs w:val="20"/>
              </w:rPr>
              <w:t>in active vs sham immedia</w:t>
            </w:r>
            <w:r w:rsidR="00F57DA8" w:rsidRPr="009D255A">
              <w:rPr>
                <w:color w:val="000000"/>
                <w:sz w:val="20"/>
                <w:szCs w:val="20"/>
              </w:rPr>
              <w:t>tely post-treatment</w:t>
            </w:r>
            <w:r w:rsidRPr="009D255A">
              <w:rPr>
                <w:color w:val="000000"/>
                <w:sz w:val="20"/>
                <w:szCs w:val="20"/>
              </w:rPr>
              <w:t xml:space="preserve"> and at 1-month follow-up</w:t>
            </w:r>
            <w:r w:rsidR="00F57DA8" w:rsidRPr="009D255A">
              <w:rPr>
                <w:color w:val="000000"/>
                <w:sz w:val="20"/>
                <w:szCs w:val="20"/>
              </w:rPr>
              <w:t>.</w:t>
            </w:r>
          </w:p>
          <w:p w14:paraId="058B632F" w14:textId="7EF593C8" w:rsidR="001B605D" w:rsidRPr="009D255A" w:rsidRDefault="001B605D" w:rsidP="001B605D">
            <w:pPr>
              <w:spacing w:before="0"/>
              <w:rPr>
                <w:ins w:id="12" w:author="Hannah Bereznicki" w:date="2026-01-08T12:51:00Z" w16du:dateUtc="2026-01-08T01:51:00Z"/>
                <w:color w:val="000000"/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 xml:space="preserve">Significant reduction in craving between active vs sham. </w:t>
            </w:r>
          </w:p>
          <w:p w14:paraId="52F0B887" w14:textId="24BC2D40" w:rsidR="00AD6189" w:rsidRPr="009D255A" w:rsidRDefault="00AD6189" w:rsidP="009D255A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 w:themeColor="text1"/>
                <w:sz w:val="20"/>
                <w:szCs w:val="20"/>
              </w:rPr>
              <w:t xml:space="preserve">Well tolerated. </w:t>
            </w:r>
          </w:p>
        </w:tc>
      </w:tr>
      <w:tr w:rsidR="00AD6189" w:rsidRPr="005D679F" w14:paraId="1B70433F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F06D" w14:textId="74755E4D" w:rsidR="00AD6189" w:rsidRPr="009D255A" w:rsidRDefault="00AD6189" w:rsidP="002E1D0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9D255A">
              <w:rPr>
                <w:color w:val="000000"/>
                <w:sz w:val="20"/>
                <w:szCs w:val="20"/>
              </w:rPr>
              <w:t>Gómez Pérez et al., 2020</w:t>
            </w:r>
            <w:r w:rsidR="00364D56" w:rsidRPr="009D255A">
              <w:rPr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E6BF" w14:textId="77777777" w:rsidR="00AD6189" w:rsidRPr="009D255A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87</w:t>
            </w:r>
          </w:p>
          <w:p w14:paraId="23303627" w14:textId="77777777" w:rsidR="002E1D06" w:rsidRPr="009D255A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1E41E489" w14:textId="3096C5D4" w:rsidR="00AD6189" w:rsidRPr="009D255A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0B92" w14:textId="3F168BC5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 xml:space="preserve">2 sessions per day of 15 Hz rTMS to left DLPFC for 5 consecutive days, followed by 2 sessions </w:t>
            </w:r>
            <w:r w:rsidRPr="009D255A">
              <w:rPr>
                <w:color w:val="000000"/>
                <w:sz w:val="20"/>
                <w:szCs w:val="20"/>
              </w:rPr>
              <w:lastRenderedPageBreak/>
              <w:t>per week for 12 week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DBE5" w14:textId="3403BDCC" w:rsidR="00AD6189" w:rsidRPr="009D255A" w:rsidRDefault="0001473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lastRenderedPageBreak/>
              <w:t>W</w:t>
            </w:r>
            <w:r w:rsidR="00AD6189" w:rsidRPr="009D255A">
              <w:rPr>
                <w:color w:val="000000"/>
                <w:sz w:val="20"/>
                <w:szCs w:val="20"/>
              </w:rPr>
              <w:t>aitlist group</w:t>
            </w:r>
            <w:r w:rsidRPr="009D255A">
              <w:rPr>
                <w:color w:val="000000"/>
                <w:sz w:val="20"/>
                <w:szCs w:val="20"/>
              </w:rPr>
              <w:t xml:space="preserve"> (30-day observation period;</w:t>
            </w:r>
            <w:r w:rsidR="00AD6189" w:rsidRPr="009D255A">
              <w:rPr>
                <w:color w:val="000000"/>
                <w:sz w:val="20"/>
                <w:szCs w:val="20"/>
              </w:rPr>
              <w:t xml:space="preserve"> n = 10</w:t>
            </w:r>
            <w:r w:rsidRPr="009D25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DD49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Sleep quality: PSQI</w:t>
            </w:r>
          </w:p>
          <w:p w14:paraId="486C306F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Craving: CCQ</w:t>
            </w:r>
          </w:p>
          <w:p w14:paraId="632DE66F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Depression: BDI-II</w:t>
            </w:r>
          </w:p>
          <w:p w14:paraId="34A6554A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lastRenderedPageBreak/>
              <w:t>Anxiety: SAS</w:t>
            </w:r>
          </w:p>
          <w:p w14:paraId="0B5F1FB7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Symptoms: GSI</w:t>
            </w:r>
          </w:p>
          <w:p w14:paraId="6942EFB5" w14:textId="36641D81" w:rsidR="00AD6189" w:rsidRPr="009D255A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Cocaine use: self-report and urine test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1A7E" w14:textId="6CD755A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lastRenderedPageBreak/>
              <w:t>PSQI, cravings, GSI and negative-affect symptoms significantly improved between baseline and 90 days. </w:t>
            </w:r>
            <w:r w:rsidR="009F3AC1" w:rsidRPr="009D255A">
              <w:rPr>
                <w:color w:val="000000"/>
                <w:sz w:val="20"/>
                <w:szCs w:val="20"/>
              </w:rPr>
              <w:t>Degree of improvement in sleep was related to number of rTMS sessions in preceding days.</w:t>
            </w:r>
          </w:p>
          <w:p w14:paraId="36F3F228" w14:textId="77777777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t>Self-reported use of cocaine significantly decreased by day 30 in rTMS patients. </w:t>
            </w:r>
          </w:p>
          <w:p w14:paraId="133CB81F" w14:textId="588E0794" w:rsidR="00AD6189" w:rsidRPr="009D255A" w:rsidRDefault="00AD6189" w:rsidP="002E1D06">
            <w:pPr>
              <w:spacing w:before="0"/>
              <w:rPr>
                <w:sz w:val="20"/>
                <w:szCs w:val="20"/>
              </w:rPr>
            </w:pPr>
            <w:r w:rsidRPr="009D255A">
              <w:rPr>
                <w:color w:val="000000"/>
                <w:sz w:val="20"/>
                <w:szCs w:val="20"/>
              </w:rPr>
              <w:lastRenderedPageBreak/>
              <w:t>No significant changes in any of the outcomes were observed in the waitlist group</w:t>
            </w:r>
            <w:r w:rsidR="00014739" w:rsidRPr="009D25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6B8BB4C1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9464" w14:textId="5619E85F" w:rsidR="00AD6189" w:rsidRPr="00B30ED3" w:rsidRDefault="00AD6189" w:rsidP="002E1D0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B30ED3">
              <w:rPr>
                <w:color w:val="000000"/>
                <w:sz w:val="20"/>
                <w:szCs w:val="20"/>
              </w:rPr>
              <w:lastRenderedPageBreak/>
              <w:t>Su et al., 2020</w:t>
            </w:r>
            <w:r w:rsidR="00364D56" w:rsidRPr="00B30ED3">
              <w:rPr>
                <w:color w:val="000000"/>
                <w:sz w:val="20"/>
                <w:szCs w:val="20"/>
              </w:rPr>
              <w:t xml:space="preserve"> (29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749C" w14:textId="77777777" w:rsidR="00AD6189" w:rsidRPr="00B30ED3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126 (106 men)</w:t>
            </w:r>
          </w:p>
          <w:p w14:paraId="3C393DB1" w14:textId="4E564CD6" w:rsidR="00AD6189" w:rsidRPr="00B30ED3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70 </w:t>
            </w:r>
            <w:r w:rsidR="00AD6189" w:rsidRPr="00B30ED3">
              <w:rPr>
                <w:color w:val="000000"/>
                <w:sz w:val="20"/>
                <w:szCs w:val="20"/>
              </w:rPr>
              <w:t>Active iTBS</w:t>
            </w:r>
          </w:p>
          <w:p w14:paraId="7B0091E7" w14:textId="0BDCF414" w:rsidR="00AD6189" w:rsidRPr="00B30ED3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56 </w:t>
            </w:r>
            <w:r w:rsidR="00AD6189" w:rsidRPr="00B30ED3">
              <w:rPr>
                <w:color w:val="000000"/>
                <w:sz w:val="20"/>
                <w:szCs w:val="20"/>
              </w:rPr>
              <w:t>Sham</w:t>
            </w:r>
          </w:p>
          <w:p w14:paraId="3F395C18" w14:textId="77777777" w:rsidR="002E1D06" w:rsidRPr="00B30ED3" w:rsidRDefault="002E1D06" w:rsidP="002E1D0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20246DDF" w14:textId="5FEA4C9E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C0DB" w14:textId="62E390E5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iTBS over left DLPFC for 4 weeks (20 daily sessions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57EB" w14:textId="16123F98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ham iTB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D446" w14:textId="654E3B42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raving: VAS score</w:t>
            </w:r>
          </w:p>
          <w:p w14:paraId="4EA2E332" w14:textId="5268F52D" w:rsidR="00014739" w:rsidRPr="00B30ED3" w:rsidRDefault="00AD6189" w:rsidP="002E1D06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ognitive function: CogState Battery</w:t>
            </w:r>
            <w:r w:rsidR="00014739" w:rsidRPr="00B30ED3">
              <w:rPr>
                <w:color w:val="000000"/>
                <w:sz w:val="20"/>
                <w:szCs w:val="20"/>
              </w:rPr>
              <w:t xml:space="preserve"> (verbal working memory, problem solving/error monitoring, working memory, spatial working memory, social cognition) </w:t>
            </w:r>
          </w:p>
          <w:p w14:paraId="10514827" w14:textId="77777777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leep quality: PSQI</w:t>
            </w:r>
          </w:p>
          <w:p w14:paraId="415E40A8" w14:textId="3EF2EAC8" w:rsidR="00AD6189" w:rsidRPr="00B30ED3" w:rsidRDefault="00AD6189" w:rsidP="002E1D06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Relapse: urine test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5A29" w14:textId="2F1D34E8" w:rsidR="005A23E9" w:rsidRPr="00B30ED3" w:rsidRDefault="00014739" w:rsidP="00113D68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A</w:t>
            </w:r>
            <w:r w:rsidR="00AD6189" w:rsidRPr="00B30ED3">
              <w:rPr>
                <w:color w:val="000000"/>
                <w:sz w:val="20"/>
                <w:szCs w:val="20"/>
              </w:rPr>
              <w:t xml:space="preserve">ctive iTBS significantly reduced cravings </w:t>
            </w:r>
            <w:r w:rsidR="005A23E9" w:rsidRPr="00B30ED3">
              <w:rPr>
                <w:color w:val="000000"/>
                <w:sz w:val="20"/>
                <w:szCs w:val="20"/>
              </w:rPr>
              <w:t xml:space="preserve">and increased sleep quality </w:t>
            </w:r>
            <w:r w:rsidRPr="00B30ED3">
              <w:rPr>
                <w:color w:val="000000"/>
                <w:sz w:val="20"/>
                <w:szCs w:val="20"/>
              </w:rPr>
              <w:t>compared to sham.</w:t>
            </w:r>
          </w:p>
          <w:p w14:paraId="11091ED8" w14:textId="70B0C3E3" w:rsidR="00014739" w:rsidRPr="00B30ED3" w:rsidRDefault="00014739" w:rsidP="002E1D06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Verbal working memory</w:t>
            </w:r>
            <w:r w:rsidR="00113D68" w:rsidRPr="00B30ED3">
              <w:rPr>
                <w:color w:val="000000"/>
                <w:sz w:val="20"/>
                <w:szCs w:val="20"/>
              </w:rPr>
              <w:t xml:space="preserve"> was significantly improved in active iTBS compared to sham. Problem solving/error monitoring was significantly improved compared to baseline in the active group only (</w:t>
            </w:r>
            <w:r w:rsidR="00113D68" w:rsidRPr="00740F48">
              <w:rPr>
                <w:color w:val="000000"/>
                <w:sz w:val="20"/>
                <w:szCs w:val="20"/>
              </w:rPr>
              <w:t>no significant difference compared to sham</w:t>
            </w:r>
            <w:r w:rsidR="00113D68" w:rsidRPr="00B30ED3">
              <w:rPr>
                <w:color w:val="000000"/>
                <w:sz w:val="20"/>
                <w:szCs w:val="20"/>
              </w:rPr>
              <w:t xml:space="preserve">). Results for other cognitive outcomes were not reported. </w:t>
            </w:r>
          </w:p>
          <w:p w14:paraId="500F06FB" w14:textId="3CF3EED5" w:rsidR="00AD6189" w:rsidRPr="00B30ED3" w:rsidRDefault="00AD6189" w:rsidP="002E1D06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At 3 months after leaving the rehab centre, 63 patients performed a urine test, 9.6% </w:t>
            </w:r>
            <w:r w:rsidR="005A23E9" w:rsidRPr="00B30ED3">
              <w:rPr>
                <w:color w:val="000000"/>
                <w:sz w:val="20"/>
                <w:szCs w:val="20"/>
              </w:rPr>
              <w:t xml:space="preserve">(n = 3) </w:t>
            </w:r>
            <w:r w:rsidRPr="00B30ED3">
              <w:rPr>
                <w:color w:val="000000"/>
                <w:sz w:val="20"/>
                <w:szCs w:val="20"/>
              </w:rPr>
              <w:t xml:space="preserve">relapsed in sham vs 3.1% </w:t>
            </w:r>
            <w:r w:rsidR="005A23E9" w:rsidRPr="00B30ED3">
              <w:rPr>
                <w:color w:val="000000"/>
                <w:sz w:val="20"/>
                <w:szCs w:val="20"/>
              </w:rPr>
              <w:t xml:space="preserve">(n = 1) </w:t>
            </w:r>
            <w:r w:rsidRPr="00B30ED3">
              <w:rPr>
                <w:color w:val="000000"/>
                <w:sz w:val="20"/>
                <w:szCs w:val="20"/>
              </w:rPr>
              <w:t>in active iTBS.</w:t>
            </w:r>
          </w:p>
        </w:tc>
      </w:tr>
      <w:tr w:rsidR="00AD6189" w:rsidRPr="005D679F" w14:paraId="795CCAA7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4DB1" w14:textId="12A097F2" w:rsidR="00AD6189" w:rsidRPr="00F1055C" w:rsidRDefault="00AD6189" w:rsidP="00B81E6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F1055C">
              <w:rPr>
                <w:color w:val="000000"/>
                <w:sz w:val="20"/>
                <w:szCs w:val="20"/>
              </w:rPr>
              <w:t>Verveer et al., 2020</w:t>
            </w:r>
            <w:r w:rsidR="00364D56" w:rsidRPr="00F1055C">
              <w:rPr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B2C1" w14:textId="77777777" w:rsidR="00AD6189" w:rsidRPr="00F1055C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59</w:t>
            </w:r>
          </w:p>
          <w:p w14:paraId="4E7E6191" w14:textId="7FBF5F8C" w:rsidR="00AD6189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29 </w:t>
            </w:r>
            <w:r w:rsidR="00AD6189" w:rsidRPr="00F1055C">
              <w:rPr>
                <w:color w:val="000000"/>
                <w:sz w:val="20"/>
                <w:szCs w:val="20"/>
              </w:rPr>
              <w:t>Active tDCS</w:t>
            </w:r>
          </w:p>
          <w:p w14:paraId="6171CE24" w14:textId="75EF491A" w:rsidR="00AD6189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30 </w:t>
            </w:r>
            <w:r w:rsidR="00AD6189" w:rsidRPr="00F1055C">
              <w:rPr>
                <w:color w:val="000000"/>
                <w:sz w:val="20"/>
                <w:szCs w:val="20"/>
              </w:rPr>
              <w:t>Sham</w:t>
            </w:r>
          </w:p>
          <w:p w14:paraId="2A4E7C97" w14:textId="77777777" w:rsidR="00B81E60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0ECB05EA" w14:textId="65FE2C71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C088" w14:textId="77777777" w:rsidR="00AD6189" w:rsidRPr="00F1055C" w:rsidRDefault="00AD6189" w:rsidP="00B81E60">
            <w:pPr>
              <w:spacing w:before="0"/>
              <w:rPr>
                <w:ins w:id="13" w:author="Hannah Bereznicki" w:date="2026-01-09T10:27:00Z" w16du:dateUtc="2026-01-08T23:27:00Z"/>
                <w:color w:val="000000"/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10 sessions 2 mA tDCS over DLPFC across 5 consecutive days </w:t>
            </w:r>
          </w:p>
          <w:p w14:paraId="1DAEA645" w14:textId="74775A0D" w:rsidR="00014739" w:rsidRPr="00F1055C" w:rsidRDefault="00014739" w:rsidP="00B81E60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6AC0" w14:textId="5B561991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BF7A" w14:textId="76046231" w:rsidR="00AD6189" w:rsidRPr="00F1055C" w:rsidRDefault="005A23E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Cognitive functioning: (</w:t>
            </w:r>
            <w:r w:rsidR="00AD6189" w:rsidRPr="00F1055C">
              <w:rPr>
                <w:color w:val="000000"/>
                <w:sz w:val="20"/>
                <w:szCs w:val="20"/>
              </w:rPr>
              <w:t>Inhibitory contro</w:t>
            </w:r>
            <w:r w:rsidRPr="00F1055C">
              <w:rPr>
                <w:color w:val="000000"/>
                <w:sz w:val="20"/>
                <w:szCs w:val="20"/>
              </w:rPr>
              <w:t xml:space="preserve">l, </w:t>
            </w:r>
            <w:ins w:id="14" w:author="Hannah Bereznicki" w:date="2026-01-09T10:50:00Z" w16du:dateUtc="2026-01-08T23:50:00Z">
              <w:r w:rsidRPr="00F1055C">
                <w:rPr>
                  <w:color w:val="000000"/>
                  <w:sz w:val="20"/>
                  <w:szCs w:val="20"/>
                </w:rPr>
                <w:t>r</w:t>
              </w:r>
            </w:ins>
            <w:r w:rsidR="00AD6189" w:rsidRPr="00F1055C">
              <w:rPr>
                <w:color w:val="000000"/>
                <w:sz w:val="20"/>
                <w:szCs w:val="20"/>
              </w:rPr>
              <w:t>isky decision-making</w:t>
            </w:r>
            <w:ins w:id="15" w:author="Hannah Bereznicki" w:date="2026-01-09T10:51:00Z" w16du:dateUtc="2026-01-08T23:51:00Z">
              <w:r w:rsidRPr="00F1055C">
                <w:rPr>
                  <w:color w:val="000000"/>
                  <w:sz w:val="20"/>
                  <w:szCs w:val="20"/>
                </w:rPr>
                <w:t>)</w:t>
              </w:r>
            </w:ins>
          </w:p>
          <w:p w14:paraId="53619C76" w14:textId="77777777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Cocaine use: self-report and urine tests</w:t>
            </w:r>
          </w:p>
          <w:p w14:paraId="10EC2DC7" w14:textId="0A08AA92" w:rsidR="00AD6189" w:rsidRPr="00F1055C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Craving: </w:t>
            </w:r>
            <w:r w:rsidR="005A23E9" w:rsidRPr="00F1055C">
              <w:rPr>
                <w:color w:val="000000"/>
                <w:sz w:val="20"/>
                <w:szCs w:val="20"/>
              </w:rPr>
              <w:t xml:space="preserve">Ecological momentary assessments </w:t>
            </w:r>
            <w:r w:rsidRPr="00F1055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6E40" w14:textId="7AC1BCBB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No </w:t>
            </w:r>
            <w:r w:rsidR="005A23E9" w:rsidRPr="00F1055C">
              <w:rPr>
                <w:color w:val="000000"/>
                <w:sz w:val="20"/>
                <w:szCs w:val="20"/>
              </w:rPr>
              <w:t xml:space="preserve">significant difference on relapse at 90-day follow-up between groups. Relapse for crack-cocaine specifically approached significance in favour of the active group compared to sham. </w:t>
            </w:r>
          </w:p>
          <w:p w14:paraId="5BCF5A13" w14:textId="09F152F8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No </w:t>
            </w:r>
            <w:r w:rsidR="005A23E9" w:rsidRPr="00F1055C">
              <w:rPr>
                <w:color w:val="000000"/>
                <w:sz w:val="20"/>
                <w:szCs w:val="20"/>
              </w:rPr>
              <w:t xml:space="preserve">significant difference in craving between </w:t>
            </w:r>
            <w:r w:rsidR="00884BA7" w:rsidRPr="00F1055C">
              <w:rPr>
                <w:color w:val="000000"/>
                <w:sz w:val="20"/>
                <w:szCs w:val="20"/>
              </w:rPr>
              <w:t>active and sham (si</w:t>
            </w:r>
            <w:r w:rsidR="00A859AB" w:rsidRPr="00F1055C">
              <w:rPr>
                <w:color w:val="000000"/>
                <w:sz w:val="20"/>
                <w:szCs w:val="20"/>
              </w:rPr>
              <w:t xml:space="preserve">gnificant decrease </w:t>
            </w:r>
            <w:r w:rsidR="00884BA7" w:rsidRPr="00F1055C">
              <w:rPr>
                <w:color w:val="000000"/>
                <w:sz w:val="20"/>
                <w:szCs w:val="20"/>
              </w:rPr>
              <w:t>over time observed</w:t>
            </w:r>
            <w:r w:rsidR="00A859AB" w:rsidRPr="00F1055C">
              <w:rPr>
                <w:color w:val="000000"/>
                <w:sz w:val="20"/>
                <w:szCs w:val="20"/>
              </w:rPr>
              <w:t xml:space="preserve"> in both groups</w:t>
            </w:r>
            <w:r w:rsidR="00884BA7" w:rsidRPr="00F1055C">
              <w:rPr>
                <w:color w:val="000000"/>
                <w:sz w:val="20"/>
                <w:szCs w:val="20"/>
              </w:rPr>
              <w:t>)</w:t>
            </w:r>
            <w:r w:rsidR="00A859AB" w:rsidRPr="00F1055C">
              <w:rPr>
                <w:color w:val="000000"/>
                <w:sz w:val="20"/>
                <w:szCs w:val="20"/>
              </w:rPr>
              <w:t xml:space="preserve">. </w:t>
            </w:r>
          </w:p>
          <w:p w14:paraId="483A22FB" w14:textId="5DEE948C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No significant changes to inhibitory control or risky decision-making were observed</w:t>
            </w:r>
            <w:r w:rsidR="00884BA7" w:rsidRPr="00F1055C">
              <w:rPr>
                <w:color w:val="000000"/>
                <w:sz w:val="20"/>
                <w:szCs w:val="20"/>
              </w:rPr>
              <w:t xml:space="preserve"> between active and sham</w:t>
            </w:r>
            <w:r w:rsidRPr="00F1055C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41631BAB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4FD7" w14:textId="69173525" w:rsidR="00AD6189" w:rsidRPr="00F1055C" w:rsidRDefault="00AD6189" w:rsidP="00B81E6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F1055C">
              <w:rPr>
                <w:color w:val="000000"/>
                <w:sz w:val="20"/>
                <w:szCs w:val="20"/>
              </w:rPr>
              <w:t>Yuan et al., 2020</w:t>
            </w:r>
            <w:r w:rsidR="00364D56" w:rsidRPr="00F1055C">
              <w:rPr>
                <w:color w:val="000000"/>
                <w:sz w:val="20"/>
                <w:szCs w:val="20"/>
              </w:rPr>
              <w:t xml:space="preserve"> (3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28D6" w14:textId="77777777" w:rsidR="00AD6189" w:rsidRPr="00F1055C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73 (men)</w:t>
            </w:r>
          </w:p>
          <w:p w14:paraId="70D399C0" w14:textId="77777777" w:rsidR="00B81E60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17656D24" w14:textId="685A71FB" w:rsidR="00AD6189" w:rsidRPr="00F1055C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MUD</w:t>
            </w:r>
          </w:p>
          <w:p w14:paraId="2918B7ED" w14:textId="241CAAF7" w:rsidR="00AD6189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37 </w:t>
            </w:r>
            <w:r w:rsidR="00AD6189" w:rsidRPr="00F1055C">
              <w:rPr>
                <w:color w:val="000000"/>
                <w:sz w:val="20"/>
                <w:szCs w:val="20"/>
              </w:rPr>
              <w:t>Active rTMS</w:t>
            </w:r>
          </w:p>
          <w:p w14:paraId="6DC69D93" w14:textId="1C0D46BC" w:rsidR="00B81E60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36 </w:t>
            </w:r>
            <w:r w:rsidR="00AD6189" w:rsidRPr="00F1055C">
              <w:rPr>
                <w:color w:val="000000"/>
                <w:sz w:val="20"/>
                <w:szCs w:val="20"/>
              </w:rPr>
              <w:t>Sham</w:t>
            </w:r>
          </w:p>
          <w:p w14:paraId="1AC98D7A" w14:textId="77777777" w:rsidR="00B81E60" w:rsidRPr="00F1055C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11C6697D" w14:textId="7797F7E0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lastRenderedPageBreak/>
              <w:t>33 Healthy controls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8D39" w14:textId="3AA61B71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lastRenderedPageBreak/>
              <w:t xml:space="preserve">10 sessions of daily 1 Hz rTMS to left </w:t>
            </w:r>
            <w:ins w:id="16" w:author="Hannah Bereznicki" w:date="2026-01-09T11:02:00Z" w16du:dateUtc="2026-01-09T00:02:00Z">
              <w:r w:rsidR="00884BA7" w:rsidRPr="00F1055C">
                <w:rPr>
                  <w:color w:val="000000"/>
                  <w:sz w:val="20"/>
                  <w:szCs w:val="20"/>
                </w:rPr>
                <w:t>DL</w:t>
              </w:r>
            </w:ins>
            <w:r w:rsidRPr="00F1055C">
              <w:rPr>
                <w:color w:val="000000"/>
                <w:sz w:val="20"/>
                <w:szCs w:val="20"/>
              </w:rPr>
              <w:t>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68A5" w14:textId="1F988B8C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759A" w14:textId="5387DAD3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Impulse inhibition: 2-choice oddball task</w:t>
            </w:r>
          </w:p>
          <w:p w14:paraId="3A5B802F" w14:textId="5E6C3466" w:rsidR="00AD6189" w:rsidRPr="00F1055C" w:rsidRDefault="00AD6189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>Cue-induced craving: VAS Score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4F7B" w14:textId="49A4C36D" w:rsidR="00AD6189" w:rsidRPr="00F1055C" w:rsidRDefault="004C58D0" w:rsidP="00B81E60">
            <w:pPr>
              <w:spacing w:before="0"/>
              <w:rPr>
                <w:sz w:val="20"/>
                <w:szCs w:val="20"/>
              </w:rPr>
            </w:pPr>
            <w:r w:rsidRPr="00F1055C">
              <w:rPr>
                <w:color w:val="000000"/>
                <w:sz w:val="20"/>
                <w:szCs w:val="20"/>
              </w:rPr>
              <w:t xml:space="preserve">Impulse inhibition </w:t>
            </w:r>
            <w:r w:rsidR="00AD6189" w:rsidRPr="00F1055C">
              <w:rPr>
                <w:color w:val="000000"/>
                <w:sz w:val="20"/>
                <w:szCs w:val="20"/>
              </w:rPr>
              <w:t>significantly i</w:t>
            </w:r>
            <w:r w:rsidRPr="00F1055C">
              <w:rPr>
                <w:color w:val="000000"/>
                <w:sz w:val="20"/>
                <w:szCs w:val="20"/>
              </w:rPr>
              <w:t>mproved compared to baseline</w:t>
            </w:r>
            <w:r w:rsidR="00AD6189" w:rsidRPr="00F1055C">
              <w:rPr>
                <w:color w:val="000000"/>
                <w:sz w:val="20"/>
                <w:szCs w:val="20"/>
              </w:rPr>
              <w:t xml:space="preserve"> in the active rTMS group</w:t>
            </w:r>
            <w:r w:rsidRPr="00F1055C">
              <w:rPr>
                <w:color w:val="000000"/>
                <w:sz w:val="20"/>
                <w:szCs w:val="20"/>
              </w:rPr>
              <w:t xml:space="preserve"> only.</w:t>
            </w:r>
            <w:r w:rsidR="00AD6189" w:rsidRPr="00F1055C">
              <w:rPr>
                <w:color w:val="000000"/>
                <w:sz w:val="20"/>
                <w:szCs w:val="20"/>
              </w:rPr>
              <w:t xml:space="preserve"> </w:t>
            </w:r>
            <w:r w:rsidRPr="00F1055C">
              <w:rPr>
                <w:color w:val="000000"/>
                <w:sz w:val="20"/>
                <w:szCs w:val="20"/>
              </w:rPr>
              <w:t xml:space="preserve">A </w:t>
            </w:r>
            <w:r w:rsidR="00AD6189" w:rsidRPr="00F1055C">
              <w:rPr>
                <w:color w:val="000000"/>
                <w:sz w:val="20"/>
                <w:szCs w:val="20"/>
              </w:rPr>
              <w:t xml:space="preserve">corresponding </w:t>
            </w:r>
            <w:r w:rsidR="00A859AB" w:rsidRPr="00F1055C">
              <w:rPr>
                <w:color w:val="000000"/>
                <w:sz w:val="20"/>
                <w:szCs w:val="20"/>
              </w:rPr>
              <w:t xml:space="preserve">significant </w:t>
            </w:r>
            <w:r w:rsidR="00AD6189" w:rsidRPr="00F1055C">
              <w:rPr>
                <w:color w:val="000000"/>
                <w:sz w:val="20"/>
                <w:szCs w:val="20"/>
              </w:rPr>
              <w:t>decrease in craving</w:t>
            </w:r>
            <w:r w:rsidRPr="00F1055C">
              <w:rPr>
                <w:color w:val="000000"/>
                <w:sz w:val="20"/>
                <w:szCs w:val="20"/>
              </w:rPr>
              <w:t xml:space="preserve"> from baseline was observed in the active group only</w:t>
            </w:r>
            <w:r w:rsidR="00AD6189" w:rsidRPr="00F1055C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2A413E07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3DE0" w14:textId="437F7132" w:rsidR="00AD6189" w:rsidRPr="00B30ED3" w:rsidRDefault="00AD6189" w:rsidP="00B81E6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B30ED3">
              <w:rPr>
                <w:color w:val="000000"/>
                <w:sz w:val="20"/>
                <w:szCs w:val="20"/>
              </w:rPr>
              <w:t>Anaraki et al., 2019</w:t>
            </w:r>
            <w:r w:rsidR="00364D56" w:rsidRPr="00B30ED3">
              <w:rPr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BB7D" w14:textId="77777777" w:rsidR="00AD6189" w:rsidRPr="00B30ED3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30</w:t>
            </w:r>
          </w:p>
          <w:p w14:paraId="4DF5A0F2" w14:textId="3A82EC68" w:rsidR="00AD6189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15 </w:t>
            </w:r>
            <w:r w:rsidR="00AD6189" w:rsidRPr="00B30ED3">
              <w:rPr>
                <w:color w:val="000000"/>
                <w:sz w:val="20"/>
                <w:szCs w:val="20"/>
              </w:rPr>
              <w:t>Active tDCS</w:t>
            </w:r>
          </w:p>
          <w:p w14:paraId="632C4B63" w14:textId="062185D4" w:rsidR="00AD6189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15 </w:t>
            </w:r>
            <w:r w:rsidR="00AD6189" w:rsidRPr="00B30ED3">
              <w:rPr>
                <w:color w:val="000000"/>
                <w:sz w:val="20"/>
                <w:szCs w:val="20"/>
              </w:rPr>
              <w:t>Sham</w:t>
            </w:r>
          </w:p>
          <w:p w14:paraId="6099616C" w14:textId="77777777" w:rsidR="00B81E60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652756EC" w14:textId="35550F40" w:rsidR="00AD6189" w:rsidRPr="00B30ED3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7A98" w14:textId="209D3D47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5 sessions 2 mA tDCS over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0288" w14:textId="77777777" w:rsidR="00B81E60" w:rsidRPr="00B30ED3" w:rsidRDefault="00AD6189" w:rsidP="00B81E60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ham tDCS</w:t>
            </w:r>
          </w:p>
          <w:p w14:paraId="44F1F169" w14:textId="374B3330" w:rsidR="00B81E60" w:rsidRPr="00B30ED3" w:rsidRDefault="00B81E60" w:rsidP="00B81E60">
            <w:pPr>
              <w:rPr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BD3E" w14:textId="77777777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Immediate craving: DDQ</w:t>
            </w:r>
          </w:p>
          <w:p w14:paraId="7598CE6E" w14:textId="351EF744" w:rsidR="00B81E60" w:rsidRPr="00B30ED3" w:rsidRDefault="00AD6189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ue-induced craving: VAS scor</w:t>
            </w:r>
            <w:r w:rsidR="00B81E60" w:rsidRPr="00B30ED3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44D5" w14:textId="2B9C66C3" w:rsidR="00AD6189" w:rsidRPr="00B30ED3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ue-induced craving was significantly decreased in the active tDCS group. No change was seen in immediate craving.</w:t>
            </w:r>
          </w:p>
        </w:tc>
      </w:tr>
      <w:tr w:rsidR="00AD6189" w:rsidRPr="00B30ED3" w14:paraId="4EC3523B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5130" w14:textId="4A93110F" w:rsidR="00AD6189" w:rsidRPr="00B30ED3" w:rsidRDefault="00AD6189" w:rsidP="00B81E6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B30ED3">
              <w:rPr>
                <w:color w:val="000000"/>
                <w:sz w:val="20"/>
                <w:szCs w:val="20"/>
              </w:rPr>
              <w:t>Liu et al., 2019</w:t>
            </w:r>
            <w:r w:rsidR="00364D56" w:rsidRPr="00B30ED3">
              <w:rPr>
                <w:color w:val="000000"/>
                <w:sz w:val="20"/>
                <w:szCs w:val="20"/>
              </w:rPr>
              <w:t xml:space="preserve"> (53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9A45" w14:textId="77777777" w:rsidR="00AD6189" w:rsidRPr="00B30ED3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90 (female)</w:t>
            </w:r>
          </w:p>
          <w:p w14:paraId="66430B87" w14:textId="0F883954" w:rsidR="00AD6189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52 </w:t>
            </w:r>
            <w:r w:rsidR="00AD6189" w:rsidRPr="00B30ED3">
              <w:rPr>
                <w:color w:val="000000"/>
                <w:sz w:val="20"/>
                <w:szCs w:val="20"/>
              </w:rPr>
              <w:t>Active rTMS</w:t>
            </w:r>
          </w:p>
          <w:p w14:paraId="351E184E" w14:textId="6F3A272A" w:rsidR="00AD6189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38 </w:t>
            </w:r>
            <w:r w:rsidR="00AD6189" w:rsidRPr="00B30ED3">
              <w:rPr>
                <w:color w:val="000000"/>
                <w:sz w:val="20"/>
                <w:szCs w:val="20"/>
              </w:rPr>
              <w:t xml:space="preserve">Control </w:t>
            </w:r>
          </w:p>
          <w:p w14:paraId="2854FA08" w14:textId="77777777" w:rsidR="00B81E60" w:rsidRPr="00B30ED3" w:rsidRDefault="00B81E60" w:rsidP="00B81E60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6000403" w14:textId="5E972F24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AAFA" w14:textId="4AEA8E1E" w:rsidR="00AD6189" w:rsidRPr="00B30ED3" w:rsidRDefault="00AD6189" w:rsidP="00B81E60">
            <w:pPr>
              <w:spacing w:before="0" w:after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Routine addiction Rehabilitation PLUS  20 sessions of 10 Hz rTMS</w:t>
            </w:r>
            <w:r w:rsidR="00E8240C" w:rsidRPr="00B30ED3">
              <w:rPr>
                <w:color w:val="000000"/>
                <w:sz w:val="20"/>
                <w:szCs w:val="20"/>
              </w:rPr>
              <w:t xml:space="preserve"> to lef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0206" w14:textId="35FBC0B6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Routine addiction rehabilitation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8BC8" w14:textId="6D276768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raving: VAS score 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EE1F" w14:textId="44A91633" w:rsidR="00E8240C" w:rsidRPr="00B30ED3" w:rsidRDefault="00F66029" w:rsidP="00B81E60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Add-on </w:t>
            </w:r>
            <w:r w:rsidR="00E8240C" w:rsidRPr="00B30ED3">
              <w:rPr>
                <w:color w:val="000000"/>
                <w:sz w:val="20"/>
                <w:szCs w:val="20"/>
              </w:rPr>
              <w:t xml:space="preserve">rTMS significantly reduced craving at 30 and 60 days compared to controls </w:t>
            </w:r>
            <w:r w:rsidR="00E8240C" w:rsidRPr="00C31957">
              <w:rPr>
                <w:color w:val="000000"/>
                <w:sz w:val="20"/>
                <w:szCs w:val="20"/>
              </w:rPr>
              <w:t>(both groups demonstrated significantly reduced craving at 30 and 60 days from baseline.</w:t>
            </w:r>
            <w:r w:rsidR="00E8240C" w:rsidRPr="00B30ED3">
              <w:rPr>
                <w:color w:val="000000"/>
                <w:sz w:val="20"/>
                <w:szCs w:val="20"/>
              </w:rPr>
              <w:t xml:space="preserve"> No significant reductions were observed in either group from Day 30 to Day 60).</w:t>
            </w:r>
          </w:p>
          <w:p w14:paraId="6524C5C0" w14:textId="29D0AA84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Greater treatment effect was seen in young, high-craving patients.</w:t>
            </w:r>
          </w:p>
        </w:tc>
      </w:tr>
      <w:tr w:rsidR="00AD6189" w:rsidRPr="005D679F" w14:paraId="4C43754F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8876" w14:textId="29FA66F1" w:rsidR="00AD6189" w:rsidRPr="00B30ED3" w:rsidRDefault="00AD6189" w:rsidP="00B81E6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B30ED3">
              <w:rPr>
                <w:color w:val="000000"/>
                <w:sz w:val="20"/>
                <w:szCs w:val="20"/>
              </w:rPr>
              <w:t>Pettorruso et al., 2019</w:t>
            </w:r>
            <w:r w:rsidR="00364D56" w:rsidRPr="00B30ED3">
              <w:rPr>
                <w:color w:val="000000"/>
                <w:sz w:val="20"/>
                <w:szCs w:val="20"/>
              </w:rPr>
              <w:t xml:space="preserve"> (54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034D" w14:textId="77777777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20, 16 completed </w:t>
            </w:r>
          </w:p>
          <w:p w14:paraId="4740D197" w14:textId="17468874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77A8" w14:textId="51B2F2DE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15 Hz rTMS</w:t>
            </w:r>
            <w:r w:rsidR="00F66029" w:rsidRPr="00B30ED3">
              <w:rPr>
                <w:color w:val="000000"/>
                <w:sz w:val="20"/>
                <w:szCs w:val="20"/>
              </w:rPr>
              <w:t xml:space="preserve"> to left DLPFC</w:t>
            </w:r>
            <w:r w:rsidRPr="00B30ED3">
              <w:rPr>
                <w:color w:val="000000"/>
                <w:sz w:val="20"/>
                <w:szCs w:val="20"/>
              </w:rPr>
              <w:t xml:space="preserve"> twice a day for 5 days/week across 2 weeks, followed by 2 weeks of maintenance treatment(1 day/week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2DC9" w14:textId="74A15FAA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A2AB" w14:textId="044674B0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Withdrawal symptoms</w:t>
            </w:r>
            <w:r w:rsidR="00F66029" w:rsidRPr="00B30ED3">
              <w:rPr>
                <w:color w:val="000000"/>
                <w:sz w:val="20"/>
                <w:szCs w:val="20"/>
              </w:rPr>
              <w:t>, craving, anhedonia</w:t>
            </w:r>
            <w:r w:rsidR="00CB1953" w:rsidRPr="00B30ED3">
              <w:rPr>
                <w:color w:val="000000"/>
                <w:sz w:val="20"/>
                <w:szCs w:val="20"/>
              </w:rPr>
              <w:t>, suicidal ideation</w:t>
            </w:r>
            <w:r w:rsidRPr="00B30ED3">
              <w:rPr>
                <w:color w:val="000000"/>
                <w:sz w:val="20"/>
                <w:szCs w:val="20"/>
              </w:rPr>
              <w:t>: CSSA</w:t>
            </w:r>
          </w:p>
          <w:p w14:paraId="3D5BC050" w14:textId="3CE943BC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Anxiety: Zung Self-Rating Anxiety Scale </w:t>
            </w:r>
            <w:r w:rsidR="00CB1953" w:rsidRPr="00B30ED3">
              <w:rPr>
                <w:color w:val="000000"/>
                <w:sz w:val="20"/>
                <w:szCs w:val="20"/>
              </w:rPr>
              <w:t>and SCL-90</w:t>
            </w:r>
          </w:p>
          <w:p w14:paraId="4C6CB178" w14:textId="4C375620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Depression: BDI</w:t>
            </w:r>
            <w:r w:rsidR="00CB1953" w:rsidRPr="00B30ED3">
              <w:rPr>
                <w:color w:val="000000"/>
                <w:sz w:val="20"/>
                <w:szCs w:val="20"/>
              </w:rPr>
              <w:t xml:space="preserve"> and SCL-90</w:t>
            </w:r>
          </w:p>
          <w:p w14:paraId="59294007" w14:textId="77777777" w:rsidR="00AD6189" w:rsidRPr="00B30ED3" w:rsidRDefault="00AD618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Psychopathological distress: SCL-90</w:t>
            </w:r>
          </w:p>
          <w:p w14:paraId="40C47A1F" w14:textId="165CFDC6" w:rsidR="00AD6189" w:rsidRPr="00B30ED3" w:rsidRDefault="00AD6189" w:rsidP="00B30ED3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leep: Insomnia Severity Index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94CA" w14:textId="03D8BC51" w:rsidR="00AD6189" w:rsidRPr="00B30ED3" w:rsidRDefault="00F66029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ignificant reduction in negative urinalysis compared to baseline (</w:t>
            </w:r>
            <w:r w:rsidR="00B30ED3" w:rsidRPr="00B30ED3">
              <w:rPr>
                <w:color w:val="000000"/>
                <w:sz w:val="20"/>
                <w:szCs w:val="20"/>
              </w:rPr>
              <w:t>at</w:t>
            </w:r>
            <w:r w:rsidR="00AD6189" w:rsidRPr="00B30ED3">
              <w:rPr>
                <w:color w:val="000000"/>
                <w:sz w:val="20"/>
                <w:szCs w:val="20"/>
              </w:rPr>
              <w:t xml:space="preserve"> 4 weeks, 56.25% had a negative urine test</w:t>
            </w:r>
            <w:ins w:id="17" w:author="Hannah Bereznicki" w:date="2026-01-08T12:07:00Z" w16du:dateUtc="2026-01-08T01:07:00Z">
              <w:r w:rsidRPr="00B30ED3">
                <w:rPr>
                  <w:color w:val="000000"/>
                  <w:sz w:val="20"/>
                  <w:szCs w:val="20"/>
                </w:rPr>
                <w:t>)</w:t>
              </w:r>
            </w:ins>
            <w:r w:rsidR="00AD6189" w:rsidRPr="00B30ED3">
              <w:rPr>
                <w:color w:val="000000"/>
                <w:sz w:val="20"/>
                <w:szCs w:val="20"/>
              </w:rPr>
              <w:t>.</w:t>
            </w:r>
          </w:p>
          <w:p w14:paraId="7B794AEB" w14:textId="30EADA4F" w:rsidR="00CB1953" w:rsidRPr="00B30ED3" w:rsidRDefault="00F66029" w:rsidP="00B81E60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Significant reduction in </w:t>
            </w:r>
            <w:r w:rsidR="00B30ED3" w:rsidRPr="00B30ED3">
              <w:rPr>
                <w:color w:val="000000"/>
                <w:sz w:val="20"/>
                <w:szCs w:val="20"/>
              </w:rPr>
              <w:t>cravings</w:t>
            </w:r>
            <w:r w:rsidR="00AD6189" w:rsidRPr="00B30ED3">
              <w:rPr>
                <w:color w:val="000000"/>
                <w:sz w:val="20"/>
                <w:szCs w:val="20"/>
              </w:rPr>
              <w:t xml:space="preserve"> </w:t>
            </w:r>
            <w:r w:rsidRPr="00B30ED3">
              <w:rPr>
                <w:color w:val="000000"/>
                <w:sz w:val="20"/>
                <w:szCs w:val="20"/>
              </w:rPr>
              <w:t xml:space="preserve">at 4 weeks compared to baseline. </w:t>
            </w:r>
          </w:p>
          <w:p w14:paraId="15DF3019" w14:textId="77FCE051" w:rsidR="00CB1953" w:rsidRPr="00B30ED3" w:rsidRDefault="00CB1953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 xml:space="preserve">Significant reduction in withdrawal symptoms at 2 weeks and 4 weeks compared to baseline. </w:t>
            </w:r>
          </w:p>
          <w:p w14:paraId="137C714E" w14:textId="2F75C3FC" w:rsidR="00F66029" w:rsidRPr="00B30ED3" w:rsidRDefault="00F66029" w:rsidP="00B81E60">
            <w:pPr>
              <w:spacing w:before="0"/>
              <w:rPr>
                <w:color w:val="000000"/>
                <w:sz w:val="20"/>
                <w:szCs w:val="20"/>
              </w:rPr>
            </w:pPr>
            <w:r w:rsidRPr="007D7DB1">
              <w:rPr>
                <w:color w:val="000000"/>
                <w:sz w:val="20"/>
                <w:szCs w:val="20"/>
              </w:rPr>
              <w:t xml:space="preserve">Significant reduction in </w:t>
            </w:r>
            <w:r w:rsidR="00CB1953" w:rsidRPr="007D7DB1">
              <w:rPr>
                <w:color w:val="000000"/>
                <w:sz w:val="20"/>
                <w:szCs w:val="20"/>
              </w:rPr>
              <w:t>overall psychopathological burden</w:t>
            </w:r>
            <w:r w:rsidR="00FC0046" w:rsidRPr="007D7DB1">
              <w:rPr>
                <w:color w:val="000000"/>
                <w:sz w:val="20"/>
                <w:szCs w:val="20"/>
              </w:rPr>
              <w:t>,</w:t>
            </w:r>
            <w:r w:rsidR="00CB1953" w:rsidRPr="007D7DB1">
              <w:rPr>
                <w:color w:val="000000"/>
                <w:sz w:val="20"/>
                <w:szCs w:val="20"/>
              </w:rPr>
              <w:t xml:space="preserve"> and </w:t>
            </w:r>
            <w:r w:rsidRPr="007D7DB1">
              <w:rPr>
                <w:color w:val="000000"/>
                <w:sz w:val="20"/>
                <w:szCs w:val="20"/>
              </w:rPr>
              <w:t xml:space="preserve">depression </w:t>
            </w:r>
            <w:r w:rsidR="00CB1953" w:rsidRPr="007D7DB1">
              <w:rPr>
                <w:color w:val="000000"/>
                <w:sz w:val="20"/>
                <w:szCs w:val="20"/>
              </w:rPr>
              <w:t xml:space="preserve">and anxiety </w:t>
            </w:r>
            <w:r w:rsidRPr="007D7DB1">
              <w:rPr>
                <w:color w:val="000000"/>
                <w:sz w:val="20"/>
                <w:szCs w:val="20"/>
              </w:rPr>
              <w:t>symptomology at 2 weeks and 4 weeks compared to baseline.</w:t>
            </w:r>
          </w:p>
          <w:p w14:paraId="2B76100B" w14:textId="77777777" w:rsidR="00CB1953" w:rsidRPr="00B30ED3" w:rsidRDefault="00F66029" w:rsidP="00B81E60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Significant improvement in anhedonia at 2 weeks and 4 weeks compared to baseline.</w:t>
            </w:r>
          </w:p>
          <w:p w14:paraId="4E57E3DB" w14:textId="013A0FA0" w:rsidR="00CB1953" w:rsidRPr="00B30ED3" w:rsidRDefault="00CB1953" w:rsidP="00B81E60">
            <w:pPr>
              <w:spacing w:before="0"/>
              <w:rPr>
                <w:color w:val="000000"/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Non-significant reduction in suicidal ideation at 2 weeks compared to baseline.</w:t>
            </w:r>
          </w:p>
          <w:p w14:paraId="1FA306AA" w14:textId="010DA85B" w:rsidR="00AD6189" w:rsidRPr="00B30ED3" w:rsidRDefault="00A859AB" w:rsidP="00B81E60">
            <w:pPr>
              <w:spacing w:before="0"/>
              <w:rPr>
                <w:sz w:val="20"/>
                <w:szCs w:val="20"/>
              </w:rPr>
            </w:pPr>
            <w:r w:rsidRPr="00B30ED3">
              <w:rPr>
                <w:color w:val="000000"/>
                <w:sz w:val="20"/>
                <w:szCs w:val="20"/>
              </w:rPr>
              <w:t>Non-significant improvement</w:t>
            </w:r>
            <w:r w:rsidR="00AD6189" w:rsidRPr="00B30ED3">
              <w:rPr>
                <w:color w:val="000000"/>
                <w:sz w:val="20"/>
                <w:szCs w:val="20"/>
              </w:rPr>
              <w:t xml:space="preserve"> in sleep</w:t>
            </w:r>
            <w:r w:rsidR="00CB1953" w:rsidRPr="00B30ED3">
              <w:rPr>
                <w:color w:val="000000"/>
                <w:sz w:val="20"/>
                <w:szCs w:val="20"/>
              </w:rPr>
              <w:t xml:space="preserve"> compared to baseline</w:t>
            </w:r>
            <w:r w:rsidR="00AD6189" w:rsidRPr="00B30ED3">
              <w:rPr>
                <w:color w:val="000000"/>
                <w:sz w:val="20"/>
                <w:szCs w:val="20"/>
              </w:rPr>
              <w:t>. </w:t>
            </w:r>
          </w:p>
        </w:tc>
      </w:tr>
      <w:tr w:rsidR="00AD6189" w:rsidRPr="005D679F" w14:paraId="524A1C2E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3176" w14:textId="7B6EF959" w:rsidR="00AD6189" w:rsidRPr="00692357" w:rsidRDefault="00AD6189" w:rsidP="00C77EC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92357">
              <w:rPr>
                <w:color w:val="000000"/>
                <w:sz w:val="20"/>
                <w:szCs w:val="20"/>
              </w:rPr>
              <w:lastRenderedPageBreak/>
              <w:t>Steele et al., 2019</w:t>
            </w:r>
            <w:r w:rsidR="00364D56" w:rsidRPr="00692357">
              <w:rPr>
                <w:color w:val="000000"/>
                <w:sz w:val="20"/>
                <w:szCs w:val="20"/>
              </w:rPr>
              <w:t xml:space="preserve"> (65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5E87" w14:textId="77777777" w:rsidR="00AD6189" w:rsidRPr="00692357" w:rsidRDefault="00AD6189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19 </w:t>
            </w:r>
          </w:p>
          <w:p w14:paraId="281EC06F" w14:textId="77777777" w:rsidR="00C77EC6" w:rsidRPr="00692357" w:rsidRDefault="00C77EC6" w:rsidP="00C77EC6">
            <w:pPr>
              <w:spacing w:before="0" w:after="0"/>
              <w:rPr>
                <w:sz w:val="20"/>
                <w:szCs w:val="20"/>
              </w:rPr>
            </w:pPr>
          </w:p>
          <w:p w14:paraId="70F5EA55" w14:textId="773B31E3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UD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B318" w14:textId="4849D21D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3 sessions per day of iTBS for 10 days over a </w:t>
            </w:r>
            <w:r w:rsidR="00C77EC6" w:rsidRPr="00692357">
              <w:rPr>
                <w:color w:val="000000"/>
                <w:sz w:val="20"/>
                <w:szCs w:val="20"/>
              </w:rPr>
              <w:t>2-week</w:t>
            </w:r>
            <w:r w:rsidRPr="00692357">
              <w:rPr>
                <w:color w:val="000000"/>
                <w:sz w:val="20"/>
                <w:szCs w:val="20"/>
              </w:rPr>
              <w:t xml:space="preserve"> period to </w:t>
            </w:r>
            <w:proofErr w:type="spellStart"/>
            <w:r w:rsidRPr="00692357">
              <w:rPr>
                <w:color w:val="000000"/>
                <w:sz w:val="20"/>
                <w:szCs w:val="20"/>
              </w:rPr>
              <w:t>dIPF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6F12" w14:textId="0AC82EB6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0484" w14:textId="77777777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Compliance to iTBS </w:t>
            </w:r>
          </w:p>
          <w:p w14:paraId="45294547" w14:textId="77777777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Safety: reporting of side effects </w:t>
            </w:r>
          </w:p>
          <w:p w14:paraId="2E3ABE0B" w14:textId="77777777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Cocaine use: self-reported and urine test</w:t>
            </w:r>
          </w:p>
          <w:p w14:paraId="76FFA20D" w14:textId="77777777" w:rsidR="00AD6189" w:rsidRPr="00692357" w:rsidRDefault="00AD6189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Craving: CCS + CCQ</w:t>
            </w:r>
          </w:p>
          <w:p w14:paraId="5F470196" w14:textId="6AAF1E06" w:rsidR="009D521D" w:rsidRPr="00692357" w:rsidRDefault="009D521D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Various other self-report and interview-guided measures </w:t>
            </w:r>
            <w:r w:rsidR="00692357">
              <w:rPr>
                <w:color w:val="000000" w:themeColor="text1"/>
                <w:sz w:val="20"/>
                <w:szCs w:val="20"/>
              </w:rPr>
              <w:t>(statistical change not assessed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FAAE" w14:textId="77777777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9 patients completed the study, 10 did not.</w:t>
            </w:r>
          </w:p>
          <w:p w14:paraId="7B4F9A85" w14:textId="77777777" w:rsidR="00AD6189" w:rsidRPr="00692357" w:rsidRDefault="00AD6189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Well tolerated, with the main side effect reported being occasional headaches.</w:t>
            </w:r>
          </w:p>
          <w:p w14:paraId="37E7EC35" w14:textId="77777777" w:rsidR="00AD6189" w:rsidRPr="00692357" w:rsidRDefault="00AD6189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1 transient neurological event (unclear aetiology)</w:t>
            </w:r>
          </w:p>
          <w:p w14:paraId="575D8BE3" w14:textId="77777777" w:rsidR="00AD6189" w:rsidRPr="00692357" w:rsidRDefault="00AD6189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1 cocaine-induced psychosis 2 weeks after discontinuation of iTBS</w:t>
            </w:r>
          </w:p>
          <w:p w14:paraId="19C1DB1E" w14:textId="77777777" w:rsidR="00C77EC6" w:rsidRPr="00692357" w:rsidRDefault="00C77EC6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  <w:p w14:paraId="73E2EB59" w14:textId="37DA72E9" w:rsidR="00670C80" w:rsidRPr="00692357" w:rsidRDefault="00670C80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Significant reduction in days of use and money spent on cocaine </w:t>
            </w:r>
            <w:r w:rsidR="009D521D" w:rsidRPr="00692357">
              <w:rPr>
                <w:color w:val="000000" w:themeColor="text1"/>
                <w:sz w:val="20"/>
                <w:szCs w:val="20"/>
              </w:rPr>
              <w:t>at 1 week and 4 weeks compared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 </w:t>
            </w:r>
            <w:r w:rsidR="009D521D" w:rsidRPr="00692357">
              <w:rPr>
                <w:color w:val="000000" w:themeColor="text1"/>
                <w:sz w:val="20"/>
                <w:szCs w:val="20"/>
              </w:rPr>
              <w:t xml:space="preserve">to </w:t>
            </w:r>
            <w:r w:rsidRPr="00692357">
              <w:rPr>
                <w:color w:val="000000" w:themeColor="text1"/>
                <w:sz w:val="20"/>
                <w:szCs w:val="20"/>
              </w:rPr>
              <w:t>baseline in those who completed the study.</w:t>
            </w:r>
          </w:p>
          <w:p w14:paraId="748EBB6E" w14:textId="77777777" w:rsidR="00670C80" w:rsidRPr="00692357" w:rsidRDefault="00670C80" w:rsidP="00C77EC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  <w:p w14:paraId="6867AC0B" w14:textId="0DD42321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A reduction in use of other substances </w:t>
            </w:r>
            <w:r w:rsidR="009D521D" w:rsidRPr="00692357">
              <w:rPr>
                <w:color w:val="000000" w:themeColor="text1"/>
                <w:sz w:val="20"/>
                <w:szCs w:val="20"/>
              </w:rPr>
              <w:t xml:space="preserve">(THC </w:t>
            </w:r>
            <w:r w:rsidRPr="00692357">
              <w:rPr>
                <w:color w:val="000000" w:themeColor="text1"/>
                <w:sz w:val="20"/>
                <w:szCs w:val="20"/>
              </w:rPr>
              <w:t>and alcohol</w:t>
            </w:r>
            <w:r w:rsidR="009D521D" w:rsidRPr="00692357">
              <w:rPr>
                <w:color w:val="000000" w:themeColor="text1"/>
                <w:sz w:val="20"/>
                <w:szCs w:val="20"/>
              </w:rPr>
              <w:t>, but not nicotine)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 was also observed.</w:t>
            </w:r>
          </w:p>
          <w:p w14:paraId="325DC48D" w14:textId="2F9C50F5" w:rsidR="00AD6189" w:rsidRPr="00692357" w:rsidRDefault="00670C80" w:rsidP="00C77EC6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Mean craving scores decreased from baseline to 1-week and increased towards baseline at 4-weeks (significance not assessed).  </w:t>
            </w:r>
          </w:p>
        </w:tc>
      </w:tr>
      <w:tr w:rsidR="00AD6189" w:rsidRPr="005D679F" w14:paraId="2BB7CECF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EB14" w14:textId="0CE916D3" w:rsidR="00AD6189" w:rsidRPr="00692357" w:rsidRDefault="00AD6189" w:rsidP="00C77EC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92357">
              <w:rPr>
                <w:color w:val="000000"/>
                <w:sz w:val="20"/>
                <w:szCs w:val="20"/>
              </w:rPr>
              <w:t>Klauss et al., 2018</w:t>
            </w:r>
            <w:r w:rsidR="00364D56" w:rsidRPr="00692357">
              <w:rPr>
                <w:color w:val="000000"/>
                <w:sz w:val="20"/>
                <w:szCs w:val="20"/>
              </w:rPr>
              <w:t xml:space="preserve"> (33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213C" w14:textId="77777777" w:rsidR="00AD6189" w:rsidRPr="00692357" w:rsidRDefault="00AD6189" w:rsidP="00C77EC6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35</w:t>
            </w:r>
          </w:p>
          <w:p w14:paraId="42D9B41E" w14:textId="29EC9995" w:rsidR="00AD6189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19 </w:t>
            </w:r>
            <w:r w:rsidR="00AD6189" w:rsidRPr="00692357">
              <w:rPr>
                <w:color w:val="000000"/>
                <w:sz w:val="20"/>
                <w:szCs w:val="20"/>
              </w:rPr>
              <w:t>Active tDCS</w:t>
            </w:r>
          </w:p>
          <w:p w14:paraId="34DFBB04" w14:textId="23CDB49E" w:rsidR="00AD6189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16 </w:t>
            </w:r>
            <w:r w:rsidR="00AD6189" w:rsidRPr="00692357">
              <w:rPr>
                <w:color w:val="000000"/>
                <w:sz w:val="20"/>
                <w:szCs w:val="20"/>
              </w:rPr>
              <w:t>Sham</w:t>
            </w:r>
          </w:p>
          <w:p w14:paraId="2727D33A" w14:textId="77777777" w:rsidR="00C77EC6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50F6999D" w14:textId="0616534F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0264" w14:textId="49EB5EA1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Once daily, every second day (total 10) 2 mA </w:t>
            </w:r>
            <w:proofErr w:type="spellStart"/>
            <w:r w:rsidRPr="00692357">
              <w:rPr>
                <w:color w:val="000000"/>
                <w:sz w:val="20"/>
                <w:szCs w:val="20"/>
              </w:rPr>
              <w:t>tDCS</w:t>
            </w:r>
            <w:proofErr w:type="spellEnd"/>
            <w:r w:rsidRPr="00692357">
              <w:rPr>
                <w:color w:val="000000"/>
                <w:sz w:val="20"/>
                <w:szCs w:val="20"/>
              </w:rPr>
              <w:t xml:space="preserve"> over </w:t>
            </w:r>
            <w:proofErr w:type="spellStart"/>
            <w:r w:rsidRPr="00692357">
              <w:rPr>
                <w:color w:val="000000"/>
                <w:sz w:val="20"/>
                <w:szCs w:val="20"/>
              </w:rPr>
              <w:t>diPFC</w:t>
            </w:r>
            <w:proofErr w:type="spellEnd"/>
            <w:r w:rsidRPr="00692357">
              <w:rPr>
                <w:color w:val="000000"/>
                <w:sz w:val="20"/>
                <w:szCs w:val="20"/>
              </w:rPr>
              <w:t xml:space="preserve"> for a total of 10 sessions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6E74" w14:textId="635E7921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72AE" w14:textId="77D6197C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Craving: 5-item </w:t>
            </w:r>
            <w:r w:rsidR="00C557A9" w:rsidRPr="00692357">
              <w:rPr>
                <w:color w:val="000000"/>
                <w:sz w:val="20"/>
                <w:szCs w:val="20"/>
              </w:rPr>
              <w:t>O</w:t>
            </w:r>
            <w:r w:rsidRPr="00692357">
              <w:rPr>
                <w:color w:val="000000"/>
                <w:sz w:val="20"/>
                <w:szCs w:val="20"/>
              </w:rPr>
              <w:t>bsessive</w:t>
            </w:r>
            <w:r w:rsidR="00C557A9" w:rsidRPr="00692357">
              <w:rPr>
                <w:color w:val="000000"/>
                <w:sz w:val="20"/>
                <w:szCs w:val="20"/>
              </w:rPr>
              <w:t>-C</w:t>
            </w:r>
            <w:r w:rsidRPr="00692357">
              <w:rPr>
                <w:color w:val="000000"/>
                <w:sz w:val="20"/>
                <w:szCs w:val="20"/>
              </w:rPr>
              <w:t xml:space="preserve">ompulsive Cocaine </w:t>
            </w:r>
            <w:r w:rsidR="00C557A9" w:rsidRPr="00692357">
              <w:rPr>
                <w:color w:val="000000"/>
                <w:sz w:val="20"/>
                <w:szCs w:val="20"/>
              </w:rPr>
              <w:t>U</w:t>
            </w:r>
            <w:r w:rsidRPr="00692357">
              <w:rPr>
                <w:color w:val="000000"/>
                <w:sz w:val="20"/>
                <w:szCs w:val="20"/>
              </w:rPr>
              <w:t xml:space="preserve">se </w:t>
            </w:r>
            <w:r w:rsidR="00C557A9" w:rsidRPr="00692357">
              <w:rPr>
                <w:color w:val="000000"/>
                <w:sz w:val="20"/>
                <w:szCs w:val="20"/>
              </w:rPr>
              <w:t>S</w:t>
            </w:r>
            <w:r w:rsidRPr="00692357">
              <w:rPr>
                <w:color w:val="000000"/>
                <w:sz w:val="20"/>
                <w:szCs w:val="20"/>
              </w:rPr>
              <w:t>cale</w:t>
            </w:r>
          </w:p>
          <w:p w14:paraId="39DC5AD6" w14:textId="465C49F0" w:rsidR="00AD6189" w:rsidRPr="00692357" w:rsidRDefault="00AD6189" w:rsidP="00C77EC6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Relapse: followed up for 60 day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1C38" w14:textId="6459A5B7" w:rsidR="00AD6189" w:rsidRPr="00692357" w:rsidRDefault="002F0B4D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No significant difference in craving between groups (c</w:t>
            </w:r>
            <w:r w:rsidR="00AD6189" w:rsidRPr="00692357">
              <w:rPr>
                <w:color w:val="000000"/>
                <w:sz w:val="20"/>
                <w:szCs w:val="20"/>
              </w:rPr>
              <w:t xml:space="preserve">raving scores </w:t>
            </w:r>
            <w:r w:rsidRPr="00692357">
              <w:rPr>
                <w:color w:val="000000"/>
                <w:sz w:val="20"/>
                <w:szCs w:val="20"/>
              </w:rPr>
              <w:t xml:space="preserve">significantly </w:t>
            </w:r>
            <w:r w:rsidR="00AD6189" w:rsidRPr="00692357">
              <w:rPr>
                <w:color w:val="000000"/>
                <w:sz w:val="20"/>
                <w:szCs w:val="20"/>
              </w:rPr>
              <w:t>decreased in both groups</w:t>
            </w:r>
            <w:r w:rsidRPr="00692357">
              <w:rPr>
                <w:color w:val="000000"/>
                <w:sz w:val="20"/>
                <w:szCs w:val="20"/>
              </w:rPr>
              <w:t>)</w:t>
            </w:r>
            <w:r w:rsidR="00AD6189" w:rsidRPr="00692357">
              <w:rPr>
                <w:color w:val="000000"/>
                <w:sz w:val="20"/>
                <w:szCs w:val="20"/>
              </w:rPr>
              <w:t>. </w:t>
            </w:r>
          </w:p>
          <w:p w14:paraId="698B9AA0" w14:textId="066B747E" w:rsidR="00AD6189" w:rsidRPr="00692357" w:rsidRDefault="00C557A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No significant difference in relapse rates between groups. </w:t>
            </w:r>
          </w:p>
        </w:tc>
      </w:tr>
      <w:tr w:rsidR="00AD6189" w:rsidRPr="005D679F" w14:paraId="69C78F25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9724" w14:textId="55251CCF" w:rsidR="00AD6189" w:rsidRPr="00692357" w:rsidRDefault="00AD6189" w:rsidP="00C77EC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92357">
              <w:rPr>
                <w:color w:val="000000"/>
                <w:sz w:val="20"/>
                <w:szCs w:val="20"/>
              </w:rPr>
              <w:t>Su et al., 2017</w:t>
            </w:r>
            <w:r w:rsidR="00364D56" w:rsidRPr="00692357">
              <w:rPr>
                <w:color w:val="000000"/>
                <w:sz w:val="20"/>
                <w:szCs w:val="20"/>
              </w:rPr>
              <w:t xml:space="preserve"> (34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1EED" w14:textId="77777777" w:rsidR="00AD6189" w:rsidRPr="00692357" w:rsidRDefault="00AD6189" w:rsidP="00C77EC6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30 </w:t>
            </w:r>
          </w:p>
          <w:p w14:paraId="469464FB" w14:textId="1538346E" w:rsidR="00AD6189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15 </w:t>
            </w:r>
            <w:r w:rsidR="00AD6189" w:rsidRPr="00692357">
              <w:rPr>
                <w:color w:val="000000"/>
                <w:sz w:val="20"/>
                <w:szCs w:val="20"/>
              </w:rPr>
              <w:t>Active rTMS</w:t>
            </w:r>
          </w:p>
          <w:p w14:paraId="45F2C6D4" w14:textId="64FAD1C6" w:rsidR="00AD6189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15 </w:t>
            </w:r>
            <w:r w:rsidR="00AD6189" w:rsidRPr="00692357">
              <w:rPr>
                <w:color w:val="000000"/>
                <w:sz w:val="20"/>
                <w:szCs w:val="20"/>
              </w:rPr>
              <w:t>Sham</w:t>
            </w:r>
          </w:p>
          <w:p w14:paraId="2E143B8D" w14:textId="77777777" w:rsidR="00C77EC6" w:rsidRPr="00692357" w:rsidRDefault="00C77EC6" w:rsidP="00C77EC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6FE475A1" w14:textId="0DC27E19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9F98" w14:textId="47C8575D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5 sessions of 10 Hz rTMS to lef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58AB" w14:textId="765C2D44" w:rsidR="00AD6189" w:rsidRPr="00692357" w:rsidRDefault="00AD6189" w:rsidP="00C77EC6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Sham </w:t>
            </w:r>
            <w:r w:rsidR="00734916" w:rsidRPr="00692357">
              <w:rPr>
                <w:color w:val="000000"/>
                <w:sz w:val="20"/>
                <w:szCs w:val="20"/>
              </w:rPr>
              <w:t>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9AF3" w14:textId="27F9E3F8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Cue-induced craving: VAS </w:t>
            </w:r>
            <w:r w:rsidR="00734916" w:rsidRPr="00692357">
              <w:rPr>
                <w:color w:val="000000" w:themeColor="text1"/>
                <w:sz w:val="20"/>
                <w:szCs w:val="20"/>
              </w:rPr>
              <w:t>s</w:t>
            </w:r>
            <w:r w:rsidRPr="00692357">
              <w:rPr>
                <w:color w:val="000000" w:themeColor="text1"/>
                <w:sz w:val="20"/>
                <w:szCs w:val="20"/>
              </w:rPr>
              <w:t>core</w:t>
            </w:r>
          </w:p>
          <w:p w14:paraId="007CEC64" w14:textId="28670FA5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Cognitive function: CogState Battery</w:t>
            </w:r>
            <w:r w:rsidR="00A2230E" w:rsidRPr="00692357">
              <w:rPr>
                <w:color w:val="000000" w:themeColor="text1"/>
                <w:sz w:val="20"/>
                <w:szCs w:val="20"/>
              </w:rPr>
              <w:t xml:space="preserve"> (verbal learning and memory, problem solving/error monitoring, working memory, spatial working memory, social</w:t>
            </w:r>
            <w:r w:rsidR="0024135A" w:rsidRPr="00692357">
              <w:rPr>
                <w:color w:val="000000" w:themeColor="text1"/>
                <w:sz w:val="20"/>
                <w:szCs w:val="20"/>
              </w:rPr>
              <w:t xml:space="preserve"> emotional </w:t>
            </w:r>
            <w:r w:rsidR="00A2230E" w:rsidRPr="00692357">
              <w:rPr>
                <w:color w:val="000000" w:themeColor="text1"/>
                <w:sz w:val="20"/>
                <w:szCs w:val="20"/>
              </w:rPr>
              <w:t>cognition)</w:t>
            </w:r>
          </w:p>
          <w:p w14:paraId="4273F944" w14:textId="77777777" w:rsidR="00AD6189" w:rsidRPr="00692357" w:rsidRDefault="00AD6189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Depression: HAMD-17</w:t>
            </w:r>
          </w:p>
          <w:p w14:paraId="762E7845" w14:textId="77777777" w:rsidR="00AD6189" w:rsidRPr="00692357" w:rsidRDefault="00AD6189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lastRenderedPageBreak/>
              <w:t>Anxiety: HAMA-14</w:t>
            </w:r>
          </w:p>
          <w:p w14:paraId="570F2ED8" w14:textId="6FC8F5B6" w:rsidR="00AD6189" w:rsidRPr="00692357" w:rsidRDefault="00AD6189" w:rsidP="00C77EC6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Sleep: PSQI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CD97" w14:textId="77777777" w:rsidR="00AD6189" w:rsidRPr="00692357" w:rsidRDefault="00AD6189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lastRenderedPageBreak/>
              <w:t>Craving was significantly reduced in the active rTMS group compared to sham.</w:t>
            </w:r>
          </w:p>
          <w:p w14:paraId="7B463BEC" w14:textId="07FFDFE1" w:rsidR="0024135A" w:rsidRPr="00692357" w:rsidRDefault="0024135A" w:rsidP="00C77EC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>Verbal learning and memory was significantly improved in a</w:t>
            </w:r>
            <w:r w:rsidR="00AD6189" w:rsidRPr="00692357">
              <w:rPr>
                <w:color w:val="000000" w:themeColor="text1"/>
                <w:sz w:val="20"/>
                <w:szCs w:val="20"/>
              </w:rPr>
              <w:t xml:space="preserve">ctive rTMS 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compared to sham. Social emotional cognition was improved in the active group compared to baseline, with no difference from baseline observed for sham (between-groups comparison not reported), No significant changes </w:t>
            </w:r>
            <w:r w:rsidR="002F0B4D" w:rsidRPr="00692357">
              <w:rPr>
                <w:color w:val="000000" w:themeColor="text1"/>
                <w:sz w:val="20"/>
                <w:szCs w:val="20"/>
              </w:rPr>
              <w:t xml:space="preserve">in either group 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from baseline were observed for problem solving/error monitoring, working memory, and spatial working memory.    </w:t>
            </w:r>
          </w:p>
          <w:p w14:paraId="4BB5FD6A" w14:textId="33D661B9" w:rsidR="00AD6189" w:rsidRPr="00692357" w:rsidRDefault="00AD6189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234C20">
              <w:rPr>
                <w:color w:val="000000" w:themeColor="text1"/>
                <w:sz w:val="20"/>
                <w:szCs w:val="20"/>
              </w:rPr>
              <w:t>Depression</w:t>
            </w:r>
            <w:r w:rsidR="00A2230E" w:rsidRPr="00234C20">
              <w:rPr>
                <w:color w:val="000000" w:themeColor="text1"/>
                <w:sz w:val="20"/>
                <w:szCs w:val="20"/>
              </w:rPr>
              <w:t>: No significant difference between groups (scores</w:t>
            </w:r>
            <w:r w:rsidRPr="00234C20">
              <w:rPr>
                <w:color w:val="000000" w:themeColor="text1"/>
                <w:sz w:val="20"/>
                <w:szCs w:val="20"/>
              </w:rPr>
              <w:t xml:space="preserve"> significantly decreased in both groups</w:t>
            </w:r>
            <w:r w:rsidR="00A2230E" w:rsidRPr="00234C20">
              <w:rPr>
                <w:color w:val="000000" w:themeColor="text1"/>
                <w:sz w:val="20"/>
                <w:szCs w:val="20"/>
              </w:rPr>
              <w:t xml:space="preserve"> from baseline)</w:t>
            </w:r>
            <w:r w:rsidRPr="00234C20">
              <w:rPr>
                <w:color w:val="000000" w:themeColor="text1"/>
                <w:sz w:val="20"/>
                <w:szCs w:val="20"/>
              </w:rPr>
              <w:t>.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70C312E" w14:textId="2CE5187D" w:rsidR="00AD6189" w:rsidRPr="00692357" w:rsidRDefault="00AD6189" w:rsidP="00C77EC6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692357">
              <w:rPr>
                <w:color w:val="000000" w:themeColor="text1"/>
                <w:sz w:val="20"/>
                <w:szCs w:val="20"/>
              </w:rPr>
              <w:t xml:space="preserve">No </w:t>
            </w:r>
            <w:r w:rsidR="00A2230E" w:rsidRPr="00692357">
              <w:rPr>
                <w:color w:val="000000" w:themeColor="text1"/>
                <w:sz w:val="20"/>
                <w:szCs w:val="20"/>
              </w:rPr>
              <w:t xml:space="preserve">difference between groups </w:t>
            </w:r>
            <w:r w:rsidR="0024135A" w:rsidRPr="00692357">
              <w:rPr>
                <w:color w:val="000000" w:themeColor="text1"/>
                <w:sz w:val="20"/>
                <w:szCs w:val="20"/>
              </w:rPr>
              <w:t>on</w:t>
            </w:r>
            <w:r w:rsidRPr="00692357">
              <w:rPr>
                <w:color w:val="000000" w:themeColor="text1"/>
                <w:sz w:val="20"/>
                <w:szCs w:val="20"/>
              </w:rPr>
              <w:t xml:space="preserve"> anxiety or sleep</w:t>
            </w:r>
            <w:r w:rsidR="00A2230E" w:rsidRPr="00692357">
              <w:rPr>
                <w:color w:val="000000" w:themeColor="text1"/>
                <w:sz w:val="20"/>
                <w:szCs w:val="20"/>
              </w:rPr>
              <w:t xml:space="preserve"> (no change from </w:t>
            </w:r>
            <w:r w:rsidR="00A2230E" w:rsidRPr="00692357">
              <w:rPr>
                <w:color w:val="000000" w:themeColor="text1"/>
                <w:sz w:val="20"/>
                <w:szCs w:val="20"/>
              </w:rPr>
              <w:lastRenderedPageBreak/>
              <w:t>baseline for either group)</w:t>
            </w:r>
            <w:r w:rsidRPr="00692357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AD6189" w:rsidRPr="005D679F" w14:paraId="368CBDB4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6BB0" w14:textId="6179BEA3" w:rsidR="00AD6189" w:rsidRPr="00692357" w:rsidRDefault="00AD6189" w:rsidP="00575639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92357">
              <w:rPr>
                <w:color w:val="000000"/>
                <w:sz w:val="20"/>
                <w:szCs w:val="20"/>
              </w:rPr>
              <w:lastRenderedPageBreak/>
              <w:t>Bolloni</w:t>
            </w:r>
            <w:proofErr w:type="spellEnd"/>
            <w:r w:rsidRPr="00692357">
              <w:rPr>
                <w:color w:val="000000"/>
                <w:sz w:val="20"/>
                <w:szCs w:val="20"/>
              </w:rPr>
              <w:t xml:space="preserve"> et al., 2016</w:t>
            </w:r>
            <w:r w:rsidR="00364D56" w:rsidRPr="00692357">
              <w:rPr>
                <w:color w:val="000000"/>
                <w:sz w:val="20"/>
                <w:szCs w:val="20"/>
              </w:rPr>
              <w:t xml:space="preserve"> (66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9CFB" w14:textId="77777777" w:rsidR="00AD6189" w:rsidRPr="00692357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10</w:t>
            </w:r>
          </w:p>
          <w:p w14:paraId="78903620" w14:textId="2E883BB9" w:rsidR="00AD6189" w:rsidRPr="00692357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6 </w:t>
            </w:r>
            <w:r w:rsidR="00AD6189" w:rsidRPr="00692357">
              <w:rPr>
                <w:color w:val="000000"/>
                <w:sz w:val="20"/>
                <w:szCs w:val="20"/>
              </w:rPr>
              <w:t>Active rTMS</w:t>
            </w:r>
          </w:p>
          <w:p w14:paraId="4F796DDF" w14:textId="557684D9" w:rsidR="00AD6189" w:rsidRPr="00692357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4 </w:t>
            </w:r>
            <w:r w:rsidR="00AD6189" w:rsidRPr="00692357">
              <w:rPr>
                <w:color w:val="000000"/>
                <w:sz w:val="20"/>
                <w:szCs w:val="20"/>
              </w:rPr>
              <w:t>Sham</w:t>
            </w:r>
          </w:p>
          <w:p w14:paraId="4F2AD0B7" w14:textId="77777777" w:rsidR="00575639" w:rsidRPr="00692357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0F963E0D" w14:textId="0078F4C8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4095" w14:textId="08554196" w:rsidR="00AD6189" w:rsidRPr="00692357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12 10 Hz rTMS sessions, 3 times/week for 4 weeks over PFC PLUS weekly psychological support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4F07" w14:textId="2A7D5ECD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Sham rTMS PLUS weekly psychological support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6A2D" w14:textId="7D8D70D1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ocaine intake (ng/mg): hair analysi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27C0" w14:textId="6F203992" w:rsidR="00AD6189" w:rsidRPr="00692357" w:rsidRDefault="00A35AB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No significant difference </w:t>
            </w:r>
            <w:r w:rsidR="00FD1508" w:rsidRPr="00692357">
              <w:rPr>
                <w:color w:val="000000"/>
                <w:sz w:val="20"/>
                <w:szCs w:val="20"/>
              </w:rPr>
              <w:t xml:space="preserve">in intake </w:t>
            </w:r>
            <w:r w:rsidRPr="00692357">
              <w:rPr>
                <w:color w:val="000000"/>
                <w:sz w:val="20"/>
                <w:szCs w:val="20"/>
              </w:rPr>
              <w:t>between active and sham across time</w:t>
            </w:r>
            <w:r w:rsidR="00FD1508" w:rsidRPr="00692357">
              <w:rPr>
                <w:color w:val="000000"/>
                <w:sz w:val="20"/>
                <w:szCs w:val="20"/>
              </w:rPr>
              <w:t xml:space="preserve">. A significant reduction in intake </w:t>
            </w:r>
            <w:r w:rsidR="00AD6189" w:rsidRPr="00692357">
              <w:rPr>
                <w:color w:val="000000"/>
                <w:sz w:val="20"/>
                <w:szCs w:val="20"/>
              </w:rPr>
              <w:t xml:space="preserve">detected in hair samples was noted </w:t>
            </w:r>
            <w:r w:rsidRPr="00692357">
              <w:rPr>
                <w:color w:val="000000"/>
                <w:sz w:val="20"/>
                <w:szCs w:val="20"/>
              </w:rPr>
              <w:t>at</w:t>
            </w:r>
            <w:r w:rsidR="00AD6189" w:rsidRPr="00692357">
              <w:rPr>
                <w:color w:val="000000"/>
                <w:sz w:val="20"/>
                <w:szCs w:val="20"/>
              </w:rPr>
              <w:t xml:space="preserve"> 3 </w:t>
            </w:r>
            <w:r w:rsidRPr="00692357">
              <w:rPr>
                <w:color w:val="000000"/>
                <w:sz w:val="20"/>
                <w:szCs w:val="20"/>
              </w:rPr>
              <w:t xml:space="preserve">and 6 </w:t>
            </w:r>
            <w:r w:rsidR="00AD6189" w:rsidRPr="00692357">
              <w:rPr>
                <w:color w:val="000000"/>
                <w:sz w:val="20"/>
                <w:szCs w:val="20"/>
              </w:rPr>
              <w:t xml:space="preserve">months </w:t>
            </w:r>
            <w:r w:rsidRPr="00692357">
              <w:rPr>
                <w:color w:val="000000"/>
                <w:sz w:val="20"/>
                <w:szCs w:val="20"/>
              </w:rPr>
              <w:t xml:space="preserve">compared to baseline in the active group. </w:t>
            </w:r>
          </w:p>
        </w:tc>
      </w:tr>
      <w:tr w:rsidR="00AD6189" w:rsidRPr="005D679F" w14:paraId="609A3029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6AC5" w14:textId="4E992DF4" w:rsidR="00AD6189" w:rsidRPr="00692357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692357">
              <w:rPr>
                <w:color w:val="000000"/>
                <w:sz w:val="20"/>
                <w:szCs w:val="20"/>
              </w:rPr>
              <w:t>Rapinesi</w:t>
            </w:r>
            <w:proofErr w:type="spellEnd"/>
            <w:r w:rsidRPr="00692357">
              <w:rPr>
                <w:color w:val="000000"/>
                <w:sz w:val="20"/>
                <w:szCs w:val="20"/>
              </w:rPr>
              <w:t xml:space="preserve"> et al., 2016</w:t>
            </w:r>
            <w:r w:rsidR="00364D56" w:rsidRPr="00692357">
              <w:rPr>
                <w:color w:val="000000"/>
                <w:sz w:val="20"/>
                <w:szCs w:val="20"/>
              </w:rPr>
              <w:t xml:space="preserve"> (55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2356" w14:textId="77777777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7 (male)</w:t>
            </w:r>
          </w:p>
          <w:p w14:paraId="3C6245AD" w14:textId="6AD46D69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C183" w14:textId="3E87622B" w:rsidR="00AD6189" w:rsidRPr="00692357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3 sessions of alternate day 20 Hz dTMS over DLPFC, for a total of 12 sessions over 1 month PLUS prior drug treatment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72E4" w14:textId="77F9F0C3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666D" w14:textId="0382C833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>Craving: VAS scor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3605" w14:textId="1E5981B0" w:rsidR="00AD6189" w:rsidRPr="00692357" w:rsidRDefault="00AD6189" w:rsidP="00575639">
            <w:pPr>
              <w:spacing w:before="0"/>
              <w:rPr>
                <w:sz w:val="20"/>
                <w:szCs w:val="20"/>
              </w:rPr>
            </w:pPr>
            <w:r w:rsidRPr="00692357">
              <w:rPr>
                <w:color w:val="000000"/>
                <w:sz w:val="20"/>
                <w:szCs w:val="20"/>
              </w:rPr>
              <w:t xml:space="preserve">Cravings were significantly reduced up to </w:t>
            </w:r>
            <w:r w:rsidR="006915FB" w:rsidRPr="00692357">
              <w:rPr>
                <w:color w:val="000000"/>
                <w:sz w:val="20"/>
                <w:szCs w:val="20"/>
              </w:rPr>
              <w:t>8 weeks following</w:t>
            </w:r>
            <w:r w:rsidRPr="00692357">
              <w:rPr>
                <w:color w:val="000000"/>
                <w:sz w:val="20"/>
                <w:szCs w:val="20"/>
              </w:rPr>
              <w:t xml:space="preserve"> treatment</w:t>
            </w:r>
            <w:r w:rsidR="006915FB" w:rsidRPr="00692357">
              <w:rPr>
                <w:color w:val="000000"/>
                <w:sz w:val="20"/>
                <w:szCs w:val="20"/>
              </w:rPr>
              <w:t xml:space="preserve"> compared to baseline. Cravings significantly increased </w:t>
            </w:r>
            <w:r w:rsidR="00962F2F" w:rsidRPr="00692357">
              <w:rPr>
                <w:color w:val="000000"/>
                <w:sz w:val="20"/>
                <w:szCs w:val="20"/>
              </w:rPr>
              <w:t xml:space="preserve">(towards baseline) </w:t>
            </w:r>
            <w:r w:rsidR="006915FB" w:rsidRPr="00692357">
              <w:rPr>
                <w:color w:val="000000"/>
                <w:sz w:val="20"/>
                <w:szCs w:val="20"/>
              </w:rPr>
              <w:t xml:space="preserve">from four weeks to eight weeks. </w:t>
            </w:r>
            <w:r w:rsidRPr="0069235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D6189" w:rsidRPr="005D679F" w14:paraId="32A86CA7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21E7" w14:textId="6D193EF7" w:rsidR="00AD6189" w:rsidRPr="00C4255C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C4255C">
              <w:rPr>
                <w:color w:val="000000"/>
                <w:sz w:val="20"/>
                <w:szCs w:val="20"/>
              </w:rPr>
              <w:t>Shariatirad</w:t>
            </w:r>
            <w:proofErr w:type="spellEnd"/>
            <w:r w:rsidRPr="00C4255C">
              <w:rPr>
                <w:color w:val="000000"/>
                <w:sz w:val="20"/>
                <w:szCs w:val="20"/>
              </w:rPr>
              <w:t xml:space="preserve"> et al., 2016</w:t>
            </w:r>
            <w:r w:rsidR="00364D56" w:rsidRPr="00C4255C">
              <w:rPr>
                <w:color w:val="000000"/>
                <w:sz w:val="20"/>
                <w:szCs w:val="20"/>
              </w:rPr>
              <w:t xml:space="preserve"> (56)</w:t>
            </w:r>
          </w:p>
          <w:p w14:paraId="44D7EAB7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4954" w14:textId="77777777" w:rsidR="00AD6189" w:rsidRPr="00C4255C" w:rsidRDefault="00AD618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1</w:t>
            </w:r>
          </w:p>
          <w:p w14:paraId="408DD05F" w14:textId="77777777" w:rsidR="00575639" w:rsidRPr="00C4255C" w:rsidRDefault="00575639" w:rsidP="00575639">
            <w:pPr>
              <w:spacing w:before="0" w:after="0"/>
              <w:rPr>
                <w:sz w:val="20"/>
                <w:szCs w:val="20"/>
              </w:rPr>
            </w:pPr>
          </w:p>
          <w:p w14:paraId="7CCC35F3" w14:textId="21B2FA4D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AD1C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20 sessions of 2 mA tDCS over right DLPFC at 5 days/week for 4 weeks.</w:t>
            </w:r>
          </w:p>
          <w:p w14:paraId="47A9C99E" w14:textId="4E309706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Booster tDCS sessions during </w:t>
            </w:r>
            <w:r w:rsidR="00C4255C" w:rsidRPr="00C4255C">
              <w:rPr>
                <w:color w:val="000000"/>
                <w:sz w:val="20"/>
                <w:szCs w:val="20"/>
              </w:rPr>
              <w:t>6-month</w:t>
            </w:r>
            <w:r w:rsidRPr="00C4255C">
              <w:rPr>
                <w:color w:val="000000"/>
                <w:sz w:val="20"/>
                <w:szCs w:val="20"/>
              </w:rPr>
              <w:t xml:space="preserve"> follow-up period if symptoms suggested it was required - intense or frequent </w:t>
            </w:r>
            <w:r w:rsidRPr="00C4255C">
              <w:rPr>
                <w:color w:val="000000"/>
                <w:sz w:val="20"/>
                <w:szCs w:val="20"/>
              </w:rPr>
              <w:lastRenderedPageBreak/>
              <w:t>cravings, or single episodes of craving that was hard to control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9514" w14:textId="15477854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1950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raving: DDQ</w:t>
            </w:r>
          </w:p>
          <w:p w14:paraId="6437206F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ubstance related symptoms: LDQ</w:t>
            </w:r>
          </w:p>
          <w:p w14:paraId="1BC51322" w14:textId="0B0F3D04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Relapse: urine tests and </w:t>
            </w:r>
            <w:r w:rsidR="00575639" w:rsidRPr="00C4255C">
              <w:rPr>
                <w:color w:val="000000"/>
                <w:sz w:val="20"/>
                <w:szCs w:val="20"/>
              </w:rPr>
              <w:t>self-reporting</w:t>
            </w:r>
          </w:p>
          <w:p w14:paraId="1042ECC6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ognition: CAQ</w:t>
            </w:r>
          </w:p>
          <w:p w14:paraId="5DBF56EA" w14:textId="06F198F8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Depression: BDI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B4FF" w14:textId="1AB7D056" w:rsidR="008152C3" w:rsidRPr="00C4255C" w:rsidRDefault="008152C3" w:rsidP="00575639">
            <w:pPr>
              <w:spacing w:before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Reductions in craving, substance-related symptoms, and depression symptoms were observed at 6 months compared to baseline. Scores on memory, inhibitory control and selective attention, decision making, planning, sustained attention, cognitive flexibility, and total number of cognitive tasks were higher at 6 months from baseline, with lower scores observed for social cognition between baseline and 6 months.   </w:t>
            </w:r>
          </w:p>
          <w:p w14:paraId="7651AB19" w14:textId="05364C2F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3 lapses reported across the 6 months</w:t>
            </w:r>
            <w:ins w:id="18" w:author="Hannah Bereznicki" w:date="2026-01-06T20:40:00Z" w16du:dateUtc="2026-01-06T09:40:00Z">
              <w:r w:rsidR="009C5243" w:rsidRPr="00C4255C">
                <w:rPr>
                  <w:color w:val="000000"/>
                  <w:sz w:val="20"/>
                  <w:szCs w:val="20"/>
                </w:rPr>
                <w:t>.</w:t>
              </w:r>
            </w:ins>
          </w:p>
          <w:p w14:paraId="20B3F41B" w14:textId="326CADB3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4 booster sessions were required on days 67, 70, 72, 88. </w:t>
            </w:r>
          </w:p>
        </w:tc>
      </w:tr>
      <w:tr w:rsidR="00AD6189" w:rsidRPr="005D679F" w14:paraId="6990A578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0908" w14:textId="088F5CD8" w:rsidR="00AD6189" w:rsidRPr="00C4255C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C4255C">
              <w:rPr>
                <w:color w:val="000000"/>
                <w:sz w:val="20"/>
                <w:szCs w:val="20"/>
              </w:rPr>
              <w:t>Batista et al., 2015</w:t>
            </w:r>
            <w:r w:rsidR="00364D56" w:rsidRPr="00C4255C">
              <w:rPr>
                <w:color w:val="000000"/>
                <w:sz w:val="20"/>
                <w:szCs w:val="20"/>
              </w:rPr>
              <w:t xml:space="preserve"> (35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37E3" w14:textId="77777777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36 (male)</w:t>
            </w:r>
          </w:p>
          <w:p w14:paraId="7844C9CA" w14:textId="243473BC" w:rsidR="00AD618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17 </w:t>
            </w:r>
            <w:r w:rsidR="00AD6189" w:rsidRPr="00C4255C">
              <w:rPr>
                <w:color w:val="000000"/>
                <w:sz w:val="20"/>
                <w:szCs w:val="20"/>
              </w:rPr>
              <w:t>Active tDCS</w:t>
            </w:r>
          </w:p>
          <w:p w14:paraId="01FE51C8" w14:textId="535AA501" w:rsidR="00AD618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19 S</w:t>
            </w:r>
            <w:r w:rsidR="00AD6189" w:rsidRPr="00C4255C">
              <w:rPr>
                <w:color w:val="000000"/>
                <w:sz w:val="20"/>
                <w:szCs w:val="20"/>
              </w:rPr>
              <w:t>ham</w:t>
            </w:r>
          </w:p>
          <w:p w14:paraId="56822149" w14:textId="77777777" w:rsidR="0057563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4E289F30" w14:textId="149421D4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DA1E" w14:textId="7FF459A0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5 sessions of 2 mA tDCS </w:t>
            </w:r>
            <w:r w:rsidR="00CF59E5" w:rsidRPr="00C4255C">
              <w:rPr>
                <w:color w:val="000000"/>
                <w:sz w:val="20"/>
                <w:szCs w:val="20"/>
              </w:rPr>
              <w:t>over 2 week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7707" w14:textId="27EC14B2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74C3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raving: Obsessive Compulsive Cocaine use scale</w:t>
            </w:r>
          </w:p>
          <w:p w14:paraId="532FD2C6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Depression: Hamilton Depression Rating Scale</w:t>
            </w:r>
          </w:p>
          <w:p w14:paraId="1618C86E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Anxiety: Hamilton Anxiety Rating Scale</w:t>
            </w:r>
          </w:p>
          <w:p w14:paraId="4A6C3B48" w14:textId="2997954A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Quality of life: WHO questionnaire (WHOQOL-BREF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A313" w14:textId="28F8AF7E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raving was significantly decreased in the active group compared to sham</w:t>
            </w:r>
            <w:r w:rsidR="000463D9" w:rsidRPr="00C4255C">
              <w:rPr>
                <w:color w:val="000000"/>
                <w:sz w:val="20"/>
                <w:szCs w:val="20"/>
              </w:rPr>
              <w:t>.</w:t>
            </w:r>
            <w:r w:rsidRPr="00C4255C">
              <w:rPr>
                <w:color w:val="000000"/>
                <w:sz w:val="20"/>
                <w:szCs w:val="20"/>
              </w:rPr>
              <w:t xml:space="preserve"> This decreased linearly over 4 weeks</w:t>
            </w:r>
            <w:r w:rsidR="00641426" w:rsidRPr="00C4255C">
              <w:rPr>
                <w:color w:val="000000"/>
                <w:sz w:val="20"/>
                <w:szCs w:val="20"/>
              </w:rPr>
              <w:t>, with significant decrease maintained at 1-week post-stimulation</w:t>
            </w:r>
            <w:r w:rsidRPr="00C4255C">
              <w:rPr>
                <w:color w:val="000000"/>
                <w:sz w:val="20"/>
                <w:szCs w:val="20"/>
              </w:rPr>
              <w:t>.</w:t>
            </w:r>
          </w:p>
          <w:p w14:paraId="40FB3DDB" w14:textId="6D252CAD" w:rsidR="0066705F" w:rsidRPr="00C4255C" w:rsidRDefault="0066705F" w:rsidP="00C4255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Depression:</w:t>
            </w:r>
          </w:p>
          <w:p w14:paraId="4E7011EE" w14:textId="45EB6B86" w:rsidR="0066705F" w:rsidRPr="00C4255C" w:rsidRDefault="0066705F" w:rsidP="004042D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No </w:t>
            </w:r>
            <w:r w:rsidR="00DC7787" w:rsidRPr="00C4255C">
              <w:rPr>
                <w:color w:val="000000"/>
                <w:sz w:val="20"/>
                <w:szCs w:val="20"/>
              </w:rPr>
              <w:t xml:space="preserve">significant </w:t>
            </w:r>
            <w:r w:rsidRPr="00C4255C">
              <w:rPr>
                <w:color w:val="000000"/>
                <w:sz w:val="20"/>
                <w:szCs w:val="20"/>
              </w:rPr>
              <w:t>difference</w:t>
            </w:r>
            <w:r w:rsidR="004042D2" w:rsidRPr="00C4255C">
              <w:rPr>
                <w:color w:val="000000"/>
                <w:sz w:val="20"/>
                <w:szCs w:val="20"/>
              </w:rPr>
              <w:t xml:space="preserve"> </w:t>
            </w:r>
            <w:r w:rsidR="00DC7787" w:rsidRPr="00C4255C">
              <w:rPr>
                <w:color w:val="000000"/>
                <w:sz w:val="20"/>
                <w:szCs w:val="20"/>
              </w:rPr>
              <w:t xml:space="preserve">between active vs sham </w:t>
            </w:r>
            <w:r w:rsidR="004042D2" w:rsidRPr="00C4255C">
              <w:rPr>
                <w:color w:val="000000"/>
                <w:sz w:val="20"/>
                <w:szCs w:val="20"/>
              </w:rPr>
              <w:t>(active sig decrease from baseline, sham non-sig decrease from baseline).</w:t>
            </w:r>
          </w:p>
          <w:p w14:paraId="343F4F8E" w14:textId="77777777" w:rsidR="004042D2" w:rsidRPr="00C4255C" w:rsidRDefault="004042D2" w:rsidP="00C4255C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4704F75B" w14:textId="4220BE04" w:rsidR="0066705F" w:rsidRPr="00C4255C" w:rsidRDefault="0066705F" w:rsidP="00C4255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Anxiety</w:t>
            </w:r>
            <w:r w:rsidR="00DC7787" w:rsidRPr="00C4255C">
              <w:rPr>
                <w:color w:val="000000"/>
                <w:sz w:val="20"/>
                <w:szCs w:val="20"/>
              </w:rPr>
              <w:t>:</w:t>
            </w:r>
          </w:p>
          <w:p w14:paraId="226C4CA2" w14:textId="2E47AA78" w:rsidR="0066705F" w:rsidRPr="00C4255C" w:rsidRDefault="0066705F" w:rsidP="00575639">
            <w:pPr>
              <w:spacing w:before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ig</w:t>
            </w:r>
            <w:r w:rsidR="00DC7787" w:rsidRPr="00C4255C">
              <w:rPr>
                <w:color w:val="000000"/>
                <w:sz w:val="20"/>
                <w:szCs w:val="20"/>
              </w:rPr>
              <w:t>nificant</w:t>
            </w:r>
            <w:r w:rsidRPr="00C4255C">
              <w:rPr>
                <w:color w:val="000000"/>
                <w:sz w:val="20"/>
                <w:szCs w:val="20"/>
              </w:rPr>
              <w:t xml:space="preserve"> difference </w:t>
            </w:r>
            <w:r w:rsidR="00DC7787" w:rsidRPr="00C4255C">
              <w:rPr>
                <w:color w:val="000000"/>
                <w:sz w:val="20"/>
                <w:szCs w:val="20"/>
              </w:rPr>
              <w:t xml:space="preserve">between active vs sham </w:t>
            </w:r>
            <w:r w:rsidRPr="00C4255C">
              <w:rPr>
                <w:color w:val="000000"/>
                <w:sz w:val="20"/>
                <w:szCs w:val="20"/>
              </w:rPr>
              <w:t>(</w:t>
            </w:r>
            <w:r w:rsidR="00134A8D" w:rsidRPr="00C4255C">
              <w:rPr>
                <w:color w:val="000000"/>
                <w:sz w:val="20"/>
                <w:szCs w:val="20"/>
              </w:rPr>
              <w:t xml:space="preserve">active non-sig decrease from baseline, </w:t>
            </w:r>
            <w:r w:rsidRPr="00C4255C">
              <w:rPr>
                <w:color w:val="000000"/>
                <w:sz w:val="20"/>
                <w:szCs w:val="20"/>
              </w:rPr>
              <w:t>sham non-sig increase from baseline).</w:t>
            </w:r>
          </w:p>
          <w:p w14:paraId="05D06D58" w14:textId="7C5CBD1D" w:rsidR="00B14287" w:rsidRPr="00C4255C" w:rsidRDefault="00134A8D" w:rsidP="00C4255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Overall perception of quality of life</w:t>
            </w:r>
            <w:r w:rsidR="00DC7787" w:rsidRPr="00C4255C">
              <w:rPr>
                <w:color w:val="000000"/>
                <w:sz w:val="20"/>
                <w:szCs w:val="20"/>
              </w:rPr>
              <w:t xml:space="preserve"> and health</w:t>
            </w:r>
            <w:r w:rsidRPr="00C4255C">
              <w:rPr>
                <w:color w:val="000000"/>
                <w:sz w:val="20"/>
                <w:szCs w:val="20"/>
              </w:rPr>
              <w:t>:</w:t>
            </w:r>
          </w:p>
          <w:p w14:paraId="78517F61" w14:textId="0AF1AFB6" w:rsidR="00AD6189" w:rsidRPr="00C4255C" w:rsidRDefault="00DC7787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ignificant improvement in the active compared to sham group. </w:t>
            </w:r>
          </w:p>
        </w:tc>
      </w:tr>
      <w:tr w:rsidR="00AD6189" w:rsidRPr="005D679F" w14:paraId="5D82E9B3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1C43" w14:textId="4F780D99" w:rsidR="00AD6189" w:rsidRPr="00C4255C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C4255C">
              <w:rPr>
                <w:color w:val="000000"/>
                <w:sz w:val="20"/>
                <w:szCs w:val="20"/>
              </w:rPr>
              <w:t>Terraneo et al., 2016</w:t>
            </w:r>
            <w:r w:rsidR="00364D56" w:rsidRPr="00C4255C">
              <w:rPr>
                <w:color w:val="000000"/>
                <w:sz w:val="20"/>
                <w:szCs w:val="20"/>
              </w:rPr>
              <w:t xml:space="preserve"> (57)</w:t>
            </w:r>
          </w:p>
          <w:p w14:paraId="557BA681" w14:textId="6FCE314B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sz w:val="20"/>
                <w:szCs w:val="20"/>
              </w:rPr>
              <w:br/>
            </w:r>
            <w:r w:rsidRPr="00C4255C">
              <w:rPr>
                <w:sz w:val="20"/>
                <w:szCs w:val="20"/>
              </w:rPr>
              <w:br/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0AAB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32</w:t>
            </w:r>
          </w:p>
          <w:p w14:paraId="3183F61F" w14:textId="2CBB9626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1</w:t>
            </w:r>
            <w:ins w:id="19" w:author="Hannah Bereznicki" w:date="2026-01-07T15:35:00Z" w16du:dateUtc="2026-01-07T04:35:00Z">
              <w:r w:rsidR="00DC7787" w:rsidRPr="00C4255C">
                <w:rPr>
                  <w:color w:val="000000"/>
                  <w:sz w:val="20"/>
                  <w:szCs w:val="20"/>
                </w:rPr>
                <w:t>:</w:t>
              </w:r>
            </w:ins>
          </w:p>
          <w:p w14:paraId="2E85DF5A" w14:textId="470EB817" w:rsidR="00AD618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16 </w:t>
            </w:r>
            <w:r w:rsidR="00AD6189" w:rsidRPr="00C4255C">
              <w:rPr>
                <w:color w:val="000000"/>
                <w:sz w:val="20"/>
                <w:szCs w:val="20"/>
              </w:rPr>
              <w:t>Active rTMS</w:t>
            </w:r>
          </w:p>
          <w:p w14:paraId="60D63C3C" w14:textId="4574A929" w:rsidR="00AD618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16 </w:t>
            </w:r>
            <w:r w:rsidR="00AD6189" w:rsidRPr="00C4255C">
              <w:rPr>
                <w:color w:val="000000"/>
                <w:sz w:val="20"/>
                <w:szCs w:val="20"/>
              </w:rPr>
              <w:t>Pharm</w:t>
            </w:r>
            <w:r w:rsidRPr="00C4255C">
              <w:rPr>
                <w:color w:val="000000"/>
                <w:sz w:val="20"/>
                <w:szCs w:val="20"/>
              </w:rPr>
              <w:t>acological</w:t>
            </w:r>
            <w:r w:rsidR="00AD6189" w:rsidRPr="00C4255C">
              <w:rPr>
                <w:color w:val="000000"/>
                <w:sz w:val="20"/>
                <w:szCs w:val="20"/>
              </w:rPr>
              <w:t xml:space="preserve"> (13 completed)</w:t>
            </w:r>
          </w:p>
          <w:p w14:paraId="05C47695" w14:textId="77777777" w:rsidR="00575639" w:rsidRPr="00C4255C" w:rsidRDefault="00575639" w:rsidP="00575639">
            <w:pPr>
              <w:spacing w:before="0"/>
              <w:rPr>
                <w:color w:val="000000"/>
                <w:sz w:val="20"/>
                <w:szCs w:val="20"/>
              </w:rPr>
            </w:pPr>
          </w:p>
          <w:p w14:paraId="15D1C103" w14:textId="7D2E80C8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2</w:t>
            </w:r>
            <w:ins w:id="20" w:author="Hannah Bereznicki" w:date="2026-01-07T15:35:00Z" w16du:dateUtc="2026-01-07T04:35:00Z">
              <w:r w:rsidR="00DC7787" w:rsidRPr="00C4255C">
                <w:rPr>
                  <w:color w:val="000000"/>
                  <w:sz w:val="20"/>
                  <w:szCs w:val="20"/>
                </w:rPr>
                <w:t>:</w:t>
              </w:r>
            </w:ins>
          </w:p>
          <w:p w14:paraId="2AE64331" w14:textId="13DA8E39" w:rsidR="00AD6189" w:rsidRPr="00C4255C" w:rsidRDefault="00AD618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Active rTMS (10 from pharm</w:t>
            </w:r>
            <w:r w:rsidR="00575639" w:rsidRPr="00C4255C">
              <w:rPr>
                <w:color w:val="000000"/>
                <w:sz w:val="20"/>
                <w:szCs w:val="20"/>
              </w:rPr>
              <w:t>acological</w:t>
            </w:r>
            <w:r w:rsidRPr="00C4255C">
              <w:rPr>
                <w:color w:val="000000"/>
                <w:sz w:val="20"/>
                <w:szCs w:val="20"/>
              </w:rPr>
              <w:t xml:space="preserve"> stage 1 + 15 from rTMS stage 1) </w:t>
            </w:r>
          </w:p>
          <w:p w14:paraId="7D68F57E" w14:textId="77777777" w:rsidR="00575639" w:rsidRPr="00C4255C" w:rsidRDefault="0057563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0EDFECD1" w14:textId="5EAC83FE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446A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1:</w:t>
            </w:r>
          </w:p>
          <w:p w14:paraId="7CFC9A3A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ingle session of 15 Hz rTMS to left DLPFC</w:t>
            </w:r>
          </w:p>
          <w:p w14:paraId="32287073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2:</w:t>
            </w:r>
          </w:p>
          <w:p w14:paraId="40045483" w14:textId="546ECA5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10 sessions of 15 Hz rTMS to lef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E357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1: </w:t>
            </w:r>
          </w:p>
          <w:p w14:paraId="5E2D40E4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Pharmacological agents</w:t>
            </w:r>
          </w:p>
          <w:p w14:paraId="1479ADAB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tage 2:</w:t>
            </w:r>
          </w:p>
          <w:p w14:paraId="2A2A78CF" w14:textId="55716EA9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 xml:space="preserve">10 sessions of 15 Hz rTMS to left DLPFC for participants managed with pharm in </w:t>
            </w:r>
            <w:r w:rsidR="00DC7787" w:rsidRPr="00C4255C">
              <w:rPr>
                <w:color w:val="000000"/>
                <w:sz w:val="20"/>
                <w:szCs w:val="20"/>
              </w:rPr>
              <w:t>S</w:t>
            </w:r>
            <w:r w:rsidRPr="00C4255C">
              <w:rPr>
                <w:color w:val="000000"/>
                <w:sz w:val="20"/>
                <w:szCs w:val="20"/>
              </w:rPr>
              <w:t>tage 1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4972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Cocaine use: urine tests </w:t>
            </w:r>
          </w:p>
          <w:p w14:paraId="1A5388B6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Craving: VAS score</w:t>
            </w:r>
          </w:p>
          <w:p w14:paraId="7EB842DF" w14:textId="11B06FFB" w:rsidR="00AD6189" w:rsidRPr="00C4255C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Depression: SCL-90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D039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Stage 1:</w:t>
            </w:r>
          </w:p>
          <w:p w14:paraId="04620A81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Significantly more negative urine tests in the rTMS group compared to the control.</w:t>
            </w:r>
          </w:p>
          <w:p w14:paraId="4039AAA4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Craving was significantly lower in the rTMS group compared to control.</w:t>
            </w:r>
          </w:p>
          <w:p w14:paraId="58E02DBE" w14:textId="77777777" w:rsidR="00AD6189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Stage 2:</w:t>
            </w:r>
          </w:p>
          <w:p w14:paraId="5BB14A7E" w14:textId="0CBC505D" w:rsidR="00CE7005" w:rsidRPr="00C4255C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t>10 patients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 xml:space="preserve"> (allocated as </w:t>
            </w:r>
            <w:r w:rsidRPr="00C4255C">
              <w:rPr>
                <w:color w:val="000000" w:themeColor="text1"/>
                <w:sz w:val="20"/>
                <w:szCs w:val="20"/>
              </w:rPr>
              <w:t>control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>s</w:t>
            </w:r>
            <w:r w:rsidRPr="00C4255C">
              <w:rPr>
                <w:color w:val="000000" w:themeColor="text1"/>
                <w:sz w:val="20"/>
                <w:szCs w:val="20"/>
              </w:rPr>
              <w:t xml:space="preserve"> for </w:t>
            </w:r>
            <w:r w:rsidR="00DC7787" w:rsidRPr="00C4255C">
              <w:rPr>
                <w:color w:val="000000" w:themeColor="text1"/>
                <w:sz w:val="20"/>
                <w:szCs w:val="20"/>
              </w:rPr>
              <w:t>S</w:t>
            </w:r>
            <w:r w:rsidRPr="00C4255C">
              <w:rPr>
                <w:color w:val="000000" w:themeColor="text1"/>
                <w:sz w:val="20"/>
                <w:szCs w:val="20"/>
              </w:rPr>
              <w:t>tage 1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>)</w:t>
            </w:r>
            <w:r w:rsidRPr="00C4255C">
              <w:rPr>
                <w:color w:val="000000" w:themeColor="text1"/>
                <w:sz w:val="20"/>
                <w:szCs w:val="20"/>
              </w:rPr>
              <w:t xml:space="preserve"> received rTMS in </w:t>
            </w:r>
            <w:r w:rsidR="00DC7787" w:rsidRPr="00C4255C">
              <w:rPr>
                <w:color w:val="000000" w:themeColor="text1"/>
                <w:sz w:val="20"/>
                <w:szCs w:val="20"/>
              </w:rPr>
              <w:t>S</w:t>
            </w:r>
            <w:r w:rsidRPr="00C4255C">
              <w:rPr>
                <w:color w:val="000000" w:themeColor="text1"/>
                <w:sz w:val="20"/>
                <w:szCs w:val="20"/>
              </w:rPr>
              <w:t>tage 2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 xml:space="preserve">. </w:t>
            </w:r>
            <w:r w:rsidRPr="00C4255C">
              <w:rPr>
                <w:color w:val="000000" w:themeColor="text1"/>
                <w:sz w:val="20"/>
                <w:szCs w:val="20"/>
              </w:rPr>
              <w:t xml:space="preserve"> 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>T</w:t>
            </w:r>
            <w:r w:rsidRPr="00C4255C">
              <w:rPr>
                <w:color w:val="000000" w:themeColor="text1"/>
                <w:sz w:val="20"/>
                <w:szCs w:val="20"/>
              </w:rPr>
              <w:t xml:space="preserve">hey showed significant improvement in </w:t>
            </w:r>
            <w:r w:rsidR="00CE7005" w:rsidRPr="00C4255C">
              <w:rPr>
                <w:color w:val="000000" w:themeColor="text1"/>
                <w:sz w:val="20"/>
                <w:szCs w:val="20"/>
              </w:rPr>
              <w:t>negative urine tests and craving compared to Stage 1 control</w:t>
            </w:r>
            <w:r w:rsidRPr="00C4255C">
              <w:rPr>
                <w:color w:val="000000" w:themeColor="text1"/>
                <w:sz w:val="20"/>
                <w:szCs w:val="20"/>
              </w:rPr>
              <w:t xml:space="preserve">, comparable to the rTMS group in </w:t>
            </w:r>
            <w:r w:rsidR="00DC7787" w:rsidRPr="00C4255C">
              <w:rPr>
                <w:color w:val="000000" w:themeColor="text1"/>
                <w:sz w:val="20"/>
                <w:szCs w:val="20"/>
              </w:rPr>
              <w:t>S</w:t>
            </w:r>
            <w:r w:rsidRPr="00C4255C">
              <w:rPr>
                <w:color w:val="000000" w:themeColor="text1"/>
                <w:sz w:val="20"/>
                <w:szCs w:val="20"/>
              </w:rPr>
              <w:t>tage1.</w:t>
            </w:r>
          </w:p>
          <w:p w14:paraId="183C5483" w14:textId="134D0242" w:rsidR="00AD6189" w:rsidRPr="00C4255C" w:rsidRDefault="00CE7005" w:rsidP="00C4255C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C4255C">
              <w:rPr>
                <w:color w:val="000000" w:themeColor="text1"/>
                <w:sz w:val="20"/>
                <w:szCs w:val="20"/>
              </w:rPr>
              <w:lastRenderedPageBreak/>
              <w:t xml:space="preserve">No difference in depression scores between groups </w:t>
            </w:r>
            <w:r w:rsidR="00A35AB9" w:rsidRPr="00C4255C">
              <w:rPr>
                <w:color w:val="000000" w:themeColor="text1"/>
                <w:sz w:val="20"/>
                <w:szCs w:val="20"/>
              </w:rPr>
              <w:t>(observed non-sig increase pre-post in both groups).</w:t>
            </w:r>
          </w:p>
        </w:tc>
      </w:tr>
      <w:tr w:rsidR="00AD6189" w:rsidRPr="005D679F" w14:paraId="3DD62D84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5624" w14:textId="2F596CDB" w:rsidR="00AD6189" w:rsidRPr="00C4255C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C4255C">
              <w:rPr>
                <w:color w:val="000000"/>
                <w:sz w:val="20"/>
                <w:szCs w:val="20"/>
              </w:rPr>
              <w:lastRenderedPageBreak/>
              <w:t>Shahbabaie et al., 2014</w:t>
            </w:r>
            <w:r w:rsidR="00364D56" w:rsidRPr="00C4255C">
              <w:rPr>
                <w:color w:val="000000"/>
                <w:sz w:val="20"/>
                <w:szCs w:val="20"/>
              </w:rPr>
              <w:t xml:space="preserve"> (</w:t>
            </w:r>
            <w:r w:rsidR="008C60E3" w:rsidRPr="00C4255C"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6B6A" w14:textId="7777777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31 (male)</w:t>
            </w:r>
          </w:p>
          <w:p w14:paraId="74814DF2" w14:textId="3420A5D6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3780" w14:textId="49082372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ingle 2 mA tDCS over righ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E345" w14:textId="5D09B904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ham tDCS (same participants, crossover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A9A0" w14:textId="31D09990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raving: VAS scor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5DFB" w14:textId="0AB8E983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ignificant reduction in at</w:t>
            </w:r>
            <w:r w:rsidR="009C5243" w:rsidRPr="00C4255C">
              <w:rPr>
                <w:color w:val="000000"/>
                <w:sz w:val="20"/>
                <w:szCs w:val="20"/>
              </w:rPr>
              <w:t>-</w:t>
            </w:r>
            <w:r w:rsidRPr="00C4255C">
              <w:rPr>
                <w:color w:val="000000"/>
                <w:sz w:val="20"/>
                <w:szCs w:val="20"/>
              </w:rPr>
              <w:t>rest craving was noted a</w:t>
            </w:r>
            <w:r w:rsidR="000463D9" w:rsidRPr="00C4255C">
              <w:rPr>
                <w:color w:val="000000"/>
                <w:sz w:val="20"/>
                <w:szCs w:val="20"/>
              </w:rPr>
              <w:t>t</w:t>
            </w:r>
            <w:r w:rsidRPr="00C4255C">
              <w:rPr>
                <w:color w:val="000000"/>
                <w:sz w:val="20"/>
                <w:szCs w:val="20"/>
              </w:rPr>
              <w:t xml:space="preserve"> 10 minutes of active tDCS compared to sham. However</w:t>
            </w:r>
            <w:r w:rsidR="009C5243" w:rsidRPr="00C4255C">
              <w:rPr>
                <w:color w:val="000000"/>
                <w:sz w:val="20"/>
                <w:szCs w:val="20"/>
              </w:rPr>
              <w:t>,</w:t>
            </w:r>
            <w:r w:rsidRPr="00C4255C">
              <w:rPr>
                <w:color w:val="000000"/>
                <w:sz w:val="20"/>
                <w:szCs w:val="20"/>
              </w:rPr>
              <w:t xml:space="preserve"> an increase in cue-induced craving in active tDCS vs sham was seen</w:t>
            </w:r>
            <w:r w:rsidR="000463D9" w:rsidRPr="00C4255C">
              <w:rPr>
                <w:color w:val="000000"/>
                <w:sz w:val="20"/>
                <w:szCs w:val="20"/>
              </w:rPr>
              <w:t xml:space="preserve">, indicating a state-dependent effect of tDCS. </w:t>
            </w:r>
            <w:r w:rsidRPr="00C4255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D6189" w:rsidRPr="005D679F" w14:paraId="08FD3F44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F7CB" w14:textId="3FB5DBCA" w:rsidR="00AD6189" w:rsidRPr="00C4255C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C4255C">
              <w:rPr>
                <w:color w:val="000000"/>
                <w:sz w:val="20"/>
                <w:szCs w:val="20"/>
              </w:rPr>
              <w:t>Li et al., 2013</w:t>
            </w:r>
            <w:r w:rsidR="008C60E3" w:rsidRPr="00C4255C">
              <w:rPr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A7B2" w14:textId="6704E1AC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10</w:t>
            </w:r>
            <w:r w:rsidR="00575639" w:rsidRPr="00C4255C">
              <w:rPr>
                <w:sz w:val="20"/>
                <w:szCs w:val="20"/>
              </w:rPr>
              <w:t xml:space="preserve"> </w:t>
            </w:r>
            <w:proofErr w:type="gramStart"/>
            <w:r w:rsidRPr="00C4255C">
              <w:rPr>
                <w:color w:val="000000"/>
                <w:sz w:val="20"/>
                <w:szCs w:val="20"/>
              </w:rPr>
              <w:t>MUD</w:t>
            </w:r>
            <w:proofErr w:type="gramEnd"/>
          </w:p>
          <w:p w14:paraId="232314AC" w14:textId="14F4C6BA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8</w:t>
            </w:r>
            <w:r w:rsidR="00575639" w:rsidRPr="00C4255C">
              <w:rPr>
                <w:sz w:val="20"/>
                <w:szCs w:val="20"/>
              </w:rPr>
              <w:t xml:space="preserve"> </w:t>
            </w:r>
            <w:r w:rsidRPr="00C4255C">
              <w:rPr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C2C2" w14:textId="5A9210E1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1 session of 1 Hz rTMS over DLPFC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4FC4" w14:textId="4BB56707" w:rsidR="00AD6189" w:rsidRPr="00C4255C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Sham rTMS (crossover design with 1 hour washout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2E62" w14:textId="0D789A60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ue-induced craving: VAS scor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3627" w14:textId="60FD1E37" w:rsidR="00AD6189" w:rsidRPr="00C4255C" w:rsidRDefault="00AD6189" w:rsidP="00575639">
            <w:pPr>
              <w:spacing w:before="0"/>
              <w:rPr>
                <w:sz w:val="20"/>
                <w:szCs w:val="20"/>
              </w:rPr>
            </w:pPr>
            <w:r w:rsidRPr="00C4255C">
              <w:rPr>
                <w:color w:val="000000"/>
                <w:sz w:val="20"/>
                <w:szCs w:val="20"/>
              </w:rPr>
              <w:t>Craving scores were increased after active rTMS compared to sham. No effect on craving was seen in the healthy controls</w:t>
            </w:r>
            <w:r w:rsidR="009C5243" w:rsidRPr="00C4255C">
              <w:rPr>
                <w:color w:val="000000"/>
                <w:sz w:val="20"/>
                <w:szCs w:val="20"/>
              </w:rPr>
              <w:t>.</w:t>
            </w:r>
            <w:r w:rsidRPr="00C4255C">
              <w:rPr>
                <w:color w:val="000000"/>
                <w:sz w:val="20"/>
                <w:szCs w:val="20"/>
              </w:rPr>
              <w:t>  </w:t>
            </w:r>
          </w:p>
        </w:tc>
      </w:tr>
      <w:tr w:rsidR="00AD6189" w:rsidRPr="005D679F" w14:paraId="5DCE65E1" w14:textId="77777777" w:rsidTr="005D679F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BB4D" w14:textId="4CF0CF7D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n-reviews: clinical outcomes reported but focus was target site</w:t>
            </w:r>
          </w:p>
        </w:tc>
      </w:tr>
      <w:tr w:rsidR="00AD6189" w:rsidRPr="005D679F" w14:paraId="6A297E20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565C" w14:textId="1BD0CBFE" w:rsidR="00AD6189" w:rsidRPr="00E52A5F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E52A5F">
              <w:rPr>
                <w:color w:val="000000"/>
                <w:sz w:val="20"/>
                <w:szCs w:val="20"/>
              </w:rPr>
              <w:t>Hou et al., 2025</w:t>
            </w:r>
            <w:r w:rsidR="008C60E3" w:rsidRPr="00E52A5F">
              <w:rPr>
                <w:color w:val="000000"/>
                <w:sz w:val="20"/>
                <w:szCs w:val="20"/>
              </w:rPr>
              <w:t xml:space="preserve"> (37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6414" w14:textId="77777777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60</w:t>
            </w:r>
          </w:p>
          <w:p w14:paraId="1BD84A37" w14:textId="7DA38A56" w:rsidR="00AD6189" w:rsidRPr="00E52A5F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DE05" w14:textId="735C4068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HD-tDCS</w:t>
            </w:r>
            <w:r w:rsidR="00442205" w:rsidRPr="00E52A5F">
              <w:rPr>
                <w:color w:val="000000"/>
                <w:sz w:val="20"/>
                <w:szCs w:val="20"/>
              </w:rPr>
              <w:t xml:space="preserve"> over left </w:t>
            </w:r>
            <w:r w:rsidR="00015128" w:rsidRPr="00E52A5F">
              <w:rPr>
                <w:color w:val="000000"/>
                <w:sz w:val="20"/>
                <w:szCs w:val="20"/>
              </w:rPr>
              <w:t>o</w:t>
            </w:r>
            <w:r w:rsidR="00C4255C" w:rsidRPr="00E52A5F">
              <w:rPr>
                <w:color w:val="000000"/>
                <w:sz w:val="20"/>
                <w:szCs w:val="20"/>
              </w:rPr>
              <w:t>r</w:t>
            </w:r>
            <w:r w:rsidR="00442205" w:rsidRPr="00E52A5F">
              <w:rPr>
                <w:color w:val="000000"/>
                <w:sz w:val="20"/>
                <w:szCs w:val="20"/>
              </w:rPr>
              <w:t xml:space="preserve"> righ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4EF1" w14:textId="1F74F18B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Sham HD-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4752" w14:textId="433F35CA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Craving</w:t>
            </w:r>
            <w:r w:rsidRPr="00E52A5F">
              <w:rPr>
                <w:sz w:val="20"/>
                <w:szCs w:val="20"/>
              </w:rPr>
              <w:t xml:space="preserve">: </w:t>
            </w:r>
            <w:r w:rsidR="00442205" w:rsidRPr="00E52A5F">
              <w:rPr>
                <w:sz w:val="20"/>
                <w:szCs w:val="20"/>
              </w:rPr>
              <w:t>Explicit (</w:t>
            </w:r>
            <w:r w:rsidRPr="00E52A5F">
              <w:rPr>
                <w:sz w:val="20"/>
                <w:szCs w:val="20"/>
              </w:rPr>
              <w:t>VAS</w:t>
            </w:r>
            <w:r w:rsidR="00442205" w:rsidRPr="00E52A5F">
              <w:rPr>
                <w:sz w:val="20"/>
                <w:szCs w:val="20"/>
              </w:rPr>
              <w:t>)</w:t>
            </w:r>
            <w:r w:rsidRPr="00E52A5F">
              <w:rPr>
                <w:sz w:val="20"/>
                <w:szCs w:val="20"/>
              </w:rPr>
              <w:t>,</w:t>
            </w:r>
            <w:r w:rsidR="00442205" w:rsidRPr="00E52A5F">
              <w:rPr>
                <w:sz w:val="20"/>
                <w:szCs w:val="20"/>
              </w:rPr>
              <w:t xml:space="preserve"> implicit</w:t>
            </w:r>
            <w:r w:rsidRPr="00E52A5F">
              <w:rPr>
                <w:sz w:val="20"/>
                <w:szCs w:val="20"/>
              </w:rPr>
              <w:t xml:space="preserve"> </w:t>
            </w:r>
            <w:r w:rsidR="00442205" w:rsidRPr="00E52A5F">
              <w:rPr>
                <w:sz w:val="20"/>
                <w:szCs w:val="20"/>
              </w:rPr>
              <w:t>(</w:t>
            </w:r>
            <w:r w:rsidRPr="00E52A5F">
              <w:rPr>
                <w:sz w:val="20"/>
                <w:szCs w:val="20"/>
              </w:rPr>
              <w:t>SC-IAT</w:t>
            </w:r>
            <w:r w:rsidR="00442205" w:rsidRPr="00E52A5F">
              <w:rPr>
                <w:sz w:val="20"/>
                <w:szCs w:val="20"/>
              </w:rPr>
              <w:t>)</w:t>
            </w:r>
            <w:r w:rsidRPr="00E52A5F">
              <w:rPr>
                <w:sz w:val="20"/>
                <w:szCs w:val="20"/>
              </w:rPr>
              <w:t xml:space="preserve"> </w:t>
            </w:r>
            <w:r w:rsidR="00442205" w:rsidRPr="00E52A5F">
              <w:rPr>
                <w:sz w:val="20"/>
                <w:szCs w:val="20"/>
              </w:rPr>
              <w:t xml:space="preserve">Physiological craving: </w:t>
            </w:r>
            <w:r w:rsidRPr="00E52A5F">
              <w:rPr>
                <w:sz w:val="20"/>
                <w:szCs w:val="20"/>
              </w:rPr>
              <w:t>HR</w:t>
            </w:r>
            <w:r w:rsidR="00442205" w:rsidRPr="00E52A5F">
              <w:rPr>
                <w:sz w:val="20"/>
                <w:szCs w:val="20"/>
              </w:rPr>
              <w:t xml:space="preserve">, </w:t>
            </w:r>
            <w:r w:rsidRPr="00E52A5F">
              <w:rPr>
                <w:sz w:val="20"/>
                <w:szCs w:val="20"/>
              </w:rPr>
              <w:t>BP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5291" w14:textId="2C2834A7" w:rsidR="00AD6189" w:rsidRPr="00E52A5F" w:rsidRDefault="00AD6189" w:rsidP="00575639">
            <w:pPr>
              <w:spacing w:before="0"/>
              <w:rPr>
                <w:color w:val="000000"/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 xml:space="preserve">Significant decreases in </w:t>
            </w:r>
            <w:r w:rsidR="009450D3" w:rsidRPr="00E52A5F">
              <w:rPr>
                <w:color w:val="000000"/>
                <w:sz w:val="20"/>
                <w:szCs w:val="20"/>
              </w:rPr>
              <w:t xml:space="preserve">explicit and implicit </w:t>
            </w:r>
            <w:r w:rsidRPr="00E52A5F">
              <w:rPr>
                <w:color w:val="000000"/>
                <w:sz w:val="20"/>
                <w:szCs w:val="20"/>
              </w:rPr>
              <w:t xml:space="preserve">craving </w:t>
            </w:r>
            <w:r w:rsidR="009450D3" w:rsidRPr="00E52A5F">
              <w:rPr>
                <w:color w:val="000000"/>
                <w:sz w:val="20"/>
                <w:szCs w:val="20"/>
              </w:rPr>
              <w:t xml:space="preserve">in both </w:t>
            </w:r>
            <w:r w:rsidRPr="00E52A5F">
              <w:rPr>
                <w:color w:val="000000"/>
                <w:sz w:val="20"/>
                <w:szCs w:val="20"/>
              </w:rPr>
              <w:t xml:space="preserve">active HD-tDCS </w:t>
            </w:r>
            <w:r w:rsidR="009450D3" w:rsidRPr="00E52A5F">
              <w:rPr>
                <w:color w:val="000000"/>
                <w:sz w:val="20"/>
                <w:szCs w:val="20"/>
              </w:rPr>
              <w:t>groups from baseline up to</w:t>
            </w:r>
            <w:r w:rsidRPr="00E52A5F">
              <w:rPr>
                <w:color w:val="000000"/>
                <w:sz w:val="20"/>
                <w:szCs w:val="20"/>
              </w:rPr>
              <w:t xml:space="preserve"> 1-month follow-up</w:t>
            </w:r>
            <w:r w:rsidR="009450D3" w:rsidRPr="00E52A5F">
              <w:rPr>
                <w:color w:val="000000"/>
                <w:sz w:val="20"/>
                <w:szCs w:val="20"/>
              </w:rPr>
              <w:t xml:space="preserve"> compared to sham</w:t>
            </w:r>
            <w:r w:rsidRPr="00E52A5F">
              <w:rPr>
                <w:color w:val="000000"/>
                <w:sz w:val="20"/>
                <w:szCs w:val="20"/>
              </w:rPr>
              <w:t>.</w:t>
            </w:r>
            <w:r w:rsidR="009450D3" w:rsidRPr="00E52A5F">
              <w:rPr>
                <w:color w:val="000000"/>
                <w:sz w:val="20"/>
                <w:szCs w:val="20"/>
              </w:rPr>
              <w:t xml:space="preserve"> No difference between active groups.</w:t>
            </w:r>
          </w:p>
          <w:p w14:paraId="1ADEA340" w14:textId="44428646" w:rsidR="00AD6189" w:rsidRPr="00E52A5F" w:rsidRDefault="00442205" w:rsidP="00575639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81EAB">
              <w:rPr>
                <w:color w:val="000000" w:themeColor="text1"/>
                <w:sz w:val="20"/>
                <w:szCs w:val="20"/>
              </w:rPr>
              <w:t xml:space="preserve">Significant reduction for </w:t>
            </w:r>
            <w:r w:rsidR="009450D3" w:rsidRPr="00481EAB">
              <w:rPr>
                <w:color w:val="000000" w:themeColor="text1"/>
                <w:sz w:val="20"/>
                <w:szCs w:val="20"/>
              </w:rPr>
              <w:t>HR</w:t>
            </w:r>
            <w:r w:rsidRPr="00E52A5F">
              <w:rPr>
                <w:color w:val="000000" w:themeColor="text1"/>
                <w:sz w:val="20"/>
                <w:szCs w:val="20"/>
              </w:rPr>
              <w:t xml:space="preserve"> in active groups compared to sham post-treatment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 xml:space="preserve"> (n</w:t>
            </w:r>
            <w:r w:rsidRPr="00E52A5F">
              <w:rPr>
                <w:color w:val="000000" w:themeColor="text1"/>
                <w:sz w:val="20"/>
                <w:szCs w:val="20"/>
              </w:rPr>
              <w:t>o significant difference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>s</w:t>
            </w:r>
            <w:r w:rsidRPr="00E52A5F">
              <w:rPr>
                <w:color w:val="000000" w:themeColor="text1"/>
                <w:sz w:val="20"/>
                <w:szCs w:val="20"/>
              </w:rPr>
              <w:t xml:space="preserve"> between left and right DLPFC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>)</w:t>
            </w:r>
            <w:r w:rsidRPr="00E52A5F">
              <w:rPr>
                <w:color w:val="000000" w:themeColor="text1"/>
                <w:sz w:val="20"/>
                <w:szCs w:val="20"/>
              </w:rPr>
              <w:t xml:space="preserve">. </w:t>
            </w:r>
            <w:r w:rsidR="009C5243" w:rsidRPr="00E52A5F">
              <w:rPr>
                <w:color w:val="000000" w:themeColor="text1"/>
                <w:sz w:val="20"/>
                <w:szCs w:val="20"/>
              </w:rPr>
              <w:t>No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 xml:space="preserve"> </w:t>
            </w:r>
            <w:r w:rsidR="00AD6189" w:rsidRPr="00E52A5F">
              <w:rPr>
                <w:color w:val="000000" w:themeColor="text1"/>
                <w:sz w:val="20"/>
                <w:szCs w:val="20"/>
              </w:rPr>
              <w:t xml:space="preserve">significant 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>differences for BP</w:t>
            </w:r>
            <w:r w:rsidR="00AD6189" w:rsidRPr="00E52A5F">
              <w:rPr>
                <w:color w:val="000000" w:themeColor="text1"/>
                <w:sz w:val="20"/>
                <w:szCs w:val="20"/>
              </w:rPr>
              <w:t xml:space="preserve"> changes</w:t>
            </w:r>
            <w:r w:rsidR="009450D3" w:rsidRPr="00E52A5F">
              <w:rPr>
                <w:color w:val="000000" w:themeColor="text1"/>
                <w:sz w:val="20"/>
                <w:szCs w:val="20"/>
              </w:rPr>
              <w:t xml:space="preserve"> between groups</w:t>
            </w:r>
            <w:r w:rsidR="00AD6189" w:rsidRPr="00E52A5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AD6189" w:rsidRPr="005D679F" w14:paraId="24968414" w14:textId="77777777" w:rsidTr="00BF5E57">
        <w:trPr>
          <w:trHeight w:val="420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9473" w14:textId="26D84976" w:rsidR="00AD6189" w:rsidRPr="00E52A5F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E52A5F">
              <w:rPr>
                <w:color w:val="000000"/>
                <w:sz w:val="20"/>
                <w:szCs w:val="20"/>
              </w:rPr>
              <w:t>Rezvanian</w:t>
            </w:r>
            <w:proofErr w:type="spellEnd"/>
            <w:r w:rsidRPr="00E52A5F">
              <w:rPr>
                <w:color w:val="000000"/>
                <w:sz w:val="20"/>
                <w:szCs w:val="20"/>
              </w:rPr>
              <w:t xml:space="preserve"> et al., 2022</w:t>
            </w:r>
            <w:r w:rsidR="008C60E3" w:rsidRPr="00E52A5F">
              <w:rPr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E4FB" w14:textId="43FC2758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 xml:space="preserve">15 </w:t>
            </w:r>
            <w:r w:rsidR="00E52A5F" w:rsidRPr="00E52A5F">
              <w:rPr>
                <w:color w:val="000000"/>
                <w:sz w:val="20"/>
                <w:szCs w:val="20"/>
              </w:rPr>
              <w:t>males</w:t>
            </w:r>
            <w:r w:rsidRPr="00E52A5F">
              <w:rPr>
                <w:color w:val="000000"/>
                <w:sz w:val="20"/>
                <w:szCs w:val="20"/>
              </w:rPr>
              <w:t> </w:t>
            </w:r>
          </w:p>
          <w:p w14:paraId="5C550A80" w14:textId="5DFC7A13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ABD6" w14:textId="007FC550" w:rsidR="00AD6189" w:rsidRPr="00E52A5F" w:rsidRDefault="00C74E54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 xml:space="preserve">2mA </w:t>
            </w:r>
            <w:r w:rsidR="00AD6189" w:rsidRPr="00E52A5F">
              <w:rPr>
                <w:color w:val="000000"/>
                <w:sz w:val="20"/>
                <w:szCs w:val="20"/>
              </w:rPr>
              <w:t>tDCS</w:t>
            </w:r>
            <w:r w:rsidRPr="00E52A5F">
              <w:rPr>
                <w:color w:val="000000"/>
                <w:sz w:val="20"/>
                <w:szCs w:val="20"/>
              </w:rPr>
              <w:t xml:space="preserve"> for 20 mins (6 different montages (target site and anode/cathode placement)</w:t>
            </w:r>
            <w:r w:rsidR="00015128" w:rsidRPr="00E52A5F">
              <w:rPr>
                <w:color w:val="000000"/>
                <w:sz w:val="20"/>
                <w:szCs w:val="20"/>
              </w:rPr>
              <w:t>, crossover design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1AB0" w14:textId="794AE4F3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 xml:space="preserve">Each electrode site protocol vs the other with a </w:t>
            </w:r>
            <w:r w:rsidR="00A859AB" w:rsidRPr="00E52A5F">
              <w:rPr>
                <w:color w:val="000000"/>
                <w:sz w:val="20"/>
                <w:szCs w:val="20"/>
              </w:rPr>
              <w:t>72-hour</w:t>
            </w:r>
            <w:r w:rsidRPr="00E52A5F">
              <w:rPr>
                <w:color w:val="000000"/>
                <w:sz w:val="20"/>
                <w:szCs w:val="20"/>
              </w:rPr>
              <w:t xml:space="preserve"> washout between them.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ABF3" w14:textId="77777777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Craving</w:t>
            </w:r>
          </w:p>
          <w:p w14:paraId="45DC13FA" w14:textId="0B16D3E7" w:rsidR="00AD6189" w:rsidRPr="00E52A5F" w:rsidRDefault="00C74E54" w:rsidP="00E52A5F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Cognition: Executive functions (i</w:t>
            </w:r>
            <w:r w:rsidR="00AD6189" w:rsidRPr="00E52A5F">
              <w:rPr>
                <w:color w:val="000000"/>
                <w:sz w:val="20"/>
                <w:szCs w:val="20"/>
              </w:rPr>
              <w:t>nhibition</w:t>
            </w:r>
            <w:r w:rsidRPr="00E52A5F">
              <w:rPr>
                <w:color w:val="000000"/>
                <w:sz w:val="20"/>
                <w:szCs w:val="20"/>
              </w:rPr>
              <w:t xml:space="preserve"> [Go-NoGo), working memory [N-Back task]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E351" w14:textId="037E94BB" w:rsidR="00AD6189" w:rsidRPr="00E52A5F" w:rsidRDefault="00102615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All six protocols s</w:t>
            </w:r>
            <w:r w:rsidR="00AD6189" w:rsidRPr="00E52A5F">
              <w:rPr>
                <w:color w:val="000000"/>
                <w:sz w:val="20"/>
                <w:szCs w:val="20"/>
              </w:rPr>
              <w:t>ignificant</w:t>
            </w:r>
            <w:r w:rsidRPr="00E52A5F">
              <w:rPr>
                <w:color w:val="000000"/>
                <w:sz w:val="20"/>
                <w:szCs w:val="20"/>
              </w:rPr>
              <w:t>ly</w:t>
            </w:r>
            <w:r w:rsidR="00AD6189" w:rsidRPr="00E52A5F">
              <w:rPr>
                <w:color w:val="000000"/>
                <w:sz w:val="20"/>
                <w:szCs w:val="20"/>
              </w:rPr>
              <w:t xml:space="preserve"> increase</w:t>
            </w:r>
            <w:r w:rsidRPr="00E52A5F">
              <w:rPr>
                <w:color w:val="000000"/>
                <w:sz w:val="20"/>
                <w:szCs w:val="20"/>
              </w:rPr>
              <w:t>d</w:t>
            </w:r>
            <w:r w:rsidR="00AD6189" w:rsidRPr="00E52A5F">
              <w:rPr>
                <w:color w:val="000000"/>
                <w:sz w:val="20"/>
                <w:szCs w:val="20"/>
              </w:rPr>
              <w:t xml:space="preserve"> cognitive inhibition </w:t>
            </w:r>
            <w:r w:rsidRPr="00E52A5F">
              <w:rPr>
                <w:color w:val="000000"/>
                <w:sz w:val="20"/>
                <w:szCs w:val="20"/>
              </w:rPr>
              <w:t xml:space="preserve">from baseline (most reduction in the left anode/right cathode DLPFC protocol) </w:t>
            </w:r>
            <w:r w:rsidR="00AD6189" w:rsidRPr="00E52A5F">
              <w:rPr>
                <w:color w:val="000000"/>
                <w:sz w:val="20"/>
                <w:szCs w:val="20"/>
              </w:rPr>
              <w:t>and presentation error</w:t>
            </w:r>
            <w:r w:rsidR="009C5243" w:rsidRPr="00E52A5F">
              <w:rPr>
                <w:color w:val="000000"/>
                <w:sz w:val="20"/>
                <w:szCs w:val="20"/>
              </w:rPr>
              <w:t>.</w:t>
            </w:r>
            <w:r w:rsidRPr="00E52A5F">
              <w:rPr>
                <w:color w:val="000000"/>
                <w:sz w:val="20"/>
                <w:szCs w:val="20"/>
              </w:rPr>
              <w:t xml:space="preserve"> Elimination error and response time were not significantly different from baseline in any protocol.</w:t>
            </w:r>
          </w:p>
          <w:p w14:paraId="40695960" w14:textId="5993A468" w:rsidR="00AD6189" w:rsidRPr="00E52A5F" w:rsidRDefault="00AD6189" w:rsidP="00575639">
            <w:pPr>
              <w:spacing w:before="0"/>
              <w:rPr>
                <w:sz w:val="20"/>
                <w:szCs w:val="20"/>
              </w:rPr>
            </w:pPr>
            <w:r w:rsidRPr="00E52A5F">
              <w:rPr>
                <w:color w:val="000000"/>
                <w:sz w:val="20"/>
                <w:szCs w:val="20"/>
              </w:rPr>
              <w:t>No</w:t>
            </w:r>
            <w:r w:rsidR="00A859AB" w:rsidRPr="00E52A5F">
              <w:rPr>
                <w:color w:val="000000"/>
                <w:sz w:val="20"/>
                <w:szCs w:val="20"/>
              </w:rPr>
              <w:t>n-</w:t>
            </w:r>
            <w:r w:rsidRPr="00E52A5F">
              <w:rPr>
                <w:color w:val="000000"/>
                <w:sz w:val="20"/>
                <w:szCs w:val="20"/>
              </w:rPr>
              <w:t xml:space="preserve">significant </w:t>
            </w:r>
            <w:r w:rsidR="00A859AB" w:rsidRPr="00E52A5F">
              <w:rPr>
                <w:color w:val="000000"/>
                <w:sz w:val="20"/>
                <w:szCs w:val="20"/>
              </w:rPr>
              <w:t>decrease</w:t>
            </w:r>
            <w:r w:rsidR="00102615" w:rsidRPr="00E52A5F">
              <w:rPr>
                <w:color w:val="000000"/>
                <w:sz w:val="20"/>
                <w:szCs w:val="20"/>
              </w:rPr>
              <w:t>s</w:t>
            </w:r>
            <w:r w:rsidRPr="00E52A5F">
              <w:rPr>
                <w:color w:val="000000"/>
                <w:sz w:val="20"/>
                <w:szCs w:val="20"/>
              </w:rPr>
              <w:t xml:space="preserve"> </w:t>
            </w:r>
            <w:r w:rsidR="00A859AB" w:rsidRPr="00E52A5F">
              <w:rPr>
                <w:color w:val="000000"/>
                <w:sz w:val="20"/>
                <w:szCs w:val="20"/>
              </w:rPr>
              <w:t xml:space="preserve">in </w:t>
            </w:r>
            <w:r w:rsidRPr="00E52A5F">
              <w:rPr>
                <w:color w:val="000000"/>
                <w:sz w:val="20"/>
                <w:szCs w:val="20"/>
              </w:rPr>
              <w:t>craving</w:t>
            </w:r>
            <w:r w:rsidR="00102615" w:rsidRPr="00E52A5F">
              <w:rPr>
                <w:color w:val="000000"/>
                <w:sz w:val="20"/>
                <w:szCs w:val="20"/>
              </w:rPr>
              <w:t xml:space="preserve"> observed</w:t>
            </w:r>
            <w:r w:rsidRPr="00E52A5F">
              <w:rPr>
                <w:color w:val="000000"/>
                <w:sz w:val="20"/>
                <w:szCs w:val="20"/>
              </w:rPr>
              <w:t>.</w:t>
            </w:r>
          </w:p>
        </w:tc>
      </w:tr>
      <w:tr w:rsidR="002A1379" w:rsidRPr="005D679F" w14:paraId="1E1D27AB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C2B1" w14:textId="5E065975" w:rsidR="00AD6189" w:rsidRPr="004B0A90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4B0A90">
              <w:rPr>
                <w:color w:val="000000"/>
                <w:sz w:val="20"/>
                <w:szCs w:val="20"/>
              </w:rPr>
              <w:lastRenderedPageBreak/>
              <w:t>Chen et al., 2020</w:t>
            </w:r>
            <w:r w:rsidR="008C60E3" w:rsidRPr="004B0A90">
              <w:rPr>
                <w:color w:val="000000"/>
                <w:sz w:val="20"/>
                <w:szCs w:val="20"/>
              </w:rPr>
              <w:t xml:space="preserve"> (38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0F31" w14:textId="77777777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74</w:t>
            </w:r>
          </w:p>
          <w:p w14:paraId="04890746" w14:textId="7E3FC84D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A98B" w14:textId="1D289812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Group A: iTBS</w:t>
            </w:r>
            <w:r w:rsidR="00DE6299" w:rsidRPr="004B0A90">
              <w:rPr>
                <w:color w:val="000000"/>
                <w:sz w:val="20"/>
                <w:szCs w:val="20"/>
              </w:rPr>
              <w:t xml:space="preserve"> over DLPFC</w:t>
            </w:r>
          </w:p>
          <w:p w14:paraId="58ADC231" w14:textId="2B1F470F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Group B: cTBS</w:t>
            </w:r>
            <w:r w:rsidR="00DE6299" w:rsidRPr="004B0A90">
              <w:rPr>
                <w:color w:val="000000"/>
                <w:sz w:val="20"/>
                <w:szCs w:val="20"/>
              </w:rPr>
              <w:t xml:space="preserve"> over left vmPFC</w:t>
            </w:r>
          </w:p>
          <w:p w14:paraId="7B42714E" w14:textId="681DF655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Group C: iTBS + cTBS</w:t>
            </w:r>
            <w:r w:rsidR="00334843">
              <w:rPr>
                <w:color w:val="000000"/>
                <w:sz w:val="20"/>
                <w:szCs w:val="20"/>
              </w:rPr>
              <w:t xml:space="preserve"> over DLPFC and vmPFC respectively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C482" w14:textId="01DE47BA" w:rsidR="00AD6189" w:rsidRPr="004B0A90" w:rsidRDefault="00AD6189" w:rsidP="00575639">
            <w:pPr>
              <w:spacing w:before="0"/>
              <w:rPr>
                <w:sz w:val="20"/>
                <w:szCs w:val="20"/>
              </w:rPr>
            </w:pPr>
            <w:r w:rsidRPr="004B0A90">
              <w:rPr>
                <w:color w:val="000000"/>
                <w:sz w:val="20"/>
                <w:szCs w:val="20"/>
              </w:rPr>
              <w:t>Sham TB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E20A" w14:textId="77777777" w:rsidR="00AD6189" w:rsidRPr="004B0A90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>Cue-induced craving: VAS</w:t>
            </w:r>
          </w:p>
          <w:p w14:paraId="553360AA" w14:textId="77777777" w:rsidR="00AD6189" w:rsidRPr="004B0A90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>Depression: HAMD-17</w:t>
            </w:r>
          </w:p>
          <w:p w14:paraId="2F103B17" w14:textId="77777777" w:rsidR="00AD6189" w:rsidRPr="004B0A90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>Anxiety: HAMA-14</w:t>
            </w:r>
          </w:p>
          <w:p w14:paraId="1CB7B953" w14:textId="77777777" w:rsidR="00AD6189" w:rsidRPr="004B0A90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>Sleep: PSQI</w:t>
            </w:r>
          </w:p>
          <w:p w14:paraId="4F4D6212" w14:textId="49129B16" w:rsidR="00AD6189" w:rsidRPr="004B0A90" w:rsidRDefault="00A859AB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 xml:space="preserve">Cognition: </w:t>
            </w:r>
            <w:r w:rsidR="00DE6299" w:rsidRPr="004B0A90">
              <w:rPr>
                <w:color w:val="000000" w:themeColor="text1"/>
                <w:sz w:val="20"/>
                <w:szCs w:val="20"/>
              </w:rPr>
              <w:t>CogState Battery (verbal learning &amp; memory [ISL], problem-solving/error monitoring [GML], working memory [TWOB], spatial working memory [CPAL], social cognition [SEC])</w:t>
            </w:r>
            <w:r w:rsidR="00AD6189" w:rsidRPr="004B0A90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43A7916" w14:textId="66B819DD" w:rsidR="00AD6189" w:rsidRPr="004B0A90" w:rsidRDefault="00AD6189" w:rsidP="00575639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B0A90">
              <w:rPr>
                <w:color w:val="000000" w:themeColor="text1"/>
                <w:sz w:val="20"/>
                <w:szCs w:val="20"/>
              </w:rPr>
              <w:t>Withdrawal symptoms: AWQ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2FBF" w14:textId="4BC3550B" w:rsidR="00181E01" w:rsidRPr="00334843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334843">
              <w:rPr>
                <w:color w:val="000000" w:themeColor="text1"/>
                <w:sz w:val="20"/>
                <w:szCs w:val="20"/>
              </w:rPr>
              <w:t xml:space="preserve">Significant improvements in withdrawal symptoms </w:t>
            </w:r>
            <w:r w:rsidR="00181E01" w:rsidRPr="00334843">
              <w:rPr>
                <w:color w:val="000000" w:themeColor="text1"/>
                <w:sz w:val="20"/>
                <w:szCs w:val="20"/>
              </w:rPr>
              <w:t xml:space="preserve">in Group </w:t>
            </w:r>
            <w:r w:rsidR="007A0CD5" w:rsidRPr="00334843">
              <w:rPr>
                <w:color w:val="000000" w:themeColor="text1"/>
                <w:sz w:val="20"/>
                <w:szCs w:val="20"/>
              </w:rPr>
              <w:t>C</w:t>
            </w:r>
            <w:r w:rsidR="00181E01" w:rsidRPr="00334843">
              <w:rPr>
                <w:color w:val="000000" w:themeColor="text1"/>
                <w:sz w:val="20"/>
                <w:szCs w:val="20"/>
              </w:rPr>
              <w:t xml:space="preserve"> vs sham. </w:t>
            </w:r>
          </w:p>
          <w:p w14:paraId="0830384C" w14:textId="3C288CF1" w:rsidR="00AD6189" w:rsidRPr="0033166B" w:rsidRDefault="00181E01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33166B">
              <w:rPr>
                <w:color w:val="000000" w:themeColor="text1"/>
                <w:sz w:val="20"/>
                <w:szCs w:val="20"/>
              </w:rPr>
              <w:t xml:space="preserve">No significant difference on sleep quality between any active group </w:t>
            </w:r>
            <w:r w:rsidR="00A60FB2" w:rsidRPr="0033166B">
              <w:rPr>
                <w:color w:val="000000" w:themeColor="text1"/>
                <w:sz w:val="20"/>
                <w:szCs w:val="20"/>
              </w:rPr>
              <w:t>vs</w:t>
            </w:r>
            <w:r w:rsidRPr="0033166B">
              <w:rPr>
                <w:color w:val="000000" w:themeColor="text1"/>
                <w:sz w:val="20"/>
                <w:szCs w:val="20"/>
              </w:rPr>
              <w:t xml:space="preserve"> sham, though Group C had </w:t>
            </w:r>
            <w:r w:rsidR="00A60FB2" w:rsidRPr="0033166B">
              <w:rPr>
                <w:color w:val="000000" w:themeColor="text1"/>
                <w:sz w:val="20"/>
                <w:szCs w:val="20"/>
              </w:rPr>
              <w:t>improved</w:t>
            </w:r>
            <w:r w:rsidRPr="0033166B">
              <w:rPr>
                <w:color w:val="000000" w:themeColor="text1"/>
                <w:sz w:val="20"/>
                <w:szCs w:val="20"/>
              </w:rPr>
              <w:t xml:space="preserve"> sleep quality compared to Group A.  </w:t>
            </w:r>
          </w:p>
          <w:p w14:paraId="55D02C44" w14:textId="1A01E007" w:rsidR="00AD6189" w:rsidRPr="000459FB" w:rsidRDefault="00DE629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0459FB">
              <w:rPr>
                <w:color w:val="000000" w:themeColor="text1"/>
                <w:sz w:val="20"/>
                <w:szCs w:val="20"/>
              </w:rPr>
              <w:t>Significant improvement in a</w:t>
            </w:r>
            <w:r w:rsidR="00AD6189" w:rsidRPr="000459FB">
              <w:rPr>
                <w:color w:val="000000" w:themeColor="text1"/>
                <w:sz w:val="20"/>
                <w:szCs w:val="20"/>
              </w:rPr>
              <w:t xml:space="preserve">nxiety </w:t>
            </w:r>
            <w:r w:rsidRPr="000459FB">
              <w:rPr>
                <w:color w:val="000000" w:themeColor="text1"/>
                <w:sz w:val="20"/>
                <w:szCs w:val="20"/>
              </w:rPr>
              <w:t>in Group C compared to sham</w:t>
            </w:r>
            <w:r w:rsidR="00181E01" w:rsidRPr="000459FB">
              <w:rPr>
                <w:color w:val="000000" w:themeColor="text1"/>
                <w:sz w:val="20"/>
                <w:szCs w:val="20"/>
              </w:rPr>
              <w:t xml:space="preserve"> (no differences in other groups)</w:t>
            </w:r>
            <w:r w:rsidRPr="000459FB">
              <w:rPr>
                <w:color w:val="000000" w:themeColor="text1"/>
                <w:sz w:val="20"/>
                <w:szCs w:val="20"/>
              </w:rPr>
              <w:t xml:space="preserve">. No </w:t>
            </w:r>
            <w:r w:rsidR="00A60FB2" w:rsidRPr="000459FB">
              <w:rPr>
                <w:color w:val="000000" w:themeColor="text1"/>
                <w:sz w:val="20"/>
                <w:szCs w:val="20"/>
              </w:rPr>
              <w:t xml:space="preserve">significant differences </w:t>
            </w:r>
            <w:r w:rsidRPr="000459FB">
              <w:rPr>
                <w:color w:val="000000" w:themeColor="text1"/>
                <w:sz w:val="20"/>
                <w:szCs w:val="20"/>
              </w:rPr>
              <w:t>on depression</w:t>
            </w:r>
            <w:r w:rsidR="00181E01" w:rsidRPr="000459FB">
              <w:rPr>
                <w:color w:val="000000" w:themeColor="text1"/>
                <w:sz w:val="20"/>
                <w:szCs w:val="20"/>
              </w:rPr>
              <w:t xml:space="preserve"> between </w:t>
            </w:r>
            <w:r w:rsidR="00A60FB2" w:rsidRPr="000459FB">
              <w:rPr>
                <w:color w:val="000000" w:themeColor="text1"/>
                <w:sz w:val="20"/>
                <w:szCs w:val="20"/>
              </w:rPr>
              <w:t xml:space="preserve">any </w:t>
            </w:r>
            <w:r w:rsidR="00181E01" w:rsidRPr="000459FB">
              <w:rPr>
                <w:color w:val="000000" w:themeColor="text1"/>
                <w:sz w:val="20"/>
                <w:szCs w:val="20"/>
              </w:rPr>
              <w:t>groups</w:t>
            </w:r>
            <w:r w:rsidR="00A60FB2" w:rsidRPr="000459FB">
              <w:rPr>
                <w:color w:val="000000" w:themeColor="text1"/>
                <w:sz w:val="20"/>
                <w:szCs w:val="20"/>
              </w:rPr>
              <w:t xml:space="preserve"> or compared to sham</w:t>
            </w:r>
            <w:r w:rsidRPr="000459FB">
              <w:rPr>
                <w:color w:val="000000" w:themeColor="text1"/>
                <w:sz w:val="20"/>
                <w:szCs w:val="20"/>
              </w:rPr>
              <w:t xml:space="preserve">.  </w:t>
            </w:r>
          </w:p>
          <w:p w14:paraId="2E3F136E" w14:textId="5A488A26" w:rsidR="00AD6189" w:rsidRPr="00D756FF" w:rsidRDefault="00DE629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D756FF">
              <w:rPr>
                <w:color w:val="000000" w:themeColor="text1"/>
                <w:sz w:val="20"/>
                <w:szCs w:val="20"/>
              </w:rPr>
              <w:t>All a</w:t>
            </w:r>
            <w:r w:rsidR="00AD6189" w:rsidRPr="00D756FF">
              <w:rPr>
                <w:color w:val="000000" w:themeColor="text1"/>
                <w:sz w:val="20"/>
                <w:szCs w:val="20"/>
              </w:rPr>
              <w:t xml:space="preserve">ctive TBS </w:t>
            </w:r>
            <w:r w:rsidRPr="00D756FF">
              <w:rPr>
                <w:color w:val="000000" w:themeColor="text1"/>
                <w:sz w:val="20"/>
                <w:szCs w:val="20"/>
              </w:rPr>
              <w:t xml:space="preserve">conditions </w:t>
            </w:r>
            <w:r w:rsidR="00AD6189" w:rsidRPr="00D756FF">
              <w:rPr>
                <w:color w:val="000000" w:themeColor="text1"/>
                <w:sz w:val="20"/>
                <w:szCs w:val="20"/>
              </w:rPr>
              <w:t xml:space="preserve">significantly </w:t>
            </w:r>
            <w:r w:rsidRPr="00D756FF">
              <w:rPr>
                <w:color w:val="000000" w:themeColor="text1"/>
                <w:sz w:val="20"/>
                <w:szCs w:val="20"/>
              </w:rPr>
              <w:t xml:space="preserve">and similarly </w:t>
            </w:r>
            <w:r w:rsidR="00AD6189" w:rsidRPr="00D756FF">
              <w:rPr>
                <w:color w:val="000000" w:themeColor="text1"/>
                <w:sz w:val="20"/>
                <w:szCs w:val="20"/>
              </w:rPr>
              <w:t>reduced craving compared to sham.</w:t>
            </w:r>
            <w:r w:rsidRPr="00D756FF">
              <w:rPr>
                <w:color w:val="000000" w:themeColor="text1"/>
                <w:sz w:val="20"/>
                <w:szCs w:val="20"/>
              </w:rPr>
              <w:t xml:space="preserve"> </w:t>
            </w:r>
            <w:r w:rsidR="00AD6189" w:rsidRPr="00D756FF">
              <w:rPr>
                <w:color w:val="000000" w:themeColor="text1"/>
                <w:sz w:val="20"/>
                <w:szCs w:val="20"/>
              </w:rPr>
              <w:t> </w:t>
            </w:r>
          </w:p>
          <w:p w14:paraId="226880AD" w14:textId="56857170" w:rsidR="00AD6189" w:rsidRPr="004B0A90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740F48">
              <w:rPr>
                <w:color w:val="000000" w:themeColor="text1"/>
                <w:sz w:val="20"/>
                <w:szCs w:val="20"/>
              </w:rPr>
              <w:t xml:space="preserve">No effect was seen </w:t>
            </w:r>
            <w:r w:rsidR="00DE6299" w:rsidRPr="00740F48">
              <w:rPr>
                <w:color w:val="000000" w:themeColor="text1"/>
                <w:sz w:val="20"/>
                <w:szCs w:val="20"/>
              </w:rPr>
              <w:t xml:space="preserve">in any group </w:t>
            </w:r>
            <w:r w:rsidRPr="00740F48">
              <w:rPr>
                <w:color w:val="000000" w:themeColor="text1"/>
                <w:sz w:val="20"/>
                <w:szCs w:val="20"/>
              </w:rPr>
              <w:t>on cognition.</w:t>
            </w:r>
          </w:p>
        </w:tc>
      </w:tr>
      <w:tr w:rsidR="002A1379" w:rsidRPr="005D679F" w14:paraId="0B9C4FD7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7434" w14:textId="2B89E021" w:rsidR="00AD6189" w:rsidRPr="005D679F" w:rsidRDefault="00AD6189" w:rsidP="00575639">
            <w:pPr>
              <w:spacing w:before="0"/>
              <w:rPr>
                <w:color w:val="000000"/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</w:rPr>
              <w:t>Shahbabaie</w:t>
            </w:r>
            <w:proofErr w:type="spellEnd"/>
            <w:r w:rsidRPr="005D679F">
              <w:rPr>
                <w:color w:val="000000"/>
                <w:sz w:val="20"/>
                <w:szCs w:val="20"/>
              </w:rPr>
              <w:t xml:space="preserve"> et al., 2018</w:t>
            </w:r>
            <w:r w:rsidR="008C60E3">
              <w:rPr>
                <w:color w:val="000000"/>
                <w:sz w:val="20"/>
                <w:szCs w:val="20"/>
              </w:rPr>
              <w:t xml:space="preserve"> (</w:t>
            </w:r>
            <w:r w:rsidR="009F3AC1">
              <w:rPr>
                <w:color w:val="000000"/>
                <w:sz w:val="20"/>
                <w:szCs w:val="20"/>
              </w:rPr>
              <w:t>68</w:t>
            </w:r>
            <w:r w:rsidR="008C60E3">
              <w:rPr>
                <w:color w:val="000000"/>
                <w:sz w:val="20"/>
                <w:szCs w:val="20"/>
              </w:rPr>
              <w:t>)</w:t>
            </w:r>
          </w:p>
          <w:p w14:paraId="6F71BE53" w14:textId="77777777" w:rsidR="00AD6189" w:rsidRPr="005D679F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46A5" w14:textId="77777777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90</w:t>
            </w:r>
          </w:p>
          <w:p w14:paraId="738F89C5" w14:textId="58B20B98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327D" w14:textId="65631F7A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</w:t>
            </w:r>
            <w:r w:rsidR="00D52046">
              <w:rPr>
                <w:color w:val="000000"/>
                <w:sz w:val="20"/>
                <w:szCs w:val="20"/>
              </w:rPr>
              <w:t xml:space="preserve"> (2mA, 13 mins on, 20 mins off, 13 mins </w:t>
            </w:r>
            <w:r w:rsidR="004B0A90">
              <w:rPr>
                <w:color w:val="000000"/>
                <w:sz w:val="20"/>
                <w:szCs w:val="20"/>
              </w:rPr>
              <w:t>on, participants</w:t>
            </w:r>
            <w:r w:rsidR="00D52046">
              <w:rPr>
                <w:color w:val="000000"/>
                <w:sz w:val="20"/>
                <w:szCs w:val="20"/>
              </w:rPr>
              <w:t xml:space="preserve"> received one of 5 active electrode montages targeting the left/righ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E337" w14:textId="756725E8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ham tDCS 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0903" w14:textId="4EEF78DD" w:rsidR="00AD6189" w:rsidRPr="005D679F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>Attentional bias</w:t>
            </w:r>
            <w:r w:rsidR="00D52046">
              <w:rPr>
                <w:color w:val="000000" w:themeColor="text1"/>
                <w:sz w:val="20"/>
                <w:szCs w:val="20"/>
              </w:rPr>
              <w:t xml:space="preserve"> (Pictorial Probe Detection Task)</w:t>
            </w:r>
          </w:p>
          <w:p w14:paraId="026F4BC9" w14:textId="078E2B11" w:rsidR="00D52046" w:rsidRDefault="00D52046" w:rsidP="004B0A90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od: (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>Depression</w:t>
            </w:r>
            <w:r>
              <w:rPr>
                <w:color w:val="000000" w:themeColor="text1"/>
                <w:sz w:val="20"/>
                <w:szCs w:val="20"/>
              </w:rPr>
              <w:t>, anxiety, and stress;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 xml:space="preserve"> DASS-2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1F375941" w14:textId="63192B6A" w:rsidR="00D52046" w:rsidRPr="005D679F" w:rsidRDefault="00D52046" w:rsidP="00575639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itive and Negative Affect: PANA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69AC" w14:textId="3F28D623" w:rsidR="00AD6189" w:rsidRPr="005D679F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 xml:space="preserve">Active tDCS </w:t>
            </w:r>
            <w:r w:rsidR="00D52046">
              <w:rPr>
                <w:color w:val="000000" w:themeColor="text1"/>
                <w:sz w:val="20"/>
                <w:szCs w:val="20"/>
              </w:rPr>
              <w:t>(left DLPFC/right shoulder and left DLPFC/right DL</w:t>
            </w:r>
            <w:r w:rsidR="00C92DD5">
              <w:rPr>
                <w:color w:val="000000" w:themeColor="text1"/>
                <w:sz w:val="20"/>
                <w:szCs w:val="20"/>
              </w:rPr>
              <w:t>PFC</w:t>
            </w:r>
            <w:r w:rsidR="00D52046">
              <w:rPr>
                <w:color w:val="000000" w:themeColor="text1"/>
                <w:sz w:val="20"/>
                <w:szCs w:val="20"/>
              </w:rPr>
              <w:t xml:space="preserve"> </w:t>
            </w:r>
            <w:r w:rsidR="009F3AC1">
              <w:rPr>
                <w:color w:val="000000" w:themeColor="text1"/>
                <w:sz w:val="20"/>
                <w:szCs w:val="20"/>
              </w:rPr>
              <w:t xml:space="preserve">significantly </w:t>
            </w:r>
            <w:r w:rsidRPr="005D679F">
              <w:rPr>
                <w:color w:val="000000" w:themeColor="text1"/>
                <w:sz w:val="20"/>
                <w:szCs w:val="20"/>
              </w:rPr>
              <w:t>reduced attentional bias towards drug cues compared to sham.</w:t>
            </w:r>
          </w:p>
          <w:p w14:paraId="1179E03D" w14:textId="445A348D" w:rsidR="00AD6189" w:rsidRPr="005D679F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 xml:space="preserve">No significant changes to </w:t>
            </w:r>
            <w:r w:rsidR="00D52046">
              <w:rPr>
                <w:color w:val="000000" w:themeColor="text1"/>
                <w:sz w:val="20"/>
                <w:szCs w:val="20"/>
              </w:rPr>
              <w:t xml:space="preserve">positive or negative affect or </w:t>
            </w:r>
            <w:r w:rsidRPr="005D679F">
              <w:rPr>
                <w:color w:val="000000" w:themeColor="text1"/>
                <w:sz w:val="20"/>
                <w:szCs w:val="20"/>
              </w:rPr>
              <w:t>mood</w:t>
            </w:r>
            <w:r w:rsidR="00D52046">
              <w:rPr>
                <w:color w:val="000000" w:themeColor="text1"/>
                <w:sz w:val="20"/>
                <w:szCs w:val="20"/>
              </w:rPr>
              <w:t xml:space="preserve"> between groups</w:t>
            </w:r>
            <w:r w:rsidRPr="005D67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AD6189" w:rsidRPr="005D679F" w14:paraId="5C1C3AA2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B01E" w14:textId="2E049910" w:rsidR="00AD6189" w:rsidRPr="006B528D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6B528D">
              <w:rPr>
                <w:color w:val="000000"/>
                <w:sz w:val="20"/>
                <w:szCs w:val="20"/>
              </w:rPr>
              <w:t>Liu et al., 2017</w:t>
            </w:r>
            <w:r w:rsidR="008C60E3" w:rsidRPr="006B528D">
              <w:rPr>
                <w:color w:val="000000"/>
                <w:sz w:val="20"/>
                <w:szCs w:val="20"/>
              </w:rPr>
              <w:t xml:space="preserve"> (58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469A" w14:textId="77777777" w:rsidR="00AD6189" w:rsidRPr="006B528D" w:rsidRDefault="00AD6189" w:rsidP="00575639">
            <w:pPr>
              <w:spacing w:before="0"/>
              <w:rPr>
                <w:sz w:val="20"/>
                <w:szCs w:val="20"/>
              </w:rPr>
            </w:pPr>
            <w:r w:rsidRPr="006B528D">
              <w:rPr>
                <w:color w:val="000000"/>
                <w:sz w:val="20"/>
                <w:szCs w:val="20"/>
              </w:rPr>
              <w:t>50</w:t>
            </w:r>
          </w:p>
          <w:p w14:paraId="4453DB47" w14:textId="2FAC453B" w:rsidR="00AD6189" w:rsidRPr="006B528D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6B528D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0BF5" w14:textId="31A53396" w:rsidR="00AD6189" w:rsidRPr="006B528D" w:rsidRDefault="00AD6189" w:rsidP="00575639">
            <w:pPr>
              <w:spacing w:before="0"/>
              <w:rPr>
                <w:sz w:val="20"/>
                <w:szCs w:val="20"/>
              </w:rPr>
            </w:pPr>
            <w:r w:rsidRPr="006B528D">
              <w:rPr>
                <w:color w:val="000000"/>
                <w:sz w:val="20"/>
                <w:szCs w:val="20"/>
              </w:rPr>
              <w:t>rTMS</w:t>
            </w:r>
            <w:r w:rsidR="005C446D" w:rsidRPr="006B528D">
              <w:rPr>
                <w:color w:val="000000"/>
                <w:sz w:val="20"/>
                <w:szCs w:val="20"/>
              </w:rPr>
              <w:t xml:space="preserve"> (1 session/day for 5 days. Four intervention conditions: 10 </w:t>
            </w:r>
            <w:r w:rsidR="005C446D" w:rsidRPr="006B528D">
              <w:rPr>
                <w:color w:val="000000"/>
                <w:sz w:val="20"/>
                <w:szCs w:val="20"/>
              </w:rPr>
              <w:lastRenderedPageBreak/>
              <w:t>Hz or 1 Hz, left or righ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95AF" w14:textId="7E0747E4" w:rsidR="00AD6189" w:rsidRPr="006B528D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6B528D">
              <w:rPr>
                <w:color w:val="000000"/>
                <w:sz w:val="20"/>
                <w:szCs w:val="20"/>
              </w:rPr>
              <w:lastRenderedPageBreak/>
              <w:t>rTMS over varied target site and/or varied frequency</w:t>
            </w:r>
            <w:r w:rsidR="005C446D" w:rsidRPr="006B528D">
              <w:rPr>
                <w:color w:val="000000"/>
                <w:sz w:val="20"/>
                <w:szCs w:val="20"/>
              </w:rPr>
              <w:t xml:space="preserve">; </w:t>
            </w:r>
            <w:r w:rsidR="005C446D" w:rsidRPr="006B528D">
              <w:rPr>
                <w:color w:val="000000"/>
                <w:sz w:val="20"/>
                <w:szCs w:val="20"/>
              </w:rPr>
              <w:lastRenderedPageBreak/>
              <w:t>Active sham rTMS over P3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590D" w14:textId="305CDC53" w:rsidR="00AD6189" w:rsidRPr="006B528D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B528D">
              <w:rPr>
                <w:color w:val="000000" w:themeColor="text1"/>
                <w:sz w:val="20"/>
                <w:szCs w:val="20"/>
              </w:rPr>
              <w:lastRenderedPageBreak/>
              <w:t>Cue-induced craving</w:t>
            </w:r>
            <w:r w:rsidR="005C446D" w:rsidRPr="006B528D">
              <w:rPr>
                <w:color w:val="000000" w:themeColor="text1"/>
                <w:sz w:val="20"/>
                <w:szCs w:val="20"/>
              </w:rPr>
              <w:t xml:space="preserve"> (VAS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8362" w14:textId="1E4E0A1E" w:rsidR="005C446D" w:rsidRPr="006B528D" w:rsidRDefault="005C446D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B528D">
              <w:rPr>
                <w:color w:val="000000" w:themeColor="text1"/>
                <w:sz w:val="20"/>
                <w:szCs w:val="20"/>
              </w:rPr>
              <w:t xml:space="preserve">No significant difference between 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either </w:t>
            </w:r>
            <w:r w:rsidRPr="006B528D">
              <w:rPr>
                <w:color w:val="000000" w:themeColor="text1"/>
                <w:sz w:val="20"/>
                <w:szCs w:val="20"/>
              </w:rPr>
              <w:t>10 Hz left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 or right</w:t>
            </w:r>
            <w:r w:rsidRPr="006B528D">
              <w:rPr>
                <w:color w:val="000000" w:themeColor="text1"/>
                <w:sz w:val="20"/>
                <w:szCs w:val="20"/>
              </w:rPr>
              <w:t xml:space="preserve"> DLPFC 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when compared to </w:t>
            </w:r>
            <w:r w:rsidRPr="006B528D">
              <w:rPr>
                <w:color w:val="000000" w:themeColor="text1"/>
                <w:sz w:val="20"/>
                <w:szCs w:val="20"/>
              </w:rPr>
              <w:t>active control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 over time</w:t>
            </w:r>
            <w:r w:rsidRPr="006B528D">
              <w:rPr>
                <w:color w:val="000000" w:themeColor="text1"/>
                <w:sz w:val="20"/>
                <w:szCs w:val="20"/>
              </w:rPr>
              <w:t>.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 There was a significant reduction over time between both the 1 Hz left and right DLPFC when compared to control.</w:t>
            </w:r>
          </w:p>
          <w:p w14:paraId="243338F1" w14:textId="1A152334" w:rsidR="005C446D" w:rsidRPr="006B528D" w:rsidRDefault="005C446D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6B528D">
              <w:rPr>
                <w:color w:val="000000" w:themeColor="text1"/>
                <w:sz w:val="20"/>
                <w:szCs w:val="20"/>
              </w:rPr>
              <w:lastRenderedPageBreak/>
              <w:t xml:space="preserve">All four intervention </w:t>
            </w:r>
            <w:r w:rsidR="00AD6189" w:rsidRPr="006B528D">
              <w:rPr>
                <w:color w:val="000000" w:themeColor="text1"/>
                <w:sz w:val="20"/>
                <w:szCs w:val="20"/>
              </w:rPr>
              <w:t xml:space="preserve">rTMS </w:t>
            </w:r>
            <w:r w:rsidRPr="006B528D">
              <w:rPr>
                <w:color w:val="000000" w:themeColor="text1"/>
                <w:sz w:val="20"/>
                <w:szCs w:val="20"/>
              </w:rPr>
              <w:t xml:space="preserve">conditions </w:t>
            </w:r>
            <w:r w:rsidR="00AD6189" w:rsidRPr="006B528D">
              <w:rPr>
                <w:color w:val="000000" w:themeColor="text1"/>
                <w:sz w:val="20"/>
                <w:szCs w:val="20"/>
              </w:rPr>
              <w:t>significantly reduced cue-induced craving</w:t>
            </w:r>
            <w:r w:rsidRPr="006B528D">
              <w:rPr>
                <w:color w:val="000000" w:themeColor="text1"/>
                <w:sz w:val="20"/>
                <w:szCs w:val="20"/>
              </w:rPr>
              <w:t xml:space="preserve"> after session 1 and session 5 vs baseline</w:t>
            </w:r>
            <w:r w:rsidR="00AD6189" w:rsidRPr="006B528D">
              <w:rPr>
                <w:color w:val="000000" w:themeColor="text1"/>
                <w:sz w:val="20"/>
                <w:szCs w:val="20"/>
              </w:rPr>
              <w:t>.</w:t>
            </w:r>
            <w:r w:rsidRPr="006B528D">
              <w:rPr>
                <w:color w:val="000000" w:themeColor="text1"/>
                <w:sz w:val="20"/>
                <w:szCs w:val="20"/>
              </w:rPr>
              <w:t xml:space="preserve"> There were no significant differences between the four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 xml:space="preserve"> intervention conditions</w:t>
            </w:r>
            <w:r w:rsidRPr="006B528D">
              <w:rPr>
                <w:color w:val="000000" w:themeColor="text1"/>
                <w:sz w:val="20"/>
                <w:szCs w:val="20"/>
              </w:rPr>
              <w:t xml:space="preserve">. </w:t>
            </w:r>
            <w:r w:rsidR="00360EA6" w:rsidRPr="006B528D">
              <w:rPr>
                <w:color w:val="000000" w:themeColor="text1"/>
                <w:sz w:val="20"/>
                <w:szCs w:val="20"/>
              </w:rPr>
              <w:t>There was n</w:t>
            </w:r>
            <w:r w:rsidRPr="006B528D">
              <w:rPr>
                <w:color w:val="000000" w:themeColor="text1"/>
                <w:sz w:val="20"/>
                <w:szCs w:val="20"/>
              </w:rPr>
              <w:t>o significant difference over time for the control condition.</w:t>
            </w:r>
          </w:p>
        </w:tc>
      </w:tr>
      <w:tr w:rsidR="00076359" w:rsidRPr="005D679F" w14:paraId="05FAC037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44D3" w14:textId="0D915DE9" w:rsidR="00AD6189" w:rsidRPr="005D679F" w:rsidRDefault="00AD6189" w:rsidP="00575639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Camprodon et al., 2007</w:t>
            </w:r>
            <w:r w:rsidR="008C60E3">
              <w:rPr>
                <w:color w:val="000000"/>
                <w:sz w:val="20"/>
                <w:szCs w:val="20"/>
              </w:rPr>
              <w:t xml:space="preserve"> (59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D41F" w14:textId="77777777" w:rsidR="00AD6189" w:rsidRPr="005D679F" w:rsidRDefault="00AD6189" w:rsidP="00575639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</w:t>
            </w:r>
          </w:p>
          <w:p w14:paraId="32A705A6" w14:textId="77777777" w:rsidR="00575639" w:rsidRPr="005D679F" w:rsidRDefault="00575639" w:rsidP="00575639">
            <w:pPr>
              <w:spacing w:before="0" w:after="0"/>
              <w:rPr>
                <w:sz w:val="20"/>
                <w:szCs w:val="20"/>
              </w:rPr>
            </w:pPr>
          </w:p>
          <w:p w14:paraId="4E9A2063" w14:textId="1B7E6BCD" w:rsidR="00AD6189" w:rsidRPr="005D679F" w:rsidRDefault="00AD6189" w:rsidP="00575639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5235" w14:textId="1C483A33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</w:t>
            </w:r>
            <w:r w:rsidR="004503FE">
              <w:rPr>
                <w:color w:val="000000"/>
                <w:sz w:val="20"/>
                <w:szCs w:val="20"/>
              </w:rPr>
              <w:t xml:space="preserve"> (one session, 10 Hz, left </w:t>
            </w:r>
            <w:r w:rsidR="00015128">
              <w:rPr>
                <w:color w:val="000000"/>
                <w:sz w:val="20"/>
                <w:szCs w:val="20"/>
              </w:rPr>
              <w:t>vs</w:t>
            </w:r>
            <w:r w:rsidR="004503FE">
              <w:rPr>
                <w:color w:val="000000"/>
                <w:sz w:val="20"/>
                <w:szCs w:val="20"/>
              </w:rPr>
              <w:t xml:space="preserve"> right DLPFC</w:t>
            </w:r>
            <w:r w:rsidR="00015128">
              <w:rPr>
                <w:color w:val="000000"/>
                <w:sz w:val="20"/>
                <w:szCs w:val="20"/>
              </w:rPr>
              <w:t>, crossover design</w:t>
            </w:r>
            <w:r w:rsidR="004503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5F5E" w14:textId="4C37292B" w:rsidR="00AD6189" w:rsidRPr="005D679F" w:rsidRDefault="00AD6189" w:rsidP="00575639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85BF" w14:textId="27CD3F62" w:rsidR="00AD6189" w:rsidRPr="005D679F" w:rsidRDefault="00AD6189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>Craving</w:t>
            </w:r>
            <w:r w:rsidR="00015128">
              <w:rPr>
                <w:color w:val="000000" w:themeColor="text1"/>
                <w:sz w:val="20"/>
                <w:szCs w:val="20"/>
              </w:rPr>
              <w:t>: VAS</w:t>
            </w:r>
          </w:p>
          <w:p w14:paraId="2CBAE19B" w14:textId="3D07D56E" w:rsidR="00AD6189" w:rsidRPr="005D679F" w:rsidRDefault="00AD6189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 xml:space="preserve">Anxiety: </w:t>
            </w:r>
            <w:r w:rsidR="00575639" w:rsidRPr="005D679F">
              <w:rPr>
                <w:color w:val="000000" w:themeColor="text1"/>
                <w:sz w:val="20"/>
                <w:szCs w:val="20"/>
              </w:rPr>
              <w:t>self-report</w:t>
            </w:r>
            <w:r w:rsidR="00015128">
              <w:rPr>
                <w:color w:val="000000" w:themeColor="text1"/>
                <w:sz w:val="20"/>
                <w:szCs w:val="20"/>
              </w:rPr>
              <w:t xml:space="preserve"> (VAS)</w:t>
            </w:r>
          </w:p>
          <w:p w14:paraId="1EB8238F" w14:textId="3BEEED84" w:rsidR="00AD6189" w:rsidRPr="005D679F" w:rsidRDefault="00AD6189" w:rsidP="00575639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5D679F">
              <w:rPr>
                <w:color w:val="000000" w:themeColor="text1"/>
                <w:sz w:val="20"/>
                <w:szCs w:val="20"/>
              </w:rPr>
              <w:t xml:space="preserve">Mood: self-report: Happiness vs sadness </w:t>
            </w:r>
            <w:r w:rsidR="00015128">
              <w:rPr>
                <w:color w:val="000000" w:themeColor="text1"/>
                <w:sz w:val="20"/>
                <w:szCs w:val="20"/>
              </w:rPr>
              <w:t>(VAS)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A7E2" w14:textId="00E6FFFC" w:rsidR="00AD6189" w:rsidRPr="005D679F" w:rsidRDefault="00015128" w:rsidP="00575639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ight DLPFC 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>rTMS significantly reduced craving</w:t>
            </w:r>
            <w:r>
              <w:rPr>
                <w:color w:val="000000" w:themeColor="text1"/>
                <w:sz w:val="20"/>
                <w:szCs w:val="20"/>
              </w:rPr>
              <w:t xml:space="preserve"> at post-stimulation compared to both baseline and left DLPFC stimulation, 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>however this disappeared after 4 hours</w:t>
            </w:r>
            <w:r>
              <w:rPr>
                <w:color w:val="000000" w:themeColor="text1"/>
                <w:sz w:val="20"/>
                <w:szCs w:val="20"/>
              </w:rPr>
              <w:t xml:space="preserve"> (no difference from baseline for left DLPFC stimulation).</w:t>
            </w:r>
          </w:p>
          <w:p w14:paraId="36CD8882" w14:textId="21A8F172" w:rsidR="00AD6189" w:rsidRPr="005D679F" w:rsidRDefault="00D06777" w:rsidP="00575639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significant differences between groups for anxiety, happiness, or sadness, though s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 xml:space="preserve">ignificant </w:t>
            </w:r>
            <w:r w:rsidR="00015128">
              <w:rPr>
                <w:color w:val="000000" w:themeColor="text1"/>
                <w:sz w:val="20"/>
                <w:szCs w:val="20"/>
              </w:rPr>
              <w:t>reduction</w:t>
            </w:r>
            <w:r w:rsidR="00AD6189" w:rsidRPr="005D679F">
              <w:rPr>
                <w:color w:val="000000" w:themeColor="text1"/>
                <w:sz w:val="20"/>
                <w:szCs w:val="20"/>
              </w:rPr>
              <w:t xml:space="preserve"> in anxiety and </w:t>
            </w:r>
            <w:r w:rsidR="00015128">
              <w:rPr>
                <w:color w:val="000000" w:themeColor="text1"/>
                <w:sz w:val="20"/>
                <w:szCs w:val="20"/>
              </w:rPr>
              <w:t>increase in happiness post-stimulation vs baseline for right DLPFC stimulation only (disappeared at 4 hours).</w:t>
            </w:r>
            <w:r>
              <w:rPr>
                <w:color w:val="000000" w:themeColor="text1"/>
                <w:sz w:val="20"/>
                <w:szCs w:val="20"/>
              </w:rPr>
              <w:t xml:space="preserve"> Sadness significantly increased from baseline vs post-stimulation for left DLPFC only (disappeared at 4 hours).</w:t>
            </w:r>
          </w:p>
        </w:tc>
      </w:tr>
      <w:tr w:rsidR="00AD6189" w:rsidRPr="005D679F" w14:paraId="2184EBA2" w14:textId="77777777" w:rsidTr="005D679F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C16A" w14:textId="60325B01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n-review studies: clinical outcomes reported but focus was differences between neurostimulation modalities</w:t>
            </w:r>
          </w:p>
        </w:tc>
      </w:tr>
      <w:tr w:rsidR="00076359" w:rsidRPr="005D679F" w14:paraId="3CCED40E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5D87" w14:textId="462BBA20" w:rsidR="00AD6189" w:rsidRPr="005D679F" w:rsidRDefault="00AD6189" w:rsidP="00D8564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Liu et al., 2022</w:t>
            </w:r>
            <w:r w:rsidR="008C60E3">
              <w:rPr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9117" w14:textId="77777777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0</w:t>
            </w:r>
          </w:p>
          <w:p w14:paraId="2AF0DDB5" w14:textId="346C0FAD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3C99" w14:textId="6066ABC0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TBS</w:t>
            </w:r>
            <w:r w:rsidR="00842583">
              <w:rPr>
                <w:color w:val="000000"/>
                <w:sz w:val="20"/>
                <w:szCs w:val="20"/>
              </w:rPr>
              <w:t xml:space="preserve"> (12 sessions, left DLPFC 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9D3C" w14:textId="0D9C4B46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</w:t>
            </w:r>
            <w:r w:rsidR="00842583">
              <w:rPr>
                <w:color w:val="000000"/>
                <w:sz w:val="20"/>
                <w:szCs w:val="20"/>
              </w:rPr>
              <w:t xml:space="preserve"> (12 sessions, 10 Hz, left DLPFC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6F5F" w14:textId="39825690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e-induced craving</w:t>
            </w:r>
            <w:r w:rsidR="00842583">
              <w:rPr>
                <w:color w:val="000000"/>
                <w:sz w:val="20"/>
                <w:szCs w:val="20"/>
              </w:rPr>
              <w:t>: VAS</w:t>
            </w:r>
          </w:p>
          <w:p w14:paraId="05257199" w14:textId="52B1340E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nxiety</w:t>
            </w:r>
            <w:r w:rsidR="00842583">
              <w:rPr>
                <w:color w:val="000000"/>
                <w:sz w:val="20"/>
                <w:szCs w:val="20"/>
              </w:rPr>
              <w:t>: SAS</w:t>
            </w:r>
          </w:p>
          <w:p w14:paraId="0883A525" w14:textId="1DC9EB9C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epression</w:t>
            </w:r>
            <w:r w:rsidR="00842583">
              <w:rPr>
                <w:color w:val="000000"/>
                <w:sz w:val="20"/>
                <w:szCs w:val="20"/>
              </w:rPr>
              <w:t>: SDS</w:t>
            </w:r>
          </w:p>
          <w:p w14:paraId="36B2F39E" w14:textId="7B0A277F" w:rsidR="00AD6189" w:rsidRPr="005D679F" w:rsidRDefault="00AD6189" w:rsidP="00D85640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Withdrawal symptoms</w:t>
            </w:r>
            <w:r w:rsidR="00842583">
              <w:rPr>
                <w:color w:val="000000"/>
                <w:sz w:val="20"/>
                <w:szCs w:val="20"/>
              </w:rPr>
              <w:t>: Withdrawal Symptom Scale for MA Addicts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1EAA" w14:textId="676017B9" w:rsidR="00CB6226" w:rsidRDefault="00AD6189" w:rsidP="00D85640">
            <w:pPr>
              <w:spacing w:before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Both modalities significantly </w:t>
            </w:r>
            <w:r w:rsidR="00CB6226">
              <w:rPr>
                <w:color w:val="000000"/>
                <w:sz w:val="20"/>
                <w:szCs w:val="20"/>
              </w:rPr>
              <w:t xml:space="preserve">and similarly </w:t>
            </w:r>
            <w:r w:rsidRPr="005D679F">
              <w:rPr>
                <w:color w:val="000000"/>
                <w:sz w:val="20"/>
                <w:szCs w:val="20"/>
              </w:rPr>
              <w:t xml:space="preserve">improved cravings </w:t>
            </w:r>
            <w:r w:rsidR="00842583">
              <w:rPr>
                <w:color w:val="000000"/>
                <w:sz w:val="20"/>
                <w:szCs w:val="20"/>
              </w:rPr>
              <w:t xml:space="preserve">from baseline </w:t>
            </w:r>
            <w:r w:rsidR="00CB6226">
              <w:rPr>
                <w:color w:val="000000"/>
                <w:sz w:val="20"/>
                <w:szCs w:val="20"/>
              </w:rPr>
              <w:t>on days 10, 15,</w:t>
            </w:r>
            <w:r w:rsidR="00842583">
              <w:rPr>
                <w:color w:val="000000"/>
                <w:sz w:val="20"/>
                <w:szCs w:val="20"/>
              </w:rPr>
              <w:t xml:space="preserve"> </w:t>
            </w:r>
            <w:r w:rsidR="00CB6226">
              <w:rPr>
                <w:color w:val="000000"/>
                <w:sz w:val="20"/>
                <w:szCs w:val="20"/>
              </w:rPr>
              <w:t xml:space="preserve">and </w:t>
            </w:r>
            <w:r w:rsidR="00842583">
              <w:rPr>
                <w:color w:val="000000"/>
                <w:sz w:val="20"/>
                <w:szCs w:val="20"/>
              </w:rPr>
              <w:t>20</w:t>
            </w:r>
            <w:r w:rsidRPr="005D679F">
              <w:rPr>
                <w:color w:val="000000"/>
                <w:sz w:val="20"/>
                <w:szCs w:val="20"/>
              </w:rPr>
              <w:t xml:space="preserve">. </w:t>
            </w:r>
          </w:p>
          <w:p w14:paraId="653C6A25" w14:textId="787E826E" w:rsidR="00CB6226" w:rsidRDefault="00CB6226" w:rsidP="00D85640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MS and iTBS significantly improved withdrawal symptoms from baseline to day 20 only (not days 10 or 15; no significant difference between groups). </w:t>
            </w:r>
          </w:p>
          <w:p w14:paraId="3F2F6CEC" w14:textId="279BEEA3" w:rsidR="00CB6226" w:rsidRPr="007D7DB1" w:rsidRDefault="00CB6226" w:rsidP="00D85640">
            <w:pPr>
              <w:spacing w:before="0"/>
              <w:rPr>
                <w:color w:val="000000"/>
                <w:sz w:val="20"/>
                <w:szCs w:val="20"/>
              </w:rPr>
            </w:pPr>
            <w:r w:rsidRPr="007D7DB1">
              <w:rPr>
                <w:color w:val="000000"/>
                <w:sz w:val="20"/>
                <w:szCs w:val="20"/>
              </w:rPr>
              <w:t xml:space="preserve">Significant improvement in anxiety from baseline for rTMS on days 15 and 20, but not day 10. There was no significant difference on anxiety in iTBS from baseline. </w:t>
            </w:r>
            <w:r w:rsidR="00DD4292" w:rsidRPr="007D7DB1">
              <w:rPr>
                <w:color w:val="000000"/>
                <w:sz w:val="20"/>
                <w:szCs w:val="20"/>
              </w:rPr>
              <w:t xml:space="preserve">Overall, there was no significant difference between rTMS and iTBS groups. </w:t>
            </w:r>
            <w:r w:rsidRPr="007D7DB1">
              <w:rPr>
                <w:color w:val="000000"/>
                <w:sz w:val="20"/>
                <w:szCs w:val="20"/>
              </w:rPr>
              <w:t xml:space="preserve">   </w:t>
            </w:r>
          </w:p>
          <w:p w14:paraId="0A38B6F0" w14:textId="5CC001B3" w:rsidR="00AD6189" w:rsidRPr="00DD4292" w:rsidRDefault="00CB6226" w:rsidP="00D85640">
            <w:pPr>
              <w:spacing w:before="0"/>
              <w:rPr>
                <w:color w:val="000000"/>
                <w:sz w:val="20"/>
                <w:szCs w:val="20"/>
              </w:rPr>
            </w:pPr>
            <w:r w:rsidRPr="007D7DB1">
              <w:rPr>
                <w:color w:val="000000"/>
                <w:sz w:val="20"/>
                <w:szCs w:val="20"/>
              </w:rPr>
              <w:t>Significant improvement in depression from baseline for rTMS on day 20 only. iTBS had no significant change on depression from baseline.</w:t>
            </w:r>
            <w:r w:rsidR="00DD4292" w:rsidRPr="007D7DB1">
              <w:rPr>
                <w:color w:val="000000"/>
                <w:sz w:val="20"/>
                <w:szCs w:val="20"/>
              </w:rPr>
              <w:t xml:space="preserve"> Overall, there was no significant difference between rTMS and iTB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76359" w:rsidRPr="005D679F" w14:paraId="3A607334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DFC5" w14:textId="48ECB82B" w:rsidR="00AD6189" w:rsidRPr="005D679F" w:rsidRDefault="00AD6189" w:rsidP="00D8564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Zhao et al., 2020</w:t>
            </w:r>
            <w:r w:rsidR="008C60E3">
              <w:rPr>
                <w:color w:val="000000"/>
                <w:sz w:val="20"/>
                <w:szCs w:val="20"/>
              </w:rPr>
              <w:t xml:space="preserve"> (6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2C16" w14:textId="77777777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3</w:t>
            </w:r>
          </w:p>
          <w:p w14:paraId="646995BD" w14:textId="23310E5A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AE5D" w14:textId="77777777" w:rsidR="00786C34" w:rsidRDefault="00786C34" w:rsidP="00D85640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day/5 days:</w:t>
            </w:r>
          </w:p>
          <w:p w14:paraId="3A319DCE" w14:textId="3DCF7A04" w:rsidR="00AD6189" w:rsidRDefault="00AD6189" w:rsidP="00D85640">
            <w:pPr>
              <w:spacing w:before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TBS</w:t>
            </w:r>
            <w:r w:rsidR="00786C34">
              <w:rPr>
                <w:color w:val="000000"/>
                <w:sz w:val="20"/>
                <w:szCs w:val="20"/>
              </w:rPr>
              <w:t xml:space="preserve"> over left DLPFC</w:t>
            </w:r>
          </w:p>
          <w:p w14:paraId="41A26793" w14:textId="0E01B095" w:rsidR="00786C34" w:rsidRPr="005D679F" w:rsidRDefault="00786C34" w:rsidP="00D85640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BS over right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C4C2B" w14:textId="01B9A91D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TBS</w:t>
            </w:r>
            <w:r w:rsidR="00786C34">
              <w:rPr>
                <w:color w:val="000000"/>
                <w:sz w:val="20"/>
                <w:szCs w:val="20"/>
              </w:rPr>
              <w:t xml:space="preserve"> over left DLPFC (active control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1DC2" w14:textId="6C8A2F4B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e-induced craving</w:t>
            </w:r>
            <w:r w:rsidR="00842583">
              <w:rPr>
                <w:color w:val="000000"/>
                <w:sz w:val="20"/>
                <w:szCs w:val="20"/>
              </w:rPr>
              <w:t>: VAS</w:t>
            </w:r>
            <w:r w:rsidRPr="005D679F">
              <w:rPr>
                <w:color w:val="000000"/>
                <w:sz w:val="20"/>
                <w:szCs w:val="20"/>
              </w:rPr>
              <w:t> </w:t>
            </w:r>
          </w:p>
          <w:p w14:paraId="20438FC4" w14:textId="427983AA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leep</w:t>
            </w:r>
            <w:r w:rsidR="00842583">
              <w:rPr>
                <w:color w:val="000000"/>
                <w:sz w:val="20"/>
                <w:szCs w:val="20"/>
              </w:rPr>
              <w:t>: PSQI</w:t>
            </w:r>
          </w:p>
          <w:p w14:paraId="5AEF2872" w14:textId="26D832C4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epression</w:t>
            </w:r>
            <w:r w:rsidR="00842583">
              <w:rPr>
                <w:color w:val="000000"/>
                <w:sz w:val="20"/>
                <w:szCs w:val="20"/>
              </w:rPr>
              <w:t>: BDI, HAM-D</w:t>
            </w:r>
          </w:p>
          <w:p w14:paraId="23EF79E1" w14:textId="28BF9EF2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nxiety</w:t>
            </w:r>
            <w:r w:rsidR="00842583">
              <w:rPr>
                <w:color w:val="000000"/>
                <w:sz w:val="20"/>
                <w:szCs w:val="20"/>
              </w:rPr>
              <w:t>: BAI</w:t>
            </w:r>
          </w:p>
          <w:p w14:paraId="352365C2" w14:textId="1C1080DE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mpulsivity</w:t>
            </w:r>
            <w:r w:rsidR="00842583">
              <w:rPr>
                <w:color w:val="000000"/>
                <w:sz w:val="20"/>
                <w:szCs w:val="20"/>
              </w:rPr>
              <w:t>: BIS-11</w:t>
            </w:r>
          </w:p>
          <w:p w14:paraId="1B7FD9E4" w14:textId="19308A3A" w:rsidR="00AD6189" w:rsidRPr="005D679F" w:rsidRDefault="00AD6189" w:rsidP="00D85640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dverse effects</w:t>
            </w:r>
            <w:r w:rsidR="00842583">
              <w:rPr>
                <w:color w:val="000000"/>
                <w:sz w:val="20"/>
                <w:szCs w:val="20"/>
              </w:rPr>
              <w:t>: Self-report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03EA" w14:textId="0A0375AA" w:rsidR="00922D0A" w:rsidRPr="005D679F" w:rsidRDefault="00922D0A" w:rsidP="00D85640">
            <w:pPr>
              <w:spacing w:before="0"/>
              <w:rPr>
                <w:ins w:id="21" w:author="Hannah Bereznicki" w:date="2026-01-13T10:59:00Z" w16du:dateUtc="2026-01-12T23:59:00Z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t and similar r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eduction in craving </w:t>
            </w:r>
            <w:r>
              <w:rPr>
                <w:color w:val="000000"/>
                <w:sz w:val="20"/>
                <w:szCs w:val="20"/>
              </w:rPr>
              <w:t xml:space="preserve">from baseline 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with both </w:t>
            </w:r>
            <w:r>
              <w:rPr>
                <w:color w:val="000000"/>
                <w:sz w:val="20"/>
                <w:szCs w:val="20"/>
              </w:rPr>
              <w:t xml:space="preserve">intervention </w:t>
            </w:r>
            <w:r w:rsidR="00AD6189" w:rsidRPr="005D679F">
              <w:rPr>
                <w:color w:val="000000"/>
                <w:sz w:val="20"/>
                <w:szCs w:val="20"/>
              </w:rPr>
              <w:t>modalities</w:t>
            </w:r>
            <w:r>
              <w:rPr>
                <w:color w:val="000000"/>
                <w:sz w:val="20"/>
                <w:szCs w:val="20"/>
              </w:rPr>
              <w:t xml:space="preserve"> (no significant reduction for the active control from baseline).</w:t>
            </w:r>
            <w:r w:rsidR="00AD6189" w:rsidRPr="005D679F">
              <w:rPr>
                <w:color w:val="000000"/>
                <w:sz w:val="20"/>
                <w:szCs w:val="20"/>
              </w:rPr>
              <w:t> </w:t>
            </w:r>
          </w:p>
          <w:p w14:paraId="59686C41" w14:textId="44B0DF20" w:rsidR="00922D0A" w:rsidRDefault="00AD6189" w:rsidP="00D85640">
            <w:pPr>
              <w:spacing w:before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Significant </w:t>
            </w:r>
            <w:r w:rsidR="00922D0A">
              <w:rPr>
                <w:color w:val="000000"/>
                <w:sz w:val="20"/>
                <w:szCs w:val="20"/>
              </w:rPr>
              <w:t xml:space="preserve">and similar </w:t>
            </w:r>
            <w:r w:rsidRPr="005D679F">
              <w:rPr>
                <w:color w:val="000000"/>
                <w:sz w:val="20"/>
                <w:szCs w:val="20"/>
              </w:rPr>
              <w:t xml:space="preserve">improvement in depression </w:t>
            </w:r>
            <w:r w:rsidR="00922D0A">
              <w:rPr>
                <w:color w:val="000000"/>
                <w:sz w:val="20"/>
                <w:szCs w:val="20"/>
              </w:rPr>
              <w:t>for all groups.</w:t>
            </w:r>
          </w:p>
          <w:p w14:paraId="6BD22EDB" w14:textId="338447A2" w:rsidR="00922D0A" w:rsidRDefault="00922D0A" w:rsidP="00D85640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nificant and similar improvement in </w:t>
            </w:r>
            <w:r w:rsidR="00AD6189" w:rsidRPr="005D679F">
              <w:rPr>
                <w:color w:val="000000"/>
                <w:sz w:val="20"/>
                <w:szCs w:val="20"/>
              </w:rPr>
              <w:t>sleep</w:t>
            </w:r>
            <w:r>
              <w:rPr>
                <w:color w:val="000000"/>
                <w:sz w:val="20"/>
                <w:szCs w:val="20"/>
              </w:rPr>
              <w:t xml:space="preserve"> for both left DLPFC groups (iTBS and cTBS) only from baseline.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</w:t>
            </w:r>
          </w:p>
          <w:p w14:paraId="72CA3DE7" w14:textId="6DA93251" w:rsidR="00AD6189" w:rsidRPr="005D679F" w:rsidRDefault="00922D0A" w:rsidP="00D85640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nificant improvement in anxiety in 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iTBS </w:t>
            </w:r>
            <w:r>
              <w:rPr>
                <w:color w:val="000000"/>
                <w:sz w:val="20"/>
                <w:szCs w:val="20"/>
              </w:rPr>
              <w:t xml:space="preserve">group </w:t>
            </w:r>
            <w:r w:rsidR="00AD6189" w:rsidRPr="005D679F">
              <w:rPr>
                <w:color w:val="000000"/>
                <w:sz w:val="20"/>
                <w:szCs w:val="20"/>
              </w:rPr>
              <w:t>only.</w:t>
            </w:r>
          </w:p>
          <w:p w14:paraId="7F06A90B" w14:textId="173BC899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dverse effects higher in iTBS</w:t>
            </w:r>
            <w:r w:rsidR="009C5243">
              <w:rPr>
                <w:color w:val="000000"/>
                <w:sz w:val="20"/>
                <w:szCs w:val="20"/>
              </w:rPr>
              <w:t>.</w:t>
            </w:r>
          </w:p>
          <w:p w14:paraId="6C635929" w14:textId="349067A6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No effects </w:t>
            </w:r>
            <w:r w:rsidR="00922D0A">
              <w:rPr>
                <w:color w:val="000000"/>
                <w:sz w:val="20"/>
                <w:szCs w:val="20"/>
              </w:rPr>
              <w:t xml:space="preserve">of any group </w:t>
            </w:r>
            <w:r w:rsidRPr="005D679F">
              <w:rPr>
                <w:color w:val="000000"/>
                <w:sz w:val="20"/>
                <w:szCs w:val="20"/>
              </w:rPr>
              <w:t>on impulsivity</w:t>
            </w:r>
            <w:r w:rsidR="009C5243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6359" w:rsidRPr="005D679F" w14:paraId="4D5AEA00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6EBB" w14:textId="65A1BC86" w:rsidR="00AD6189" w:rsidRPr="005D679F" w:rsidRDefault="00AD6189" w:rsidP="00D85640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Sanna et al., 2019</w:t>
            </w:r>
            <w:r w:rsidR="008C60E3">
              <w:rPr>
                <w:color w:val="000000"/>
                <w:sz w:val="20"/>
                <w:szCs w:val="20"/>
              </w:rPr>
              <w:t xml:space="preserve"> (62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9BEB" w14:textId="77777777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7</w:t>
            </w:r>
          </w:p>
          <w:p w14:paraId="66E7BD53" w14:textId="42FD4DDA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F65C" w14:textId="35624874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TBS</w:t>
            </w:r>
            <w:r w:rsidR="00A60FB2">
              <w:rPr>
                <w:color w:val="000000"/>
                <w:sz w:val="20"/>
                <w:szCs w:val="20"/>
              </w:rPr>
              <w:t xml:space="preserve"> (20 sessions over 4 weeks</w:t>
            </w:r>
            <w:r w:rsidR="00786C34">
              <w:rPr>
                <w:color w:val="000000"/>
                <w:sz w:val="20"/>
                <w:szCs w:val="20"/>
              </w:rPr>
              <w:t>, 15 Hz (3 mins), bilateral PFC and insular cortex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2621" w14:textId="425B345A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</w:t>
            </w:r>
            <w:r w:rsidR="00786C34">
              <w:rPr>
                <w:color w:val="000000"/>
                <w:sz w:val="20"/>
                <w:szCs w:val="20"/>
              </w:rPr>
              <w:t xml:space="preserve"> (10 sessions over 4 weeks, 15 Hz (15 mins), PFC) 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67AD" w14:textId="7E80B9A1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raving</w:t>
            </w:r>
            <w:r w:rsidR="00786C34">
              <w:rPr>
                <w:color w:val="000000"/>
                <w:sz w:val="20"/>
                <w:szCs w:val="20"/>
              </w:rPr>
              <w:t>: CCQ-Brief</w:t>
            </w:r>
          </w:p>
          <w:p w14:paraId="74693DAC" w14:textId="624B3FC6" w:rsidR="00AD6189" w:rsidRPr="005D679F" w:rsidRDefault="00AD6189" w:rsidP="00D85640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mplication from drug use likelihood</w:t>
            </w:r>
            <w:r w:rsidR="00786C34">
              <w:rPr>
                <w:color w:val="000000"/>
                <w:sz w:val="20"/>
                <w:szCs w:val="20"/>
              </w:rPr>
              <w:t>: Modified WHO-ASSIST</w:t>
            </w:r>
          </w:p>
          <w:p w14:paraId="0F1ABDAC" w14:textId="4E0C150E" w:rsidR="00AD6189" w:rsidRPr="005D679F" w:rsidRDefault="00AD6189" w:rsidP="00D85640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caine consumption</w:t>
            </w:r>
            <w:r w:rsidR="00786C34">
              <w:rPr>
                <w:color w:val="000000"/>
                <w:sz w:val="20"/>
                <w:szCs w:val="20"/>
              </w:rPr>
              <w:t>: Self-report and urine test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34F2" w14:textId="42F525C8" w:rsidR="00AD6189" w:rsidRPr="005D679F" w:rsidRDefault="00786C34" w:rsidP="00D85640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 conditions significantly reduced use, craving, and risk from baseline - no significant difference between groups.</w:t>
            </w:r>
          </w:p>
        </w:tc>
      </w:tr>
      <w:tr w:rsidR="00AD6189" w:rsidRPr="005D679F" w14:paraId="49624B12" w14:textId="77777777" w:rsidTr="005D679F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E3C8" w14:textId="1F5EA661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n-review studies: clinical outcomes reported but focus was neuroimaging changes</w:t>
            </w:r>
          </w:p>
        </w:tc>
      </w:tr>
      <w:tr w:rsidR="00AD6189" w:rsidRPr="005D679F" w14:paraId="60CAB44A" w14:textId="77777777" w:rsidTr="000C4726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BC17" w14:textId="5F7F2A5A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RI</w:t>
            </w:r>
          </w:p>
        </w:tc>
      </w:tr>
      <w:tr w:rsidR="00076359" w:rsidRPr="005D679F" w14:paraId="7F4594F5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7756" w14:textId="16DE595C" w:rsidR="00AD6189" w:rsidRPr="005D679F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Zhang et al., 2025</w:t>
            </w:r>
            <w:r w:rsidR="009460E3">
              <w:rPr>
                <w:color w:val="000000"/>
                <w:sz w:val="20"/>
                <w:szCs w:val="20"/>
              </w:rPr>
              <w:t xml:space="preserve"> (63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7D81" w14:textId="777777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iscovery cohort:</w:t>
            </w:r>
          </w:p>
          <w:p w14:paraId="1B998486" w14:textId="777777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1 CUD </w:t>
            </w:r>
          </w:p>
          <w:p w14:paraId="6B7DC72B" w14:textId="77777777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4 controls </w:t>
            </w:r>
          </w:p>
          <w:p w14:paraId="0BBD9E49" w14:textId="777777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ndependent cohort:</w:t>
            </w:r>
          </w:p>
          <w:p w14:paraId="046E1610" w14:textId="777777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53 CUD </w:t>
            </w:r>
          </w:p>
          <w:p w14:paraId="0E51187E" w14:textId="777777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5 controls </w:t>
            </w:r>
          </w:p>
          <w:p w14:paraId="284E163A" w14:textId="0AC29516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Treatment cohort:</w:t>
            </w:r>
          </w:p>
          <w:p w14:paraId="33A1552B" w14:textId="77777777" w:rsidR="00AD6189" w:rsidRDefault="00AD6189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4 CUD</w:t>
            </w:r>
          </w:p>
          <w:p w14:paraId="6F756805" w14:textId="60B2B8FC" w:rsidR="001C4607" w:rsidRPr="00840AC3" w:rsidRDefault="00840AC3" w:rsidP="00840AC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C4607" w:rsidRPr="00840AC3">
              <w:rPr>
                <w:sz w:val="20"/>
                <w:szCs w:val="20"/>
              </w:rPr>
              <w:t>24 Active</w:t>
            </w:r>
          </w:p>
          <w:p w14:paraId="7592AAB6" w14:textId="6F9345A0" w:rsidR="001C4607" w:rsidRPr="00840AC3" w:rsidRDefault="00840AC3" w:rsidP="00840AC3">
            <w:pPr>
              <w:spacing w:before="0" w:after="0"/>
            </w:pPr>
            <w:r>
              <w:rPr>
                <w:sz w:val="20"/>
                <w:szCs w:val="20"/>
              </w:rPr>
              <w:t>-</w:t>
            </w:r>
            <w:r w:rsidR="001C4607" w:rsidRPr="00840AC3">
              <w:rPr>
                <w:sz w:val="20"/>
                <w:szCs w:val="20"/>
              </w:rPr>
              <w:t>20 Sham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1044" w14:textId="1B48D32D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rTMS</w:t>
            </w:r>
            <w:r w:rsidR="001C4607">
              <w:rPr>
                <w:color w:val="000000"/>
                <w:sz w:val="20"/>
                <w:szCs w:val="20"/>
              </w:rPr>
              <w:t xml:space="preserve"> (10 sessions, 5Hz, lef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863C" w14:textId="3A61103A" w:rsidR="001C4607" w:rsidRDefault="001C4607" w:rsidP="00FB69A2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m rTMS (treatment cohort only)</w:t>
            </w:r>
          </w:p>
          <w:p w14:paraId="61F8B5D3" w14:textId="1D544A5D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Healthy controls only </w:t>
            </w:r>
            <w:r w:rsidRPr="005D679F">
              <w:rPr>
                <w:color w:val="000000"/>
                <w:sz w:val="20"/>
                <w:szCs w:val="20"/>
              </w:rPr>
              <w:lastRenderedPageBreak/>
              <w:t>used for their fMRI finding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578A" w14:textId="24D215C3" w:rsidR="00EC44B4" w:rsidRPr="00840AC3" w:rsidRDefault="00EC44B4" w:rsidP="00FB69A2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Treatment cohort: </w:t>
            </w:r>
            <w:r w:rsidR="00AD6189" w:rsidRPr="005D679F">
              <w:rPr>
                <w:color w:val="000000"/>
                <w:sz w:val="20"/>
                <w:szCs w:val="20"/>
              </w:rPr>
              <w:t>Cravings</w:t>
            </w:r>
            <w:r>
              <w:rPr>
                <w:color w:val="000000"/>
                <w:sz w:val="20"/>
                <w:szCs w:val="20"/>
              </w:rPr>
              <w:t>: VAS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1496" w14:textId="70AAA470" w:rsidR="00AD6189" w:rsidRPr="005D679F" w:rsidRDefault="001C4607" w:rsidP="00FB69A2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eatment cohort: </w:t>
            </w:r>
            <w:r w:rsidR="00AD6189" w:rsidRPr="005D679F">
              <w:rPr>
                <w:color w:val="000000"/>
                <w:sz w:val="20"/>
                <w:szCs w:val="20"/>
              </w:rPr>
              <w:t>rTMS reduced cravings</w:t>
            </w:r>
            <w:r w:rsidR="002C02F7">
              <w:rPr>
                <w:color w:val="000000"/>
                <w:sz w:val="20"/>
                <w:szCs w:val="20"/>
              </w:rPr>
              <w:t>.</w:t>
            </w:r>
            <w:r w:rsidR="007B4EE1">
              <w:rPr>
                <w:color w:val="000000"/>
                <w:sz w:val="20"/>
                <w:szCs w:val="20"/>
              </w:rPr>
              <w:t xml:space="preserve"> This reduction was significantly correlated with changes to ventral striatal gradients.</w:t>
            </w:r>
          </w:p>
        </w:tc>
      </w:tr>
      <w:tr w:rsidR="00AD6189" w:rsidRPr="005D679F" w14:paraId="61F88A1D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6C5F" w14:textId="54303EE2" w:rsidR="00AD6189" w:rsidRPr="00840AC3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840AC3">
              <w:rPr>
                <w:color w:val="000000"/>
                <w:sz w:val="20"/>
                <w:szCs w:val="20"/>
              </w:rPr>
              <w:t>Rasgado-Toledo et al., 2024</w:t>
            </w:r>
            <w:r w:rsidR="009460E3" w:rsidRPr="00840AC3">
              <w:rPr>
                <w:color w:val="000000"/>
                <w:sz w:val="20"/>
                <w:szCs w:val="20"/>
              </w:rPr>
              <w:t xml:space="preserve"> (39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81B6" w14:textId="77777777" w:rsidR="00FB69A2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50</w:t>
            </w:r>
          </w:p>
          <w:p w14:paraId="27336402" w14:textId="00F566C7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6D60" w14:textId="52CDDD20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rTMS</w:t>
            </w:r>
            <w:r w:rsidR="002D6381" w:rsidRPr="00840AC3">
              <w:rPr>
                <w:color w:val="000000"/>
                <w:sz w:val="20"/>
                <w:szCs w:val="20"/>
              </w:rPr>
              <w:t xml:space="preserve"> (2 sessions/day</w:t>
            </w:r>
            <w:r w:rsidR="00EC44B4" w:rsidRPr="00840AC3">
              <w:rPr>
                <w:color w:val="000000"/>
                <w:sz w:val="20"/>
                <w:szCs w:val="20"/>
              </w:rPr>
              <w:t xml:space="preserve"> for 10 days over 2 weeks to lef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0F51C" w14:textId="7907CABB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0B46" w14:textId="781F6208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Craving</w:t>
            </w:r>
            <w:r w:rsidR="00EC44B4" w:rsidRPr="00840AC3">
              <w:rPr>
                <w:color w:val="000000"/>
                <w:sz w:val="20"/>
                <w:szCs w:val="20"/>
              </w:rPr>
              <w:t>: VAS, CCQ-Now</w:t>
            </w:r>
            <w:r w:rsidR="00E27DCC">
              <w:rPr>
                <w:color w:val="000000"/>
                <w:sz w:val="20"/>
                <w:szCs w:val="20"/>
              </w:rPr>
              <w:t xml:space="preserve"> </w:t>
            </w:r>
          </w:p>
          <w:p w14:paraId="22D2847D" w14:textId="4849B245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Impulsivity</w:t>
            </w:r>
            <w:r w:rsidR="00EC44B4" w:rsidRPr="00840AC3">
              <w:rPr>
                <w:color w:val="000000"/>
                <w:sz w:val="20"/>
                <w:szCs w:val="20"/>
              </w:rPr>
              <w:t>: Barratt Impulsivity Scale-11</w:t>
            </w:r>
            <w:r w:rsidR="00DD16A0">
              <w:rPr>
                <w:color w:val="000000"/>
                <w:sz w:val="20"/>
                <w:szCs w:val="20"/>
              </w:rPr>
              <w:t xml:space="preserve"> (not directly tested, just predictive modelling)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FB00" w14:textId="7E442E09" w:rsidR="00056187" w:rsidRDefault="00056187" w:rsidP="00FB69A2">
            <w:pPr>
              <w:spacing w:befor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tion in cravings post rTMS</w:t>
            </w:r>
            <w:r w:rsidR="00DD16A0">
              <w:rPr>
                <w:color w:val="000000"/>
                <w:sz w:val="20"/>
                <w:szCs w:val="20"/>
              </w:rPr>
              <w:t xml:space="preserve"> compared to baseline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</w:p>
          <w:p w14:paraId="013178EB" w14:textId="04E1D523" w:rsidR="00AD6189" w:rsidRPr="00056187" w:rsidRDefault="00DD16A0" w:rsidP="00056187">
            <w:pPr>
              <w:pStyle w:val="ListParagraph"/>
              <w:numPr>
                <w:ilvl w:val="0"/>
                <w:numId w:val="7"/>
              </w:numPr>
              <w:spacing w:before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ive</w:t>
            </w:r>
            <w:r w:rsidR="00056187" w:rsidRPr="00056187">
              <w:rPr>
                <w:rFonts w:eastAsia="Times New Roman"/>
                <w:color w:val="000000"/>
                <w:sz w:val="20"/>
                <w:szCs w:val="20"/>
              </w:rPr>
              <w:t xml:space="preserve"> models found this reduction to b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significantly </w:t>
            </w:r>
            <w:r w:rsidR="00056187" w:rsidRPr="00056187">
              <w:rPr>
                <w:rFonts w:eastAsia="Times New Roman"/>
                <w:color w:val="000000"/>
                <w:sz w:val="20"/>
                <w:szCs w:val="20"/>
              </w:rPr>
              <w:t>greater when baseline intra-cellular volume fraction was low in white matter tracts between caudate nucleus and substantia nigra and pallidum.</w:t>
            </w:r>
          </w:p>
        </w:tc>
      </w:tr>
      <w:tr w:rsidR="00AD6189" w:rsidRPr="005D679F" w14:paraId="48C71F4E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63F7" w14:textId="64342935" w:rsidR="00AD6189" w:rsidRPr="00840AC3" w:rsidRDefault="00AD6189" w:rsidP="00FB69A2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840AC3">
              <w:rPr>
                <w:color w:val="000000"/>
                <w:sz w:val="20"/>
                <w:szCs w:val="20"/>
              </w:rPr>
              <w:t>Ekhtiari et al., 2022</w:t>
            </w:r>
            <w:r w:rsidR="009460E3" w:rsidRPr="00840AC3">
              <w:rPr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735D" w14:textId="65517FFD" w:rsidR="00FB69A2" w:rsidRPr="00840AC3" w:rsidRDefault="00AD6189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60 </w:t>
            </w:r>
          </w:p>
          <w:p w14:paraId="36044A5C" w14:textId="77777777" w:rsidR="00FB69A2" w:rsidRPr="00840AC3" w:rsidRDefault="00FB69A2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2CBE81B9" w14:textId="506C540E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54ED" w14:textId="6344018E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tDCS</w:t>
            </w:r>
            <w:r w:rsidR="005E43CA" w:rsidRPr="00840AC3">
              <w:rPr>
                <w:color w:val="000000"/>
                <w:sz w:val="20"/>
                <w:szCs w:val="20"/>
              </w:rPr>
              <w:t xml:space="preserve"> (1 session, 2mA, 20 mins of righ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BCDA" w14:textId="372B579D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A5E1" w14:textId="26125DF8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Craving</w:t>
            </w:r>
            <w:r w:rsidR="005E43CA" w:rsidRPr="00840AC3">
              <w:rPr>
                <w:color w:val="000000"/>
                <w:sz w:val="20"/>
                <w:szCs w:val="20"/>
              </w:rPr>
              <w:t>: VAS and DDQ</w:t>
            </w:r>
            <w:r w:rsidRPr="00840A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626E" w14:textId="4CB37231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 xml:space="preserve">No significant </w:t>
            </w:r>
            <w:r w:rsidR="005E43CA" w:rsidRPr="00840AC3">
              <w:rPr>
                <w:color w:val="000000"/>
                <w:sz w:val="20"/>
                <w:szCs w:val="20"/>
              </w:rPr>
              <w:t>differences in craving for active vs sham.</w:t>
            </w:r>
          </w:p>
        </w:tc>
      </w:tr>
      <w:tr w:rsidR="00AD6189" w:rsidRPr="005D679F" w14:paraId="1FDFE12E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CB3B" w14:textId="375AB64E" w:rsidR="00AD6189" w:rsidRPr="00840AC3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840AC3">
              <w:rPr>
                <w:color w:val="000000"/>
                <w:sz w:val="20"/>
                <w:szCs w:val="20"/>
              </w:rPr>
              <w:t>Soleimani et al., 2022</w:t>
            </w:r>
            <w:r w:rsidR="009460E3" w:rsidRPr="00840AC3">
              <w:rPr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265F" w14:textId="77777777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15</w:t>
            </w:r>
          </w:p>
          <w:p w14:paraId="08A41D0D" w14:textId="1AE7E1A8" w:rsidR="00AD6189" w:rsidRPr="00840AC3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4036" w14:textId="54670DCE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tDCS</w:t>
            </w:r>
            <w:r w:rsidR="00094585" w:rsidRPr="00840AC3">
              <w:rPr>
                <w:color w:val="000000"/>
                <w:sz w:val="20"/>
                <w:szCs w:val="20"/>
              </w:rPr>
              <w:t xml:space="preserve"> (1 session, 2mA, 20 mins of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0BD8" w14:textId="1E27A8E5" w:rsidR="00AD6189" w:rsidRPr="00840AC3" w:rsidRDefault="00AD6189" w:rsidP="00FB69A2">
            <w:pPr>
              <w:spacing w:before="0"/>
              <w:rPr>
                <w:sz w:val="20"/>
                <w:szCs w:val="20"/>
              </w:rPr>
            </w:pPr>
            <w:r w:rsidRPr="00840AC3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4F58" w14:textId="3F70CADA" w:rsidR="00AD6189" w:rsidRPr="00840AC3" w:rsidRDefault="00AD6189" w:rsidP="00FB69A2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840AC3">
              <w:rPr>
                <w:color w:val="000000" w:themeColor="text1"/>
                <w:sz w:val="20"/>
                <w:szCs w:val="20"/>
              </w:rPr>
              <w:t>Craving</w:t>
            </w:r>
            <w:r w:rsidR="00094585" w:rsidRPr="00840AC3">
              <w:rPr>
                <w:color w:val="000000" w:themeColor="text1"/>
                <w:sz w:val="20"/>
                <w:szCs w:val="20"/>
              </w:rPr>
              <w:t>: VAS</w:t>
            </w:r>
            <w:r w:rsidRPr="00840AC3">
              <w:rPr>
                <w:color w:val="000000" w:themeColor="text1"/>
                <w:sz w:val="20"/>
                <w:szCs w:val="20"/>
              </w:rPr>
              <w:t> </w:t>
            </w:r>
          </w:p>
          <w:p w14:paraId="51A91DA0" w14:textId="6F383280" w:rsidR="00AD6189" w:rsidRPr="00840AC3" w:rsidRDefault="00AD6189" w:rsidP="00FB69A2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840AC3">
              <w:rPr>
                <w:color w:val="000000" w:themeColor="text1"/>
                <w:sz w:val="20"/>
                <w:szCs w:val="20"/>
              </w:rPr>
              <w:t>Affect: PANA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12EA7" w14:textId="42C0AB88" w:rsidR="00AD6189" w:rsidRPr="00840AC3" w:rsidRDefault="00AD6189" w:rsidP="00FB69A2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840AC3">
              <w:rPr>
                <w:color w:val="000000" w:themeColor="text1"/>
                <w:sz w:val="20"/>
                <w:szCs w:val="20"/>
              </w:rPr>
              <w:t xml:space="preserve">Cravings </w:t>
            </w:r>
            <w:r w:rsidR="00A859AB" w:rsidRPr="00840AC3">
              <w:rPr>
                <w:color w:val="000000" w:themeColor="text1"/>
                <w:sz w:val="20"/>
                <w:szCs w:val="20"/>
              </w:rPr>
              <w:t xml:space="preserve">significantly </w:t>
            </w:r>
            <w:r w:rsidRPr="00840AC3">
              <w:rPr>
                <w:color w:val="000000" w:themeColor="text1"/>
                <w:sz w:val="20"/>
                <w:szCs w:val="20"/>
              </w:rPr>
              <w:t>decreased in the active rTMS group</w:t>
            </w:r>
            <w:r w:rsidR="00094585" w:rsidRPr="00840AC3">
              <w:rPr>
                <w:color w:val="000000" w:themeColor="text1"/>
                <w:sz w:val="20"/>
                <w:szCs w:val="20"/>
              </w:rPr>
              <w:t xml:space="preserve"> compared to sham</w:t>
            </w:r>
            <w:r w:rsidRPr="00840AC3">
              <w:rPr>
                <w:color w:val="000000" w:themeColor="text1"/>
                <w:sz w:val="20"/>
                <w:szCs w:val="20"/>
              </w:rPr>
              <w:t>.</w:t>
            </w:r>
          </w:p>
          <w:p w14:paraId="08EA4EDB" w14:textId="36BCE9C4" w:rsidR="00AD6189" w:rsidRPr="00840AC3" w:rsidRDefault="00AD6189" w:rsidP="00FB69A2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840AC3">
              <w:rPr>
                <w:color w:val="000000" w:themeColor="text1"/>
                <w:sz w:val="20"/>
                <w:szCs w:val="20"/>
              </w:rPr>
              <w:t>No</w:t>
            </w:r>
            <w:r w:rsidR="00415501">
              <w:rPr>
                <w:color w:val="000000" w:themeColor="text1"/>
                <w:sz w:val="20"/>
                <w:szCs w:val="20"/>
              </w:rPr>
              <w:t>n-</w:t>
            </w:r>
            <w:r w:rsidRPr="00840AC3">
              <w:rPr>
                <w:color w:val="000000" w:themeColor="text1"/>
                <w:sz w:val="20"/>
                <w:szCs w:val="20"/>
              </w:rPr>
              <w:t xml:space="preserve">significant changes to </w:t>
            </w:r>
            <w:r w:rsidR="00094585" w:rsidRPr="00840AC3">
              <w:rPr>
                <w:color w:val="000000" w:themeColor="text1"/>
                <w:sz w:val="20"/>
                <w:szCs w:val="20"/>
              </w:rPr>
              <w:t xml:space="preserve">positive or negative </w:t>
            </w:r>
            <w:r w:rsidRPr="00840AC3">
              <w:rPr>
                <w:color w:val="000000" w:themeColor="text1"/>
                <w:sz w:val="20"/>
                <w:szCs w:val="20"/>
              </w:rPr>
              <w:t>affect</w:t>
            </w:r>
            <w:ins w:id="22" w:author="Hannah Bereznicki" w:date="2026-01-06T20:50:00Z" w16du:dateUtc="2026-01-06T09:50:00Z">
              <w:r w:rsidR="002C02F7" w:rsidRPr="00840AC3">
                <w:rPr>
                  <w:color w:val="000000" w:themeColor="text1"/>
                  <w:sz w:val="20"/>
                  <w:szCs w:val="20"/>
                </w:rPr>
                <w:t>.</w:t>
              </w:r>
            </w:ins>
          </w:p>
        </w:tc>
      </w:tr>
      <w:tr w:rsidR="00076359" w:rsidRPr="005D679F" w14:paraId="73979B7D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6F56" w14:textId="12948660" w:rsidR="00AD6189" w:rsidRPr="005D679F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Su et al., 2020</w:t>
            </w:r>
            <w:r w:rsidR="009460E3">
              <w:rPr>
                <w:color w:val="000000"/>
                <w:sz w:val="20"/>
                <w:szCs w:val="20"/>
              </w:rPr>
              <w:t xml:space="preserve"> (</w:t>
            </w:r>
            <w:r w:rsidR="003E5C7B"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D050" w14:textId="77777777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50</w:t>
            </w:r>
          </w:p>
          <w:p w14:paraId="5B883B7A" w14:textId="23E76D7F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9C2D" w14:textId="0D02C24B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 </w:t>
            </w:r>
            <w:r w:rsidR="003E6A48">
              <w:rPr>
                <w:color w:val="000000"/>
                <w:sz w:val="20"/>
                <w:szCs w:val="20"/>
              </w:rPr>
              <w:t>(20 sessions over 4 weeks of lef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308F" w14:textId="4A505920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A2F4" w14:textId="409CC2F1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gnitive function</w:t>
            </w:r>
            <w:r w:rsidR="003E6A48">
              <w:rPr>
                <w:color w:val="000000"/>
                <w:sz w:val="20"/>
                <w:szCs w:val="20"/>
              </w:rPr>
              <w:t>: CogState Battery (verbal learning &amp; memory</w:t>
            </w:r>
            <w:r w:rsidR="00832BCD">
              <w:rPr>
                <w:color w:val="000000"/>
                <w:sz w:val="20"/>
                <w:szCs w:val="20"/>
              </w:rPr>
              <w:t xml:space="preserve"> [ISL]</w:t>
            </w:r>
            <w:r w:rsidR="003E6A48">
              <w:rPr>
                <w:color w:val="000000"/>
                <w:sz w:val="20"/>
                <w:szCs w:val="20"/>
              </w:rPr>
              <w:t>, working memory</w:t>
            </w:r>
            <w:r w:rsidR="007E1439">
              <w:rPr>
                <w:color w:val="000000"/>
                <w:sz w:val="20"/>
                <w:szCs w:val="20"/>
              </w:rPr>
              <w:t xml:space="preserve"> (TWOB]</w:t>
            </w:r>
            <w:r w:rsidR="003E6A48">
              <w:rPr>
                <w:color w:val="000000"/>
                <w:sz w:val="20"/>
                <w:szCs w:val="20"/>
              </w:rPr>
              <w:t>, problem solving/error monitoring</w:t>
            </w:r>
            <w:r w:rsidR="007E1439">
              <w:rPr>
                <w:color w:val="000000"/>
                <w:sz w:val="20"/>
                <w:szCs w:val="20"/>
              </w:rPr>
              <w:t xml:space="preserve"> [GML]</w:t>
            </w:r>
            <w:r w:rsidR="003E6A48">
              <w:rPr>
                <w:color w:val="000000"/>
                <w:sz w:val="20"/>
                <w:szCs w:val="20"/>
              </w:rPr>
              <w:t>, spatial working memory</w:t>
            </w:r>
            <w:r w:rsidR="007E1439">
              <w:rPr>
                <w:color w:val="000000"/>
                <w:sz w:val="20"/>
                <w:szCs w:val="20"/>
              </w:rPr>
              <w:t xml:space="preserve"> [CPAL]</w:t>
            </w:r>
            <w:r w:rsidR="003E6A48">
              <w:rPr>
                <w:color w:val="000000"/>
                <w:sz w:val="20"/>
                <w:szCs w:val="20"/>
              </w:rPr>
              <w:t>, social cognition</w:t>
            </w:r>
            <w:r w:rsidR="00832BCD">
              <w:rPr>
                <w:color w:val="000000"/>
                <w:sz w:val="20"/>
                <w:szCs w:val="20"/>
              </w:rPr>
              <w:t xml:space="preserve"> [</w:t>
            </w:r>
            <w:r w:rsidR="007E1439">
              <w:rPr>
                <w:color w:val="000000"/>
                <w:sz w:val="20"/>
                <w:szCs w:val="20"/>
              </w:rPr>
              <w:t>SEC])</w:t>
            </w:r>
          </w:p>
          <w:p w14:paraId="130B2736" w14:textId="7BAB6C02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raving</w:t>
            </w:r>
            <w:r w:rsidR="003E6A48">
              <w:rPr>
                <w:color w:val="000000"/>
                <w:sz w:val="20"/>
                <w:szCs w:val="20"/>
              </w:rPr>
              <w:t>: VAS</w:t>
            </w:r>
            <w:r w:rsidRPr="005D679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B9C2" w14:textId="567F5B3B" w:rsidR="00832BCD" w:rsidRPr="005D679F" w:rsidRDefault="00832BCD" w:rsidP="00832BCD">
            <w:pPr>
              <w:spacing w:before="0"/>
              <w:rPr>
                <w:sz w:val="20"/>
                <w:szCs w:val="20"/>
              </w:rPr>
            </w:pPr>
            <w:r w:rsidRPr="00C61CFC">
              <w:rPr>
                <w:color w:val="000000"/>
                <w:sz w:val="20"/>
                <w:szCs w:val="20"/>
              </w:rPr>
              <w:t>Significant i</w:t>
            </w:r>
            <w:r w:rsidR="00AD6189" w:rsidRPr="00C61CFC">
              <w:rPr>
                <w:color w:val="000000"/>
                <w:sz w:val="20"/>
                <w:szCs w:val="20"/>
              </w:rPr>
              <w:t xml:space="preserve">mprovement in </w:t>
            </w:r>
            <w:r w:rsidRPr="00C61CFC">
              <w:rPr>
                <w:color w:val="000000"/>
                <w:sz w:val="20"/>
                <w:szCs w:val="20"/>
              </w:rPr>
              <w:t>ISL in active vs sham. GML scores significantly decreased in active only from baseline (no change for sham).</w:t>
            </w:r>
            <w:r w:rsidR="007E1439" w:rsidRPr="00C61CFC">
              <w:rPr>
                <w:color w:val="000000"/>
                <w:sz w:val="20"/>
                <w:szCs w:val="20"/>
              </w:rPr>
              <w:t xml:space="preserve"> Results on other cognitive tasks not reported.</w:t>
            </w:r>
          </w:p>
          <w:p w14:paraId="73FE0876" w14:textId="05AB300D" w:rsidR="00AD6189" w:rsidRPr="005D679F" w:rsidRDefault="003E6A48" w:rsidP="00415501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t reduction in craving in active vs sham</w:t>
            </w:r>
            <w:r w:rsidR="00AD6189" w:rsidRPr="005D679F">
              <w:rPr>
                <w:color w:val="000000"/>
                <w:sz w:val="20"/>
                <w:szCs w:val="20"/>
              </w:rPr>
              <w:t>. </w:t>
            </w:r>
          </w:p>
        </w:tc>
      </w:tr>
      <w:tr w:rsidR="00076359" w:rsidRPr="005D679F" w14:paraId="163133BD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F7BC" w14:textId="53C93D19" w:rsidR="00AD6189" w:rsidRPr="005D679F" w:rsidRDefault="00AD6189" w:rsidP="00FB69A2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Su et al., 2020</w:t>
            </w:r>
            <w:r w:rsidR="003E5C7B">
              <w:rPr>
                <w:color w:val="000000"/>
                <w:sz w:val="20"/>
                <w:szCs w:val="20"/>
              </w:rPr>
              <w:t xml:space="preserve"> (41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DD69" w14:textId="77777777" w:rsidR="00AD6189" w:rsidRPr="005D679F" w:rsidRDefault="00AD6189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0 </w:t>
            </w:r>
          </w:p>
          <w:p w14:paraId="36E08175" w14:textId="77777777" w:rsidR="00FB69A2" w:rsidRPr="005D679F" w:rsidRDefault="00FB69A2" w:rsidP="00FB69A2">
            <w:pPr>
              <w:spacing w:before="0" w:after="0"/>
              <w:rPr>
                <w:sz w:val="20"/>
                <w:szCs w:val="20"/>
              </w:rPr>
            </w:pPr>
          </w:p>
          <w:p w14:paraId="01256E92" w14:textId="3CF2C0F0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8F9D" w14:textId="548CC139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TBS </w:t>
            </w:r>
            <w:r w:rsidR="007E1439">
              <w:rPr>
                <w:color w:val="000000"/>
                <w:sz w:val="20"/>
                <w:szCs w:val="20"/>
              </w:rPr>
              <w:t>over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32D5" w14:textId="35E26377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ham rTM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EE95" w14:textId="15BF3229" w:rsidR="00AD6189" w:rsidRPr="005D679F" w:rsidRDefault="007E1439" w:rsidP="00FB69A2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e-induced c</w:t>
            </w:r>
            <w:r w:rsidR="00AD6189" w:rsidRPr="005D679F">
              <w:rPr>
                <w:color w:val="000000"/>
                <w:sz w:val="20"/>
                <w:szCs w:val="20"/>
              </w:rPr>
              <w:t>raving </w:t>
            </w:r>
            <w:r>
              <w:rPr>
                <w:color w:val="000000"/>
                <w:sz w:val="20"/>
                <w:szCs w:val="20"/>
              </w:rPr>
              <w:t>(VAS)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9A1E" w14:textId="09FB010B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ignificant reduction in craving</w:t>
            </w:r>
            <w:r w:rsidR="007E1439">
              <w:rPr>
                <w:color w:val="000000"/>
                <w:sz w:val="20"/>
                <w:szCs w:val="20"/>
              </w:rPr>
              <w:t xml:space="preserve"> compared to sham</w:t>
            </w:r>
            <w:r w:rsidR="002C02F7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32342F2B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8E08" w14:textId="73233B20" w:rsidR="00AD6189" w:rsidRPr="00415501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415501">
              <w:rPr>
                <w:color w:val="000000"/>
                <w:sz w:val="20"/>
                <w:szCs w:val="20"/>
              </w:rPr>
              <w:lastRenderedPageBreak/>
              <w:t>Kearney-Ramos et al., 2019</w:t>
            </w:r>
            <w:r w:rsidR="003E5C7B" w:rsidRPr="00415501">
              <w:rPr>
                <w:color w:val="000000"/>
                <w:sz w:val="20"/>
                <w:szCs w:val="20"/>
              </w:rPr>
              <w:t xml:space="preserve"> (43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1C1D" w14:textId="77777777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19</w:t>
            </w:r>
          </w:p>
          <w:p w14:paraId="48CA2B31" w14:textId="1A435FBA" w:rsidR="00AD6189" w:rsidRPr="00415501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7D776" w14:textId="37E97608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proofErr w:type="spellStart"/>
            <w:r w:rsidRPr="00415501">
              <w:rPr>
                <w:color w:val="000000"/>
                <w:sz w:val="20"/>
                <w:szCs w:val="20"/>
              </w:rPr>
              <w:t>cTBS</w:t>
            </w:r>
            <w:proofErr w:type="spellEnd"/>
            <w:r w:rsidRPr="00415501">
              <w:rPr>
                <w:color w:val="000000"/>
                <w:sz w:val="20"/>
                <w:szCs w:val="20"/>
              </w:rPr>
              <w:t> </w:t>
            </w:r>
            <w:r w:rsidR="00B41E49" w:rsidRPr="00415501">
              <w:rPr>
                <w:color w:val="000000"/>
                <w:sz w:val="20"/>
                <w:szCs w:val="20"/>
              </w:rPr>
              <w:t xml:space="preserve">over </w:t>
            </w:r>
            <w:proofErr w:type="spellStart"/>
            <w:r w:rsidR="00B41E49" w:rsidRPr="00415501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897B" w14:textId="1F9C1FB8" w:rsidR="00AD6189" w:rsidRPr="00415501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Sham cTBS (same participants - cross over study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B997" w14:textId="77777777" w:rsidR="00AD6189" w:rsidRDefault="000E14D0" w:rsidP="00FB69A2">
            <w:pPr>
              <w:spacing w:before="0"/>
              <w:rPr>
                <w:color w:val="000000"/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Drug cue reactivity</w:t>
            </w:r>
            <w:r w:rsidR="00AD6189" w:rsidRPr="00415501">
              <w:rPr>
                <w:color w:val="000000"/>
                <w:sz w:val="20"/>
                <w:szCs w:val="20"/>
              </w:rPr>
              <w:t> </w:t>
            </w:r>
            <w:r w:rsidR="003E6A48" w:rsidRPr="00415501">
              <w:rPr>
                <w:color w:val="000000"/>
                <w:sz w:val="20"/>
                <w:szCs w:val="20"/>
              </w:rPr>
              <w:t>(striatium network)</w:t>
            </w:r>
          </w:p>
          <w:p w14:paraId="404415B1" w14:textId="086A5D02" w:rsidR="0043532A" w:rsidRPr="00415501" w:rsidRDefault="0043532A" w:rsidP="00FB69A2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aving 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0F142" w14:textId="16D4D9BD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 xml:space="preserve">No overall significant </w:t>
            </w:r>
            <w:r w:rsidR="000E14D0" w:rsidRPr="00415501">
              <w:rPr>
                <w:color w:val="000000"/>
                <w:sz w:val="20"/>
                <w:szCs w:val="20"/>
              </w:rPr>
              <w:t xml:space="preserve">differences </w:t>
            </w:r>
            <w:r w:rsidRPr="00415501">
              <w:rPr>
                <w:color w:val="000000"/>
                <w:sz w:val="20"/>
                <w:szCs w:val="20"/>
              </w:rPr>
              <w:t xml:space="preserve">to </w:t>
            </w:r>
            <w:r w:rsidR="000E14D0" w:rsidRPr="00415501">
              <w:rPr>
                <w:color w:val="000000"/>
                <w:sz w:val="20"/>
                <w:szCs w:val="20"/>
              </w:rPr>
              <w:t>drug cue reactivity between active and sham</w:t>
            </w:r>
            <w:r w:rsidR="002C02F7" w:rsidRPr="00415501">
              <w:rPr>
                <w:color w:val="000000"/>
                <w:sz w:val="20"/>
                <w:szCs w:val="20"/>
              </w:rPr>
              <w:t>.</w:t>
            </w:r>
            <w:r w:rsidR="000E14D0" w:rsidRPr="00415501">
              <w:rPr>
                <w:color w:val="000000"/>
                <w:sz w:val="20"/>
                <w:szCs w:val="20"/>
              </w:rPr>
              <w:t xml:space="preserve"> Statistically distinct responses were identified in identified baseline striatum network cue reactivity subgroups (cue-sensitive and cue-insensitive in active group) compared to sham. </w:t>
            </w:r>
          </w:p>
        </w:tc>
      </w:tr>
      <w:tr w:rsidR="00AD6189" w:rsidRPr="005D679F" w14:paraId="6E488980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A17A" w14:textId="4DDF3F7F" w:rsidR="00AD6189" w:rsidRPr="00415501" w:rsidRDefault="00AD6189" w:rsidP="00FB69A2">
            <w:pPr>
              <w:spacing w:before="0"/>
              <w:rPr>
                <w:color w:val="000000"/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Shahbabaie et al., 2018</w:t>
            </w:r>
            <w:r w:rsidR="003E5C7B" w:rsidRPr="00415501">
              <w:rPr>
                <w:color w:val="000000"/>
                <w:sz w:val="20"/>
                <w:szCs w:val="20"/>
              </w:rPr>
              <w:t xml:space="preserve"> (44)</w:t>
            </w:r>
          </w:p>
          <w:p w14:paraId="4F8FF651" w14:textId="77777777" w:rsidR="00AD6189" w:rsidRPr="00415501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E6EF5" w14:textId="77777777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15 </w:t>
            </w:r>
          </w:p>
          <w:p w14:paraId="73E90B2A" w14:textId="02B3B41B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4404" w14:textId="64D9DA57" w:rsidR="00AD6189" w:rsidRPr="00415501" w:rsidRDefault="002F0B4D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 xml:space="preserve">1 session of 20 min 2mA </w:t>
            </w:r>
            <w:r w:rsidR="00AD6189" w:rsidRPr="00415501">
              <w:rPr>
                <w:color w:val="000000"/>
                <w:sz w:val="20"/>
                <w:szCs w:val="20"/>
              </w:rPr>
              <w:t>tDCS</w:t>
            </w:r>
            <w:r w:rsidRPr="00415501">
              <w:rPr>
                <w:color w:val="000000"/>
                <w:sz w:val="20"/>
                <w:szCs w:val="20"/>
              </w:rPr>
              <w:t xml:space="preserve"> over DLPFC</w:t>
            </w:r>
            <w:r w:rsidR="00AD6189" w:rsidRPr="004155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2DBD" w14:textId="4161386B" w:rsidR="00AD6189" w:rsidRPr="00415501" w:rsidRDefault="00AD6189" w:rsidP="00FB69A2">
            <w:pPr>
              <w:spacing w:before="0" w:after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Sham tDCS (same participants - crossover  after 1 week washout)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6ECC" w14:textId="1EBBBDE7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Craving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585C" w14:textId="477F4F7F" w:rsidR="00AD6189" w:rsidRPr="00415501" w:rsidRDefault="00AD6189" w:rsidP="00FB69A2">
            <w:pPr>
              <w:spacing w:before="0"/>
              <w:rPr>
                <w:sz w:val="20"/>
                <w:szCs w:val="20"/>
              </w:rPr>
            </w:pPr>
            <w:r w:rsidRPr="00415501">
              <w:rPr>
                <w:color w:val="000000"/>
                <w:sz w:val="20"/>
                <w:szCs w:val="20"/>
              </w:rPr>
              <w:t>Craving decreased significantly in active tDCS compared to sham</w:t>
            </w:r>
            <w:r w:rsidR="002C02F7" w:rsidRPr="00415501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1643E378" w14:textId="77777777" w:rsidTr="000C4726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E9A9" w14:textId="64537F76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EG</w:t>
            </w:r>
          </w:p>
        </w:tc>
      </w:tr>
      <w:tr w:rsidR="00076359" w:rsidRPr="005D679F" w14:paraId="4258462B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3BCC" w14:textId="4B71BA06" w:rsidR="00AD6189" w:rsidRPr="005D679F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Li et al., 2024</w:t>
            </w:r>
            <w:r w:rsidR="003E5C7B">
              <w:rPr>
                <w:color w:val="000000"/>
                <w:sz w:val="20"/>
                <w:szCs w:val="20"/>
              </w:rPr>
              <w:t xml:space="preserve"> (45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61CF" w14:textId="5DD33527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4 </w:t>
            </w:r>
            <w:proofErr w:type="gramStart"/>
            <w:r w:rsidRPr="005D679F">
              <w:rPr>
                <w:color w:val="000000"/>
                <w:sz w:val="20"/>
                <w:szCs w:val="20"/>
              </w:rPr>
              <w:t>MUD</w:t>
            </w:r>
            <w:proofErr w:type="gramEnd"/>
          </w:p>
          <w:p w14:paraId="47C0A06D" w14:textId="6D5DBDB5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7</w:t>
            </w:r>
            <w:r w:rsidR="00FB69A2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Healthy controls </w:t>
            </w:r>
            <w:r w:rsidR="002D6381">
              <w:rPr>
                <w:color w:val="000000"/>
                <w:sz w:val="20"/>
                <w:szCs w:val="20"/>
              </w:rPr>
              <w:t>(no intervention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5D13" w14:textId="56615F3E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 </w:t>
            </w:r>
            <w:r w:rsidR="002D6381">
              <w:rPr>
                <w:color w:val="000000"/>
                <w:sz w:val="20"/>
                <w:szCs w:val="20"/>
              </w:rPr>
              <w:t>(2 sessions/week for 4 weeks, 10 Hz over left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8A5C" w14:textId="77037054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Sham rTMS </w:t>
            </w:r>
          </w:p>
          <w:p w14:paraId="71024DB0" w14:textId="609B089B" w:rsidR="00AD6189" w:rsidRPr="005D679F" w:rsidRDefault="00AD6189" w:rsidP="00FB69A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564C" w14:textId="490050ED" w:rsidR="00AD6189" w:rsidRPr="005D679F" w:rsidRDefault="00AD6189" w:rsidP="00FB69A2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raving</w:t>
            </w:r>
            <w:r w:rsidR="002D6381">
              <w:rPr>
                <w:color w:val="000000"/>
                <w:sz w:val="20"/>
                <w:szCs w:val="20"/>
              </w:rPr>
              <w:t>: VAS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50BE" w14:textId="0C011577" w:rsidR="00AD6189" w:rsidRPr="005D679F" w:rsidRDefault="002D6381" w:rsidP="00FB69A2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t r</w:t>
            </w:r>
            <w:r w:rsidR="00AD6189" w:rsidRPr="005D679F">
              <w:rPr>
                <w:color w:val="000000"/>
                <w:sz w:val="20"/>
                <w:szCs w:val="20"/>
              </w:rPr>
              <w:t>eduction in craving level</w:t>
            </w:r>
            <w:r>
              <w:rPr>
                <w:color w:val="000000"/>
                <w:sz w:val="20"/>
                <w:szCs w:val="20"/>
              </w:rPr>
              <w:t xml:space="preserve"> in the active group only from baseline. </w:t>
            </w:r>
          </w:p>
        </w:tc>
      </w:tr>
      <w:tr w:rsidR="00AD6189" w:rsidRPr="005D679F" w14:paraId="1FC36EDA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A6FD" w14:textId="6D9C5F8A" w:rsidR="00AD6189" w:rsidRPr="00746079" w:rsidRDefault="00AD6189" w:rsidP="00FB69A2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746079">
              <w:rPr>
                <w:color w:val="000000"/>
                <w:sz w:val="20"/>
                <w:szCs w:val="20"/>
              </w:rPr>
              <w:t>Chen et al., 2023</w:t>
            </w:r>
            <w:r w:rsidR="003E5C7B" w:rsidRPr="00746079">
              <w:rPr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5684" w14:textId="09D5035D" w:rsidR="00AD6189" w:rsidRPr="00746079" w:rsidRDefault="00AD6189" w:rsidP="00FB69A2">
            <w:pPr>
              <w:spacing w:before="0"/>
              <w:rPr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>19</w:t>
            </w:r>
            <w:r w:rsidR="00FB69A2" w:rsidRPr="00746079">
              <w:rPr>
                <w:sz w:val="20"/>
                <w:szCs w:val="20"/>
              </w:rPr>
              <w:t xml:space="preserve"> </w:t>
            </w:r>
            <w:proofErr w:type="gramStart"/>
            <w:r w:rsidRPr="00746079">
              <w:rPr>
                <w:color w:val="000000"/>
                <w:sz w:val="20"/>
                <w:szCs w:val="20"/>
              </w:rPr>
              <w:t>MUD</w:t>
            </w:r>
            <w:proofErr w:type="gramEnd"/>
            <w:r w:rsidRPr="00746079">
              <w:rPr>
                <w:color w:val="000000"/>
                <w:sz w:val="20"/>
                <w:szCs w:val="20"/>
              </w:rPr>
              <w:t xml:space="preserve"> (amphetamine) </w:t>
            </w:r>
          </w:p>
          <w:p w14:paraId="382F4E7F" w14:textId="06BB76F9" w:rsidR="00AD6189" w:rsidRPr="00746079" w:rsidRDefault="00AD6189" w:rsidP="00FB69A2">
            <w:pPr>
              <w:spacing w:before="0"/>
              <w:rPr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>11</w:t>
            </w:r>
            <w:r w:rsidR="00FB69A2" w:rsidRPr="00746079">
              <w:rPr>
                <w:sz w:val="20"/>
                <w:szCs w:val="20"/>
              </w:rPr>
              <w:t xml:space="preserve"> </w:t>
            </w:r>
            <w:r w:rsidRPr="00746079">
              <w:rPr>
                <w:color w:val="000000"/>
                <w:sz w:val="20"/>
                <w:szCs w:val="20"/>
              </w:rPr>
              <w:t>Healthy controls </w:t>
            </w:r>
            <w:r w:rsidR="001E5783" w:rsidRPr="00746079">
              <w:rPr>
                <w:color w:val="000000"/>
                <w:sz w:val="20"/>
                <w:szCs w:val="20"/>
              </w:rPr>
              <w:t>(no intervention received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204D" w14:textId="40414912" w:rsidR="00AD6189" w:rsidRPr="00746079" w:rsidRDefault="00AD6189" w:rsidP="00FB69A2">
            <w:pPr>
              <w:spacing w:before="0"/>
              <w:rPr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>tDCS </w:t>
            </w:r>
            <w:r w:rsidR="001E5783" w:rsidRPr="00746079">
              <w:rPr>
                <w:color w:val="000000"/>
                <w:sz w:val="20"/>
                <w:szCs w:val="20"/>
              </w:rPr>
              <w:t>(two sessions of 13 mins separated by a 20 min break, once/day for 5 days, 2</w:t>
            </w:r>
            <w:r w:rsidR="00746079" w:rsidRPr="00746079">
              <w:rPr>
                <w:color w:val="000000"/>
                <w:sz w:val="20"/>
                <w:szCs w:val="20"/>
              </w:rPr>
              <w:t>mA, DLPFC</w:t>
            </w:r>
            <w:r w:rsidR="001E5783" w:rsidRPr="007460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EC5B" w14:textId="1CC4E284" w:rsidR="00AD6189" w:rsidRPr="00746079" w:rsidRDefault="00AD6189" w:rsidP="00FB69A2">
            <w:pPr>
              <w:spacing w:before="0"/>
              <w:rPr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E1E5" w14:textId="553099FC" w:rsidR="00AD6189" w:rsidRPr="00746079" w:rsidRDefault="0025303C" w:rsidP="00FB69A2">
            <w:pPr>
              <w:spacing w:before="0"/>
              <w:rPr>
                <w:color w:val="000000"/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 xml:space="preserve">Cognition: </w:t>
            </w:r>
            <w:r w:rsidR="00CE2008" w:rsidRPr="00746079">
              <w:rPr>
                <w:color w:val="000000"/>
                <w:sz w:val="20"/>
                <w:szCs w:val="20"/>
              </w:rPr>
              <w:t>Behavioural performance</w:t>
            </w:r>
            <w:r w:rsidR="002D6381" w:rsidRPr="00746079">
              <w:rPr>
                <w:color w:val="000000"/>
                <w:sz w:val="20"/>
                <w:szCs w:val="20"/>
              </w:rPr>
              <w:t xml:space="preserve"> </w:t>
            </w:r>
            <w:r w:rsidR="001E5783" w:rsidRPr="00746079">
              <w:rPr>
                <w:color w:val="000000"/>
                <w:sz w:val="20"/>
                <w:szCs w:val="20"/>
              </w:rPr>
              <w:t>(</w:t>
            </w:r>
            <w:r w:rsidR="002D6381" w:rsidRPr="00746079">
              <w:rPr>
                <w:color w:val="000000"/>
                <w:sz w:val="20"/>
                <w:szCs w:val="20"/>
              </w:rPr>
              <w:t xml:space="preserve">disengagement measured via </w:t>
            </w:r>
            <w:r w:rsidR="001E5783" w:rsidRPr="00746079">
              <w:rPr>
                <w:color w:val="000000"/>
                <w:sz w:val="20"/>
                <w:szCs w:val="20"/>
              </w:rPr>
              <w:t>Posner cuing task variation)</w:t>
            </w:r>
            <w:r w:rsidRPr="00746079">
              <w:rPr>
                <w:color w:val="000000"/>
                <w:sz w:val="20"/>
                <w:szCs w:val="20"/>
              </w:rPr>
              <w:t>; Graphical reasoning (Raven’s Graphical Reasoning Scale)</w:t>
            </w:r>
          </w:p>
          <w:p w14:paraId="2F7FDD5D" w14:textId="16C66525" w:rsidR="0025303C" w:rsidRPr="00746079" w:rsidRDefault="0025303C" w:rsidP="00FB69A2">
            <w:pPr>
              <w:spacing w:before="0"/>
              <w:rPr>
                <w:color w:val="000000"/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>Behavioural Inhibition Scale</w:t>
            </w:r>
          </w:p>
          <w:p w14:paraId="10679978" w14:textId="34A6715C" w:rsidR="009F3AC1" w:rsidRPr="00746079" w:rsidRDefault="0025303C" w:rsidP="00FB69A2">
            <w:pPr>
              <w:spacing w:before="0"/>
              <w:rPr>
                <w:color w:val="000000"/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t xml:space="preserve">Negative </w:t>
            </w:r>
            <w:r w:rsidR="009F3AC1" w:rsidRPr="00746079">
              <w:rPr>
                <w:color w:val="000000"/>
                <w:sz w:val="20"/>
                <w:szCs w:val="20"/>
              </w:rPr>
              <w:t xml:space="preserve">Mood </w:t>
            </w:r>
            <w:r w:rsidRPr="00746079">
              <w:rPr>
                <w:color w:val="000000"/>
                <w:sz w:val="20"/>
                <w:szCs w:val="20"/>
              </w:rPr>
              <w:t>R</w:t>
            </w:r>
            <w:r w:rsidR="009F3AC1" w:rsidRPr="00746079">
              <w:rPr>
                <w:color w:val="000000"/>
                <w:sz w:val="20"/>
                <w:szCs w:val="20"/>
              </w:rPr>
              <w:t>egulation</w:t>
            </w:r>
            <w:r w:rsidRPr="00746079">
              <w:rPr>
                <w:color w:val="000000"/>
                <w:sz w:val="20"/>
                <w:szCs w:val="20"/>
              </w:rPr>
              <w:t xml:space="preserve"> Scale</w:t>
            </w:r>
          </w:p>
          <w:p w14:paraId="602A5CB6" w14:textId="329EEE09" w:rsidR="0025303C" w:rsidRPr="00CE2008" w:rsidRDefault="0025303C" w:rsidP="00FB69A2">
            <w:pPr>
              <w:spacing w:before="0"/>
              <w:rPr>
                <w:color w:val="000000"/>
                <w:sz w:val="20"/>
                <w:szCs w:val="20"/>
                <w:highlight w:val="yellow"/>
              </w:rPr>
            </w:pPr>
            <w:r w:rsidRPr="00746079">
              <w:rPr>
                <w:color w:val="000000"/>
                <w:sz w:val="20"/>
                <w:szCs w:val="20"/>
              </w:rPr>
              <w:lastRenderedPageBreak/>
              <w:t>Anxiety: Situation-Trait Anxiety Scale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2D4B" w14:textId="64C74F12" w:rsidR="00AD6189" w:rsidRPr="00746079" w:rsidRDefault="001E5783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746079">
              <w:rPr>
                <w:color w:val="000000"/>
                <w:sz w:val="20"/>
                <w:szCs w:val="20"/>
              </w:rPr>
              <w:lastRenderedPageBreak/>
              <w:t>Significant reduction in disengagement score (pre-post) for active compared to sham.</w:t>
            </w:r>
            <w:r w:rsidR="002D6381" w:rsidRPr="00746079">
              <w:rPr>
                <w:color w:val="000000"/>
                <w:sz w:val="20"/>
                <w:szCs w:val="20"/>
              </w:rPr>
              <w:t xml:space="preserve"> No effect on graphical reasoning. </w:t>
            </w:r>
            <w:r w:rsidRPr="00746079">
              <w:rPr>
                <w:color w:val="000000"/>
                <w:sz w:val="20"/>
                <w:szCs w:val="20"/>
              </w:rPr>
              <w:t xml:space="preserve"> </w:t>
            </w:r>
          </w:p>
          <w:p w14:paraId="3FC1C848" w14:textId="77ED0483" w:rsidR="0025303C" w:rsidRPr="00746079" w:rsidRDefault="0025303C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17DEBDD9" w14:textId="3A17C7B4" w:rsidR="0025303C" w:rsidRPr="000459FB" w:rsidRDefault="0025303C" w:rsidP="00FB69A2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0459FB">
              <w:rPr>
                <w:color w:val="000000"/>
                <w:sz w:val="20"/>
                <w:szCs w:val="20"/>
              </w:rPr>
              <w:t>No significant differences between active vs sham on behavioural inhibition, negative mood, or anxiety.</w:t>
            </w:r>
          </w:p>
          <w:p w14:paraId="5791D1EE" w14:textId="77777777" w:rsidR="00746079" w:rsidRDefault="00746079" w:rsidP="00FB69A2">
            <w:pPr>
              <w:spacing w:before="0" w:after="0"/>
              <w:rPr>
                <w:color w:val="000000"/>
                <w:sz w:val="20"/>
                <w:szCs w:val="20"/>
                <w:highlight w:val="yellow"/>
              </w:rPr>
            </w:pPr>
          </w:p>
          <w:p w14:paraId="0983C905" w14:textId="2DDCB02F" w:rsidR="00746079" w:rsidRPr="00746079" w:rsidRDefault="00746079" w:rsidP="00FB69A2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t improvement in mood regulation in active tDCS group.</w:t>
            </w:r>
          </w:p>
        </w:tc>
      </w:tr>
      <w:tr w:rsidR="00AD6189" w:rsidRPr="005D679F" w14:paraId="3ED578F0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7737" w14:textId="4B5D6373" w:rsidR="00AD6189" w:rsidRPr="00CE2008" w:rsidRDefault="00AD6189" w:rsidP="000B1C76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CE2008">
              <w:rPr>
                <w:color w:val="000000"/>
                <w:sz w:val="20"/>
                <w:szCs w:val="20"/>
              </w:rPr>
              <w:t>Khajehpour</w:t>
            </w:r>
            <w:proofErr w:type="spellEnd"/>
            <w:r w:rsidRPr="00CE2008">
              <w:rPr>
                <w:color w:val="000000"/>
                <w:sz w:val="20"/>
                <w:szCs w:val="20"/>
              </w:rPr>
              <w:t xml:space="preserve"> et al., 2022</w:t>
            </w:r>
            <w:r w:rsidR="003E5C7B" w:rsidRPr="00CE2008">
              <w:rPr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C185" w14:textId="77777777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42</w:t>
            </w:r>
          </w:p>
          <w:p w14:paraId="353AB384" w14:textId="2A40D62C" w:rsidR="00AD6189" w:rsidRPr="00CE2008" w:rsidRDefault="00AD6189" w:rsidP="000B1C76">
            <w:pPr>
              <w:spacing w:before="0" w:after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MUD 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B070" w14:textId="65EA651E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tDCS </w:t>
            </w:r>
            <w:r w:rsidR="005E43CA" w:rsidRPr="00CE2008">
              <w:rPr>
                <w:color w:val="000000"/>
                <w:sz w:val="20"/>
                <w:szCs w:val="20"/>
              </w:rPr>
              <w:t>(1 session, 2mA, 20 mins of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7839" w14:textId="06DA3A8F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969B" w14:textId="77777777" w:rsidR="00924771" w:rsidRPr="00CE2008" w:rsidRDefault="00AD6189" w:rsidP="000B1C76">
            <w:pPr>
              <w:spacing w:before="0"/>
              <w:rPr>
                <w:color w:val="000000"/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Craving</w:t>
            </w:r>
            <w:r w:rsidR="005E43CA" w:rsidRPr="00CE2008">
              <w:rPr>
                <w:color w:val="000000"/>
                <w:sz w:val="20"/>
                <w:szCs w:val="20"/>
              </w:rPr>
              <w:t>: VAS</w:t>
            </w:r>
          </w:p>
          <w:p w14:paraId="4667241C" w14:textId="7A580CC9" w:rsidR="00AD6189" w:rsidRPr="00CE2008" w:rsidRDefault="00924771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Affect: PANAS</w:t>
            </w:r>
            <w:r w:rsidR="00AD6189" w:rsidRPr="00CE200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4477" w14:textId="557CA5BB" w:rsidR="00AD6189" w:rsidRPr="008867D5" w:rsidRDefault="00924771" w:rsidP="000B1C76">
            <w:pPr>
              <w:spacing w:before="0"/>
              <w:rPr>
                <w:color w:val="000000"/>
                <w:sz w:val="20"/>
                <w:szCs w:val="20"/>
              </w:rPr>
            </w:pPr>
            <w:r w:rsidRPr="008867D5">
              <w:rPr>
                <w:color w:val="000000"/>
                <w:sz w:val="20"/>
                <w:szCs w:val="20"/>
              </w:rPr>
              <w:t>Significant reduction in craving from baseline in the active group only (no between-groups comparison).</w:t>
            </w:r>
          </w:p>
          <w:p w14:paraId="1F55DD3F" w14:textId="4442DEDB" w:rsidR="00924771" w:rsidRPr="00CE2008" w:rsidRDefault="00924771" w:rsidP="000B1C76">
            <w:pPr>
              <w:spacing w:before="0"/>
              <w:rPr>
                <w:color w:val="000000"/>
                <w:sz w:val="20"/>
                <w:szCs w:val="20"/>
              </w:rPr>
            </w:pPr>
            <w:r w:rsidRPr="00B74F9D">
              <w:rPr>
                <w:color w:val="000000"/>
                <w:sz w:val="20"/>
                <w:szCs w:val="20"/>
              </w:rPr>
              <w:t>Significant reductions in negative affect only in both groups.</w:t>
            </w:r>
            <w:r w:rsidRPr="00CE2008">
              <w:rPr>
                <w:color w:val="000000"/>
                <w:sz w:val="20"/>
                <w:szCs w:val="20"/>
              </w:rPr>
              <w:t xml:space="preserve"> </w:t>
            </w:r>
          </w:p>
          <w:p w14:paraId="7DE11452" w14:textId="69C5BDEB" w:rsidR="00924771" w:rsidRPr="00CE2008" w:rsidRDefault="00924771" w:rsidP="000B1C76">
            <w:pPr>
              <w:spacing w:before="0"/>
              <w:rPr>
                <w:sz w:val="20"/>
                <w:szCs w:val="20"/>
              </w:rPr>
            </w:pPr>
          </w:p>
        </w:tc>
      </w:tr>
      <w:tr w:rsidR="00AD6189" w:rsidRPr="005D679F" w14:paraId="19A23DA4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5F70" w14:textId="5CDDA6D7" w:rsidR="00AD6189" w:rsidRPr="00CE2008" w:rsidRDefault="00AD6189" w:rsidP="000B1C7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CE2008">
              <w:rPr>
                <w:color w:val="000000"/>
                <w:sz w:val="20"/>
                <w:szCs w:val="20"/>
              </w:rPr>
              <w:t>Wen et al., 2022</w:t>
            </w:r>
            <w:r w:rsidR="003E5C7B" w:rsidRPr="00CE2008">
              <w:rPr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3BDF" w14:textId="77777777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15</w:t>
            </w:r>
          </w:p>
          <w:p w14:paraId="156A3C5E" w14:textId="73EDA7DC" w:rsidR="00AD6189" w:rsidRPr="00CE2008" w:rsidRDefault="00AD6189" w:rsidP="000B1C76">
            <w:pPr>
              <w:spacing w:before="0" w:after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A6C9" w14:textId="48F2F62D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iTBS</w:t>
            </w:r>
            <w:r w:rsidR="00427CFA" w:rsidRPr="00CE2008">
              <w:rPr>
                <w:color w:val="000000"/>
                <w:sz w:val="20"/>
                <w:szCs w:val="20"/>
              </w:rPr>
              <w:t xml:space="preserve"> of DLPF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2F2E" w14:textId="7909F249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Sham iTB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E075" w14:textId="134F1789" w:rsidR="00AD6189" w:rsidRPr="00CE2008" w:rsidRDefault="00AD6189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Craving</w:t>
            </w:r>
            <w:r w:rsidR="00427CFA" w:rsidRPr="00CE2008">
              <w:rPr>
                <w:color w:val="000000"/>
                <w:sz w:val="20"/>
                <w:szCs w:val="20"/>
              </w:rPr>
              <w:t>: VA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E64F" w14:textId="3B5EA7E6" w:rsidR="00AD6189" w:rsidRPr="00CE2008" w:rsidRDefault="00A859AB" w:rsidP="000B1C76">
            <w:pPr>
              <w:spacing w:before="0"/>
              <w:rPr>
                <w:sz w:val="20"/>
                <w:szCs w:val="20"/>
              </w:rPr>
            </w:pPr>
            <w:r w:rsidRPr="00CE2008">
              <w:rPr>
                <w:color w:val="000000"/>
                <w:sz w:val="20"/>
                <w:szCs w:val="20"/>
              </w:rPr>
              <w:t>Significant r</w:t>
            </w:r>
            <w:r w:rsidR="00AD6189" w:rsidRPr="00CE2008">
              <w:rPr>
                <w:color w:val="000000"/>
                <w:sz w:val="20"/>
                <w:szCs w:val="20"/>
              </w:rPr>
              <w:t>eduction in craving in the active iTBS group</w:t>
            </w:r>
            <w:r w:rsidR="00427CFA" w:rsidRPr="00CE2008">
              <w:rPr>
                <w:color w:val="000000"/>
                <w:sz w:val="20"/>
                <w:szCs w:val="20"/>
              </w:rPr>
              <w:t xml:space="preserve"> compared to sham</w:t>
            </w:r>
            <w:r w:rsidR="00AD6189" w:rsidRPr="00CE2008">
              <w:rPr>
                <w:color w:val="000000"/>
                <w:sz w:val="20"/>
                <w:szCs w:val="20"/>
              </w:rPr>
              <w:t>. </w:t>
            </w:r>
          </w:p>
        </w:tc>
      </w:tr>
      <w:tr w:rsidR="00AD6189" w:rsidRPr="005D679F" w14:paraId="6B0A23ED" w14:textId="77777777" w:rsidTr="00BF5E5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875C" w14:textId="0C5BF28D" w:rsidR="00AD6189" w:rsidRPr="00076359" w:rsidRDefault="00AD6189" w:rsidP="000B1C7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076359">
              <w:rPr>
                <w:color w:val="000000"/>
                <w:sz w:val="20"/>
                <w:szCs w:val="20"/>
              </w:rPr>
              <w:t>Chen et al., 2021</w:t>
            </w:r>
            <w:r w:rsidR="003E5C7B" w:rsidRPr="00076359">
              <w:rPr>
                <w:color w:val="000000"/>
                <w:sz w:val="20"/>
                <w:szCs w:val="20"/>
              </w:rPr>
              <w:t xml:space="preserve"> (47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FBE2" w14:textId="77777777" w:rsidR="00AD6189" w:rsidRPr="00076359" w:rsidRDefault="00AD6189" w:rsidP="000B1C76">
            <w:pPr>
              <w:spacing w:before="0"/>
              <w:rPr>
                <w:sz w:val="20"/>
                <w:szCs w:val="20"/>
              </w:rPr>
            </w:pPr>
            <w:r w:rsidRPr="00076359">
              <w:rPr>
                <w:color w:val="000000"/>
                <w:sz w:val="20"/>
                <w:szCs w:val="20"/>
              </w:rPr>
              <w:t>49</w:t>
            </w:r>
          </w:p>
          <w:p w14:paraId="735E81DC" w14:textId="060DE8AB" w:rsidR="00AD6189" w:rsidRPr="00076359" w:rsidRDefault="00AD6189" w:rsidP="000B1C76">
            <w:pPr>
              <w:spacing w:before="0" w:after="0"/>
              <w:rPr>
                <w:sz w:val="20"/>
                <w:szCs w:val="20"/>
              </w:rPr>
            </w:pPr>
            <w:r w:rsidRPr="00076359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D953" w14:textId="114879FC" w:rsidR="00AD6189" w:rsidRPr="00076359" w:rsidRDefault="00AD6189" w:rsidP="000B1C76">
            <w:pPr>
              <w:spacing w:before="0"/>
              <w:rPr>
                <w:sz w:val="20"/>
                <w:szCs w:val="20"/>
              </w:rPr>
            </w:pPr>
            <w:r w:rsidRPr="00076359">
              <w:rPr>
                <w:color w:val="000000"/>
                <w:sz w:val="20"/>
                <w:szCs w:val="20"/>
              </w:rPr>
              <w:t>iTBS </w:t>
            </w:r>
            <w:r w:rsidR="007E1439" w:rsidRPr="00076359">
              <w:rPr>
                <w:color w:val="000000"/>
                <w:sz w:val="20"/>
                <w:szCs w:val="20"/>
              </w:rPr>
              <w:t>to DLPFC for 20 session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F721" w14:textId="7BA9C264" w:rsidR="00AD6189" w:rsidRPr="00076359" w:rsidRDefault="00AD6189" w:rsidP="000B1C76">
            <w:pPr>
              <w:spacing w:before="0"/>
              <w:rPr>
                <w:sz w:val="20"/>
                <w:szCs w:val="20"/>
              </w:rPr>
            </w:pPr>
            <w:r w:rsidRPr="00076359">
              <w:rPr>
                <w:color w:val="000000"/>
                <w:sz w:val="20"/>
                <w:szCs w:val="20"/>
              </w:rPr>
              <w:t>Sham iTB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A956" w14:textId="092AC7FC" w:rsidR="00AD6189" w:rsidRPr="00076359" w:rsidRDefault="00AD6189" w:rsidP="000B1C7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076359">
              <w:rPr>
                <w:color w:val="000000" w:themeColor="text1"/>
                <w:sz w:val="20"/>
                <w:szCs w:val="20"/>
              </w:rPr>
              <w:t>Cognition</w:t>
            </w:r>
            <w:r w:rsidR="007E1439" w:rsidRPr="00076359">
              <w:rPr>
                <w:color w:val="000000" w:themeColor="text1"/>
                <w:sz w:val="20"/>
                <w:szCs w:val="20"/>
              </w:rPr>
              <w:t>: Attention bias (Addiction Stroop Task)</w:t>
            </w:r>
            <w:r w:rsidRPr="00076359">
              <w:rPr>
                <w:color w:val="000000" w:themeColor="text1"/>
                <w:sz w:val="20"/>
                <w:szCs w:val="20"/>
              </w:rPr>
              <w:t> </w:t>
            </w:r>
          </w:p>
          <w:p w14:paraId="47525A78" w14:textId="73410767" w:rsidR="00AD6189" w:rsidRPr="00076359" w:rsidRDefault="00AD6189" w:rsidP="000B1C76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076359">
              <w:rPr>
                <w:color w:val="000000" w:themeColor="text1"/>
                <w:sz w:val="20"/>
                <w:szCs w:val="20"/>
              </w:rPr>
              <w:t>Craving: VAS</w:t>
            </w:r>
          </w:p>
        </w:tc>
        <w:tc>
          <w:tcPr>
            <w:tcW w:w="5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8F6F" w14:textId="429C47B8" w:rsidR="00AD6189" w:rsidRPr="00076359" w:rsidRDefault="00AD6189" w:rsidP="000B1C76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076359">
              <w:rPr>
                <w:color w:val="000000" w:themeColor="text1"/>
                <w:sz w:val="20"/>
                <w:szCs w:val="20"/>
              </w:rPr>
              <w:t xml:space="preserve">Reduced error rate </w:t>
            </w:r>
            <w:r w:rsidR="000F2EC6" w:rsidRPr="00076359">
              <w:rPr>
                <w:color w:val="000000" w:themeColor="text1"/>
                <w:sz w:val="20"/>
                <w:szCs w:val="20"/>
              </w:rPr>
              <w:t xml:space="preserve">(MUD-related words) </w:t>
            </w:r>
            <w:r w:rsidRPr="00076359">
              <w:rPr>
                <w:color w:val="000000" w:themeColor="text1"/>
                <w:sz w:val="20"/>
                <w:szCs w:val="20"/>
              </w:rPr>
              <w:t>in the active group compared to sham.</w:t>
            </w:r>
            <w:r w:rsidR="000F2EC6" w:rsidRPr="00076359">
              <w:rPr>
                <w:color w:val="000000" w:themeColor="text1"/>
                <w:sz w:val="20"/>
                <w:szCs w:val="20"/>
              </w:rPr>
              <w:t xml:space="preserve"> No significant differences between active vs sham on reaction time or error rate for neutral trials.</w:t>
            </w:r>
          </w:p>
          <w:p w14:paraId="7DEC3DC1" w14:textId="47374D7D" w:rsidR="00AD6189" w:rsidRPr="00076359" w:rsidRDefault="000F2EC6" w:rsidP="000B1C76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8867D5">
              <w:rPr>
                <w:color w:val="000000" w:themeColor="text1"/>
                <w:sz w:val="20"/>
                <w:szCs w:val="20"/>
              </w:rPr>
              <w:t>S</w:t>
            </w:r>
            <w:r w:rsidR="00AD6189" w:rsidRPr="008867D5">
              <w:rPr>
                <w:color w:val="000000" w:themeColor="text1"/>
                <w:sz w:val="20"/>
                <w:szCs w:val="20"/>
              </w:rPr>
              <w:t>ignificant</w:t>
            </w:r>
            <w:r w:rsidRPr="008867D5">
              <w:rPr>
                <w:color w:val="000000" w:themeColor="text1"/>
                <w:sz w:val="20"/>
                <w:szCs w:val="20"/>
              </w:rPr>
              <w:t xml:space="preserve">ly reduced </w:t>
            </w:r>
            <w:r w:rsidR="00AD6189" w:rsidRPr="008867D5">
              <w:rPr>
                <w:color w:val="000000" w:themeColor="text1"/>
                <w:sz w:val="20"/>
                <w:szCs w:val="20"/>
              </w:rPr>
              <w:t xml:space="preserve">craving </w:t>
            </w:r>
            <w:r w:rsidRPr="008867D5">
              <w:rPr>
                <w:color w:val="000000" w:themeColor="text1"/>
                <w:sz w:val="20"/>
                <w:szCs w:val="20"/>
              </w:rPr>
              <w:t>in active vs sham over time</w:t>
            </w:r>
            <w:r w:rsidR="00AD6189" w:rsidRPr="008867D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AD6189" w:rsidRPr="005D679F" w14:paraId="4E937EF7" w14:textId="77777777" w:rsidTr="000C4726">
        <w:tc>
          <w:tcPr>
            <w:tcW w:w="1393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1D07" w14:textId="3D59843C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RI and EEG</w:t>
            </w:r>
          </w:p>
        </w:tc>
      </w:tr>
      <w:tr w:rsidR="00076359" w:rsidRPr="005D679F" w14:paraId="3E4D331E" w14:textId="77777777" w:rsidTr="00BF5E57">
        <w:trPr>
          <w:gridAfter w:val="1"/>
          <w:wAfter w:w="10" w:type="dxa"/>
        </w:trPr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B974" w14:textId="1CBB52C9" w:rsidR="00AD6189" w:rsidRPr="005D679F" w:rsidRDefault="00AD6189" w:rsidP="000B1C7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Nakamura-Palacio</w:t>
            </w:r>
            <w:r w:rsidR="003B6F2D">
              <w:rPr>
                <w:color w:val="000000"/>
                <w:sz w:val="20"/>
                <w:szCs w:val="20"/>
              </w:rPr>
              <w:t>s</w:t>
            </w:r>
            <w:r w:rsidRPr="005D679F">
              <w:rPr>
                <w:color w:val="000000"/>
                <w:sz w:val="20"/>
                <w:szCs w:val="20"/>
              </w:rPr>
              <w:t xml:space="preserve"> et al., 2016</w:t>
            </w:r>
            <w:r w:rsidR="003E5C7B">
              <w:rPr>
                <w:color w:val="000000"/>
                <w:sz w:val="20"/>
                <w:szCs w:val="20"/>
              </w:rPr>
              <w:t xml:space="preserve"> (64)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490D" w14:textId="2D69CA08" w:rsidR="00AD6189" w:rsidRDefault="00AD6189" w:rsidP="000B1C76">
            <w:pPr>
              <w:spacing w:before="0"/>
              <w:rPr>
                <w:color w:val="000000"/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4</w:t>
            </w:r>
            <w:r w:rsidR="0085348D">
              <w:rPr>
                <w:color w:val="000000"/>
                <w:sz w:val="20"/>
                <w:szCs w:val="20"/>
              </w:rPr>
              <w:t xml:space="preserve"> inpatients</w:t>
            </w:r>
          </w:p>
          <w:p w14:paraId="03FD8E9B" w14:textId="65965B0B" w:rsidR="0085348D" w:rsidRPr="005D679F" w:rsidRDefault="0085348D" w:rsidP="000B1C76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outpatients</w:t>
            </w:r>
          </w:p>
          <w:p w14:paraId="10208C95" w14:textId="2AEA3C82" w:rsidR="00AD6189" w:rsidRPr="005D679F" w:rsidRDefault="00AD6189" w:rsidP="000B1C76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F8BC" w14:textId="28609DD9" w:rsidR="00AD6189" w:rsidRPr="005D679F" w:rsidRDefault="00AD6189" w:rsidP="000B1C76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</w:t>
            </w:r>
            <w:r w:rsidR="0085348D">
              <w:rPr>
                <w:color w:val="000000"/>
                <w:sz w:val="20"/>
                <w:szCs w:val="20"/>
              </w:rPr>
              <w:t xml:space="preserve"> (1 session/day for 5 days, 20 mins or 2x 13 min sessions separated by 20 min break, DLPFC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1E83" w14:textId="1EFF70A9" w:rsidR="00AD6189" w:rsidRPr="005D679F" w:rsidRDefault="0085348D" w:rsidP="000B1C76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m tDC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55BD" w14:textId="19AC86BC" w:rsidR="00AD6189" w:rsidRPr="005D679F" w:rsidRDefault="00AD6189" w:rsidP="000B1C76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raving</w:t>
            </w:r>
            <w:r w:rsidR="0085348D">
              <w:rPr>
                <w:color w:val="000000"/>
                <w:sz w:val="20"/>
                <w:szCs w:val="20"/>
              </w:rPr>
              <w:t>: Brief scale adapted from the OCCUS</w:t>
            </w:r>
            <w:r w:rsidRPr="005D679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BB4B" w14:textId="1C33DF29" w:rsidR="00AD6189" w:rsidRPr="005D679F" w:rsidRDefault="00AD6189" w:rsidP="000B1C76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duction in craving. </w:t>
            </w:r>
          </w:p>
        </w:tc>
      </w:tr>
      <w:tr w:rsidR="00AD6189" w:rsidRPr="005D679F" w14:paraId="79852A6F" w14:textId="77777777" w:rsidTr="005D679F">
        <w:tc>
          <w:tcPr>
            <w:tcW w:w="1393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DDF1" w14:textId="23E23666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view studies </w:t>
            </w:r>
          </w:p>
        </w:tc>
      </w:tr>
      <w:tr w:rsidR="00AD6189" w:rsidRPr="005D679F" w14:paraId="60B260B4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CB03" w14:textId="77777777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Author, Year</w:t>
            </w:r>
          </w:p>
          <w:p w14:paraId="6802BD7F" w14:textId="32D10290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ype of review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B203" w14:textId="45F5EC68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071C" w14:textId="4102A4E1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umber of studies in review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BE34" w14:textId="3D72BF2E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ypes of studie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7C20" w14:textId="57F5E060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ocus of review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AA0D" w14:textId="35F7636E" w:rsidR="00AD6189" w:rsidRPr="005D679F" w:rsidRDefault="00AD6189" w:rsidP="00AD6189">
            <w:pPr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indings/implications/gaps/future </w:t>
            </w:r>
          </w:p>
        </w:tc>
      </w:tr>
      <w:tr w:rsidR="00AD6189" w:rsidRPr="005D679F" w14:paraId="78F5A629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8DB8" w14:textId="23AB3B0E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Ballester et al., 2024</w:t>
            </w:r>
            <w:r w:rsidR="00C3374E">
              <w:rPr>
                <w:color w:val="000000"/>
                <w:sz w:val="20"/>
                <w:szCs w:val="20"/>
              </w:rPr>
              <w:t xml:space="preserve"> (90)</w:t>
            </w:r>
          </w:p>
          <w:p w14:paraId="2261A6DA" w14:textId="692AA04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C853" w14:textId="69660E2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C470" w14:textId="3CF2690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BD93" w14:textId="01B05B3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95C8" w14:textId="7E5EFE0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ffect of TMS over DLPFC on cravings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CC8A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ost consistent finding was a reduction in cravings. </w:t>
            </w:r>
          </w:p>
          <w:p w14:paraId="434A6CF5" w14:textId="63E70090" w:rsidR="00AD6189" w:rsidRPr="005D679F" w:rsidRDefault="00AD6189" w:rsidP="005F35BD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recommendations:</w:t>
            </w:r>
          </w:p>
          <w:p w14:paraId="1942C1FB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xpand clinical outcomes of interest, with more studies focusing on use.</w:t>
            </w:r>
          </w:p>
          <w:p w14:paraId="31187EE5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nsure samples are representative of the general target population as most of the current studies focus on hospitalised patients. </w:t>
            </w:r>
          </w:p>
          <w:p w14:paraId="13C8E053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eed more studies with a sample which has comorbid mental health conditions.</w:t>
            </w:r>
          </w:p>
          <w:p w14:paraId="1C528E6C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Optimise protocol parameters</w:t>
            </w:r>
          </w:p>
          <w:p w14:paraId="30424249" w14:textId="262E768A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Increase the number of neuroimaging studies. </w:t>
            </w:r>
          </w:p>
        </w:tc>
      </w:tr>
      <w:tr w:rsidR="00AD6189" w:rsidRPr="005D679F" w14:paraId="717FF43F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B2F2" w14:textId="172FB6D5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Chan et al., 2024</w:t>
            </w:r>
            <w:r w:rsidR="00C3374E">
              <w:rPr>
                <w:color w:val="000000"/>
                <w:sz w:val="20"/>
                <w:szCs w:val="20"/>
              </w:rPr>
              <w:t xml:space="preserve"> (73)</w:t>
            </w:r>
          </w:p>
          <w:p w14:paraId="748EF33E" w14:textId="09C0B147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 and Meta-analysis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8F8F" w14:textId="6525C93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095 tDCS and 913 sham (multiple substances not just stimulants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1913" w14:textId="5339A79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A341" w14:textId="18EA0BA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 with sham condition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B4AD" w14:textId="005B41A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ffect of tDCS on craving in substance addiction generally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6110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led to a notable reduction in cravings for methamphetamine compared to sham. This was more pronounced when bilateral stimulation was used. </w:t>
            </w:r>
          </w:p>
          <w:p w14:paraId="4EC4DDDB" w14:textId="48D3409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More studies are required to refine stimulation parameters and evaluate long-term efficacy. </w:t>
            </w:r>
          </w:p>
        </w:tc>
      </w:tr>
      <w:tr w:rsidR="00AD6189" w:rsidRPr="005D679F" w14:paraId="44E352A8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37E9" w14:textId="0BB019A4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Zhang et al., 2024</w:t>
            </w:r>
            <w:r w:rsidR="00C3374E">
              <w:rPr>
                <w:color w:val="000000"/>
                <w:sz w:val="20"/>
                <w:szCs w:val="20"/>
              </w:rPr>
              <w:t xml:space="preserve"> (</w:t>
            </w:r>
            <w:r w:rsidR="00640BA5">
              <w:rPr>
                <w:color w:val="000000"/>
                <w:sz w:val="20"/>
                <w:szCs w:val="20"/>
              </w:rPr>
              <w:t>91)</w:t>
            </w:r>
          </w:p>
          <w:p w14:paraId="6447EB2D" w14:textId="62D2D61C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1130" w14:textId="65405C3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313D" w14:textId="38AB985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999F" w14:textId="0BE609E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45E7" w14:textId="3D25388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MS for the treatment of MUD clinical outcomes such as craving, sleep and mood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CB75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ported mixed results on craving, appears to be with more sessions the more significant the decrease</w:t>
            </w:r>
          </w:p>
          <w:p w14:paraId="42777D17" w14:textId="5C8EB07C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iscussed advantages of iTBS and cTBS - short duration, safety, tolerability.</w:t>
            </w:r>
          </w:p>
          <w:p w14:paraId="03A764C2" w14:textId="075683E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Reported improvements in mood post TMS on various anxiety and depression scales, as well as sleep quality. </w:t>
            </w:r>
          </w:p>
          <w:p w14:paraId="0F4428F1" w14:textId="1D1017B5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 Focus more on mechanism and honing protocol.</w:t>
            </w:r>
          </w:p>
        </w:tc>
      </w:tr>
      <w:tr w:rsidR="00AD6189" w:rsidRPr="005D679F" w14:paraId="327B6B36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2CB3" w14:textId="5CFF2548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Amerio et al., 2023</w:t>
            </w:r>
            <w:r w:rsidR="00640BA5">
              <w:rPr>
                <w:color w:val="000000"/>
                <w:sz w:val="20"/>
                <w:szCs w:val="20"/>
              </w:rPr>
              <w:t xml:space="preserve"> (80)</w:t>
            </w:r>
          </w:p>
          <w:p w14:paraId="36E775AA" w14:textId="4531C25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CF80" w14:textId="1CA4AC02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4C0C" w14:textId="412E876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4D70" w14:textId="61C8FA4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9CE1" w14:textId="4E9CCB8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MS in cocaine addiction efficacy and tolerability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C0E3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Best findings were reported by RCTs that used high-frequency (5+ Hz) multiple sessions of rTMS over left DLPFC.</w:t>
            </w:r>
          </w:p>
          <w:p w14:paraId="15707703" w14:textId="3DE0FA94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Well tolerated. No serious events. Mild headache.  </w:t>
            </w:r>
          </w:p>
          <w:p w14:paraId="4214C94D" w14:textId="5F6E31D9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tudies are still very heterogeneous. </w:t>
            </w:r>
          </w:p>
        </w:tc>
      </w:tr>
      <w:tr w:rsidR="00AD6189" w:rsidRPr="005D679F" w14:paraId="0123CAEA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7A11" w14:textId="07780864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Chmiel et al., 2023</w:t>
            </w:r>
            <w:r w:rsidR="00640BA5">
              <w:rPr>
                <w:color w:val="000000"/>
                <w:sz w:val="20"/>
                <w:szCs w:val="20"/>
              </w:rPr>
              <w:t xml:space="preserve"> (71)</w:t>
            </w:r>
          </w:p>
          <w:p w14:paraId="2118A4B1" w14:textId="7A38CBF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arrativ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CE27" w14:textId="205E02E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7C51" w14:textId="004ECDF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39ED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 RCT</w:t>
            </w:r>
          </w:p>
          <w:p w14:paraId="75B1497F" w14:textId="0C4B150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 open label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9402" w14:textId="4A85304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in cocaine addiction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E2F7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nsistent decrease to cravings following tDCS.</w:t>
            </w:r>
          </w:p>
          <w:p w14:paraId="1B140EA6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lapse rates lower in tDCS groups in 2 studies.</w:t>
            </w:r>
          </w:p>
          <w:p w14:paraId="6B82C5F3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Various studies showed improvements to QOL. </w:t>
            </w:r>
          </w:p>
          <w:p w14:paraId="12F0FEB4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ixed results on depressive symptoms.</w:t>
            </w:r>
          </w:p>
          <w:p w14:paraId="2C52587D" w14:textId="0EDB21C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eed more data on brain activity  - fMRI and EEG studies still limited</w:t>
            </w:r>
          </w:p>
          <w:p w14:paraId="64BCE863" w14:textId="0B852B4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o increase understanding of cognitive effects maybe combine intervention with cognitive training. </w:t>
            </w:r>
          </w:p>
          <w:p w14:paraId="61908AA5" w14:textId="311739BC" w:rsidR="00AD6189" w:rsidRPr="005D679F" w:rsidRDefault="005F35BD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eviewed studies </w:t>
            </w:r>
            <w:r w:rsidRPr="005D679F">
              <w:rPr>
                <w:color w:val="000000"/>
                <w:sz w:val="20"/>
                <w:szCs w:val="20"/>
              </w:rPr>
              <w:t>were deemed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 xml:space="preserve">to be of </w:t>
            </w:r>
            <w:r w:rsidR="00AD6189" w:rsidRPr="005D679F">
              <w:rPr>
                <w:color w:val="000000"/>
                <w:sz w:val="20"/>
                <w:szCs w:val="20"/>
              </w:rPr>
              <w:t>good</w:t>
            </w:r>
            <w:r w:rsidRPr="005D679F">
              <w:rPr>
                <w:color w:val="000000"/>
                <w:sz w:val="20"/>
                <w:szCs w:val="20"/>
              </w:rPr>
              <w:t xml:space="preserve"> quality</w:t>
            </w:r>
            <w:r w:rsidR="00AD6189" w:rsidRPr="005D679F">
              <w:rPr>
                <w:color w:val="000000"/>
                <w:sz w:val="20"/>
                <w:szCs w:val="20"/>
              </w:rPr>
              <w:t>.</w:t>
            </w:r>
          </w:p>
        </w:tc>
      </w:tr>
      <w:tr w:rsidR="00AD6189" w:rsidRPr="005D679F" w14:paraId="6D7F8929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A7EF" w14:textId="59F2F14D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</w:rPr>
              <w:t>Guaiana</w:t>
            </w:r>
            <w:proofErr w:type="spellEnd"/>
            <w:r w:rsidRPr="005D679F">
              <w:rPr>
                <w:color w:val="000000"/>
                <w:sz w:val="20"/>
                <w:szCs w:val="20"/>
              </w:rPr>
              <w:t xml:space="preserve"> et al., 2023</w:t>
            </w:r>
            <w:r w:rsidR="00640BA5">
              <w:rPr>
                <w:color w:val="000000"/>
                <w:sz w:val="20"/>
                <w:szCs w:val="20"/>
              </w:rPr>
              <w:t xml:space="preserve"> (74)</w:t>
            </w:r>
          </w:p>
          <w:p w14:paraId="19DB9413" w14:textId="07484BC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 and meta-analysis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C6D27" w14:textId="5465B7C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3940" w14:textId="3C2D77A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1C0D" w14:textId="2D68C1A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 or pre-post design trial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E35C" w14:textId="7F57DCC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fficacy and tolerability of tDCS in MUD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93AC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sults from craving favoured active tDCS </w:t>
            </w:r>
          </w:p>
          <w:p w14:paraId="4D780F57" w14:textId="21352BD2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olerability data showed that tDCS does not cause more tingling or itching than sham. </w:t>
            </w:r>
          </w:p>
          <w:p w14:paraId="11F157DF" w14:textId="0FDED8DB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Heterogeneity across studies was high.</w:t>
            </w:r>
          </w:p>
          <w:p w14:paraId="016B724F" w14:textId="7693DA93" w:rsidR="00AD6189" w:rsidRPr="005D679F" w:rsidRDefault="00AD6189" w:rsidP="005F35BD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suggestions:</w:t>
            </w:r>
          </w:p>
          <w:p w14:paraId="120CEFAF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arger sample sizes and longer follow-up durations.</w:t>
            </w:r>
          </w:p>
          <w:p w14:paraId="1553BBC8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ore data on attrition rate </w:t>
            </w:r>
          </w:p>
          <w:p w14:paraId="11BF2873" w14:textId="4857B744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Incorporate outcome measures that may more accurately reflect real world clinical scenarios such as days of abstinence or treatment retention. </w:t>
            </w:r>
          </w:p>
        </w:tc>
      </w:tr>
      <w:tr w:rsidR="00AD6189" w:rsidRPr="005D679F" w14:paraId="0F7A6228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C679" w14:textId="6739F5D0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lastRenderedPageBreak/>
              <w:t>Mehta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24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75)</w:t>
            </w:r>
          </w:p>
          <w:p w14:paraId="3C8A0778" w14:textId="77777777" w:rsidR="00AD6189" w:rsidRPr="005D679F" w:rsidRDefault="00AD6189" w:rsidP="005F35BD">
            <w:pPr>
              <w:spacing w:before="0"/>
              <w:rPr>
                <w:sz w:val="20"/>
                <w:szCs w:val="20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Systematic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> </w:t>
            </w:r>
          </w:p>
          <w:p w14:paraId="0D6F4CD9" w14:textId="5B842DBC" w:rsidR="00AD6189" w:rsidRPr="005D679F" w:rsidRDefault="00AD6189" w:rsidP="005F35BD">
            <w:pPr>
              <w:spacing w:before="0"/>
              <w:rPr>
                <w:sz w:val="20"/>
                <w:szCs w:val="20"/>
                <w:lang w:val="nb-NO"/>
              </w:rPr>
            </w:pPr>
            <w:r w:rsidRPr="005D679F">
              <w:rPr>
                <w:color w:val="000000"/>
                <w:sz w:val="20"/>
                <w:szCs w:val="20"/>
                <w:lang w:val="nb-NO"/>
              </w:rPr>
              <w:t>Meta-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analysis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was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only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on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alcohol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and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tobacco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studies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DF1A" w14:textId="0D96B89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746 stimulants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1D3D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 cocaine </w:t>
            </w:r>
          </w:p>
          <w:p w14:paraId="7F012228" w14:textId="09BA8CD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8 MUD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4D58" w14:textId="0167CF5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09B4" w14:textId="02EF247C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linical outcomes of tDCS on substance use disorders.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1F04" w14:textId="6F87379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produced medium</w:t>
            </w:r>
            <w:r w:rsidR="005F35BD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effect sizes for drug use and craving.</w:t>
            </w:r>
          </w:p>
          <w:p w14:paraId="36AF057E" w14:textId="13536E1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Multi session protocols were more effective than </w:t>
            </w:r>
            <w:r w:rsidR="005F35BD" w:rsidRPr="005D679F">
              <w:rPr>
                <w:color w:val="000000"/>
                <w:sz w:val="20"/>
                <w:szCs w:val="20"/>
              </w:rPr>
              <w:t>single sessions</w:t>
            </w:r>
            <w:r w:rsidRPr="005D679F">
              <w:rPr>
                <w:color w:val="000000"/>
                <w:sz w:val="20"/>
                <w:szCs w:val="20"/>
              </w:rPr>
              <w:t>. Although the total number of sessions required is still yet to be determined. </w:t>
            </w:r>
          </w:p>
          <w:p w14:paraId="0913DC8B" w14:textId="52BC68B4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ight anodal DLPFC stimulation</w:t>
            </w:r>
            <w:r w:rsidR="005F35BD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appeared to be most efficacious.</w:t>
            </w:r>
          </w:p>
          <w:p w14:paraId="5EE0E3F4" w14:textId="75A6484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Heavy male dominance in samples </w:t>
            </w:r>
          </w:p>
          <w:p w14:paraId="261DD2BF" w14:textId="151C49A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uture studies should determine underlying neural</w:t>
            </w:r>
            <w:r w:rsidR="001F71F7">
              <w:rPr>
                <w:color w:val="000000"/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 xml:space="preserve">mechanisms of </w:t>
            </w:r>
            <w:r w:rsidR="001F71F7">
              <w:rPr>
                <w:color w:val="000000"/>
                <w:sz w:val="20"/>
                <w:szCs w:val="20"/>
              </w:rPr>
              <w:t>neurostimulation</w:t>
            </w:r>
            <w:r w:rsidR="005F35BD" w:rsidRPr="005D679F">
              <w:rPr>
                <w:color w:val="000000"/>
                <w:sz w:val="20"/>
                <w:szCs w:val="20"/>
              </w:rPr>
              <w:t xml:space="preserve"> and</w:t>
            </w:r>
            <w:r w:rsidRPr="005D679F">
              <w:rPr>
                <w:color w:val="000000"/>
                <w:sz w:val="20"/>
                <w:szCs w:val="20"/>
              </w:rPr>
              <w:t xml:space="preserve"> further evaluate long-term outcomes and role of </w:t>
            </w:r>
            <w:r w:rsidR="005F35BD" w:rsidRPr="005D679F">
              <w:rPr>
                <w:color w:val="000000"/>
                <w:sz w:val="20"/>
                <w:szCs w:val="20"/>
              </w:rPr>
              <w:t>maintenance. They</w:t>
            </w:r>
            <w:r w:rsidRPr="005D679F">
              <w:rPr>
                <w:color w:val="000000"/>
                <w:sz w:val="20"/>
                <w:szCs w:val="20"/>
              </w:rPr>
              <w:t xml:space="preserve"> should also include study samples with comorbid psychiatric diagnoses. </w:t>
            </w:r>
          </w:p>
          <w:p w14:paraId="3BB3B1BE" w14:textId="7519D95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Individualised target locations is a new area of promise. </w:t>
            </w:r>
          </w:p>
          <w:p w14:paraId="33C108C6" w14:textId="7BB43592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Many studies were preliminary (sample &lt;40).</w:t>
            </w:r>
          </w:p>
        </w:tc>
      </w:tr>
      <w:tr w:rsidR="00AD6189" w:rsidRPr="005D679F" w14:paraId="5AEAD64E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FF15" w14:textId="3977FFD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ang et al., 2023</w:t>
            </w:r>
            <w:r w:rsidR="00640BA5">
              <w:rPr>
                <w:color w:val="000000"/>
                <w:sz w:val="20"/>
                <w:szCs w:val="20"/>
              </w:rPr>
              <w:t xml:space="preserve"> (8)</w:t>
            </w:r>
          </w:p>
          <w:p w14:paraId="5A58107F" w14:textId="4CEE9FEB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coping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B904" w14:textId="5552A4C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C957" w14:textId="5C2B7FFD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74 (48 stimulants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BDE2" w14:textId="460530E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, open label, secondary analysis, case series, retrospective cohort, prospective cohort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788B" w14:textId="38FBEFAD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Use of rTMS in SUD for patients with co-existing neuropsychiatric disorders - efficacy and safety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B0C5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appears safe in these people.</w:t>
            </w:r>
          </w:p>
          <w:p w14:paraId="3BE199F0" w14:textId="29DE277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Gap in the literature is how varying degrees of substance use alters safety, efficacy and mechanism of rTMS.</w:t>
            </w:r>
          </w:p>
          <w:p w14:paraId="7162092E" w14:textId="02C7DAC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ome studies had to reduce stimulation intensity due to scalp discomfort. </w:t>
            </w:r>
          </w:p>
          <w:p w14:paraId="3E6C46F4" w14:textId="2EEBF48E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</w:t>
            </w:r>
            <w:r w:rsidR="005F35BD" w:rsidRPr="005D679F">
              <w:rPr>
                <w:color w:val="000000"/>
                <w:sz w:val="20"/>
                <w:szCs w:val="20"/>
              </w:rPr>
              <w:t>I</w:t>
            </w:r>
            <w:r w:rsidRPr="005D679F">
              <w:rPr>
                <w:color w:val="000000"/>
                <w:sz w:val="20"/>
                <w:szCs w:val="20"/>
              </w:rPr>
              <w:t>mprovements in anxiety, depression and insomnia noted in active vs sham.</w:t>
            </w:r>
          </w:p>
        </w:tc>
      </w:tr>
      <w:tr w:rsidR="00AD6189" w:rsidRPr="005D679F" w14:paraId="4FF829BD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6C55" w14:textId="32C6C7B1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Tang et al., 2023</w:t>
            </w:r>
            <w:r w:rsidR="00640BA5">
              <w:rPr>
                <w:color w:val="000000"/>
                <w:sz w:val="20"/>
                <w:szCs w:val="20"/>
              </w:rPr>
              <w:t xml:space="preserve"> (72)</w:t>
            </w:r>
          </w:p>
          <w:p w14:paraId="06D6559F" w14:textId="02ECF38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Systematic review and </w:t>
            </w:r>
            <w:r w:rsidRPr="005D679F">
              <w:rPr>
                <w:color w:val="000000"/>
                <w:sz w:val="20"/>
                <w:szCs w:val="20"/>
              </w:rPr>
              <w:lastRenderedPageBreak/>
              <w:t>meta-analysis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781F" w14:textId="751BE35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60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226A" w14:textId="1D63A33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3 (10 publications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1E97" w14:textId="28B924C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, thesi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57DA" w14:textId="7AA34D8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Psychological effects of rTMS on MUD patient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176F" w14:textId="1C5CE8F4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sults of the meta-analysis showed that rTMS was effective in significantly reducing</w:t>
            </w:r>
            <w:r w:rsidR="005F35BD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craving scores, improving depression and sleep scores, although no significant effect on anxiety scores was seen.</w:t>
            </w:r>
          </w:p>
          <w:p w14:paraId="79FFDED6" w14:textId="5758D11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In terms of cognitive function, there were improvements across many domains, although no effect was seen on social emotional cognition task (SEC) and two back task (TWOB).</w:t>
            </w:r>
          </w:p>
          <w:p w14:paraId="7EBC06D4" w14:textId="055A0FFD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isk of bias was low-unclear across all studies. </w:t>
            </w:r>
          </w:p>
          <w:p w14:paraId="5E71D4A8" w14:textId="60EBDF44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egree of publication bias. </w:t>
            </w:r>
          </w:p>
        </w:tc>
      </w:tr>
      <w:tr w:rsidR="00AD6189" w:rsidRPr="005D679F" w14:paraId="46D5CD2A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803C" w14:textId="74D6B007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r w:rsidRPr="005D679F">
              <w:rPr>
                <w:color w:val="000000"/>
                <w:sz w:val="20"/>
                <w:szCs w:val="20"/>
                <w:lang w:val="nb-NO"/>
              </w:rPr>
              <w:lastRenderedPageBreak/>
              <w:t>Chang et al., 2022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76)</w:t>
            </w:r>
          </w:p>
          <w:p w14:paraId="304F23EB" w14:textId="6D354DAB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Systematic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and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meta-analysis</w:t>
            </w:r>
            <w:proofErr w:type="spell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BD91" w14:textId="3D71AF7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63A8" w14:textId="49B9F59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E0CD" w14:textId="2DC509F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B-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D7DC" w14:textId="2607A6D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fficacy of rTMS in MUD patient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EDE1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significantly reduced craving scores compared to sham.</w:t>
            </w:r>
          </w:p>
          <w:p w14:paraId="180FB6FB" w14:textId="7DB4497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A subgroup meta-analysis found iTBS to be more effective than 10-Hz rTMS.</w:t>
            </w:r>
          </w:p>
          <w:p w14:paraId="3EA77C8C" w14:textId="23CCB97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ignificant heterogeneity was observed.</w:t>
            </w:r>
          </w:p>
          <w:p w14:paraId="45256663" w14:textId="3B83E4DD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till lacking long-term studies </w:t>
            </w:r>
          </w:p>
        </w:tc>
      </w:tr>
      <w:tr w:rsidR="00AD6189" w:rsidRPr="005D679F" w14:paraId="448B0FB9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3162" w14:textId="02EB7212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Gay et al., 2022</w:t>
            </w:r>
            <w:r w:rsidR="00640BA5">
              <w:rPr>
                <w:color w:val="000000"/>
                <w:sz w:val="20"/>
                <w:szCs w:val="20"/>
              </w:rPr>
              <w:t xml:space="preserve"> (79)</w:t>
            </w:r>
          </w:p>
          <w:p w14:paraId="31DC7534" w14:textId="4624ABC7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eta</w:t>
            </w:r>
            <w:r w:rsidR="006E6368">
              <w:rPr>
                <w:color w:val="000000"/>
                <w:sz w:val="20"/>
                <w:szCs w:val="20"/>
              </w:rPr>
              <w:t>-</w:t>
            </w:r>
            <w:r w:rsidRPr="005D679F">
              <w:rPr>
                <w:color w:val="000000"/>
                <w:sz w:val="20"/>
                <w:szCs w:val="20"/>
              </w:rPr>
              <w:t xml:space="preserve"> analysis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1A30" w14:textId="366BA0C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9C86" w14:textId="602DD55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4 (12 stimulant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8889" w14:textId="1135326D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D108" w14:textId="596C9F69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as treatment for craving in stimulant drugs and behavioural addiction (gambling, eating disorder)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F789" w14:textId="46A34D92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A persistent small effect of neurostimulation was found for stimulant disorder groups. </w:t>
            </w:r>
            <w:r w:rsidR="005F35BD" w:rsidRPr="005D679F">
              <w:rPr>
                <w:color w:val="000000"/>
                <w:sz w:val="20"/>
                <w:szCs w:val="20"/>
              </w:rPr>
              <w:t>In</w:t>
            </w:r>
            <w:r w:rsidRPr="005D679F">
              <w:rPr>
                <w:color w:val="000000"/>
                <w:sz w:val="20"/>
                <w:szCs w:val="20"/>
              </w:rPr>
              <w:t xml:space="preserve"> these groups there was no difference in results identified between different stimulation parameters, however a significant correlation between number of sessions and craving reduction was seen.</w:t>
            </w:r>
          </w:p>
        </w:tc>
      </w:tr>
      <w:tr w:rsidR="00AD6189" w:rsidRPr="005D679F" w14:paraId="617CFD4E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2493" w14:textId="18C8E28A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r w:rsidRPr="005D679F">
              <w:rPr>
                <w:color w:val="000000"/>
                <w:sz w:val="20"/>
                <w:szCs w:val="20"/>
                <w:lang w:val="nb-NO"/>
              </w:rPr>
              <w:t>Li et al., 202</w:t>
            </w:r>
            <w:r w:rsidR="006E6368">
              <w:rPr>
                <w:color w:val="000000"/>
                <w:sz w:val="20"/>
                <w:szCs w:val="20"/>
                <w:lang w:val="nb-NO"/>
              </w:rPr>
              <w:t>2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87)</w:t>
            </w:r>
          </w:p>
          <w:p w14:paraId="28420A2A" w14:textId="54B5F431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iterature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C7C6" w14:textId="5629161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12 (neurostimulation studies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BA98" w14:textId="3881B12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 had neurostimulation as the intervention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0D84" w14:textId="5EEDE49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78E9" w14:textId="12F5088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reatment of psychostimulant disorder - all treatments from medications to rTM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7B6E" w14:textId="48EB5A2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Brief courses of 5-10 sessions showed efficacy in reducing withdrawal symptoms, however longer treatment </w:t>
            </w:r>
            <w:r w:rsidR="005F35BD" w:rsidRPr="005D679F">
              <w:rPr>
                <w:color w:val="000000"/>
                <w:sz w:val="20"/>
                <w:szCs w:val="20"/>
              </w:rPr>
              <w:t>regimens</w:t>
            </w:r>
            <w:r w:rsidRPr="005D679F">
              <w:rPr>
                <w:color w:val="000000"/>
                <w:sz w:val="20"/>
                <w:szCs w:val="20"/>
              </w:rPr>
              <w:t xml:space="preserve"> showed improvement to other symptoms such as craving, depression, anxiety and sleep.</w:t>
            </w:r>
          </w:p>
        </w:tc>
      </w:tr>
      <w:tr w:rsidR="00AD6189" w:rsidRPr="005D679F" w14:paraId="657B32D3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6C58" w14:textId="06A745E9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Antonelli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21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7)</w:t>
            </w:r>
          </w:p>
          <w:p w14:paraId="2FFA4DC4" w14:textId="27134B0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iterature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2754" w14:textId="063223C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942A" w14:textId="2181798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0 CUD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D025" w14:textId="05A4944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00D3" w14:textId="43710954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fficacy of TMS is drug addiction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549C" w14:textId="5208F806" w:rsidR="00AD6189" w:rsidRPr="005D679F" w:rsidRDefault="00700DB7" w:rsidP="005F35BD">
            <w:pPr>
              <w:spacing w:before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umber of clinical studies </w:t>
            </w:r>
            <w:r>
              <w:rPr>
                <w:color w:val="000000"/>
                <w:sz w:val="20"/>
                <w:szCs w:val="20"/>
              </w:rPr>
              <w:t>remains</w:t>
            </w:r>
            <w:r w:rsidR="005F35BD" w:rsidRPr="005D679F">
              <w:rPr>
                <w:sz w:val="20"/>
                <w:szCs w:val="20"/>
              </w:rPr>
              <w:t xml:space="preserve"> 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limited, </w:t>
            </w:r>
            <w:r>
              <w:rPr>
                <w:color w:val="000000"/>
                <w:sz w:val="20"/>
                <w:szCs w:val="20"/>
              </w:rPr>
              <w:t xml:space="preserve">however of those that have been published, 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repetitive TMS </w:t>
            </w:r>
            <w:r>
              <w:rPr>
                <w:color w:val="000000"/>
                <w:sz w:val="20"/>
                <w:szCs w:val="20"/>
              </w:rPr>
              <w:t>produces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encouraging results</w:t>
            </w:r>
            <w:r>
              <w:rPr>
                <w:color w:val="000000"/>
                <w:sz w:val="20"/>
                <w:szCs w:val="20"/>
              </w:rPr>
              <w:t xml:space="preserve">, supporting its utility </w:t>
            </w:r>
            <w:r w:rsidR="00AD6189" w:rsidRPr="005D679F">
              <w:rPr>
                <w:color w:val="000000"/>
                <w:sz w:val="20"/>
                <w:szCs w:val="20"/>
              </w:rPr>
              <w:t>in the</w:t>
            </w:r>
            <w:r w:rsidR="005F35BD" w:rsidRPr="005D679F">
              <w:rPr>
                <w:sz w:val="20"/>
                <w:szCs w:val="20"/>
              </w:rPr>
              <w:t xml:space="preserve"> </w:t>
            </w:r>
            <w:r w:rsidR="00AD6189" w:rsidRPr="005D679F">
              <w:rPr>
                <w:color w:val="000000"/>
                <w:sz w:val="20"/>
                <w:szCs w:val="20"/>
              </w:rPr>
              <w:t>treatment of SUD.</w:t>
            </w:r>
          </w:p>
          <w:p w14:paraId="6914FEAD" w14:textId="58430FF1" w:rsidR="00AD6189" w:rsidRPr="005D679F" w:rsidRDefault="005F35BD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iscrepancies </w:t>
            </w:r>
            <w:r w:rsidR="00700DB7">
              <w:rPr>
                <w:color w:val="000000"/>
                <w:sz w:val="20"/>
                <w:szCs w:val="20"/>
              </w:rPr>
              <w:t>exist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among</w:t>
            </w:r>
            <w:r w:rsidR="00700DB7">
              <w:rPr>
                <w:color w:val="000000"/>
                <w:sz w:val="20"/>
                <w:szCs w:val="20"/>
              </w:rPr>
              <w:t>st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protocols, e.g. </w:t>
            </w:r>
            <w:r w:rsidR="00700DB7">
              <w:rPr>
                <w:color w:val="000000"/>
                <w:sz w:val="20"/>
                <w:szCs w:val="20"/>
              </w:rPr>
              <w:t>type of neurostimulation, outcome measures and scoring tools, number of sessions and equipment frequencies. Despite this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, promising evidence </w:t>
            </w:r>
            <w:r w:rsidR="00700DB7">
              <w:rPr>
                <w:color w:val="000000"/>
                <w:sz w:val="20"/>
                <w:szCs w:val="20"/>
              </w:rPr>
              <w:t>exists for</w:t>
            </w:r>
            <w:r w:rsidR="00AD6189" w:rsidRPr="005D679F">
              <w:rPr>
                <w:color w:val="000000"/>
                <w:sz w:val="20"/>
                <w:szCs w:val="20"/>
              </w:rPr>
              <w:t xml:space="preserve"> widespread </w:t>
            </w:r>
            <w:r w:rsidRPr="005D679F">
              <w:rPr>
                <w:color w:val="000000"/>
                <w:sz w:val="20"/>
                <w:szCs w:val="20"/>
              </w:rPr>
              <w:t xml:space="preserve">reductions in </w:t>
            </w:r>
            <w:r w:rsidR="00AD6189" w:rsidRPr="005D679F">
              <w:rPr>
                <w:color w:val="000000"/>
                <w:sz w:val="20"/>
                <w:szCs w:val="20"/>
              </w:rPr>
              <w:t>craving and</w:t>
            </w:r>
            <w:r w:rsidRPr="005D679F">
              <w:rPr>
                <w:color w:val="000000"/>
                <w:sz w:val="20"/>
                <w:szCs w:val="20"/>
              </w:rPr>
              <w:t xml:space="preserve"> </w:t>
            </w:r>
            <w:r w:rsidR="00AD6189" w:rsidRPr="005D679F">
              <w:rPr>
                <w:color w:val="000000"/>
                <w:sz w:val="20"/>
                <w:szCs w:val="20"/>
              </w:rPr>
              <w:t>consumption-reducing effects of rTMS in patients addicted to cocaine</w:t>
            </w:r>
            <w:r w:rsidRPr="005D679F">
              <w:rPr>
                <w:color w:val="000000"/>
                <w:sz w:val="20"/>
                <w:szCs w:val="20"/>
              </w:rPr>
              <w:t>.</w:t>
            </w:r>
            <w:r w:rsidR="00700DB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D6189" w:rsidRPr="005D679F" w14:paraId="1ED32475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5306" w14:textId="390AC342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Torres-Castaño et al., 2021</w:t>
            </w:r>
            <w:r w:rsidR="00640BA5">
              <w:rPr>
                <w:color w:val="000000"/>
                <w:sz w:val="20"/>
                <w:szCs w:val="20"/>
              </w:rPr>
              <w:t xml:space="preserve"> (81)</w:t>
            </w:r>
          </w:p>
          <w:p w14:paraId="051FFD6A" w14:textId="4122FB8D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723F" w14:textId="3BE5D6B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B135" w14:textId="4F58C016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FB51" w14:textId="6A2A54B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RCTs, </w:t>
            </w:r>
            <w:proofErr w:type="spellStart"/>
            <w:r w:rsidRPr="005D679F">
              <w:rPr>
                <w:color w:val="000000"/>
                <w:sz w:val="20"/>
                <w:szCs w:val="20"/>
              </w:rPr>
              <w:t>nRCTs</w:t>
            </w:r>
            <w:proofErr w:type="spellEnd"/>
            <w:r w:rsidRPr="005D679F">
              <w:rPr>
                <w:color w:val="000000"/>
                <w:sz w:val="20"/>
                <w:szCs w:val="20"/>
              </w:rPr>
              <w:t>, case-series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540E" w14:textId="28BD8881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MS for treating cocaine addiction - safety, cost and effectivenes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60DC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 identified study reported data on cost-effectiveness.</w:t>
            </w:r>
          </w:p>
          <w:p w14:paraId="164127CF" w14:textId="67DA122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ignificant reduction of cravings and use after TMS. </w:t>
            </w:r>
          </w:p>
          <w:p w14:paraId="264D92DD" w14:textId="5765D67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 serious adverse effects were observed. Drop out was not reported to be related to tolerability concerns. </w:t>
            </w:r>
          </w:p>
          <w:p w14:paraId="0EABCC53" w14:textId="2B0E754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espite the low quality of the studies the effect of treatment observed is still considered moderate. Some concerns of bias.</w:t>
            </w:r>
          </w:p>
          <w:p w14:paraId="3D25D317" w14:textId="09EF4E1B" w:rsidR="00AD6189" w:rsidRPr="005D679F" w:rsidRDefault="00AD6189" w:rsidP="005F35BD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recommendations:</w:t>
            </w:r>
          </w:p>
          <w:p w14:paraId="6F1FFDAF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arger sample sizes and longer follow-ups are required.</w:t>
            </w:r>
          </w:p>
          <w:p w14:paraId="7B3AEE41" w14:textId="395404BB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ore comparison between stimulation parameters to optimise protocols.</w:t>
            </w:r>
          </w:p>
        </w:tc>
      </w:tr>
      <w:tr w:rsidR="00AD6189" w:rsidRPr="005D679F" w14:paraId="7CF049E2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A7B5" w14:textId="48A085D1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</w:rPr>
              <w:t>AshaRani</w:t>
            </w:r>
            <w:proofErr w:type="spellEnd"/>
            <w:r w:rsidRPr="005D679F">
              <w:rPr>
                <w:color w:val="000000"/>
                <w:sz w:val="20"/>
                <w:szCs w:val="20"/>
              </w:rPr>
              <w:t xml:space="preserve"> et al., 2020</w:t>
            </w:r>
            <w:r w:rsidR="00640BA5">
              <w:rPr>
                <w:color w:val="000000"/>
                <w:sz w:val="20"/>
                <w:szCs w:val="20"/>
              </w:rPr>
              <w:t xml:space="preserve"> (82)</w:t>
            </w:r>
          </w:p>
          <w:p w14:paraId="667B7D20" w14:textId="600593F5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20E6" w14:textId="091F2C7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22 (neurostimulation as intervention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DD16" w14:textId="29AE12E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4 (5 neurostimulation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8469" w14:textId="0914F8C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 (neurostimulation studies)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8DE1" w14:textId="14C040E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n-pharm interventions for MUD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E5D0" w14:textId="77777777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he RCTs that assessed rTMS in treating MUD found the treatment to be effective. Effects lasted 30-60 days.</w:t>
            </w:r>
          </w:p>
          <w:p w14:paraId="3122B5EA" w14:textId="15DF3BC4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he studies which assessed tDCS also found it to be effective at reducing cravings and improving executive functioning </w:t>
            </w:r>
          </w:p>
          <w:p w14:paraId="744E5A6F" w14:textId="3A3A2780" w:rsidR="00AD6189" w:rsidRPr="005D679F" w:rsidRDefault="00AD6189" w:rsidP="005F35BD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 serious adverse events were noted.</w:t>
            </w:r>
          </w:p>
        </w:tc>
      </w:tr>
      <w:tr w:rsidR="00AD6189" w:rsidRPr="005D679F" w14:paraId="373B2A5E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2541" w14:textId="10C0FB3E" w:rsidR="00AD6189" w:rsidRPr="005D679F" w:rsidRDefault="00AD6189" w:rsidP="005F35BD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Ma et al., 2019</w:t>
            </w:r>
            <w:r w:rsidR="00640BA5">
              <w:rPr>
                <w:color w:val="000000"/>
                <w:sz w:val="20"/>
                <w:szCs w:val="20"/>
              </w:rPr>
              <w:t xml:space="preserve"> (77)</w:t>
            </w:r>
          </w:p>
          <w:p w14:paraId="659BB957" w14:textId="5F2EFD10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 and meta-analysis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2735" w14:textId="63BCF492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E59D" w14:textId="7B21014F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64D8" w14:textId="6E3B043E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7DC6" w14:textId="5B79580A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IBS on stimulant craving in cocaine, amphetamine and methamphetamine users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461C" w14:textId="480C27B3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he meta-analysis found a significantly strong effect of</w:t>
            </w:r>
            <w:r w:rsidR="006E6368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NIBS on reducing craving levels.</w:t>
            </w:r>
            <w:r w:rsidR="006E6368">
              <w:rPr>
                <w:color w:val="000000"/>
                <w:sz w:val="20"/>
                <w:szCs w:val="20"/>
              </w:rPr>
              <w:t xml:space="preserve"> The relationship between number of sessions and reduction in craving was not significant.</w:t>
            </w:r>
          </w:p>
          <w:p w14:paraId="6A576E9B" w14:textId="5362E758" w:rsidR="00AD6189" w:rsidRPr="005D679F" w:rsidRDefault="00AD6189" w:rsidP="005F35BD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Subgroup analysis found that only </w:t>
            </w:r>
            <w:r w:rsidR="00F17B56" w:rsidRPr="005D679F">
              <w:rPr>
                <w:color w:val="000000"/>
                <w:sz w:val="20"/>
                <w:szCs w:val="20"/>
              </w:rPr>
              <w:t>high frequency</w:t>
            </w:r>
            <w:r w:rsidRPr="005D679F">
              <w:rPr>
                <w:color w:val="000000"/>
                <w:sz w:val="20"/>
                <w:szCs w:val="20"/>
              </w:rPr>
              <w:t xml:space="preserve"> rTMS resulted in a significant decrease in craving.</w:t>
            </w:r>
          </w:p>
        </w:tc>
      </w:tr>
      <w:tr w:rsidR="00AD6189" w:rsidRPr="005D679F" w14:paraId="6C97D6B7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8441" w14:textId="474CCB61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Bolloni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18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89)</w:t>
            </w:r>
          </w:p>
          <w:p w14:paraId="544D6FB2" w14:textId="684CB2B6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iterature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D59C" w14:textId="44924D88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8244" w14:textId="2FF2F9F5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0DD8" w14:textId="26BE7A6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Unclear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635D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MS for treating CUD.</w:t>
            </w:r>
          </w:p>
          <w:p w14:paraId="5DDF1FE7" w14:textId="758ABB3A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ocus on the protocol of stimulation applied including coil type.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2285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Variability in stimulation protocols makes it difficult to draw firm conclusions.</w:t>
            </w:r>
          </w:p>
          <w:p w14:paraId="5A2C3270" w14:textId="1F2A8E26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Future studies should focus on determining optimised parameters.</w:t>
            </w:r>
          </w:p>
        </w:tc>
      </w:tr>
      <w:tr w:rsidR="00AD6189" w:rsidRPr="005D679F" w14:paraId="4F5021FA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7B7C" w14:textId="64E77A4C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Coles et al., 2018</w:t>
            </w:r>
            <w:r w:rsidR="00640BA5">
              <w:rPr>
                <w:color w:val="000000"/>
                <w:sz w:val="20"/>
                <w:szCs w:val="20"/>
              </w:rPr>
              <w:t xml:space="preserve"> (86)</w:t>
            </w:r>
          </w:p>
          <w:p w14:paraId="7C250F26" w14:textId="34273DE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0D8E" w14:textId="546B3A6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53 (stimulant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9A55" w14:textId="77777777" w:rsidR="005D679F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60 </w:t>
            </w:r>
          </w:p>
          <w:p w14:paraId="1560ED36" w14:textId="34D1CFD3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 CUD</w:t>
            </w:r>
          </w:p>
          <w:p w14:paraId="3FCB48F4" w14:textId="4278E571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 MUD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A13D" w14:textId="2E00CDC0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90E1" w14:textId="4F1B52EF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Brain stimulation to treat SUD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DDE2" w14:textId="468A7FE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and tDCS can have</w:t>
            </w:r>
            <w:r w:rsidR="005D679F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beneficial effects on drug craving and consumption. </w:t>
            </w:r>
          </w:p>
          <w:p w14:paraId="2DB12C53" w14:textId="7F83C4F4" w:rsidR="00AD6189" w:rsidRPr="005D679F" w:rsidRDefault="00AD6189" w:rsidP="005D679F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recommendations for studies:</w:t>
            </w:r>
          </w:p>
          <w:p w14:paraId="00FE25B4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Have longer treatment periods</w:t>
            </w:r>
          </w:p>
          <w:p w14:paraId="7C687B53" w14:textId="30F90AB0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Have participants with polysubstance use. </w:t>
            </w:r>
          </w:p>
        </w:tc>
      </w:tr>
      <w:tr w:rsidR="00AD6189" w:rsidRPr="005D679F" w14:paraId="16E84369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0DAC" w14:textId="3EF66C86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Kedzior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18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78)</w:t>
            </w:r>
          </w:p>
          <w:p w14:paraId="026E943E" w14:textId="25C34937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Systematic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with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preliminary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meta-analysis</w:t>
            </w:r>
            <w:proofErr w:type="spell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BB41" w14:textId="5BF2078C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9751" w14:textId="188BC021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9 (2) CUD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BBB7" w14:textId="422BD025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 and open label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4BA6" w14:textId="2619FB18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dTMS in SUD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AA22" w14:textId="77AF1BB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caine craving was</w:t>
            </w:r>
            <w:r w:rsidR="005D679F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reduced after neurostimulation.</w:t>
            </w:r>
          </w:p>
          <w:p w14:paraId="16F6D8CF" w14:textId="13C67414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 High frequency &gt; low frequency </w:t>
            </w:r>
          </w:p>
        </w:tc>
      </w:tr>
      <w:tr w:rsidR="00AD6189" w:rsidRPr="005D679F" w14:paraId="13FFE831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C583" w14:textId="203D2ACE" w:rsidR="00AD6189" w:rsidRPr="005D679F" w:rsidRDefault="00AD6189" w:rsidP="005D679F">
            <w:pPr>
              <w:spacing w:before="0"/>
              <w:rPr>
                <w:sz w:val="20"/>
                <w:szCs w:val="20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apenta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18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88)</w:t>
            </w:r>
          </w:p>
          <w:p w14:paraId="20E8E660" w14:textId="1F8D2DBD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iterature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A9AC" w14:textId="2313F1B5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75 stimulant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F92F" w14:textId="77DB81E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 stimulant 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67C6" w14:textId="092D223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FFC1" w14:textId="543F904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in addiction and impulse control disorders 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0E46" w14:textId="5A288F6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interventions hold</w:t>
            </w:r>
            <w:r w:rsidR="005D679F" w:rsidRPr="005D679F">
              <w:rPr>
                <w:sz w:val="20"/>
                <w:szCs w:val="20"/>
              </w:rPr>
              <w:t xml:space="preserve"> </w:t>
            </w:r>
            <w:r w:rsidRPr="005D679F">
              <w:rPr>
                <w:color w:val="000000"/>
                <w:sz w:val="20"/>
                <w:szCs w:val="20"/>
              </w:rPr>
              <w:t>several promising clinical avenues in addiction and impulsive control.</w:t>
            </w:r>
          </w:p>
          <w:p w14:paraId="2B02DCA4" w14:textId="77D0CBBF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Stimulation parameters are very </w:t>
            </w:r>
            <w:r w:rsidR="00F17B56" w:rsidRPr="005D679F">
              <w:rPr>
                <w:color w:val="000000"/>
                <w:sz w:val="20"/>
                <w:szCs w:val="20"/>
              </w:rPr>
              <w:t>heterogeneous,</w:t>
            </w:r>
            <w:r w:rsidRPr="005D679F">
              <w:rPr>
                <w:color w:val="000000"/>
                <w:sz w:val="20"/>
                <w:szCs w:val="20"/>
              </w:rPr>
              <w:t xml:space="preserve"> and future studies should focus on optimising these.</w:t>
            </w:r>
          </w:p>
          <w:p w14:paraId="56C9BA60" w14:textId="6927B3C4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urther investigation into neuroimaging and personalised treatment could be of use clinically.</w:t>
            </w:r>
          </w:p>
        </w:tc>
      </w:tr>
      <w:tr w:rsidR="00AD6189" w:rsidRPr="005D679F" w14:paraId="6FE1063D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6D58" w14:textId="0E10B517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Rachid, 2018</w:t>
            </w:r>
            <w:r w:rsidR="00640BA5">
              <w:rPr>
                <w:color w:val="000000"/>
                <w:sz w:val="20"/>
                <w:szCs w:val="20"/>
              </w:rPr>
              <w:t xml:space="preserve"> (83)</w:t>
            </w:r>
          </w:p>
          <w:p w14:paraId="28589862" w14:textId="5C1EA3D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C21D" w14:textId="535FFEDF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BC90" w14:textId="2F0449DC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949C" w14:textId="53C6A09F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1CA2" w14:textId="36B961C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eurostimulation in CUD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6CD4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esults are promising. </w:t>
            </w:r>
          </w:p>
          <w:p w14:paraId="47F3B836" w14:textId="2DE24CFE" w:rsidR="00AD6189" w:rsidRPr="005D679F" w:rsidRDefault="00AD6189" w:rsidP="005D679F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recommendations: </w:t>
            </w:r>
          </w:p>
          <w:p w14:paraId="6BEEC3E9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arger samples</w:t>
            </w:r>
          </w:p>
          <w:p w14:paraId="41DEA8BF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onger studies </w:t>
            </w:r>
          </w:p>
          <w:p w14:paraId="111F1122" w14:textId="15FC7ED5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Compare stimulation parameters.</w:t>
            </w:r>
          </w:p>
        </w:tc>
      </w:tr>
      <w:tr w:rsidR="00AD6189" w:rsidRPr="005D679F" w14:paraId="42C1C7E7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98E9" w14:textId="75872FE0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lastRenderedPageBreak/>
              <w:t>Lupi et al., 2017</w:t>
            </w:r>
            <w:r w:rsidR="00640BA5">
              <w:rPr>
                <w:color w:val="000000"/>
                <w:sz w:val="20"/>
                <w:szCs w:val="20"/>
              </w:rPr>
              <w:t xml:space="preserve"> (84)</w:t>
            </w:r>
          </w:p>
          <w:p w14:paraId="2A9479D5" w14:textId="5A550B3E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ABE9" w14:textId="29A9D2B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98 (cocaine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C0B7" w14:textId="18920FA1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19BA" w14:textId="3EA84EC9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C81E" w14:textId="7D1F0494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in SUD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0BFB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DCS resulted in decreased craving, risky behaviours and anxiety. It was also found to  improve quality of life.</w:t>
            </w:r>
          </w:p>
          <w:p w14:paraId="04453154" w14:textId="556F76BA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Studies were quite heterogeneous.</w:t>
            </w:r>
          </w:p>
          <w:p w14:paraId="340C10B0" w14:textId="6EF39250" w:rsidR="00AD6189" w:rsidRPr="005D679F" w:rsidRDefault="00AD6189" w:rsidP="005D679F">
            <w:pPr>
              <w:spacing w:before="0"/>
              <w:rPr>
                <w:sz w:val="20"/>
                <w:szCs w:val="20"/>
                <w:u w:val="single"/>
              </w:rPr>
            </w:pPr>
            <w:r w:rsidRPr="005D679F">
              <w:rPr>
                <w:color w:val="000000"/>
                <w:sz w:val="20"/>
                <w:szCs w:val="20"/>
                <w:u w:val="single"/>
              </w:rPr>
              <w:t>Future recommendations:</w:t>
            </w:r>
          </w:p>
          <w:p w14:paraId="4DE8EF67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arger sample sizes </w:t>
            </w:r>
          </w:p>
          <w:p w14:paraId="7C35167C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onger study durations </w:t>
            </w:r>
          </w:p>
          <w:p w14:paraId="1DBBA551" w14:textId="1BAC8B9C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Optimise parameters and treatment course.</w:t>
            </w:r>
          </w:p>
        </w:tc>
      </w:tr>
      <w:tr w:rsidR="00AD6189" w:rsidRPr="005D679F" w14:paraId="2EA7F5CF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1926" w14:textId="6F063389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Hone-Blanchet et al., 2015</w:t>
            </w:r>
            <w:r w:rsidR="00640BA5">
              <w:rPr>
                <w:color w:val="000000"/>
                <w:sz w:val="20"/>
                <w:szCs w:val="20"/>
              </w:rPr>
              <w:t xml:space="preserve"> (94)</w:t>
            </w:r>
          </w:p>
          <w:p w14:paraId="7B10F369" w14:textId="2F34910F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061E" w14:textId="3BA5762B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95 (stimulant)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9A38" w14:textId="535EDBA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30B4" w14:textId="7B59A83A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CT, crossover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6BD7" w14:textId="0E942E3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eurostimulation in SUD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FA15" w14:textId="1A883655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ore research needs to focus on stimulation parameters and target sites. </w:t>
            </w:r>
          </w:p>
        </w:tc>
      </w:tr>
      <w:tr w:rsidR="00AD6189" w:rsidRPr="005D679F" w14:paraId="601D0C8B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2845" w14:textId="19530E2E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Bellamoli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et al., 2014</w:t>
            </w:r>
            <w:r w:rsidR="00640BA5">
              <w:rPr>
                <w:color w:val="000000"/>
                <w:sz w:val="20"/>
                <w:szCs w:val="20"/>
                <w:lang w:val="nb-NO"/>
              </w:rPr>
              <w:t xml:space="preserve"> (85)</w:t>
            </w:r>
          </w:p>
          <w:p w14:paraId="692C3910" w14:textId="1FB8DD53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Literature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D679F">
              <w:rPr>
                <w:color w:val="000000"/>
                <w:sz w:val="20"/>
                <w:szCs w:val="20"/>
                <w:lang w:val="nb-NO"/>
              </w:rPr>
              <w:t>review</w:t>
            </w:r>
            <w:proofErr w:type="spellEnd"/>
            <w:r w:rsidRPr="005D679F">
              <w:rPr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056F" w14:textId="752609E4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2 CUD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5F5E" w14:textId="3EE17996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1 (2 CUD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9681" w14:textId="519335C0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A85B" w14:textId="6B839EAE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in the treatment of drug addiction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8E91" w14:textId="3D9C2391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uture studies should focus on employing multiple rTMS sessions across larger sample sizes with longer follow-up periods. Control group is important.</w:t>
            </w:r>
          </w:p>
        </w:tc>
      </w:tr>
      <w:tr w:rsidR="00AD6189" w:rsidRPr="005D679F" w14:paraId="5992FB55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9D7B" w14:textId="2DF583F7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 xml:space="preserve">Gorelick et al., </w:t>
            </w:r>
            <w:r w:rsidR="00531FCE">
              <w:rPr>
                <w:color w:val="000000"/>
                <w:sz w:val="20"/>
                <w:szCs w:val="20"/>
              </w:rPr>
              <w:t>2014</w:t>
            </w:r>
            <w:r w:rsidR="00640BA5">
              <w:rPr>
                <w:color w:val="000000"/>
                <w:sz w:val="20"/>
                <w:szCs w:val="20"/>
              </w:rPr>
              <w:t xml:space="preserve"> </w:t>
            </w:r>
            <w:r w:rsidR="00640BA5">
              <w:rPr>
                <w:color w:val="000000"/>
                <w:sz w:val="20"/>
                <w:szCs w:val="20"/>
              </w:rPr>
              <w:t>(93)</w:t>
            </w:r>
          </w:p>
          <w:p w14:paraId="5394EE40" w14:textId="521D68AD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DF13" w14:textId="00014D4E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BC1D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3 CUD</w:t>
            </w:r>
          </w:p>
          <w:p w14:paraId="0D84B6A3" w14:textId="3CE1A603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1 MUD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3181" w14:textId="264E7669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F4BC" w14:textId="3CA22546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TMS in SUD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7154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Many aspects of optimal parameters are yet to be determined. Future studies should compare parameters including different coil types. </w:t>
            </w:r>
          </w:p>
          <w:p w14:paraId="5F5BA342" w14:textId="02B5BC03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Evidence from depression treatment shows that the total number of rTMS pulses is positively associated with efficacy. Thus far, no addiction study has looked for this association. </w:t>
            </w:r>
          </w:p>
        </w:tc>
      </w:tr>
      <w:tr w:rsidR="00AD6189" w:rsidRPr="005D679F" w14:paraId="2DDD16E9" w14:textId="77777777" w:rsidTr="00BF5E57"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2C77" w14:textId="362832FC" w:rsidR="00AD6189" w:rsidRPr="005D679F" w:rsidRDefault="00AD6189" w:rsidP="005D679F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5D679F">
              <w:rPr>
                <w:color w:val="000000"/>
                <w:sz w:val="20"/>
                <w:szCs w:val="20"/>
              </w:rPr>
              <w:t>Barr et al., 2011</w:t>
            </w:r>
            <w:r w:rsidR="00640BA5">
              <w:rPr>
                <w:color w:val="000000"/>
                <w:sz w:val="20"/>
                <w:szCs w:val="20"/>
              </w:rPr>
              <w:t xml:space="preserve"> (92)</w:t>
            </w:r>
          </w:p>
          <w:p w14:paraId="5FD20E75" w14:textId="75268035" w:rsidR="00AD6189" w:rsidRPr="005D679F" w:rsidRDefault="00AD6189" w:rsidP="005D679F">
            <w:pPr>
              <w:spacing w:before="0" w:after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8D53" w14:textId="74968EB2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756E" w14:textId="7C25D341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D35A" w14:textId="27638753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0E17" w14:textId="535C193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rTMS for SUDs</w:t>
            </w:r>
          </w:p>
        </w:tc>
        <w:tc>
          <w:tcPr>
            <w:tcW w:w="58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A65A" w14:textId="77777777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HF-rTMS to the DLPFC is effective in reducing the level of cravings for smoking, alcohol, and cocaine.</w:t>
            </w:r>
          </w:p>
          <w:p w14:paraId="06A9743E" w14:textId="722120D3" w:rsidR="00AD6189" w:rsidRPr="005D679F" w:rsidRDefault="00AD6189" w:rsidP="005D679F">
            <w:pPr>
              <w:spacing w:before="0"/>
              <w:rPr>
                <w:sz w:val="20"/>
                <w:szCs w:val="20"/>
              </w:rPr>
            </w:pPr>
            <w:r w:rsidRPr="005D679F">
              <w:rPr>
                <w:color w:val="000000"/>
                <w:sz w:val="20"/>
                <w:szCs w:val="20"/>
              </w:rPr>
              <w:t>Further optimisation of stimulation parameters is required. </w:t>
            </w:r>
          </w:p>
        </w:tc>
      </w:tr>
    </w:tbl>
    <w:p w14:paraId="15C4BED1" w14:textId="7F7272A7" w:rsidR="00EB44B8" w:rsidRPr="00045556" w:rsidRDefault="001F71F7" w:rsidP="001F71F7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lastRenderedPageBreak/>
        <w:t>Diagnosis a</w:t>
      </w:r>
      <w:r w:rsidR="00AC6F8F" w:rsidRPr="00045556">
        <w:rPr>
          <w:rFonts w:cs="Times New Roman"/>
          <w:szCs w:val="24"/>
        </w:rPr>
        <w:t xml:space="preserve">bbreviations: CUD (Cocaine Use Disorder), </w:t>
      </w:r>
      <w:r w:rsidRPr="00045556">
        <w:rPr>
          <w:rFonts w:cs="Times New Roman"/>
          <w:szCs w:val="24"/>
        </w:rPr>
        <w:t>MUD (Methamphetamine Use Disorder), SUD (</w:t>
      </w:r>
      <w:proofErr w:type="gramStart"/>
      <w:r w:rsidRPr="00045556">
        <w:rPr>
          <w:rFonts w:cs="Times New Roman"/>
          <w:szCs w:val="24"/>
        </w:rPr>
        <w:t>Substance Use Disorder</w:t>
      </w:r>
      <w:proofErr w:type="gramEnd"/>
      <w:r w:rsidRPr="00045556">
        <w:rPr>
          <w:rFonts w:cs="Times New Roman"/>
          <w:szCs w:val="24"/>
        </w:rPr>
        <w:t>)</w:t>
      </w:r>
    </w:p>
    <w:p w14:paraId="7E3D75C2" w14:textId="7828323C" w:rsidR="001F71F7" w:rsidRPr="00045556" w:rsidRDefault="001F71F7" w:rsidP="001F71F7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>Brain region abbreviations: DLPFC (dorsolateral Prefrontal Cortex), MPFC (Medial Pre-frontal Cortex), PFC (Prefrontal Cortex)</w:t>
      </w:r>
    </w:p>
    <w:p w14:paraId="14BB9AE1" w14:textId="13E8D16C" w:rsidR="001F71F7" w:rsidRPr="00045556" w:rsidRDefault="001F71F7" w:rsidP="001F71F7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 xml:space="preserve">Technology abbreviations: rTMS (Repetitive Transcranial Magnetic Stimulation), tDCS (Transcranial Direct Current Stimulation), </w:t>
      </w:r>
      <w:r w:rsidR="008A270B" w:rsidRPr="00045556">
        <w:rPr>
          <w:rFonts w:cs="Times New Roman"/>
          <w:szCs w:val="24"/>
        </w:rPr>
        <w:t xml:space="preserve">iTBS (intermittent Theta-Burst Stimulation) </w:t>
      </w:r>
      <w:r w:rsidRPr="00045556">
        <w:rPr>
          <w:rFonts w:cs="Times New Roman"/>
          <w:szCs w:val="24"/>
        </w:rPr>
        <w:t>HF (High Frequency), fMRI (functional Magnetic Resonance Imaging), EEG (Electroencephalogram)</w:t>
      </w:r>
      <w:r w:rsidR="00045556" w:rsidRPr="00045556">
        <w:rPr>
          <w:rFonts w:cs="Times New Roman"/>
          <w:szCs w:val="24"/>
        </w:rPr>
        <w:t>,</w:t>
      </w:r>
      <w:r w:rsidR="00F17B56" w:rsidRPr="00045556">
        <w:rPr>
          <w:rFonts w:cs="Times New Roman"/>
          <w:szCs w:val="24"/>
        </w:rPr>
        <w:t xml:space="preserve"> NIBS (Non-Invasive Brain Stimulation)</w:t>
      </w:r>
    </w:p>
    <w:p w14:paraId="3B020E77" w14:textId="7C5D1580" w:rsidR="00994A3D" w:rsidRPr="00045556" w:rsidRDefault="001F71F7" w:rsidP="001F71F7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>Outcome assessment abbreviations: CCQ</w:t>
      </w:r>
      <w:r w:rsidR="00F17B56" w:rsidRPr="00045556">
        <w:rPr>
          <w:rFonts w:cs="Times New Roman"/>
          <w:szCs w:val="24"/>
        </w:rPr>
        <w:t xml:space="preserve"> (Cocaine Craving Questionnaire)</w:t>
      </w:r>
      <w:r w:rsidRPr="00045556">
        <w:rPr>
          <w:rFonts w:cs="Times New Roman"/>
          <w:szCs w:val="24"/>
        </w:rPr>
        <w:t>, GSI</w:t>
      </w:r>
      <w:r w:rsidR="00342BEF" w:rsidRPr="00045556">
        <w:rPr>
          <w:rFonts w:cs="Times New Roman"/>
          <w:szCs w:val="24"/>
        </w:rPr>
        <w:t xml:space="preserve"> (Global Severity Index)</w:t>
      </w:r>
      <w:r w:rsidRPr="00045556">
        <w:rPr>
          <w:rFonts w:cs="Times New Roman"/>
          <w:szCs w:val="24"/>
        </w:rPr>
        <w:t>, PSQI</w:t>
      </w:r>
      <w:r w:rsidR="00342BEF" w:rsidRPr="00045556">
        <w:rPr>
          <w:rFonts w:cs="Times New Roman"/>
          <w:szCs w:val="24"/>
        </w:rPr>
        <w:t xml:space="preserve"> (Pittsburgh Sleep Quality Index)</w:t>
      </w:r>
      <w:r w:rsidRPr="00045556">
        <w:rPr>
          <w:rFonts w:cs="Times New Roman"/>
          <w:szCs w:val="24"/>
        </w:rPr>
        <w:t>, BDI-II or BDI</w:t>
      </w:r>
      <w:r w:rsidR="00342BEF" w:rsidRPr="00045556">
        <w:rPr>
          <w:rFonts w:cs="Times New Roman"/>
          <w:szCs w:val="24"/>
        </w:rPr>
        <w:t xml:space="preserve"> (Beck Depression Inventory)</w:t>
      </w:r>
      <w:r w:rsidRPr="00045556">
        <w:rPr>
          <w:rFonts w:cs="Times New Roman"/>
          <w:szCs w:val="24"/>
        </w:rPr>
        <w:t>, SAS</w:t>
      </w:r>
      <w:r w:rsidR="00F17B56" w:rsidRPr="00045556">
        <w:rPr>
          <w:rFonts w:cs="Times New Roman"/>
          <w:szCs w:val="24"/>
        </w:rPr>
        <w:t xml:space="preserve"> (Self-rating Anxiety Scale)</w:t>
      </w:r>
      <w:r w:rsidRPr="00045556">
        <w:rPr>
          <w:rFonts w:cs="Times New Roman"/>
          <w:szCs w:val="24"/>
        </w:rPr>
        <w:t>, IGT</w:t>
      </w:r>
      <w:r w:rsidR="00342BEF" w:rsidRPr="00045556">
        <w:rPr>
          <w:rFonts w:cs="Times New Roman"/>
          <w:szCs w:val="24"/>
        </w:rPr>
        <w:t xml:space="preserve"> (Iowa Gambling Task)</w:t>
      </w:r>
      <w:r w:rsidRPr="00045556">
        <w:rPr>
          <w:rFonts w:cs="Times New Roman"/>
          <w:szCs w:val="24"/>
        </w:rPr>
        <w:t>, STAI</w:t>
      </w:r>
      <w:r w:rsidR="00342BEF" w:rsidRPr="00045556">
        <w:rPr>
          <w:rFonts w:cs="Times New Roman"/>
          <w:szCs w:val="24"/>
        </w:rPr>
        <w:t xml:space="preserve"> (State Trait Anxiety Inventory)</w:t>
      </w:r>
      <w:r w:rsidRPr="00045556">
        <w:rPr>
          <w:rFonts w:cs="Times New Roman"/>
          <w:szCs w:val="24"/>
        </w:rPr>
        <w:t>, OCDUS</w:t>
      </w:r>
      <w:r w:rsidR="00F17B56" w:rsidRPr="00045556">
        <w:rPr>
          <w:rFonts w:cs="Times New Roman"/>
          <w:szCs w:val="24"/>
        </w:rPr>
        <w:t xml:space="preserve"> (Obsessive-Compulsive Drug Use Scale)</w:t>
      </w:r>
      <w:r w:rsidRPr="00045556">
        <w:rPr>
          <w:rFonts w:cs="Times New Roman"/>
          <w:szCs w:val="24"/>
        </w:rPr>
        <w:t>, WMS</w:t>
      </w:r>
      <w:r w:rsidR="00342BEF" w:rsidRPr="00045556">
        <w:rPr>
          <w:rFonts w:cs="Times New Roman"/>
          <w:szCs w:val="24"/>
        </w:rPr>
        <w:t xml:space="preserve"> (Wechsler Memory Scale)</w:t>
      </w:r>
      <w:r w:rsidRPr="00045556">
        <w:rPr>
          <w:rFonts w:cs="Times New Roman"/>
          <w:szCs w:val="24"/>
        </w:rPr>
        <w:t>, WCST</w:t>
      </w:r>
      <w:r w:rsidR="00342BEF" w:rsidRPr="00045556">
        <w:rPr>
          <w:rFonts w:cs="Times New Roman"/>
          <w:szCs w:val="24"/>
        </w:rPr>
        <w:t xml:space="preserve"> (Wisconsin Card Sorting Test)</w:t>
      </w:r>
      <w:r w:rsidRPr="00045556">
        <w:rPr>
          <w:rFonts w:cs="Times New Roman"/>
          <w:szCs w:val="24"/>
        </w:rPr>
        <w:t>, SSRT</w:t>
      </w:r>
      <w:r w:rsidR="00342BEF" w:rsidRPr="00045556">
        <w:rPr>
          <w:rFonts w:cs="Times New Roman"/>
          <w:szCs w:val="24"/>
        </w:rPr>
        <w:t xml:space="preserve"> (Stop Signal Reaction Time)</w:t>
      </w:r>
      <w:r w:rsidRPr="00045556">
        <w:rPr>
          <w:rFonts w:cs="Times New Roman"/>
          <w:szCs w:val="24"/>
        </w:rPr>
        <w:t>, SSD</w:t>
      </w:r>
      <w:r w:rsidR="00F17B56" w:rsidRPr="00045556">
        <w:rPr>
          <w:rFonts w:cs="Times New Roman"/>
          <w:szCs w:val="24"/>
        </w:rPr>
        <w:t xml:space="preserve"> (Stop Signal Delay)</w:t>
      </w:r>
      <w:r w:rsidRPr="00045556">
        <w:rPr>
          <w:rFonts w:cs="Times New Roman"/>
          <w:szCs w:val="24"/>
        </w:rPr>
        <w:t>, MADRS</w:t>
      </w:r>
      <w:r w:rsidR="00342BEF" w:rsidRPr="00045556">
        <w:rPr>
          <w:rFonts w:cs="Times New Roman"/>
          <w:szCs w:val="24"/>
        </w:rPr>
        <w:t xml:space="preserve"> (Montgomery-Asberg Depression Rating Scale)</w:t>
      </w:r>
      <w:r w:rsidRPr="00045556">
        <w:rPr>
          <w:rFonts w:cs="Times New Roman"/>
          <w:szCs w:val="24"/>
        </w:rPr>
        <w:t>, CSSA</w:t>
      </w:r>
      <w:r w:rsidR="00342BEF" w:rsidRPr="00045556">
        <w:rPr>
          <w:rFonts w:cs="Times New Roman"/>
          <w:szCs w:val="24"/>
        </w:rPr>
        <w:t xml:space="preserve"> (Cocaine Selective Severity Assessment)</w:t>
      </w:r>
      <w:r w:rsidRPr="00045556">
        <w:rPr>
          <w:rFonts w:cs="Times New Roman"/>
          <w:szCs w:val="24"/>
        </w:rPr>
        <w:t>, VAS</w:t>
      </w:r>
      <w:r w:rsidR="00342BEF" w:rsidRPr="00045556">
        <w:rPr>
          <w:rFonts w:cs="Times New Roman"/>
          <w:szCs w:val="24"/>
        </w:rPr>
        <w:t xml:space="preserve"> (Visual Analogue Scale)</w:t>
      </w:r>
      <w:r w:rsidRPr="00045556">
        <w:rPr>
          <w:rFonts w:cs="Times New Roman"/>
          <w:szCs w:val="24"/>
        </w:rPr>
        <w:t>, SCL-90-R or SCL-90</w:t>
      </w:r>
      <w:r w:rsidR="00342BEF" w:rsidRPr="00045556">
        <w:rPr>
          <w:rFonts w:cs="Times New Roman"/>
          <w:szCs w:val="24"/>
        </w:rPr>
        <w:t xml:space="preserve"> (Symptom Checklist-90)</w:t>
      </w:r>
      <w:r w:rsidRPr="00045556">
        <w:rPr>
          <w:rFonts w:cs="Times New Roman"/>
          <w:szCs w:val="24"/>
        </w:rPr>
        <w:t>, BIS</w:t>
      </w:r>
      <w:r w:rsidR="00045556" w:rsidRPr="00045556">
        <w:rPr>
          <w:rFonts w:cs="Times New Roman"/>
          <w:szCs w:val="24"/>
        </w:rPr>
        <w:t>-</w:t>
      </w:r>
      <w:r w:rsidR="00F17B56" w:rsidRPr="00045556">
        <w:rPr>
          <w:rFonts w:cs="Times New Roman"/>
          <w:szCs w:val="24"/>
        </w:rPr>
        <w:t>11 (Barratt Impulsiveness Scale)</w:t>
      </w:r>
      <w:r w:rsidRPr="00045556">
        <w:rPr>
          <w:rFonts w:cs="Times New Roman"/>
          <w:szCs w:val="24"/>
        </w:rPr>
        <w:t>, OCCS</w:t>
      </w:r>
      <w:r w:rsidR="00342BEF" w:rsidRPr="00045556">
        <w:rPr>
          <w:rFonts w:cs="Times New Roman"/>
          <w:szCs w:val="24"/>
        </w:rPr>
        <w:t xml:space="preserve"> (Obsessive Compulsive Cocaine Scale)</w:t>
      </w:r>
      <w:r w:rsidRPr="00045556">
        <w:rPr>
          <w:rFonts w:cs="Times New Roman"/>
          <w:szCs w:val="24"/>
        </w:rPr>
        <w:t>, UPPS-P</w:t>
      </w:r>
      <w:r w:rsidR="001F4EA9" w:rsidRPr="00045556">
        <w:rPr>
          <w:rFonts w:cs="Times New Roman"/>
          <w:szCs w:val="24"/>
        </w:rPr>
        <w:t xml:space="preserve"> (UPPS-P Impulsivity Scale)</w:t>
      </w:r>
      <w:r w:rsidRPr="00045556">
        <w:rPr>
          <w:rFonts w:cs="Times New Roman"/>
          <w:szCs w:val="24"/>
        </w:rPr>
        <w:t>, SDQ</w:t>
      </w:r>
      <w:r w:rsidR="00342BEF" w:rsidRPr="00045556">
        <w:rPr>
          <w:rFonts w:cs="Times New Roman"/>
          <w:szCs w:val="24"/>
        </w:rPr>
        <w:t xml:space="preserve"> (Strengths and Difficulties Questionnaire)</w:t>
      </w:r>
      <w:r w:rsidRPr="00045556">
        <w:rPr>
          <w:rFonts w:cs="Times New Roman"/>
          <w:szCs w:val="24"/>
        </w:rPr>
        <w:t>, DDQ</w:t>
      </w:r>
      <w:r w:rsidR="00342BEF" w:rsidRPr="00045556">
        <w:rPr>
          <w:rFonts w:cs="Times New Roman"/>
          <w:szCs w:val="24"/>
        </w:rPr>
        <w:t xml:space="preserve"> (Desires for Drug Questionnaire)</w:t>
      </w:r>
      <w:r w:rsidRPr="00045556">
        <w:rPr>
          <w:rFonts w:cs="Times New Roman"/>
          <w:szCs w:val="24"/>
        </w:rPr>
        <w:t>, CCS</w:t>
      </w:r>
      <w:r w:rsidR="001F4EA9" w:rsidRPr="00045556">
        <w:rPr>
          <w:rFonts w:cs="Times New Roman"/>
          <w:szCs w:val="24"/>
        </w:rPr>
        <w:t xml:space="preserve"> (Cocaine Craving Scale)</w:t>
      </w:r>
      <w:r w:rsidRPr="00045556">
        <w:rPr>
          <w:rFonts w:cs="Times New Roman"/>
          <w:szCs w:val="24"/>
        </w:rPr>
        <w:t>, HAMD-17</w:t>
      </w:r>
      <w:r w:rsidR="00F17B56" w:rsidRPr="00045556">
        <w:rPr>
          <w:rFonts w:cs="Times New Roman"/>
          <w:szCs w:val="24"/>
        </w:rPr>
        <w:t xml:space="preserve"> (Hamilton Rating Scale for Depression, 17 item)</w:t>
      </w:r>
      <w:r w:rsidRPr="00045556">
        <w:rPr>
          <w:rFonts w:cs="Times New Roman"/>
          <w:szCs w:val="24"/>
        </w:rPr>
        <w:t>, HAMA-14</w:t>
      </w:r>
      <w:r w:rsidR="00F17B56" w:rsidRPr="00045556">
        <w:rPr>
          <w:rFonts w:cs="Times New Roman"/>
          <w:szCs w:val="24"/>
        </w:rPr>
        <w:t xml:space="preserve"> (Hamilton Anxiety Rating Scale, 14 item)</w:t>
      </w:r>
      <w:r w:rsidRPr="00045556">
        <w:rPr>
          <w:rFonts w:cs="Times New Roman"/>
          <w:szCs w:val="24"/>
        </w:rPr>
        <w:t>, LDQ</w:t>
      </w:r>
      <w:r w:rsidR="00F17B56" w:rsidRPr="00045556">
        <w:rPr>
          <w:rFonts w:cs="Times New Roman"/>
          <w:szCs w:val="24"/>
        </w:rPr>
        <w:t xml:space="preserve"> (Leeds Dependence Questionnaire)</w:t>
      </w:r>
      <w:r w:rsidRPr="00045556">
        <w:rPr>
          <w:rFonts w:cs="Times New Roman"/>
          <w:szCs w:val="24"/>
        </w:rPr>
        <w:t>, CAQ</w:t>
      </w:r>
      <w:r w:rsidR="001F4EA9" w:rsidRPr="00045556">
        <w:rPr>
          <w:rFonts w:cs="Times New Roman"/>
          <w:szCs w:val="24"/>
        </w:rPr>
        <w:t xml:space="preserve"> (Cognitive Abilities Questionnaire)</w:t>
      </w:r>
      <w:r w:rsidRPr="00045556">
        <w:rPr>
          <w:rFonts w:cs="Times New Roman"/>
          <w:szCs w:val="24"/>
        </w:rPr>
        <w:t>, WHOQOL-BREF</w:t>
      </w:r>
      <w:r w:rsidR="00F17B56" w:rsidRPr="00045556">
        <w:rPr>
          <w:rFonts w:cs="Times New Roman"/>
          <w:szCs w:val="24"/>
        </w:rPr>
        <w:t xml:space="preserve"> (World Health Organization Quality of Life Questionnaire)</w:t>
      </w:r>
      <w:r w:rsidRPr="00045556">
        <w:rPr>
          <w:rFonts w:cs="Times New Roman"/>
          <w:szCs w:val="24"/>
        </w:rPr>
        <w:t>, SC-IAT</w:t>
      </w:r>
      <w:r w:rsidR="00F17B56" w:rsidRPr="00045556">
        <w:rPr>
          <w:rFonts w:cs="Times New Roman"/>
          <w:szCs w:val="24"/>
        </w:rPr>
        <w:t xml:space="preserve"> (Single Category Implicit Association Test)</w:t>
      </w:r>
      <w:r w:rsidRPr="00045556">
        <w:rPr>
          <w:rFonts w:cs="Times New Roman"/>
          <w:szCs w:val="24"/>
        </w:rPr>
        <w:t>, AWQ</w:t>
      </w:r>
      <w:r w:rsidR="00F17B56" w:rsidRPr="00045556">
        <w:rPr>
          <w:rFonts w:cs="Times New Roman"/>
          <w:szCs w:val="24"/>
        </w:rPr>
        <w:t xml:space="preserve"> (Amphetamine Withdrawal Questionnaire)</w:t>
      </w:r>
      <w:r w:rsidRPr="00045556">
        <w:rPr>
          <w:rFonts w:cs="Times New Roman"/>
          <w:szCs w:val="24"/>
        </w:rPr>
        <w:t>, DASS-21</w:t>
      </w:r>
      <w:r w:rsidR="00F17B56" w:rsidRPr="00045556">
        <w:rPr>
          <w:rFonts w:cs="Times New Roman"/>
          <w:szCs w:val="24"/>
        </w:rPr>
        <w:t xml:space="preserve"> (Depression Anxiety Stress Scale)</w:t>
      </w:r>
      <w:r w:rsidRPr="00045556">
        <w:rPr>
          <w:rFonts w:cs="Times New Roman"/>
          <w:szCs w:val="24"/>
        </w:rPr>
        <w:t>, PANAS</w:t>
      </w:r>
      <w:r w:rsidR="00F17B56" w:rsidRPr="00045556">
        <w:rPr>
          <w:rFonts w:cs="Times New Roman"/>
          <w:szCs w:val="24"/>
        </w:rPr>
        <w:t xml:space="preserve"> (Positive Affect Sc</w:t>
      </w:r>
      <w:r w:rsidR="001F4EA9" w:rsidRPr="00045556">
        <w:rPr>
          <w:rFonts w:cs="Times New Roman"/>
          <w:szCs w:val="24"/>
        </w:rPr>
        <w:t>ore</w:t>
      </w:r>
      <w:r w:rsidR="00F17B56" w:rsidRPr="00045556">
        <w:rPr>
          <w:rFonts w:cs="Times New Roman"/>
          <w:szCs w:val="24"/>
        </w:rPr>
        <w:t>)</w:t>
      </w:r>
      <w:r w:rsidRPr="00045556">
        <w:rPr>
          <w:rFonts w:cs="Times New Roman"/>
          <w:szCs w:val="24"/>
        </w:rPr>
        <w:t>, PAVAS</w:t>
      </w:r>
      <w:r w:rsidR="001F4EA9" w:rsidRPr="00045556">
        <w:rPr>
          <w:rFonts w:cs="Times New Roman"/>
          <w:szCs w:val="24"/>
        </w:rPr>
        <w:t xml:space="preserve"> (Negative Affect Score), SEC (Social Emotional Cognition Task), TWOB (Two Back Task)</w:t>
      </w:r>
    </w:p>
    <w:p w14:paraId="210446CC" w14:textId="64B95EE4" w:rsidR="001F4EA9" w:rsidRPr="00045556" w:rsidRDefault="001F4EA9" w:rsidP="001F71F7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>Study design: RCT (Randomized Controlled Trial), DB-RCT (Double-Blind Randomized Controlled Trial)</w:t>
      </w:r>
    </w:p>
    <w:p w14:paraId="58F1AED1" w14:textId="77777777" w:rsidR="00DE23E8" w:rsidRPr="00E83A17" w:rsidRDefault="00DE23E8" w:rsidP="00654E8F">
      <w:pPr>
        <w:spacing w:before="240"/>
        <w:rPr>
          <w:rFonts w:cs="Times New Roman"/>
          <w:sz w:val="20"/>
          <w:szCs w:val="20"/>
        </w:rPr>
      </w:pPr>
    </w:p>
    <w:sectPr w:rsidR="00DE23E8" w:rsidRPr="00E83A17" w:rsidSect="005D679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644B8" w14:textId="77777777" w:rsidR="00F6367B" w:rsidRDefault="00F6367B" w:rsidP="00117666">
      <w:pPr>
        <w:spacing w:after="0"/>
      </w:pPr>
      <w:r>
        <w:separator/>
      </w:r>
    </w:p>
  </w:endnote>
  <w:endnote w:type="continuationSeparator" w:id="0">
    <w:p w14:paraId="09EC722E" w14:textId="77777777" w:rsidR="00F6367B" w:rsidRDefault="00F63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DCAAD" w14:textId="77777777" w:rsidR="00F6367B" w:rsidRDefault="00F6367B" w:rsidP="00117666">
      <w:pPr>
        <w:spacing w:after="0"/>
      </w:pPr>
      <w:r>
        <w:separator/>
      </w:r>
    </w:p>
  </w:footnote>
  <w:footnote w:type="continuationSeparator" w:id="0">
    <w:p w14:paraId="714A66BA" w14:textId="77777777" w:rsidR="00F6367B" w:rsidRDefault="00F636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26B80"/>
    <w:multiLevelType w:val="multilevel"/>
    <w:tmpl w:val="C71AE6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4022AFC"/>
    <w:multiLevelType w:val="multilevel"/>
    <w:tmpl w:val="939E82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4A4F77FA"/>
    <w:multiLevelType w:val="hybridMultilevel"/>
    <w:tmpl w:val="E3AA6F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603B11"/>
    <w:multiLevelType w:val="hybridMultilevel"/>
    <w:tmpl w:val="233868D0"/>
    <w:lvl w:ilvl="0" w:tplc="5C3248A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1315790749">
    <w:abstractNumId w:val="3"/>
  </w:num>
  <w:num w:numId="5" w16cid:durableId="1884097984">
    <w:abstractNumId w:val="0"/>
  </w:num>
  <w:num w:numId="6" w16cid:durableId="1663312729">
    <w:abstractNumId w:val="4"/>
  </w:num>
  <w:num w:numId="7" w16cid:durableId="445589267">
    <w:abstractNumId w:val="5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nnah Bereznicki">
    <w15:presenceInfo w15:providerId="AD" w15:userId="S::hannah.bereznicki@deakin.edu.au::64395162-888e-4b5a-bc16-fcb8f6c8e6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27E"/>
    <w:rsid w:val="0001436A"/>
    <w:rsid w:val="00014739"/>
    <w:rsid w:val="00015128"/>
    <w:rsid w:val="00034304"/>
    <w:rsid w:val="00035434"/>
    <w:rsid w:val="00045556"/>
    <w:rsid w:val="000459FB"/>
    <w:rsid w:val="000463D9"/>
    <w:rsid w:val="00052A14"/>
    <w:rsid w:val="00056187"/>
    <w:rsid w:val="00076359"/>
    <w:rsid w:val="00077D53"/>
    <w:rsid w:val="000836FB"/>
    <w:rsid w:val="00094585"/>
    <w:rsid w:val="000A7798"/>
    <w:rsid w:val="000B1C76"/>
    <w:rsid w:val="000B438E"/>
    <w:rsid w:val="000B5FE5"/>
    <w:rsid w:val="000E14D0"/>
    <w:rsid w:val="000E657C"/>
    <w:rsid w:val="000F2EC6"/>
    <w:rsid w:val="000F3730"/>
    <w:rsid w:val="00102615"/>
    <w:rsid w:val="00105FD9"/>
    <w:rsid w:val="00113D68"/>
    <w:rsid w:val="00117666"/>
    <w:rsid w:val="00134A8D"/>
    <w:rsid w:val="001549D3"/>
    <w:rsid w:val="00160065"/>
    <w:rsid w:val="001747C0"/>
    <w:rsid w:val="00175BA0"/>
    <w:rsid w:val="00177D84"/>
    <w:rsid w:val="00181E01"/>
    <w:rsid w:val="00186AE7"/>
    <w:rsid w:val="00196CCB"/>
    <w:rsid w:val="001B065E"/>
    <w:rsid w:val="001B605D"/>
    <w:rsid w:val="001C185C"/>
    <w:rsid w:val="001C4607"/>
    <w:rsid w:val="001E5783"/>
    <w:rsid w:val="001E5EE2"/>
    <w:rsid w:val="001F3F83"/>
    <w:rsid w:val="001F4EA9"/>
    <w:rsid w:val="001F71F7"/>
    <w:rsid w:val="002170FD"/>
    <w:rsid w:val="00234C20"/>
    <w:rsid w:val="0024135A"/>
    <w:rsid w:val="0025303C"/>
    <w:rsid w:val="00254DD4"/>
    <w:rsid w:val="00267D18"/>
    <w:rsid w:val="002868E2"/>
    <w:rsid w:val="002869C3"/>
    <w:rsid w:val="00286AC1"/>
    <w:rsid w:val="002910C3"/>
    <w:rsid w:val="002936E4"/>
    <w:rsid w:val="002948ED"/>
    <w:rsid w:val="002A1379"/>
    <w:rsid w:val="002A462B"/>
    <w:rsid w:val="002B4A57"/>
    <w:rsid w:val="002C02F7"/>
    <w:rsid w:val="002C687B"/>
    <w:rsid w:val="002C74CA"/>
    <w:rsid w:val="002D6381"/>
    <w:rsid w:val="002E111F"/>
    <w:rsid w:val="002E1D06"/>
    <w:rsid w:val="002F0B4D"/>
    <w:rsid w:val="002F5873"/>
    <w:rsid w:val="0033166B"/>
    <w:rsid w:val="00334843"/>
    <w:rsid w:val="00342BEF"/>
    <w:rsid w:val="003510B0"/>
    <w:rsid w:val="003544FB"/>
    <w:rsid w:val="00360EA6"/>
    <w:rsid w:val="00364D56"/>
    <w:rsid w:val="00383D67"/>
    <w:rsid w:val="003B6F2D"/>
    <w:rsid w:val="003D2F2D"/>
    <w:rsid w:val="003D7CE8"/>
    <w:rsid w:val="003E5C7B"/>
    <w:rsid w:val="003E6030"/>
    <w:rsid w:val="003E6A48"/>
    <w:rsid w:val="00401590"/>
    <w:rsid w:val="004042D2"/>
    <w:rsid w:val="00413EC0"/>
    <w:rsid w:val="00415501"/>
    <w:rsid w:val="00425102"/>
    <w:rsid w:val="00427CFA"/>
    <w:rsid w:val="0043532A"/>
    <w:rsid w:val="00442205"/>
    <w:rsid w:val="00447801"/>
    <w:rsid w:val="004503FE"/>
    <w:rsid w:val="00452E9C"/>
    <w:rsid w:val="004660EE"/>
    <w:rsid w:val="0047356C"/>
    <w:rsid w:val="004735C8"/>
    <w:rsid w:val="00481EAB"/>
    <w:rsid w:val="004961FF"/>
    <w:rsid w:val="004B0A90"/>
    <w:rsid w:val="004B7C56"/>
    <w:rsid w:val="004C58D0"/>
    <w:rsid w:val="0050326C"/>
    <w:rsid w:val="00506AA6"/>
    <w:rsid w:val="00517A89"/>
    <w:rsid w:val="00521041"/>
    <w:rsid w:val="005250F2"/>
    <w:rsid w:val="00531FCE"/>
    <w:rsid w:val="00552AE7"/>
    <w:rsid w:val="005564C1"/>
    <w:rsid w:val="005721CC"/>
    <w:rsid w:val="00575639"/>
    <w:rsid w:val="0058307A"/>
    <w:rsid w:val="00593BC6"/>
    <w:rsid w:val="00593EEA"/>
    <w:rsid w:val="005940E8"/>
    <w:rsid w:val="005962BF"/>
    <w:rsid w:val="005A23E9"/>
    <w:rsid w:val="005A5EEE"/>
    <w:rsid w:val="005C446D"/>
    <w:rsid w:val="005D679F"/>
    <w:rsid w:val="005E43CA"/>
    <w:rsid w:val="005F35BD"/>
    <w:rsid w:val="005F51C5"/>
    <w:rsid w:val="00624DC1"/>
    <w:rsid w:val="006375C7"/>
    <w:rsid w:val="00640BA5"/>
    <w:rsid w:val="00641426"/>
    <w:rsid w:val="00647783"/>
    <w:rsid w:val="00654E8F"/>
    <w:rsid w:val="00660D05"/>
    <w:rsid w:val="0066705F"/>
    <w:rsid w:val="00670C80"/>
    <w:rsid w:val="006820B1"/>
    <w:rsid w:val="006915FB"/>
    <w:rsid w:val="00692357"/>
    <w:rsid w:val="006930C1"/>
    <w:rsid w:val="006A57BF"/>
    <w:rsid w:val="006B528D"/>
    <w:rsid w:val="006B7D14"/>
    <w:rsid w:val="006C1694"/>
    <w:rsid w:val="006D462F"/>
    <w:rsid w:val="006E2834"/>
    <w:rsid w:val="006E6368"/>
    <w:rsid w:val="006E6800"/>
    <w:rsid w:val="00700DB7"/>
    <w:rsid w:val="00701727"/>
    <w:rsid w:val="0070566C"/>
    <w:rsid w:val="00714C50"/>
    <w:rsid w:val="007252E1"/>
    <w:rsid w:val="00725A7D"/>
    <w:rsid w:val="00734916"/>
    <w:rsid w:val="00740F48"/>
    <w:rsid w:val="00746079"/>
    <w:rsid w:val="007501BE"/>
    <w:rsid w:val="0076207F"/>
    <w:rsid w:val="00766D7A"/>
    <w:rsid w:val="00767002"/>
    <w:rsid w:val="00786C34"/>
    <w:rsid w:val="00790BB3"/>
    <w:rsid w:val="007A0CD5"/>
    <w:rsid w:val="007A2C22"/>
    <w:rsid w:val="007B4EE1"/>
    <w:rsid w:val="007C206C"/>
    <w:rsid w:val="007D7DB1"/>
    <w:rsid w:val="007E1439"/>
    <w:rsid w:val="007E2163"/>
    <w:rsid w:val="00803D24"/>
    <w:rsid w:val="008152C3"/>
    <w:rsid w:val="0081701B"/>
    <w:rsid w:val="00817DD6"/>
    <w:rsid w:val="00832BCD"/>
    <w:rsid w:val="00840176"/>
    <w:rsid w:val="00840AC3"/>
    <w:rsid w:val="00842583"/>
    <w:rsid w:val="00851043"/>
    <w:rsid w:val="00851431"/>
    <w:rsid w:val="0085348D"/>
    <w:rsid w:val="008669CD"/>
    <w:rsid w:val="00884BA7"/>
    <w:rsid w:val="00885156"/>
    <w:rsid w:val="008867D5"/>
    <w:rsid w:val="008A270B"/>
    <w:rsid w:val="008B19BA"/>
    <w:rsid w:val="008C0A44"/>
    <w:rsid w:val="008C60E3"/>
    <w:rsid w:val="008E5163"/>
    <w:rsid w:val="009151AA"/>
    <w:rsid w:val="00921E7D"/>
    <w:rsid w:val="00922D0A"/>
    <w:rsid w:val="00924771"/>
    <w:rsid w:val="0093429D"/>
    <w:rsid w:val="00943573"/>
    <w:rsid w:val="009450D3"/>
    <w:rsid w:val="009460E3"/>
    <w:rsid w:val="009562D0"/>
    <w:rsid w:val="00962F2F"/>
    <w:rsid w:val="00970F7D"/>
    <w:rsid w:val="009736FB"/>
    <w:rsid w:val="0097387D"/>
    <w:rsid w:val="00994A3D"/>
    <w:rsid w:val="009A1669"/>
    <w:rsid w:val="009B71CF"/>
    <w:rsid w:val="009C2B12"/>
    <w:rsid w:val="009C5243"/>
    <w:rsid w:val="009C70F3"/>
    <w:rsid w:val="009D2003"/>
    <w:rsid w:val="009D255A"/>
    <w:rsid w:val="009D521D"/>
    <w:rsid w:val="009F3AC1"/>
    <w:rsid w:val="00A15619"/>
    <w:rsid w:val="00A174D9"/>
    <w:rsid w:val="00A2230E"/>
    <w:rsid w:val="00A35AB9"/>
    <w:rsid w:val="00A45C30"/>
    <w:rsid w:val="00A479E1"/>
    <w:rsid w:val="00A569CD"/>
    <w:rsid w:val="00A60FB2"/>
    <w:rsid w:val="00A76951"/>
    <w:rsid w:val="00A859AB"/>
    <w:rsid w:val="00A91BA9"/>
    <w:rsid w:val="00AA2791"/>
    <w:rsid w:val="00AA677B"/>
    <w:rsid w:val="00AB6715"/>
    <w:rsid w:val="00AC6F8F"/>
    <w:rsid w:val="00AD4D5A"/>
    <w:rsid w:val="00AD6189"/>
    <w:rsid w:val="00AF55AC"/>
    <w:rsid w:val="00B14287"/>
    <w:rsid w:val="00B1671E"/>
    <w:rsid w:val="00B25EB8"/>
    <w:rsid w:val="00B30ED3"/>
    <w:rsid w:val="00B354E1"/>
    <w:rsid w:val="00B37F4D"/>
    <w:rsid w:val="00B41E49"/>
    <w:rsid w:val="00B553EF"/>
    <w:rsid w:val="00B67F1D"/>
    <w:rsid w:val="00B74F9D"/>
    <w:rsid w:val="00B81E60"/>
    <w:rsid w:val="00B92C60"/>
    <w:rsid w:val="00BA6EE6"/>
    <w:rsid w:val="00BF5E57"/>
    <w:rsid w:val="00C0236C"/>
    <w:rsid w:val="00C04DD5"/>
    <w:rsid w:val="00C31957"/>
    <w:rsid w:val="00C3374E"/>
    <w:rsid w:val="00C4255C"/>
    <w:rsid w:val="00C52A7B"/>
    <w:rsid w:val="00C557A9"/>
    <w:rsid w:val="00C56BAF"/>
    <w:rsid w:val="00C61CFC"/>
    <w:rsid w:val="00C679AA"/>
    <w:rsid w:val="00C74E54"/>
    <w:rsid w:val="00C75972"/>
    <w:rsid w:val="00C77EC6"/>
    <w:rsid w:val="00C92DD5"/>
    <w:rsid w:val="00CB1953"/>
    <w:rsid w:val="00CB29D3"/>
    <w:rsid w:val="00CB6226"/>
    <w:rsid w:val="00CC0A3A"/>
    <w:rsid w:val="00CD066B"/>
    <w:rsid w:val="00CE2008"/>
    <w:rsid w:val="00CE4FEE"/>
    <w:rsid w:val="00CE7005"/>
    <w:rsid w:val="00CF59E5"/>
    <w:rsid w:val="00D03A36"/>
    <w:rsid w:val="00D06777"/>
    <w:rsid w:val="00D52046"/>
    <w:rsid w:val="00D756FF"/>
    <w:rsid w:val="00D831D4"/>
    <w:rsid w:val="00D85640"/>
    <w:rsid w:val="00DB1EC7"/>
    <w:rsid w:val="00DB3423"/>
    <w:rsid w:val="00DB59C3"/>
    <w:rsid w:val="00DC259A"/>
    <w:rsid w:val="00DC7787"/>
    <w:rsid w:val="00DC7C76"/>
    <w:rsid w:val="00DD16A0"/>
    <w:rsid w:val="00DD2C53"/>
    <w:rsid w:val="00DD4292"/>
    <w:rsid w:val="00DE23E8"/>
    <w:rsid w:val="00DE6299"/>
    <w:rsid w:val="00DF3E6A"/>
    <w:rsid w:val="00E06CB1"/>
    <w:rsid w:val="00E27DCC"/>
    <w:rsid w:val="00E40414"/>
    <w:rsid w:val="00E52377"/>
    <w:rsid w:val="00E52A5F"/>
    <w:rsid w:val="00E612C6"/>
    <w:rsid w:val="00E64E17"/>
    <w:rsid w:val="00E73376"/>
    <w:rsid w:val="00E82237"/>
    <w:rsid w:val="00E8240C"/>
    <w:rsid w:val="00E83A17"/>
    <w:rsid w:val="00E866C9"/>
    <w:rsid w:val="00E90824"/>
    <w:rsid w:val="00EA0DED"/>
    <w:rsid w:val="00EA3D3C"/>
    <w:rsid w:val="00EB44B8"/>
    <w:rsid w:val="00EC44B4"/>
    <w:rsid w:val="00F06C8D"/>
    <w:rsid w:val="00F1055C"/>
    <w:rsid w:val="00F15574"/>
    <w:rsid w:val="00F17B56"/>
    <w:rsid w:val="00F40A30"/>
    <w:rsid w:val="00F46900"/>
    <w:rsid w:val="00F57DA8"/>
    <w:rsid w:val="00F61D89"/>
    <w:rsid w:val="00F6367B"/>
    <w:rsid w:val="00F66029"/>
    <w:rsid w:val="00F76A43"/>
    <w:rsid w:val="00FB69A2"/>
    <w:rsid w:val="00FC0046"/>
    <w:rsid w:val="00FC5671"/>
    <w:rsid w:val="00FD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62F"/>
    <w:pPr>
      <w:keepNext/>
      <w:keepLines/>
      <w:spacing w:before="240" w:after="80"/>
      <w:outlineLvl w:val="5"/>
    </w:pPr>
    <w:rPr>
      <w:rFonts w:eastAsia="Times New Roman" w:cs="Times New Roman"/>
      <w:i/>
      <w:color w:val="666666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62F"/>
    <w:rPr>
      <w:rFonts w:ascii="Times New Roman" w:eastAsia="Times New Roman" w:hAnsi="Times New Roman" w:cs="Times New Roman"/>
      <w:i/>
      <w:color w:val="666666"/>
      <w:sz w:val="24"/>
      <w:szCs w:val="24"/>
      <w:lang w:val="en-AU" w:eastAsia="en-GB"/>
    </w:rPr>
  </w:style>
  <w:style w:type="table" w:customStyle="1" w:styleId="TableNormal0">
    <w:name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0">
    <w:name w:val="20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D462F"/>
    <w:pPr>
      <w:tabs>
        <w:tab w:val="left" w:pos="380"/>
      </w:tabs>
      <w:spacing w:before="0"/>
      <w:ind w:left="384" w:hanging="384"/>
    </w:pPr>
    <w:rPr>
      <w:rFonts w:eastAsia="Times New Roman" w:cs="Times New Roman"/>
      <w:szCs w:val="24"/>
      <w:lang w:val="en-AU" w:eastAsia="en-GB"/>
    </w:rPr>
  </w:style>
  <w:style w:type="table" w:customStyle="1" w:styleId="19">
    <w:name w:val="19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6D462F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D462F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D462F"/>
  </w:style>
  <w:style w:type="character" w:styleId="PageNumber">
    <w:name w:val="page number"/>
    <w:basedOn w:val="DefaultParagraphFont"/>
    <w:uiPriority w:val="99"/>
    <w:semiHidden/>
    <w:unhideWhenUsed/>
    <w:rsid w:val="006D462F"/>
  </w:style>
  <w:style w:type="table" w:customStyle="1" w:styleId="18">
    <w:name w:val="18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7">
    <w:name w:val="17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6">
    <w:name w:val="16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5">
    <w:name w:val="15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4">
    <w:name w:val="14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2">
    <w:name w:val="12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1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0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D462F"/>
    <w:pPr>
      <w:spacing w:before="0" w:after="100"/>
    </w:pPr>
    <w:rPr>
      <w:rFonts w:eastAsia="Times New Roman" w:cs="Times New Roman"/>
      <w:szCs w:val="24"/>
      <w:lang w:val="en-AU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6D462F"/>
    <w:pPr>
      <w:spacing w:before="0" w:after="100"/>
      <w:ind w:left="240"/>
    </w:pPr>
    <w:rPr>
      <w:rFonts w:eastAsia="Times New Roman" w:cs="Times New Roman"/>
      <w:szCs w:val="24"/>
      <w:lang w:val="en-AU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D462F"/>
    <w:pPr>
      <w:spacing w:before="0" w:after="100"/>
      <w:ind w:left="480"/>
    </w:pPr>
    <w:rPr>
      <w:rFonts w:eastAsia="Times New Roman" w:cs="Times New Roman"/>
      <w:szCs w:val="24"/>
      <w:lang w:val="en-AU" w:eastAsia="en-GB"/>
    </w:rPr>
  </w:style>
  <w:style w:type="table" w:customStyle="1" w:styleId="9">
    <w:name w:val="9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8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6D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6</Pages>
  <Words>7402</Words>
  <Characters>39533</Characters>
  <Application>Microsoft Office Word</Application>
  <DocSecurity>0</DocSecurity>
  <Lines>2635</Lines>
  <Paragraphs>1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dan Hendy</cp:lastModifiedBy>
  <cp:revision>2</cp:revision>
  <cp:lastPrinted>2013-10-03T12:51:00Z</cp:lastPrinted>
  <dcterms:created xsi:type="dcterms:W3CDTF">2026-01-17T00:05:00Z</dcterms:created>
  <dcterms:modified xsi:type="dcterms:W3CDTF">2026-01-1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9"&gt;&lt;session id="W1a9CwWe"/&gt;&lt;style id="" hasBibliography="0" bibliographyStyleHasBeenSet="0"/&gt;&lt;prefs/&gt;&lt;/data&gt;</vt:lpwstr>
  </property>
</Properties>
</file>